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2E53" w:rsidRDefault="00352E53" w:rsidP="00352E53">
      <w:pPr>
        <w:pStyle w:val="BATitle"/>
        <w:spacing w:before="0" w:after="0" w:line="240" w:lineRule="auto"/>
        <w:jc w:val="left"/>
        <w:rPr>
          <w:sz w:val="24"/>
          <w:szCs w:val="24"/>
        </w:rPr>
      </w:pPr>
      <w:bookmarkStart w:id="0" w:name="_GoBack"/>
      <w:bookmarkEnd w:id="0"/>
    </w:p>
    <w:p w:rsidR="00352E53" w:rsidRPr="00352E53" w:rsidRDefault="00352E53" w:rsidP="00352E53">
      <w:pPr>
        <w:pStyle w:val="BBAuthorName"/>
      </w:pPr>
    </w:p>
    <w:p w:rsidR="00352E53" w:rsidRDefault="00352E53" w:rsidP="00352E53">
      <w:pPr>
        <w:pStyle w:val="BCAuthorAddress"/>
        <w:jc w:val="left"/>
        <w:rPr>
          <w:rFonts w:ascii="Times New Roman" w:hAnsi="Times New Roman"/>
          <w:szCs w:val="24"/>
        </w:rPr>
      </w:pPr>
      <w:r w:rsidRPr="00352E53">
        <w:rPr>
          <w:rFonts w:ascii="Times New Roman" w:hAnsi="Times New Roman"/>
          <w:b/>
          <w:szCs w:val="24"/>
        </w:rPr>
        <w:t>Manuscript title:</w:t>
      </w:r>
      <w:r w:rsidRPr="00352E53">
        <w:rPr>
          <w:rFonts w:ascii="Times New Roman" w:hAnsi="Times New Roman"/>
          <w:szCs w:val="24"/>
        </w:rPr>
        <w:t xml:space="preserve"> Sludge </w:t>
      </w:r>
      <w:r>
        <w:rPr>
          <w:rFonts w:ascii="Times New Roman" w:hAnsi="Times New Roman"/>
          <w:szCs w:val="24"/>
        </w:rPr>
        <w:t>D</w:t>
      </w:r>
      <w:r w:rsidRPr="00352E53">
        <w:rPr>
          <w:rFonts w:ascii="Times New Roman" w:hAnsi="Times New Roman"/>
          <w:szCs w:val="24"/>
        </w:rPr>
        <w:t xml:space="preserve">isinfection </w:t>
      </w:r>
      <w:r>
        <w:rPr>
          <w:rFonts w:ascii="Times New Roman" w:hAnsi="Times New Roman"/>
          <w:szCs w:val="24"/>
        </w:rPr>
        <w:t>U</w:t>
      </w:r>
      <w:r w:rsidRPr="00352E53">
        <w:rPr>
          <w:rFonts w:ascii="Times New Roman" w:hAnsi="Times New Roman"/>
          <w:szCs w:val="24"/>
        </w:rPr>
        <w:t xml:space="preserve">sing </w:t>
      </w:r>
      <w:r>
        <w:rPr>
          <w:rFonts w:ascii="Times New Roman" w:hAnsi="Times New Roman"/>
          <w:szCs w:val="24"/>
        </w:rPr>
        <w:t>E</w:t>
      </w:r>
      <w:r w:rsidRPr="00352E53">
        <w:rPr>
          <w:rFonts w:ascii="Times New Roman" w:hAnsi="Times New Roman"/>
          <w:szCs w:val="24"/>
        </w:rPr>
        <w:t xml:space="preserve">lectrical </w:t>
      </w:r>
      <w:r>
        <w:rPr>
          <w:rFonts w:ascii="Times New Roman" w:hAnsi="Times New Roman"/>
          <w:szCs w:val="24"/>
        </w:rPr>
        <w:t>T</w:t>
      </w:r>
      <w:r w:rsidRPr="00352E53">
        <w:rPr>
          <w:rFonts w:ascii="Times New Roman" w:hAnsi="Times New Roman"/>
          <w:szCs w:val="24"/>
        </w:rPr>
        <w:t xml:space="preserve">hermal </w:t>
      </w:r>
      <w:r>
        <w:rPr>
          <w:rFonts w:ascii="Times New Roman" w:hAnsi="Times New Roman"/>
          <w:szCs w:val="24"/>
        </w:rPr>
        <w:t>T</w:t>
      </w:r>
      <w:r w:rsidRPr="00352E53">
        <w:rPr>
          <w:rFonts w:ascii="Times New Roman" w:hAnsi="Times New Roman"/>
          <w:szCs w:val="24"/>
        </w:rPr>
        <w:t xml:space="preserve">reatment: </w:t>
      </w:r>
      <w:r>
        <w:rPr>
          <w:rFonts w:ascii="Times New Roman" w:hAnsi="Times New Roman"/>
          <w:szCs w:val="24"/>
        </w:rPr>
        <w:t>T</w:t>
      </w:r>
      <w:r w:rsidRPr="00352E53">
        <w:rPr>
          <w:rFonts w:ascii="Times New Roman" w:hAnsi="Times New Roman"/>
          <w:szCs w:val="24"/>
        </w:rPr>
        <w:t xml:space="preserve">he </w:t>
      </w:r>
      <w:r>
        <w:rPr>
          <w:rFonts w:ascii="Times New Roman" w:hAnsi="Times New Roman"/>
          <w:szCs w:val="24"/>
        </w:rPr>
        <w:t>R</w:t>
      </w:r>
      <w:r w:rsidRPr="00352E53">
        <w:rPr>
          <w:rFonts w:ascii="Times New Roman" w:hAnsi="Times New Roman"/>
          <w:szCs w:val="24"/>
        </w:rPr>
        <w:t xml:space="preserve">ole of </w:t>
      </w:r>
      <w:r>
        <w:rPr>
          <w:rFonts w:ascii="Times New Roman" w:hAnsi="Times New Roman"/>
          <w:szCs w:val="24"/>
        </w:rPr>
        <w:t>O</w:t>
      </w:r>
      <w:r w:rsidRPr="00352E53">
        <w:rPr>
          <w:rFonts w:ascii="Times New Roman" w:hAnsi="Times New Roman"/>
          <w:szCs w:val="24"/>
        </w:rPr>
        <w:t xml:space="preserve">hmic </w:t>
      </w:r>
      <w:r>
        <w:rPr>
          <w:rFonts w:ascii="Times New Roman" w:hAnsi="Times New Roman"/>
          <w:szCs w:val="24"/>
        </w:rPr>
        <w:t>H</w:t>
      </w:r>
      <w:r w:rsidRPr="00352E53">
        <w:rPr>
          <w:rFonts w:ascii="Times New Roman" w:hAnsi="Times New Roman"/>
          <w:szCs w:val="24"/>
        </w:rPr>
        <w:t>eating</w:t>
      </w:r>
    </w:p>
    <w:p w:rsidR="00A32B85" w:rsidRPr="00352E53" w:rsidRDefault="00A32B85" w:rsidP="00A32B85">
      <w:pPr>
        <w:pStyle w:val="BBAuthorName"/>
        <w:jc w:val="left"/>
        <w:rPr>
          <w:rFonts w:ascii="Times New Roman" w:hAnsi="Times New Roman"/>
          <w:i w:val="0"/>
          <w:szCs w:val="24"/>
        </w:rPr>
      </w:pPr>
      <w:r w:rsidRPr="00352E53">
        <w:rPr>
          <w:rFonts w:ascii="Times New Roman" w:hAnsi="Times New Roman"/>
          <w:b/>
          <w:i w:val="0"/>
          <w:szCs w:val="24"/>
        </w:rPr>
        <w:t>Author:</w:t>
      </w:r>
      <w:r>
        <w:rPr>
          <w:rFonts w:ascii="Times New Roman" w:hAnsi="Times New Roman"/>
          <w:i w:val="0"/>
          <w:szCs w:val="24"/>
        </w:rPr>
        <w:t xml:space="preserve"> </w:t>
      </w:r>
      <w:r w:rsidRPr="00352E53">
        <w:rPr>
          <w:rFonts w:ascii="Times New Roman" w:hAnsi="Times New Roman"/>
          <w:i w:val="0"/>
          <w:szCs w:val="24"/>
        </w:rPr>
        <w:t>Ziqiang Yin</w:t>
      </w:r>
      <w:r w:rsidRPr="00352E53">
        <w:rPr>
          <w:rFonts w:ascii="Times New Roman" w:hAnsi="Times New Roman"/>
          <w:i w:val="0"/>
          <w:szCs w:val="24"/>
          <w:vertAlign w:val="superscript"/>
        </w:rPr>
        <w:t>†</w:t>
      </w:r>
      <w:r w:rsidRPr="00352E53">
        <w:rPr>
          <w:rFonts w:ascii="Times New Roman" w:hAnsi="Times New Roman"/>
          <w:i w:val="0"/>
          <w:szCs w:val="24"/>
        </w:rPr>
        <w:t>, Michael Hoffmann</w:t>
      </w:r>
      <w:r w:rsidRPr="00352E53">
        <w:rPr>
          <w:rFonts w:ascii="Times New Roman" w:hAnsi="Times New Roman"/>
          <w:i w:val="0"/>
          <w:szCs w:val="24"/>
          <w:vertAlign w:val="superscript"/>
        </w:rPr>
        <w:t>‡</w:t>
      </w:r>
      <w:r w:rsidRPr="00352E53">
        <w:rPr>
          <w:rFonts w:ascii="Times New Roman" w:hAnsi="Times New Roman"/>
          <w:i w:val="0"/>
          <w:szCs w:val="24"/>
        </w:rPr>
        <w:t>, Sunny Jiang</w:t>
      </w:r>
      <w:r w:rsidRPr="00352E53">
        <w:rPr>
          <w:rFonts w:ascii="Times New Roman" w:hAnsi="Times New Roman"/>
          <w:i w:val="0"/>
          <w:szCs w:val="24"/>
          <w:vertAlign w:val="superscript"/>
        </w:rPr>
        <w:t>†,</w:t>
      </w:r>
      <w:r w:rsidRPr="00352E53">
        <w:rPr>
          <w:rFonts w:ascii="Times New Roman" w:hAnsi="Times New Roman"/>
          <w:i w:val="0"/>
          <w:szCs w:val="24"/>
        </w:rPr>
        <w:t>*</w:t>
      </w:r>
    </w:p>
    <w:p w:rsidR="00A32B85" w:rsidRPr="00A32B85" w:rsidRDefault="00A32B85" w:rsidP="00A32B85"/>
    <w:p w:rsidR="00F531C5" w:rsidRPr="00F531C5" w:rsidRDefault="00C60E10" w:rsidP="00F531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number of pages: 3</w:t>
      </w:r>
    </w:p>
    <w:p w:rsidR="00C60E10" w:rsidRDefault="00C60E10" w:rsidP="00F531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s: 1 (Table S1)</w:t>
      </w:r>
    </w:p>
    <w:p w:rsidR="00F531C5" w:rsidRPr="00F531C5" w:rsidRDefault="00F531C5" w:rsidP="00F531C5">
      <w:pPr>
        <w:spacing w:line="480" w:lineRule="auto"/>
        <w:rPr>
          <w:rFonts w:ascii="Times New Roman" w:hAnsi="Times New Roman" w:cs="Times New Roman"/>
          <w:sz w:val="24"/>
          <w:szCs w:val="24"/>
          <w:lang w:eastAsia="en-US"/>
        </w:rPr>
      </w:pPr>
      <w:r w:rsidRPr="00F531C5">
        <w:rPr>
          <w:rFonts w:ascii="Times New Roman" w:hAnsi="Times New Roman" w:cs="Times New Roman"/>
          <w:sz w:val="24"/>
          <w:szCs w:val="24"/>
        </w:rPr>
        <w:t>Figures: 2 (Figures S1-S2)</w:t>
      </w:r>
    </w:p>
    <w:p w:rsidR="00F531C5" w:rsidRDefault="00F531C5" w:rsidP="00F531C5">
      <w:pPr>
        <w:widowControl/>
        <w:spacing w:line="480" w:lineRule="auto"/>
        <w:jc w:val="center"/>
        <w:rPr>
          <w:rFonts w:ascii="Times New Roman" w:eastAsia="Times New Roman" w:hAnsi="Times New Roman" w:cs="Times New Roman"/>
          <w:b/>
          <w:bCs/>
          <w:noProof/>
          <w:kern w:val="0"/>
          <w:sz w:val="24"/>
          <w:szCs w:val="28"/>
          <w:lang w:eastAsia="en-US"/>
        </w:rPr>
      </w:pPr>
    </w:p>
    <w:p w:rsidR="00F531C5" w:rsidRDefault="00F531C5" w:rsidP="00F531C5">
      <w:pPr>
        <w:widowControl/>
        <w:spacing w:line="480" w:lineRule="auto"/>
        <w:jc w:val="left"/>
        <w:rPr>
          <w:rFonts w:ascii="Times New Roman" w:eastAsia="Times New Roman" w:hAnsi="Times New Roman" w:cs="Times New Roman"/>
          <w:b/>
          <w:bCs/>
          <w:noProof/>
          <w:kern w:val="0"/>
          <w:sz w:val="24"/>
          <w:szCs w:val="28"/>
          <w:lang w:eastAsia="en-US"/>
        </w:rPr>
      </w:pPr>
    </w:p>
    <w:p w:rsidR="00352E53" w:rsidRDefault="00352E53" w:rsidP="00F531C5">
      <w:pPr>
        <w:widowControl/>
        <w:spacing w:line="480" w:lineRule="auto"/>
        <w:jc w:val="left"/>
        <w:rPr>
          <w:rFonts w:ascii="Times New Roman" w:eastAsia="Times New Roman" w:hAnsi="Times New Roman" w:cs="Times New Roman"/>
          <w:b/>
          <w:bCs/>
          <w:noProof/>
          <w:kern w:val="0"/>
          <w:sz w:val="24"/>
          <w:szCs w:val="28"/>
          <w:lang w:eastAsia="en-US"/>
        </w:rPr>
      </w:pPr>
      <w:r w:rsidRPr="00352E53">
        <w:rPr>
          <w:rFonts w:ascii="Times New Roman" w:eastAsia="Times New Roman" w:hAnsi="Times New Roman" w:cs="Times New Roman"/>
          <w:b/>
          <w:bCs/>
          <w:noProof/>
          <w:kern w:val="0"/>
          <w:sz w:val="24"/>
          <w:szCs w:val="28"/>
          <w:lang w:eastAsia="en-US"/>
        </w:rPr>
        <w:t>Supporting Information</w:t>
      </w:r>
    </w:p>
    <w:p w:rsidR="00C60E10" w:rsidRDefault="00C60E10" w:rsidP="00C60E10">
      <w:pPr>
        <w:pStyle w:val="TESupportingInformation"/>
        <w:spacing w:after="0"/>
        <w:ind w:left="187" w:firstLine="0"/>
      </w:pPr>
      <w:r>
        <w:t>Summary of experimental and model parameters (</w:t>
      </w:r>
      <w:r w:rsidRPr="00C60E10">
        <w:rPr>
          <w:b/>
        </w:rPr>
        <w:t>Table S1</w:t>
      </w:r>
      <w:r>
        <w:t>)</w:t>
      </w:r>
    </w:p>
    <w:p w:rsidR="00C60E10" w:rsidRDefault="00C60E10" w:rsidP="00C60E10">
      <w:pPr>
        <w:pStyle w:val="TAMainText"/>
        <w:ind w:left="187" w:firstLine="0"/>
      </w:pPr>
      <w:r>
        <w:t>Electric conductivity during OH treatment with</w:t>
      </w:r>
      <w:r w:rsidRPr="00127E87">
        <w:t xml:space="preserve"> different</w:t>
      </w:r>
      <w:r>
        <w:t xml:space="preserve"> types of</w:t>
      </w:r>
      <w:r w:rsidRPr="00127E87">
        <w:t xml:space="preserve"> </w:t>
      </w:r>
      <w:r>
        <w:t>power supply and salt concentration (</w:t>
      </w:r>
      <w:r w:rsidRPr="00C60E10">
        <w:rPr>
          <w:b/>
        </w:rPr>
        <w:t>Fig. S1</w:t>
      </w:r>
      <w:r>
        <w:t>)</w:t>
      </w:r>
    </w:p>
    <w:p w:rsidR="00F531C5" w:rsidRDefault="00C60E10" w:rsidP="00C60E10">
      <w:pPr>
        <w:pStyle w:val="TESupportingInformation"/>
        <w:spacing w:after="0"/>
        <w:ind w:left="187" w:firstLine="0"/>
      </w:pPr>
      <w:r>
        <w:t>Loss of water percentage during OH treatment with</w:t>
      </w:r>
      <w:r w:rsidRPr="00127E87">
        <w:t xml:space="preserve"> different </w:t>
      </w:r>
      <w:r>
        <w:t>power supply and salt concentration</w:t>
      </w:r>
      <w:r w:rsidR="00F531C5">
        <w:t xml:space="preserve"> (</w:t>
      </w:r>
      <w:r w:rsidR="00F531C5" w:rsidRPr="00F531C5">
        <w:rPr>
          <w:b/>
        </w:rPr>
        <w:t>Fig</w:t>
      </w:r>
      <w:r>
        <w:rPr>
          <w:b/>
        </w:rPr>
        <w:t>.</w:t>
      </w:r>
      <w:r w:rsidR="00F531C5" w:rsidRPr="00F531C5">
        <w:rPr>
          <w:b/>
        </w:rPr>
        <w:t xml:space="preserve"> S2</w:t>
      </w:r>
      <w:r w:rsidR="00F531C5">
        <w:t>).</w:t>
      </w:r>
    </w:p>
    <w:p w:rsidR="00F531C5" w:rsidRPr="00352E53" w:rsidRDefault="00F531C5" w:rsidP="00F531C5">
      <w:pPr>
        <w:widowControl/>
        <w:spacing w:line="480" w:lineRule="auto"/>
        <w:jc w:val="left"/>
        <w:rPr>
          <w:rFonts w:ascii="Times New Roman" w:eastAsia="Times New Roman" w:hAnsi="Times New Roman" w:cs="Times New Roman"/>
          <w:b/>
          <w:bCs/>
          <w:noProof/>
          <w:kern w:val="0"/>
          <w:sz w:val="24"/>
          <w:szCs w:val="28"/>
          <w:lang w:eastAsia="en-US"/>
        </w:rPr>
      </w:pPr>
    </w:p>
    <w:p w:rsidR="00352E53" w:rsidRDefault="00352E53" w:rsidP="00F531C5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060C39" w:rsidRDefault="00A82FC5" w:rsidP="00352E53">
      <w:pPr>
        <w:pStyle w:val="TAMainText"/>
        <w:ind w:firstLine="0"/>
      </w:pPr>
      <w:r w:rsidRPr="00C60E10">
        <w:rPr>
          <w:b/>
        </w:rPr>
        <w:lastRenderedPageBreak/>
        <w:t>Table S1.</w:t>
      </w:r>
      <w:r>
        <w:t xml:space="preserve"> Summary of experimental </w:t>
      </w:r>
      <w:r w:rsidR="00D45054">
        <w:t xml:space="preserve">and model </w:t>
      </w:r>
      <w:r>
        <w:t>parameters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820"/>
        <w:gridCol w:w="1417"/>
        <w:gridCol w:w="1843"/>
      </w:tblGrid>
      <w:tr w:rsidR="00740C4C" w:rsidTr="00CF41AC">
        <w:tc>
          <w:tcPr>
            <w:tcW w:w="4820" w:type="dxa"/>
          </w:tcPr>
          <w:p w:rsidR="00740C4C" w:rsidRDefault="00740C4C" w:rsidP="00352E53">
            <w:pPr>
              <w:pStyle w:val="TAMainText"/>
              <w:ind w:firstLine="0"/>
            </w:pPr>
            <w:r>
              <w:t>Parameter</w:t>
            </w:r>
          </w:p>
        </w:tc>
        <w:tc>
          <w:tcPr>
            <w:tcW w:w="1417" w:type="dxa"/>
          </w:tcPr>
          <w:p w:rsidR="00740C4C" w:rsidRDefault="00740C4C" w:rsidP="00352E53">
            <w:pPr>
              <w:pStyle w:val="TAMainText"/>
              <w:ind w:firstLine="0"/>
            </w:pPr>
            <w:r>
              <w:t>Symbol</w:t>
            </w:r>
          </w:p>
        </w:tc>
        <w:tc>
          <w:tcPr>
            <w:tcW w:w="1843" w:type="dxa"/>
          </w:tcPr>
          <w:p w:rsidR="00740C4C" w:rsidRDefault="00740C4C" w:rsidP="00352E53">
            <w:pPr>
              <w:pStyle w:val="TAMainText"/>
              <w:ind w:firstLine="0"/>
            </w:pPr>
            <w:r>
              <w:t>Value</w:t>
            </w:r>
          </w:p>
        </w:tc>
      </w:tr>
      <w:tr w:rsidR="00740C4C" w:rsidTr="00CF41AC">
        <w:tc>
          <w:tcPr>
            <w:tcW w:w="4820" w:type="dxa"/>
          </w:tcPr>
          <w:p w:rsidR="00740C4C" w:rsidRDefault="00740C4C" w:rsidP="00352E53">
            <w:pPr>
              <w:pStyle w:val="TAMainText"/>
              <w:ind w:firstLine="0"/>
            </w:pPr>
            <w:r>
              <w:t>Applied voltage</w:t>
            </w:r>
          </w:p>
        </w:tc>
        <w:tc>
          <w:tcPr>
            <w:tcW w:w="1417" w:type="dxa"/>
          </w:tcPr>
          <w:p w:rsidR="00740C4C" w:rsidRDefault="00740C4C" w:rsidP="00352E53">
            <w:pPr>
              <w:pStyle w:val="TAMainText"/>
              <w:ind w:firstLine="0"/>
            </w:pPr>
            <w:r>
              <w:t>V</w:t>
            </w:r>
          </w:p>
        </w:tc>
        <w:tc>
          <w:tcPr>
            <w:tcW w:w="1843" w:type="dxa"/>
          </w:tcPr>
          <w:p w:rsidR="00740C4C" w:rsidRDefault="00740C4C" w:rsidP="00352E53">
            <w:pPr>
              <w:pStyle w:val="TAMainText"/>
              <w:ind w:firstLine="0"/>
            </w:pPr>
            <w:r>
              <w:t>18 V</w:t>
            </w:r>
          </w:p>
        </w:tc>
      </w:tr>
      <w:tr w:rsidR="00740C4C" w:rsidTr="00CF41AC">
        <w:tc>
          <w:tcPr>
            <w:tcW w:w="4820" w:type="dxa"/>
          </w:tcPr>
          <w:p w:rsidR="00740C4C" w:rsidRDefault="00D45054" w:rsidP="00352E53">
            <w:pPr>
              <w:pStyle w:val="TAMainText"/>
              <w:ind w:firstLine="0"/>
            </w:pPr>
            <w:r>
              <w:t>Length</w:t>
            </w:r>
            <w:r w:rsidR="00740C4C">
              <w:t xml:space="preserve"> of the reactor</w:t>
            </w:r>
          </w:p>
        </w:tc>
        <w:tc>
          <w:tcPr>
            <w:tcW w:w="1417" w:type="dxa"/>
          </w:tcPr>
          <w:p w:rsidR="00740C4C" w:rsidRDefault="00740C4C" w:rsidP="00352E53">
            <w:pPr>
              <w:pStyle w:val="TAMainText"/>
              <w:ind w:firstLine="0"/>
            </w:pPr>
            <w:r>
              <w:t>A</w:t>
            </w:r>
            <w:r w:rsidRPr="00740C4C">
              <w:rPr>
                <w:vertAlign w:val="subscript"/>
              </w:rPr>
              <w:t>s</w:t>
            </w:r>
          </w:p>
        </w:tc>
        <w:tc>
          <w:tcPr>
            <w:tcW w:w="1843" w:type="dxa"/>
          </w:tcPr>
          <w:p w:rsidR="00740C4C" w:rsidRDefault="00D814D4" w:rsidP="00352E53">
            <w:pPr>
              <w:pStyle w:val="TAMainText"/>
              <w:ind w:firstLine="0"/>
            </w:pPr>
            <w:r>
              <w:t>0.018 m</w:t>
            </w:r>
            <w:r w:rsidRPr="00D814D4">
              <w:rPr>
                <w:vertAlign w:val="superscript"/>
              </w:rPr>
              <w:t>2</w:t>
            </w:r>
          </w:p>
        </w:tc>
      </w:tr>
      <w:tr w:rsidR="00740C4C" w:rsidTr="00CF41AC">
        <w:tc>
          <w:tcPr>
            <w:tcW w:w="4820" w:type="dxa"/>
          </w:tcPr>
          <w:p w:rsidR="00740C4C" w:rsidRDefault="00740C4C" w:rsidP="00352E53">
            <w:pPr>
              <w:pStyle w:val="TAMainText"/>
              <w:ind w:firstLine="0"/>
            </w:pPr>
            <w:r>
              <w:t>Initial pH of sludge mixture</w:t>
            </w:r>
          </w:p>
        </w:tc>
        <w:tc>
          <w:tcPr>
            <w:tcW w:w="1417" w:type="dxa"/>
          </w:tcPr>
          <w:p w:rsidR="00740C4C" w:rsidRDefault="00D45054" w:rsidP="00352E53">
            <w:pPr>
              <w:pStyle w:val="TAMainText"/>
              <w:ind w:firstLine="0"/>
            </w:pPr>
            <w:r>
              <w:t>--</w:t>
            </w:r>
          </w:p>
        </w:tc>
        <w:tc>
          <w:tcPr>
            <w:tcW w:w="1843" w:type="dxa"/>
          </w:tcPr>
          <w:p w:rsidR="00740C4C" w:rsidRDefault="00740C4C" w:rsidP="00352E53">
            <w:pPr>
              <w:pStyle w:val="TAMainText"/>
              <w:ind w:firstLine="0"/>
            </w:pPr>
            <w:r>
              <w:t>5.5 – 6.5</w:t>
            </w:r>
          </w:p>
        </w:tc>
      </w:tr>
      <w:tr w:rsidR="00740C4C" w:rsidTr="00CF41AC">
        <w:tc>
          <w:tcPr>
            <w:tcW w:w="4820" w:type="dxa"/>
          </w:tcPr>
          <w:p w:rsidR="00740C4C" w:rsidRDefault="00740C4C" w:rsidP="00352E53">
            <w:pPr>
              <w:pStyle w:val="TAMainText"/>
              <w:ind w:firstLine="0"/>
            </w:pPr>
            <w:r>
              <w:t xml:space="preserve">Initial </w:t>
            </w:r>
            <w:r w:rsidR="00D45054">
              <w:t>weight of sludge mixture</w:t>
            </w:r>
          </w:p>
        </w:tc>
        <w:tc>
          <w:tcPr>
            <w:tcW w:w="1417" w:type="dxa"/>
          </w:tcPr>
          <w:p w:rsidR="00740C4C" w:rsidRDefault="00D45054" w:rsidP="00352E53">
            <w:pPr>
              <w:pStyle w:val="TAMainText"/>
              <w:ind w:firstLine="0"/>
            </w:pPr>
            <w:r>
              <w:t>m</w:t>
            </w:r>
          </w:p>
        </w:tc>
        <w:tc>
          <w:tcPr>
            <w:tcW w:w="1843" w:type="dxa"/>
          </w:tcPr>
          <w:p w:rsidR="00740C4C" w:rsidRDefault="00D45054" w:rsidP="00352E53">
            <w:pPr>
              <w:pStyle w:val="TAMainText"/>
              <w:ind w:firstLine="0"/>
            </w:pPr>
            <w:r>
              <w:t>~ 0.1 kg</w:t>
            </w:r>
          </w:p>
        </w:tc>
      </w:tr>
      <w:tr w:rsidR="00740C4C" w:rsidTr="00CF41AC">
        <w:tc>
          <w:tcPr>
            <w:tcW w:w="4820" w:type="dxa"/>
          </w:tcPr>
          <w:p w:rsidR="00740C4C" w:rsidRDefault="00D45054" w:rsidP="00352E53">
            <w:pPr>
              <w:pStyle w:val="TAMainText"/>
              <w:ind w:firstLine="0"/>
            </w:pPr>
            <w:r>
              <w:rPr>
                <w:rFonts w:ascii="Times New Roman" w:hAnsi="Times New Roman"/>
                <w:color w:val="000000"/>
                <w:szCs w:val="24"/>
              </w:rPr>
              <w:t>T</w:t>
            </w:r>
            <w:r w:rsidRPr="00127E87">
              <w:rPr>
                <w:rFonts w:ascii="Times New Roman" w:hAnsi="Times New Roman"/>
                <w:color w:val="000000"/>
                <w:szCs w:val="24"/>
              </w:rPr>
              <w:t>hickness of the reactor wall</w:t>
            </w:r>
          </w:p>
        </w:tc>
        <w:tc>
          <w:tcPr>
            <w:tcW w:w="1417" w:type="dxa"/>
          </w:tcPr>
          <w:p w:rsidR="00740C4C" w:rsidRDefault="00D45054" w:rsidP="00352E53">
            <w:pPr>
              <w:pStyle w:val="TAMainText"/>
              <w:ind w:firstLine="0"/>
            </w:pPr>
            <w:r w:rsidRPr="00D45054">
              <w:rPr>
                <w:noProof/>
              </w:rPr>
              <w:drawing>
                <wp:inline distT="0" distB="0" distL="0" distR="0">
                  <wp:extent cx="146050" cy="233680"/>
                  <wp:effectExtent l="0" t="0" r="635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233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:rsidR="00740C4C" w:rsidRDefault="00D814D4" w:rsidP="00352E53">
            <w:pPr>
              <w:pStyle w:val="TAMainText"/>
              <w:ind w:firstLine="0"/>
            </w:pPr>
            <w:r>
              <w:t>0.005 m</w:t>
            </w:r>
          </w:p>
        </w:tc>
      </w:tr>
      <w:tr w:rsidR="00740C4C" w:rsidTr="00CF41AC">
        <w:tc>
          <w:tcPr>
            <w:tcW w:w="4820" w:type="dxa"/>
          </w:tcPr>
          <w:p w:rsidR="00740C4C" w:rsidRDefault="00D45054" w:rsidP="00352E53">
            <w:pPr>
              <w:pStyle w:val="TAMainText"/>
              <w:ind w:firstLine="0"/>
            </w:pPr>
            <w:r>
              <w:rPr>
                <w:rFonts w:ascii="Times New Roman" w:hAnsi="Times New Roman"/>
                <w:szCs w:val="24"/>
              </w:rPr>
              <w:t>T</w:t>
            </w:r>
            <w:r w:rsidRPr="00127E87">
              <w:rPr>
                <w:rFonts w:ascii="Times New Roman" w:hAnsi="Times New Roman"/>
                <w:szCs w:val="24"/>
              </w:rPr>
              <w:t>hermal conductivity of the wall</w:t>
            </w:r>
          </w:p>
        </w:tc>
        <w:tc>
          <w:tcPr>
            <w:tcW w:w="1417" w:type="dxa"/>
          </w:tcPr>
          <w:p w:rsidR="00740C4C" w:rsidRDefault="00D45054" w:rsidP="00352E53">
            <w:pPr>
              <w:pStyle w:val="TAMainText"/>
              <w:ind w:firstLine="0"/>
            </w:pPr>
            <w:r w:rsidRPr="00D45054">
              <w:rPr>
                <w:noProof/>
              </w:rPr>
              <w:drawing>
                <wp:inline distT="0" distB="0" distL="0" distR="0">
                  <wp:extent cx="146050" cy="233680"/>
                  <wp:effectExtent l="0" t="0" r="635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233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:rsidR="00740C4C" w:rsidRDefault="00D45054" w:rsidP="00352E53">
            <w:pPr>
              <w:pStyle w:val="TAMainText"/>
              <w:ind w:firstLine="0"/>
            </w:pPr>
            <w:r w:rsidRPr="00127E87">
              <w:rPr>
                <w:rFonts w:ascii="Times New Roman" w:hAnsi="Times New Roman"/>
                <w:szCs w:val="24"/>
              </w:rPr>
              <w:t xml:space="preserve">0.2 </w:t>
            </w:r>
            <w:r w:rsidRPr="00127E87">
              <w:rPr>
                <w:rFonts w:ascii="Times New Roman" w:hAnsi="Times New Roman"/>
                <w:color w:val="000000"/>
                <w:szCs w:val="24"/>
              </w:rPr>
              <w:t>W/m</w:t>
            </w:r>
            <w:r w:rsidRPr="00127E87">
              <w:rPr>
                <w:rFonts w:ascii="Times New Roman" w:hAnsi="Times New Roman"/>
                <w:color w:val="000000"/>
                <w:szCs w:val="24"/>
                <w:vertAlign w:val="superscript"/>
              </w:rPr>
              <w:t xml:space="preserve"> </w:t>
            </w:r>
            <w:r w:rsidRPr="00127E87">
              <w:rPr>
                <w:rFonts w:ascii="Times New Roman" w:hAnsi="Times New Roman"/>
                <w:color w:val="000000"/>
                <w:szCs w:val="24"/>
              </w:rPr>
              <w:t>K</w:t>
            </w:r>
          </w:p>
        </w:tc>
      </w:tr>
      <w:tr w:rsidR="00740C4C" w:rsidTr="00CF41AC">
        <w:tc>
          <w:tcPr>
            <w:tcW w:w="4820" w:type="dxa"/>
          </w:tcPr>
          <w:p w:rsidR="00740C4C" w:rsidRPr="00D814D4" w:rsidRDefault="00D45054" w:rsidP="00352E53">
            <w:pPr>
              <w:pStyle w:val="TAMainText"/>
              <w:ind w:firstLine="0"/>
            </w:pPr>
            <w:r w:rsidRPr="00D814D4">
              <w:rPr>
                <w:rFonts w:ascii="Times New Roman" w:hAnsi="Times New Roman"/>
                <w:color w:val="000000"/>
                <w:szCs w:val="24"/>
                <w:lang w:eastAsia="zh-CN"/>
              </w:rPr>
              <w:t>Specific latent heat of water evaporation</w:t>
            </w:r>
          </w:p>
        </w:tc>
        <w:tc>
          <w:tcPr>
            <w:tcW w:w="1417" w:type="dxa"/>
          </w:tcPr>
          <w:p w:rsidR="00740C4C" w:rsidRPr="00D814D4" w:rsidRDefault="00D45054" w:rsidP="00352E53">
            <w:pPr>
              <w:pStyle w:val="TAMainText"/>
              <w:ind w:firstLine="0"/>
            </w:pPr>
            <w:r w:rsidRPr="00D814D4">
              <w:t>L</w:t>
            </w:r>
          </w:p>
        </w:tc>
        <w:tc>
          <w:tcPr>
            <w:tcW w:w="1843" w:type="dxa"/>
          </w:tcPr>
          <w:p w:rsidR="00740C4C" w:rsidRPr="00D814D4" w:rsidRDefault="00D45054" w:rsidP="00352E53">
            <w:pPr>
              <w:pStyle w:val="TAMainText"/>
              <w:ind w:firstLine="0"/>
            </w:pPr>
            <w:r w:rsidRPr="00D814D4">
              <w:rPr>
                <w:rFonts w:ascii="Times New Roman" w:hAnsi="Times New Roman"/>
                <w:color w:val="000000"/>
                <w:szCs w:val="24"/>
                <w:lang w:eastAsia="zh-CN"/>
              </w:rPr>
              <w:t>2264.76 kJ/kg</w:t>
            </w:r>
          </w:p>
        </w:tc>
      </w:tr>
      <w:tr w:rsidR="00D45054" w:rsidTr="00CF41AC">
        <w:tc>
          <w:tcPr>
            <w:tcW w:w="4820" w:type="dxa"/>
          </w:tcPr>
          <w:p w:rsidR="00D45054" w:rsidRDefault="00CF41AC" w:rsidP="00CF41AC">
            <w:pPr>
              <w:pStyle w:val="TAMainText"/>
              <w:ind w:firstLine="0"/>
            </w:pPr>
            <w:r>
              <w:rPr>
                <w:rFonts w:ascii="Times New Roman" w:hAnsi="Times New Roman"/>
                <w:color w:val="000000"/>
                <w:szCs w:val="24"/>
              </w:rPr>
              <w:t>H</w:t>
            </w:r>
            <w:r w:rsidRPr="00127E87">
              <w:rPr>
                <w:rFonts w:ascii="Times New Roman" w:hAnsi="Times New Roman"/>
                <w:color w:val="000000"/>
                <w:szCs w:val="24"/>
              </w:rPr>
              <w:t>eat transfer coefficients in the reactor</w:t>
            </w:r>
          </w:p>
        </w:tc>
        <w:tc>
          <w:tcPr>
            <w:tcW w:w="1417" w:type="dxa"/>
          </w:tcPr>
          <w:p w:rsidR="00D45054" w:rsidRDefault="00CF41AC" w:rsidP="00352E53">
            <w:pPr>
              <w:pStyle w:val="TAMainText"/>
              <w:ind w:firstLine="0"/>
            </w:pPr>
            <w:r w:rsidRPr="00CF41AC">
              <w:rPr>
                <w:noProof/>
              </w:rPr>
              <w:drawing>
                <wp:inline distT="0" distB="0" distL="0" distR="0">
                  <wp:extent cx="194310" cy="233680"/>
                  <wp:effectExtent l="0" t="0" r="889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" cy="233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:rsidR="00D45054" w:rsidRDefault="00CF41AC" w:rsidP="00352E53">
            <w:pPr>
              <w:pStyle w:val="TAMainText"/>
              <w:ind w:firstLine="0"/>
            </w:pPr>
            <w:r w:rsidRPr="00127E87">
              <w:rPr>
                <w:rFonts w:ascii="Times New Roman" w:hAnsi="Times New Roman"/>
                <w:color w:val="000000"/>
                <w:szCs w:val="24"/>
              </w:rPr>
              <w:t>100 W/m</w:t>
            </w:r>
            <w:r w:rsidRPr="00127E87">
              <w:rPr>
                <w:rFonts w:ascii="Times New Roman" w:hAnsi="Times New Roman"/>
                <w:color w:val="000000"/>
                <w:szCs w:val="24"/>
                <w:vertAlign w:val="superscript"/>
              </w:rPr>
              <w:t>2</w:t>
            </w:r>
            <w:r w:rsidRPr="00127E87">
              <w:rPr>
                <w:rFonts w:ascii="Times New Roman" w:hAnsi="Times New Roman"/>
                <w:color w:val="000000"/>
                <w:szCs w:val="24"/>
              </w:rPr>
              <w:t>K</w:t>
            </w:r>
          </w:p>
        </w:tc>
      </w:tr>
      <w:tr w:rsidR="00D45054" w:rsidTr="00CF41AC">
        <w:tc>
          <w:tcPr>
            <w:tcW w:w="4820" w:type="dxa"/>
          </w:tcPr>
          <w:p w:rsidR="00D45054" w:rsidRDefault="00CF41AC" w:rsidP="00CF41AC">
            <w:pPr>
              <w:pStyle w:val="TAMainText"/>
              <w:ind w:firstLine="0"/>
            </w:pPr>
            <w:r>
              <w:rPr>
                <w:rFonts w:ascii="Times New Roman" w:hAnsi="Times New Roman"/>
                <w:color w:val="000000"/>
                <w:szCs w:val="24"/>
              </w:rPr>
              <w:t>H</w:t>
            </w:r>
            <w:r w:rsidRPr="00127E87">
              <w:rPr>
                <w:rFonts w:ascii="Times New Roman" w:hAnsi="Times New Roman"/>
                <w:color w:val="000000"/>
                <w:szCs w:val="24"/>
              </w:rPr>
              <w:t>eat transfer coefficients outside of the reactor</w:t>
            </w:r>
          </w:p>
        </w:tc>
        <w:tc>
          <w:tcPr>
            <w:tcW w:w="1417" w:type="dxa"/>
          </w:tcPr>
          <w:p w:rsidR="00D45054" w:rsidRDefault="00CF41AC" w:rsidP="00352E53">
            <w:pPr>
              <w:pStyle w:val="TAMainText"/>
              <w:ind w:firstLine="0"/>
            </w:pPr>
            <w:r w:rsidRPr="00CF41AC">
              <w:rPr>
                <w:noProof/>
              </w:rPr>
              <w:drawing>
                <wp:inline distT="0" distB="0" distL="0" distR="0">
                  <wp:extent cx="233680" cy="233680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680" cy="233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:rsidR="00D45054" w:rsidRDefault="00CF41AC" w:rsidP="00352E53">
            <w:pPr>
              <w:pStyle w:val="TAMainText"/>
              <w:ind w:firstLine="0"/>
            </w:pPr>
            <w:r w:rsidRPr="00127E87">
              <w:rPr>
                <w:rFonts w:ascii="Times New Roman" w:hAnsi="Times New Roman"/>
                <w:color w:val="000000"/>
                <w:szCs w:val="24"/>
              </w:rPr>
              <w:t>10 W/m</w:t>
            </w:r>
            <w:r w:rsidRPr="00127E87">
              <w:rPr>
                <w:rFonts w:ascii="Times New Roman" w:hAnsi="Times New Roman"/>
                <w:color w:val="000000"/>
                <w:szCs w:val="24"/>
                <w:vertAlign w:val="superscript"/>
              </w:rPr>
              <w:t>2</w:t>
            </w:r>
            <w:r w:rsidRPr="00127E87">
              <w:rPr>
                <w:rFonts w:ascii="Times New Roman" w:hAnsi="Times New Roman"/>
                <w:color w:val="000000"/>
                <w:szCs w:val="24"/>
              </w:rPr>
              <w:t>K</w:t>
            </w:r>
          </w:p>
        </w:tc>
      </w:tr>
    </w:tbl>
    <w:p w:rsidR="00A82FC5" w:rsidRDefault="00A82FC5" w:rsidP="00352E53">
      <w:pPr>
        <w:pStyle w:val="TAMainText"/>
        <w:ind w:firstLine="0"/>
      </w:pPr>
    </w:p>
    <w:p w:rsidR="00995886" w:rsidRDefault="00995886">
      <w:pPr>
        <w:widowControl/>
        <w:jc w:val="left"/>
      </w:pPr>
      <w:r>
        <w:br w:type="page"/>
      </w:r>
    </w:p>
    <w:p w:rsidR="002471BB" w:rsidRPr="00C860C4" w:rsidRDefault="00356567">
      <w:pPr>
        <w:widowControl/>
        <w:jc w:val="left"/>
      </w:pPr>
      <w:r>
        <w:rPr>
          <w:noProof/>
          <w:lang w:eastAsia="en-US"/>
        </w:rPr>
        <w:lastRenderedPageBreak/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152400</wp:posOffset>
                </wp:positionH>
                <wp:positionV relativeFrom="paragraph">
                  <wp:posOffset>134620</wp:posOffset>
                </wp:positionV>
                <wp:extent cx="4617085" cy="4235450"/>
                <wp:effectExtent l="0" t="0" r="5715" b="6350"/>
                <wp:wrapNone/>
                <wp:docPr id="2" name="Text Box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17085" cy="4235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45117" w:rsidRDefault="0077056B" w:rsidP="00845117">
                            <w:r>
                              <w:rPr>
                                <w:noProof/>
                                <w:lang w:eastAsia="en-US"/>
                              </w:rPr>
                              <w:drawing>
                                <wp:inline distT="0" distB="0" distL="0" distR="0">
                                  <wp:extent cx="4434205" cy="4068970"/>
                                  <wp:effectExtent l="19050" t="0" r="4445" b="0"/>
                                  <wp:docPr id="5" name="图片 1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434205" cy="406897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845117" w:rsidRPr="00A36943" w:rsidDel="00A36943"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86" o:spid="_x0000_s1026" type="#_x0000_t202" style="position:absolute;margin-left:-11.95pt;margin-top:10.6pt;width:363.55pt;height:333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" stroked="f">
                <v:textbox>
                  <w:txbxContent>
                    <w:p w:rsidR="00845117" w:rsidRDefault="0077056B" w:rsidP="00845117">
                      <w:r>
                        <w:rPr>
                          <w:noProof/>
                          <w:lang w:eastAsia="en-US"/>
                        </w:rPr>
                        <w:drawing>
                          <wp:inline distT="0" distB="0" distL="0" distR="0">
                            <wp:extent cx="4434205" cy="4068970"/>
                            <wp:effectExtent l="19050" t="0" r="4445" b="0"/>
                            <wp:docPr id="5" name="图片 1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434205" cy="406897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845117" w:rsidRPr="00A36943" w:rsidDel="00A36943"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:rsidR="002471BB" w:rsidRPr="00C860C4" w:rsidRDefault="002471BB">
      <w:pPr>
        <w:widowControl/>
        <w:jc w:val="left"/>
      </w:pPr>
    </w:p>
    <w:p w:rsidR="002471BB" w:rsidRPr="00C860C4" w:rsidRDefault="002471BB">
      <w:pPr>
        <w:widowControl/>
        <w:jc w:val="left"/>
      </w:pPr>
    </w:p>
    <w:p w:rsidR="002471BB" w:rsidRDefault="002471BB">
      <w:pPr>
        <w:widowControl/>
        <w:jc w:val="left"/>
      </w:pPr>
    </w:p>
    <w:p w:rsidR="002471BB" w:rsidRDefault="002471BB">
      <w:pPr>
        <w:widowControl/>
        <w:jc w:val="left"/>
      </w:pPr>
    </w:p>
    <w:p w:rsidR="002471BB" w:rsidRDefault="002471BB">
      <w:pPr>
        <w:widowControl/>
        <w:jc w:val="left"/>
        <w:rPr>
          <w:rFonts w:ascii="Times" w:hAnsi="Times" w:cs="Times New Roman"/>
          <w:kern w:val="0"/>
          <w:sz w:val="24"/>
          <w:szCs w:val="20"/>
          <w:lang w:eastAsia="en-US"/>
        </w:rPr>
      </w:pPr>
    </w:p>
    <w:p w:rsidR="002471BB" w:rsidRDefault="00356567" w:rsidP="00352E53">
      <w:pPr>
        <w:pStyle w:val="TAMainText"/>
        <w:ind w:firstLine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464685</wp:posOffset>
                </wp:positionH>
                <wp:positionV relativeFrom="paragraph">
                  <wp:posOffset>179070</wp:posOffset>
                </wp:positionV>
                <wp:extent cx="1301750" cy="1669415"/>
                <wp:effectExtent l="0" t="0" r="0" b="6985"/>
                <wp:wrapNone/>
                <wp:docPr id="1" name="Text Box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01750" cy="1669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45117" w:rsidRDefault="0077056B" w:rsidP="00845117">
                            <w:r>
                              <w:rPr>
                                <w:noProof/>
                                <w:lang w:eastAsia="en-US"/>
                              </w:rPr>
                              <w:drawing>
                                <wp:inline distT="0" distB="0" distL="0" distR="0">
                                  <wp:extent cx="1118870" cy="1305388"/>
                                  <wp:effectExtent l="19050" t="0" r="5080" b="0"/>
                                  <wp:docPr id="3" name="图片 1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0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18870" cy="130538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8" o:spid="_x0000_s1027" type="#_x0000_t202" style="position:absolute;left:0;text-align:left;margin-left:351.55pt;margin-top:14.1pt;width:102.5pt;height:131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" stroked="f">
                <v:textbox>
                  <w:txbxContent>
                    <w:p w:rsidR="00845117" w:rsidRDefault="0077056B" w:rsidP="00845117">
                      <w:r>
                        <w:rPr>
                          <w:noProof/>
                          <w:lang w:eastAsia="en-US"/>
                        </w:rPr>
                        <w:drawing>
                          <wp:inline distT="0" distB="0" distL="0" distR="0">
                            <wp:extent cx="1118870" cy="1305388"/>
                            <wp:effectExtent l="19050" t="0" r="5080" b="0"/>
                            <wp:docPr id="3" name="图片 1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0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118870" cy="130538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2471BB" w:rsidRDefault="002471BB" w:rsidP="00352E53">
      <w:pPr>
        <w:pStyle w:val="TAMainText"/>
        <w:ind w:firstLine="0"/>
      </w:pPr>
    </w:p>
    <w:p w:rsidR="002471BB" w:rsidRDefault="002471BB" w:rsidP="00352E53">
      <w:pPr>
        <w:pStyle w:val="TAMainText"/>
        <w:ind w:firstLine="0"/>
      </w:pPr>
    </w:p>
    <w:p w:rsidR="002471BB" w:rsidRDefault="002471BB" w:rsidP="00352E53">
      <w:pPr>
        <w:pStyle w:val="TAMainText"/>
        <w:ind w:firstLine="0"/>
      </w:pPr>
    </w:p>
    <w:p w:rsidR="002471BB" w:rsidRDefault="002471BB" w:rsidP="00352E53">
      <w:pPr>
        <w:pStyle w:val="TAMainText"/>
        <w:ind w:firstLine="0"/>
      </w:pPr>
    </w:p>
    <w:p w:rsidR="002471BB" w:rsidRDefault="002471BB" w:rsidP="00352E53">
      <w:pPr>
        <w:pStyle w:val="TAMainText"/>
        <w:ind w:firstLine="0"/>
      </w:pPr>
    </w:p>
    <w:p w:rsidR="002471BB" w:rsidRDefault="002471BB" w:rsidP="00352E53">
      <w:pPr>
        <w:pStyle w:val="TAMainText"/>
        <w:ind w:firstLine="0"/>
      </w:pPr>
    </w:p>
    <w:p w:rsidR="002471BB" w:rsidRDefault="002471BB" w:rsidP="00352E53">
      <w:pPr>
        <w:pStyle w:val="TAMainText"/>
        <w:ind w:firstLine="0"/>
      </w:pPr>
    </w:p>
    <w:p w:rsidR="00995886" w:rsidRDefault="002471BB" w:rsidP="00352E53">
      <w:pPr>
        <w:pStyle w:val="TAMainText"/>
        <w:ind w:firstLine="0"/>
      </w:pPr>
      <w:r w:rsidRPr="00C60E10">
        <w:rPr>
          <w:b/>
        </w:rPr>
        <w:t>Fig</w:t>
      </w:r>
      <w:r w:rsidR="00C60E10" w:rsidRPr="00C60E10">
        <w:rPr>
          <w:b/>
        </w:rPr>
        <w:t>.</w:t>
      </w:r>
      <w:r w:rsidRPr="00C60E10">
        <w:rPr>
          <w:b/>
        </w:rPr>
        <w:t xml:space="preserve"> S1.</w:t>
      </w:r>
      <w:r>
        <w:t xml:space="preserve"> Electric conductivity</w:t>
      </w:r>
      <w:r w:rsidR="00C860C4">
        <w:t xml:space="preserve"> during OH treatment</w:t>
      </w:r>
      <w:r>
        <w:t xml:space="preserve"> </w:t>
      </w:r>
      <w:r w:rsidR="00C860C4">
        <w:t>with</w:t>
      </w:r>
      <w:r w:rsidR="00C860C4" w:rsidRPr="00127E87">
        <w:t xml:space="preserve"> different</w:t>
      </w:r>
      <w:r w:rsidR="005457AE">
        <w:t xml:space="preserve"> types of</w:t>
      </w:r>
      <w:r w:rsidR="00C860C4" w:rsidRPr="00127E87">
        <w:t xml:space="preserve"> </w:t>
      </w:r>
      <w:r w:rsidR="00C860C4">
        <w:t>power suppl</w:t>
      </w:r>
      <w:r w:rsidR="005457AE">
        <w:t>y</w:t>
      </w:r>
      <w:r w:rsidR="00C860C4">
        <w:t xml:space="preserve"> and salt concentration</w:t>
      </w:r>
    </w:p>
    <w:p w:rsidR="00C860C4" w:rsidRDefault="00C860C4" w:rsidP="00352E53">
      <w:pPr>
        <w:pStyle w:val="TAMainText"/>
        <w:ind w:firstLine="0"/>
      </w:pPr>
    </w:p>
    <w:p w:rsidR="00C860C4" w:rsidRDefault="00C860C4">
      <w:pPr>
        <w:widowControl/>
        <w:jc w:val="left"/>
        <w:rPr>
          <w:rFonts w:ascii="Times" w:hAnsi="Times" w:cs="Times New Roman"/>
          <w:kern w:val="0"/>
          <w:sz w:val="24"/>
          <w:szCs w:val="20"/>
          <w:lang w:eastAsia="en-US"/>
        </w:rPr>
      </w:pPr>
      <w:r>
        <w:br w:type="page"/>
      </w:r>
    </w:p>
    <w:p w:rsidR="00C860C4" w:rsidRDefault="00356567" w:rsidP="00352E53">
      <w:pPr>
        <w:pStyle w:val="TAMainText"/>
        <w:ind w:firstLine="0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105410</wp:posOffset>
                </wp:positionV>
                <wp:extent cx="4617085" cy="4235450"/>
                <wp:effectExtent l="0" t="0" r="5715" b="6350"/>
                <wp:wrapNone/>
                <wp:docPr id="40" name="Text Box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17085" cy="4235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860C4" w:rsidRDefault="00AF2F77" w:rsidP="00C860C4">
                            <w:r>
                              <w:rPr>
                                <w:noProof/>
                                <w:lang w:eastAsia="en-US"/>
                              </w:rPr>
                              <w:drawing>
                                <wp:inline distT="0" distB="0" distL="0" distR="0">
                                  <wp:extent cx="4434205" cy="4102406"/>
                                  <wp:effectExtent l="19050" t="0" r="4445" b="0"/>
                                  <wp:docPr id="16" name="图片 1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434205" cy="410240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C860C4" w:rsidRPr="00A36943" w:rsidDel="00A36943"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0;margin-top:8.3pt;width:363.55pt;height:333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" stroked="f">
                <v:textbox>
                  <w:txbxContent>
                    <w:p w:rsidR="00C860C4" w:rsidRDefault="00AF2F77" w:rsidP="00C860C4">
                      <w:r>
                        <w:rPr>
                          <w:noProof/>
                          <w:lang w:eastAsia="en-US"/>
                        </w:rPr>
                        <w:drawing>
                          <wp:inline distT="0" distB="0" distL="0" distR="0">
                            <wp:extent cx="4434205" cy="4102406"/>
                            <wp:effectExtent l="19050" t="0" r="4445" b="0"/>
                            <wp:docPr id="16" name="图片 1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434205" cy="410240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C860C4" w:rsidRPr="00A36943" w:rsidDel="00A36943"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:rsidR="00C860C4" w:rsidRDefault="00C860C4" w:rsidP="00352E53">
      <w:pPr>
        <w:pStyle w:val="TAMainText"/>
        <w:ind w:firstLine="0"/>
      </w:pPr>
    </w:p>
    <w:p w:rsidR="00C860C4" w:rsidRDefault="00C860C4" w:rsidP="00352E53">
      <w:pPr>
        <w:pStyle w:val="TAMainText"/>
        <w:ind w:firstLine="0"/>
      </w:pPr>
    </w:p>
    <w:p w:rsidR="00C860C4" w:rsidRDefault="00356567" w:rsidP="00352E53">
      <w:pPr>
        <w:pStyle w:val="TAMainText"/>
        <w:ind w:firstLine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4617085</wp:posOffset>
                </wp:positionH>
                <wp:positionV relativeFrom="paragraph">
                  <wp:posOffset>174625</wp:posOffset>
                </wp:positionV>
                <wp:extent cx="1301750" cy="1509395"/>
                <wp:effectExtent l="0" t="0" r="0" b="0"/>
                <wp:wrapNone/>
                <wp:docPr id="36" name="Text Box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01750" cy="1509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860C4" w:rsidRDefault="00AF2F77" w:rsidP="00C860C4">
                            <w:r w:rsidRPr="00AF2F77">
                              <w:rPr>
                                <w:noProof/>
                                <w:lang w:eastAsia="en-US"/>
                              </w:rPr>
                              <w:drawing>
                                <wp:inline distT="0" distB="0" distL="0" distR="0">
                                  <wp:extent cx="1118870" cy="1305388"/>
                                  <wp:effectExtent l="19050" t="0" r="5080" b="0"/>
                                  <wp:docPr id="6" name="图片 1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0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18870" cy="130538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363.55pt;margin-top:13.75pt;width:102.5pt;height:118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" stroked="f">
                <v:textbox>
                  <w:txbxContent>
                    <w:p w:rsidR="00C860C4" w:rsidRDefault="00AF2F77" w:rsidP="00C860C4">
                      <w:r w:rsidRPr="00AF2F77">
                        <w:rPr>
                          <w:noProof/>
                          <w:lang w:eastAsia="en-US"/>
                        </w:rPr>
                        <w:drawing>
                          <wp:inline distT="0" distB="0" distL="0" distR="0">
                            <wp:extent cx="1118870" cy="1305388"/>
                            <wp:effectExtent l="19050" t="0" r="5080" b="0"/>
                            <wp:docPr id="6" name="图片 1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0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118870" cy="130538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C860C4" w:rsidRDefault="00C860C4" w:rsidP="00352E53">
      <w:pPr>
        <w:pStyle w:val="TAMainText"/>
        <w:ind w:firstLine="0"/>
      </w:pPr>
    </w:p>
    <w:p w:rsidR="00C860C4" w:rsidRDefault="00C860C4" w:rsidP="00352E53">
      <w:pPr>
        <w:pStyle w:val="TAMainText"/>
        <w:ind w:firstLine="0"/>
      </w:pPr>
    </w:p>
    <w:p w:rsidR="00C860C4" w:rsidRDefault="00C860C4" w:rsidP="00352E53">
      <w:pPr>
        <w:pStyle w:val="TAMainText"/>
        <w:ind w:firstLine="0"/>
      </w:pPr>
    </w:p>
    <w:p w:rsidR="00C860C4" w:rsidRDefault="00C860C4" w:rsidP="00352E53">
      <w:pPr>
        <w:pStyle w:val="TAMainText"/>
        <w:ind w:firstLine="0"/>
      </w:pPr>
    </w:p>
    <w:p w:rsidR="00C860C4" w:rsidRDefault="00C860C4" w:rsidP="00352E53">
      <w:pPr>
        <w:pStyle w:val="TAMainText"/>
        <w:ind w:firstLine="0"/>
      </w:pPr>
    </w:p>
    <w:p w:rsidR="00C860C4" w:rsidRDefault="00C860C4" w:rsidP="00352E53">
      <w:pPr>
        <w:pStyle w:val="TAMainText"/>
        <w:ind w:firstLine="0"/>
      </w:pPr>
    </w:p>
    <w:p w:rsidR="00C860C4" w:rsidRDefault="00C860C4" w:rsidP="00352E53">
      <w:pPr>
        <w:pStyle w:val="TAMainText"/>
        <w:ind w:firstLine="0"/>
      </w:pPr>
    </w:p>
    <w:p w:rsidR="00C860C4" w:rsidRDefault="00C860C4" w:rsidP="00C860C4">
      <w:pPr>
        <w:pStyle w:val="TAMainText"/>
        <w:ind w:firstLine="0"/>
      </w:pPr>
      <w:r w:rsidRPr="00C60E10">
        <w:rPr>
          <w:b/>
        </w:rPr>
        <w:t>Fig</w:t>
      </w:r>
      <w:r w:rsidR="00C60E10" w:rsidRPr="00C60E10">
        <w:rPr>
          <w:b/>
        </w:rPr>
        <w:t>.</w:t>
      </w:r>
      <w:r w:rsidRPr="00C60E10">
        <w:rPr>
          <w:b/>
        </w:rPr>
        <w:t xml:space="preserve"> S</w:t>
      </w:r>
      <w:r w:rsidR="002C79A3" w:rsidRPr="00C60E10">
        <w:rPr>
          <w:b/>
        </w:rPr>
        <w:t>2</w:t>
      </w:r>
      <w:r w:rsidRPr="00C60E10">
        <w:rPr>
          <w:b/>
        </w:rPr>
        <w:t>.</w:t>
      </w:r>
      <w:r>
        <w:t xml:space="preserve"> </w:t>
      </w:r>
      <w:r w:rsidR="002C79A3">
        <w:t>Loss of water percentage</w:t>
      </w:r>
      <w:r>
        <w:t xml:space="preserve"> during OH treatment with</w:t>
      </w:r>
      <w:r w:rsidRPr="00127E87">
        <w:t xml:space="preserve"> different </w:t>
      </w:r>
      <w:r>
        <w:t>power supply and salt concentration</w:t>
      </w:r>
    </w:p>
    <w:p w:rsidR="002471BB" w:rsidRDefault="002471BB" w:rsidP="00352E53">
      <w:pPr>
        <w:pStyle w:val="TAMainText"/>
        <w:ind w:firstLine="0"/>
      </w:pPr>
    </w:p>
    <w:p w:rsidR="002471BB" w:rsidRDefault="002471BB" w:rsidP="00352E53">
      <w:pPr>
        <w:pStyle w:val="TAMainText"/>
        <w:ind w:firstLine="0"/>
      </w:pPr>
    </w:p>
    <w:p w:rsidR="002471BB" w:rsidRDefault="002471BB" w:rsidP="00352E53">
      <w:pPr>
        <w:pStyle w:val="TAMainText"/>
        <w:ind w:firstLine="0"/>
      </w:pPr>
    </w:p>
    <w:p w:rsidR="00845117" w:rsidRPr="00060C39" w:rsidRDefault="00845117" w:rsidP="00352E53">
      <w:pPr>
        <w:pStyle w:val="TAMainText"/>
        <w:ind w:firstLine="0"/>
      </w:pPr>
    </w:p>
    <w:sectPr w:rsidR="00845117" w:rsidRPr="00060C39" w:rsidSect="00883C9E">
      <w:footerReference w:type="default" r:id="rId14"/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6C7E" w:rsidRDefault="000F6C7E" w:rsidP="005E696A">
      <w:r>
        <w:separator/>
      </w:r>
    </w:p>
  </w:endnote>
  <w:endnote w:type="continuationSeparator" w:id="0">
    <w:p w:rsidR="000F6C7E" w:rsidRDefault="000F6C7E" w:rsidP="005E69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635932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1"/>
        <w:szCs w:val="21"/>
      </w:rPr>
    </w:sdtEndPr>
    <w:sdtContent>
      <w:p w:rsidR="005E696A" w:rsidRPr="005E696A" w:rsidRDefault="005E696A">
        <w:pPr>
          <w:pStyle w:val="Footer"/>
          <w:jc w:val="center"/>
          <w:rPr>
            <w:rFonts w:ascii="Times New Roman" w:hAnsi="Times New Roman" w:cs="Times New Roman"/>
            <w:sz w:val="21"/>
            <w:szCs w:val="21"/>
          </w:rPr>
        </w:pPr>
        <w:r w:rsidRPr="005E696A">
          <w:rPr>
            <w:rFonts w:ascii="Times New Roman" w:hAnsi="Times New Roman" w:cs="Times New Roman"/>
            <w:sz w:val="21"/>
            <w:szCs w:val="21"/>
          </w:rPr>
          <w:t>S</w:t>
        </w:r>
        <w:r w:rsidR="008564A2" w:rsidRPr="005E696A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5E696A">
          <w:rPr>
            <w:rFonts w:ascii="Times New Roman" w:hAnsi="Times New Roman" w:cs="Times New Roman"/>
            <w:sz w:val="21"/>
            <w:szCs w:val="21"/>
          </w:rPr>
          <w:instrText xml:space="preserve"> PAGE   \* MERGEFORMAT </w:instrText>
        </w:r>
        <w:r w:rsidR="008564A2" w:rsidRPr="005E696A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="00356567" w:rsidRPr="00356567">
          <w:rPr>
            <w:rFonts w:ascii="Times New Roman" w:hAnsi="Times New Roman" w:cs="Times New Roman"/>
            <w:noProof/>
            <w:sz w:val="21"/>
            <w:szCs w:val="21"/>
            <w:lang w:val="zh-CN"/>
          </w:rPr>
          <w:t>4</w:t>
        </w:r>
        <w:r w:rsidR="008564A2" w:rsidRPr="005E696A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:rsidR="005E696A" w:rsidRDefault="005E696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6C7E" w:rsidRDefault="000F6C7E" w:rsidP="005E696A">
      <w:r>
        <w:separator/>
      </w:r>
    </w:p>
  </w:footnote>
  <w:footnote w:type="continuationSeparator" w:id="0">
    <w:p w:rsidR="000F6C7E" w:rsidRDefault="000F6C7E" w:rsidP="005E69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038"/>
    <w:rsid w:val="0000021D"/>
    <w:rsid w:val="00000475"/>
    <w:rsid w:val="0000096B"/>
    <w:rsid w:val="00000A5E"/>
    <w:rsid w:val="00001228"/>
    <w:rsid w:val="0000166B"/>
    <w:rsid w:val="00001C36"/>
    <w:rsid w:val="00001CDE"/>
    <w:rsid w:val="00001E9E"/>
    <w:rsid w:val="000021A0"/>
    <w:rsid w:val="0000250D"/>
    <w:rsid w:val="000029BA"/>
    <w:rsid w:val="000029E1"/>
    <w:rsid w:val="00002A36"/>
    <w:rsid w:val="00002B81"/>
    <w:rsid w:val="00002BA7"/>
    <w:rsid w:val="00002BF4"/>
    <w:rsid w:val="00002C9F"/>
    <w:rsid w:val="00002DAA"/>
    <w:rsid w:val="00002E87"/>
    <w:rsid w:val="000031AF"/>
    <w:rsid w:val="00003599"/>
    <w:rsid w:val="00003AB3"/>
    <w:rsid w:val="00003ACA"/>
    <w:rsid w:val="00003D20"/>
    <w:rsid w:val="00003D6B"/>
    <w:rsid w:val="00003F47"/>
    <w:rsid w:val="000042C5"/>
    <w:rsid w:val="000042EA"/>
    <w:rsid w:val="00004419"/>
    <w:rsid w:val="00004453"/>
    <w:rsid w:val="000045A8"/>
    <w:rsid w:val="00004834"/>
    <w:rsid w:val="000048A2"/>
    <w:rsid w:val="00004CC0"/>
    <w:rsid w:val="00005026"/>
    <w:rsid w:val="000052D1"/>
    <w:rsid w:val="000053B9"/>
    <w:rsid w:val="0000569B"/>
    <w:rsid w:val="000057A4"/>
    <w:rsid w:val="000058BC"/>
    <w:rsid w:val="00005CAA"/>
    <w:rsid w:val="00006804"/>
    <w:rsid w:val="0000685D"/>
    <w:rsid w:val="00006E67"/>
    <w:rsid w:val="00007154"/>
    <w:rsid w:val="000071DA"/>
    <w:rsid w:val="0000741D"/>
    <w:rsid w:val="000077AD"/>
    <w:rsid w:val="00007883"/>
    <w:rsid w:val="00007933"/>
    <w:rsid w:val="000101E3"/>
    <w:rsid w:val="000105B5"/>
    <w:rsid w:val="00010A46"/>
    <w:rsid w:val="00010C52"/>
    <w:rsid w:val="00010D44"/>
    <w:rsid w:val="00011054"/>
    <w:rsid w:val="00011379"/>
    <w:rsid w:val="000118D9"/>
    <w:rsid w:val="000121E9"/>
    <w:rsid w:val="000124B8"/>
    <w:rsid w:val="000125D4"/>
    <w:rsid w:val="00012862"/>
    <w:rsid w:val="00012EA7"/>
    <w:rsid w:val="00012F0E"/>
    <w:rsid w:val="00012F24"/>
    <w:rsid w:val="00012F34"/>
    <w:rsid w:val="000135DA"/>
    <w:rsid w:val="00013A92"/>
    <w:rsid w:val="00013B3A"/>
    <w:rsid w:val="00013BBC"/>
    <w:rsid w:val="00013CC2"/>
    <w:rsid w:val="0001452C"/>
    <w:rsid w:val="00014A65"/>
    <w:rsid w:val="00014DE9"/>
    <w:rsid w:val="0001519A"/>
    <w:rsid w:val="00015315"/>
    <w:rsid w:val="000153F0"/>
    <w:rsid w:val="0001584D"/>
    <w:rsid w:val="0001588D"/>
    <w:rsid w:val="000159AD"/>
    <w:rsid w:val="000161B2"/>
    <w:rsid w:val="00016216"/>
    <w:rsid w:val="00016D39"/>
    <w:rsid w:val="00016F32"/>
    <w:rsid w:val="000172E2"/>
    <w:rsid w:val="0001750E"/>
    <w:rsid w:val="000175B1"/>
    <w:rsid w:val="000176AA"/>
    <w:rsid w:val="0001798F"/>
    <w:rsid w:val="00017C6B"/>
    <w:rsid w:val="00017CA9"/>
    <w:rsid w:val="00017CD5"/>
    <w:rsid w:val="00017F49"/>
    <w:rsid w:val="000206C5"/>
    <w:rsid w:val="00020E3C"/>
    <w:rsid w:val="0002142D"/>
    <w:rsid w:val="000214AB"/>
    <w:rsid w:val="0002185E"/>
    <w:rsid w:val="00021EC0"/>
    <w:rsid w:val="00022422"/>
    <w:rsid w:val="00022707"/>
    <w:rsid w:val="00022996"/>
    <w:rsid w:val="000229C5"/>
    <w:rsid w:val="00022E09"/>
    <w:rsid w:val="000236BC"/>
    <w:rsid w:val="00023776"/>
    <w:rsid w:val="0002389F"/>
    <w:rsid w:val="000238D7"/>
    <w:rsid w:val="00023B39"/>
    <w:rsid w:val="00023C3E"/>
    <w:rsid w:val="00023F7A"/>
    <w:rsid w:val="00024151"/>
    <w:rsid w:val="000245B9"/>
    <w:rsid w:val="00024864"/>
    <w:rsid w:val="00024AE1"/>
    <w:rsid w:val="00024CB6"/>
    <w:rsid w:val="000251A0"/>
    <w:rsid w:val="000254BA"/>
    <w:rsid w:val="00025A6C"/>
    <w:rsid w:val="00025DF7"/>
    <w:rsid w:val="00025E3B"/>
    <w:rsid w:val="00025F01"/>
    <w:rsid w:val="000262E2"/>
    <w:rsid w:val="00026501"/>
    <w:rsid w:val="00026B71"/>
    <w:rsid w:val="00026DCD"/>
    <w:rsid w:val="00026FA0"/>
    <w:rsid w:val="00026FFA"/>
    <w:rsid w:val="000273FC"/>
    <w:rsid w:val="00027775"/>
    <w:rsid w:val="0003000C"/>
    <w:rsid w:val="00030389"/>
    <w:rsid w:val="000304BC"/>
    <w:rsid w:val="00030517"/>
    <w:rsid w:val="000309A1"/>
    <w:rsid w:val="00030C61"/>
    <w:rsid w:val="00030FC9"/>
    <w:rsid w:val="000310CD"/>
    <w:rsid w:val="00031223"/>
    <w:rsid w:val="00031C9B"/>
    <w:rsid w:val="00031EB6"/>
    <w:rsid w:val="000321E2"/>
    <w:rsid w:val="0003234C"/>
    <w:rsid w:val="000328BF"/>
    <w:rsid w:val="00032DF0"/>
    <w:rsid w:val="00032F6C"/>
    <w:rsid w:val="00032FA7"/>
    <w:rsid w:val="00032FC1"/>
    <w:rsid w:val="00033985"/>
    <w:rsid w:val="0003440D"/>
    <w:rsid w:val="00034B14"/>
    <w:rsid w:val="00034E7C"/>
    <w:rsid w:val="0003507A"/>
    <w:rsid w:val="0003638B"/>
    <w:rsid w:val="00036523"/>
    <w:rsid w:val="00036824"/>
    <w:rsid w:val="00036CC7"/>
    <w:rsid w:val="00036E56"/>
    <w:rsid w:val="0003737E"/>
    <w:rsid w:val="0003766E"/>
    <w:rsid w:val="00040606"/>
    <w:rsid w:val="0004064E"/>
    <w:rsid w:val="000407AA"/>
    <w:rsid w:val="00040AC6"/>
    <w:rsid w:val="00040C7C"/>
    <w:rsid w:val="00041214"/>
    <w:rsid w:val="000412BA"/>
    <w:rsid w:val="00041D9B"/>
    <w:rsid w:val="0004233B"/>
    <w:rsid w:val="00042C15"/>
    <w:rsid w:val="00042C99"/>
    <w:rsid w:val="00042D33"/>
    <w:rsid w:val="00042D85"/>
    <w:rsid w:val="00042E17"/>
    <w:rsid w:val="000431F4"/>
    <w:rsid w:val="00043301"/>
    <w:rsid w:val="00044105"/>
    <w:rsid w:val="00044528"/>
    <w:rsid w:val="000447D1"/>
    <w:rsid w:val="00044E37"/>
    <w:rsid w:val="00044F46"/>
    <w:rsid w:val="00044FD0"/>
    <w:rsid w:val="00045280"/>
    <w:rsid w:val="00045374"/>
    <w:rsid w:val="000453C4"/>
    <w:rsid w:val="0004543F"/>
    <w:rsid w:val="000454CB"/>
    <w:rsid w:val="000458B9"/>
    <w:rsid w:val="000459A0"/>
    <w:rsid w:val="00046075"/>
    <w:rsid w:val="00046394"/>
    <w:rsid w:val="000467AF"/>
    <w:rsid w:val="00046BC9"/>
    <w:rsid w:val="00046FB1"/>
    <w:rsid w:val="000472FC"/>
    <w:rsid w:val="0004737F"/>
    <w:rsid w:val="0004742F"/>
    <w:rsid w:val="00047BD1"/>
    <w:rsid w:val="00050018"/>
    <w:rsid w:val="0005068D"/>
    <w:rsid w:val="00050B68"/>
    <w:rsid w:val="00050D6B"/>
    <w:rsid w:val="00050F79"/>
    <w:rsid w:val="0005105B"/>
    <w:rsid w:val="00051098"/>
    <w:rsid w:val="0005109E"/>
    <w:rsid w:val="000510CB"/>
    <w:rsid w:val="00051519"/>
    <w:rsid w:val="0005196B"/>
    <w:rsid w:val="00051B03"/>
    <w:rsid w:val="00051ECE"/>
    <w:rsid w:val="000525B1"/>
    <w:rsid w:val="00052933"/>
    <w:rsid w:val="000529B3"/>
    <w:rsid w:val="00052B6B"/>
    <w:rsid w:val="00053004"/>
    <w:rsid w:val="000533E8"/>
    <w:rsid w:val="000539EB"/>
    <w:rsid w:val="00053D7F"/>
    <w:rsid w:val="0005426C"/>
    <w:rsid w:val="000543C8"/>
    <w:rsid w:val="000546A6"/>
    <w:rsid w:val="00054799"/>
    <w:rsid w:val="00054B7A"/>
    <w:rsid w:val="00054FCA"/>
    <w:rsid w:val="0005523C"/>
    <w:rsid w:val="00055C4D"/>
    <w:rsid w:val="00055D3E"/>
    <w:rsid w:val="000566CE"/>
    <w:rsid w:val="000568A6"/>
    <w:rsid w:val="0005693E"/>
    <w:rsid w:val="00056C9B"/>
    <w:rsid w:val="000570B8"/>
    <w:rsid w:val="00057304"/>
    <w:rsid w:val="0005743E"/>
    <w:rsid w:val="00057BAD"/>
    <w:rsid w:val="0006061B"/>
    <w:rsid w:val="0006063E"/>
    <w:rsid w:val="00060B00"/>
    <w:rsid w:val="00060C39"/>
    <w:rsid w:val="00060DF1"/>
    <w:rsid w:val="00060EC1"/>
    <w:rsid w:val="00060FAB"/>
    <w:rsid w:val="000610A3"/>
    <w:rsid w:val="000613FD"/>
    <w:rsid w:val="00061AC6"/>
    <w:rsid w:val="00061D4D"/>
    <w:rsid w:val="00062122"/>
    <w:rsid w:val="00062F36"/>
    <w:rsid w:val="00062F5D"/>
    <w:rsid w:val="000633CB"/>
    <w:rsid w:val="00064399"/>
    <w:rsid w:val="00064595"/>
    <w:rsid w:val="00064A15"/>
    <w:rsid w:val="00064EDC"/>
    <w:rsid w:val="000650B1"/>
    <w:rsid w:val="00065107"/>
    <w:rsid w:val="000651E4"/>
    <w:rsid w:val="00065471"/>
    <w:rsid w:val="000655FD"/>
    <w:rsid w:val="0006577E"/>
    <w:rsid w:val="0006579E"/>
    <w:rsid w:val="000658FA"/>
    <w:rsid w:val="00065DC0"/>
    <w:rsid w:val="000662D6"/>
    <w:rsid w:val="00066808"/>
    <w:rsid w:val="00066B3E"/>
    <w:rsid w:val="00066F03"/>
    <w:rsid w:val="0006715D"/>
    <w:rsid w:val="000671B2"/>
    <w:rsid w:val="0006733F"/>
    <w:rsid w:val="00067503"/>
    <w:rsid w:val="00067814"/>
    <w:rsid w:val="00067A74"/>
    <w:rsid w:val="00067D4C"/>
    <w:rsid w:val="00067DE6"/>
    <w:rsid w:val="000703A0"/>
    <w:rsid w:val="00070BB8"/>
    <w:rsid w:val="00070EBA"/>
    <w:rsid w:val="00070FD8"/>
    <w:rsid w:val="000712FA"/>
    <w:rsid w:val="0007130B"/>
    <w:rsid w:val="000714F2"/>
    <w:rsid w:val="0007190E"/>
    <w:rsid w:val="00071950"/>
    <w:rsid w:val="00071EB0"/>
    <w:rsid w:val="00072459"/>
    <w:rsid w:val="000724C5"/>
    <w:rsid w:val="000734CE"/>
    <w:rsid w:val="000735BB"/>
    <w:rsid w:val="00073658"/>
    <w:rsid w:val="00073795"/>
    <w:rsid w:val="00073A9A"/>
    <w:rsid w:val="00073B7D"/>
    <w:rsid w:val="00074157"/>
    <w:rsid w:val="0007446E"/>
    <w:rsid w:val="00074734"/>
    <w:rsid w:val="0007499C"/>
    <w:rsid w:val="000751D5"/>
    <w:rsid w:val="00075457"/>
    <w:rsid w:val="000754EE"/>
    <w:rsid w:val="00075617"/>
    <w:rsid w:val="00075A46"/>
    <w:rsid w:val="000760D4"/>
    <w:rsid w:val="0007643E"/>
    <w:rsid w:val="0007651F"/>
    <w:rsid w:val="000765DE"/>
    <w:rsid w:val="000765E6"/>
    <w:rsid w:val="00076C1D"/>
    <w:rsid w:val="00076D36"/>
    <w:rsid w:val="000772F0"/>
    <w:rsid w:val="00077512"/>
    <w:rsid w:val="000775FF"/>
    <w:rsid w:val="000777C4"/>
    <w:rsid w:val="00077871"/>
    <w:rsid w:val="00077E88"/>
    <w:rsid w:val="0008000E"/>
    <w:rsid w:val="0008043E"/>
    <w:rsid w:val="0008057B"/>
    <w:rsid w:val="0008068C"/>
    <w:rsid w:val="00080B59"/>
    <w:rsid w:val="00081193"/>
    <w:rsid w:val="00081760"/>
    <w:rsid w:val="00081F3F"/>
    <w:rsid w:val="0008245F"/>
    <w:rsid w:val="0008247F"/>
    <w:rsid w:val="000835B9"/>
    <w:rsid w:val="00083621"/>
    <w:rsid w:val="00083789"/>
    <w:rsid w:val="000837CC"/>
    <w:rsid w:val="000839D1"/>
    <w:rsid w:val="00083D91"/>
    <w:rsid w:val="000845E4"/>
    <w:rsid w:val="00085164"/>
    <w:rsid w:val="00085249"/>
    <w:rsid w:val="00085489"/>
    <w:rsid w:val="0008561F"/>
    <w:rsid w:val="00085909"/>
    <w:rsid w:val="0008594E"/>
    <w:rsid w:val="00085BBE"/>
    <w:rsid w:val="00086076"/>
    <w:rsid w:val="000860E3"/>
    <w:rsid w:val="0008625B"/>
    <w:rsid w:val="00086310"/>
    <w:rsid w:val="00086325"/>
    <w:rsid w:val="00086546"/>
    <w:rsid w:val="000865DC"/>
    <w:rsid w:val="0008691D"/>
    <w:rsid w:val="000871C5"/>
    <w:rsid w:val="00087933"/>
    <w:rsid w:val="00087B03"/>
    <w:rsid w:val="0009006F"/>
    <w:rsid w:val="00090220"/>
    <w:rsid w:val="00090B3C"/>
    <w:rsid w:val="00090B6A"/>
    <w:rsid w:val="00090CB3"/>
    <w:rsid w:val="00090FE3"/>
    <w:rsid w:val="00091472"/>
    <w:rsid w:val="00091A16"/>
    <w:rsid w:val="00091B33"/>
    <w:rsid w:val="00091D1D"/>
    <w:rsid w:val="000930AD"/>
    <w:rsid w:val="000931CA"/>
    <w:rsid w:val="00093566"/>
    <w:rsid w:val="00093678"/>
    <w:rsid w:val="00093A51"/>
    <w:rsid w:val="0009413A"/>
    <w:rsid w:val="000941AB"/>
    <w:rsid w:val="000944BF"/>
    <w:rsid w:val="00094F47"/>
    <w:rsid w:val="00094F5F"/>
    <w:rsid w:val="00095190"/>
    <w:rsid w:val="00095196"/>
    <w:rsid w:val="00095328"/>
    <w:rsid w:val="0009539D"/>
    <w:rsid w:val="000957C5"/>
    <w:rsid w:val="00095942"/>
    <w:rsid w:val="00095DC3"/>
    <w:rsid w:val="00096253"/>
    <w:rsid w:val="00096408"/>
    <w:rsid w:val="00096527"/>
    <w:rsid w:val="0009672B"/>
    <w:rsid w:val="00096743"/>
    <w:rsid w:val="000967CF"/>
    <w:rsid w:val="0009699A"/>
    <w:rsid w:val="000969FC"/>
    <w:rsid w:val="00096BA0"/>
    <w:rsid w:val="00096E1C"/>
    <w:rsid w:val="000970D2"/>
    <w:rsid w:val="000975BB"/>
    <w:rsid w:val="0009765B"/>
    <w:rsid w:val="00097ABB"/>
    <w:rsid w:val="00097E26"/>
    <w:rsid w:val="000A0490"/>
    <w:rsid w:val="000A0DB7"/>
    <w:rsid w:val="000A113A"/>
    <w:rsid w:val="000A1213"/>
    <w:rsid w:val="000A1715"/>
    <w:rsid w:val="000A177A"/>
    <w:rsid w:val="000A1989"/>
    <w:rsid w:val="000A1CA7"/>
    <w:rsid w:val="000A1DE1"/>
    <w:rsid w:val="000A2152"/>
    <w:rsid w:val="000A299A"/>
    <w:rsid w:val="000A2D03"/>
    <w:rsid w:val="000A2D81"/>
    <w:rsid w:val="000A2DDC"/>
    <w:rsid w:val="000A3307"/>
    <w:rsid w:val="000A3948"/>
    <w:rsid w:val="000A399F"/>
    <w:rsid w:val="000A3B11"/>
    <w:rsid w:val="000A448A"/>
    <w:rsid w:val="000A4654"/>
    <w:rsid w:val="000A4A3C"/>
    <w:rsid w:val="000A4D1E"/>
    <w:rsid w:val="000A57FF"/>
    <w:rsid w:val="000A5AF2"/>
    <w:rsid w:val="000A5F9E"/>
    <w:rsid w:val="000A61A1"/>
    <w:rsid w:val="000A6A29"/>
    <w:rsid w:val="000A6B90"/>
    <w:rsid w:val="000A70EC"/>
    <w:rsid w:val="000A78BB"/>
    <w:rsid w:val="000A7A3A"/>
    <w:rsid w:val="000A7BF5"/>
    <w:rsid w:val="000B0A0E"/>
    <w:rsid w:val="000B0A70"/>
    <w:rsid w:val="000B0ADE"/>
    <w:rsid w:val="000B0B10"/>
    <w:rsid w:val="000B0B33"/>
    <w:rsid w:val="000B0BBC"/>
    <w:rsid w:val="000B0C70"/>
    <w:rsid w:val="000B0E21"/>
    <w:rsid w:val="000B0FE5"/>
    <w:rsid w:val="000B132B"/>
    <w:rsid w:val="000B13D1"/>
    <w:rsid w:val="000B1FA8"/>
    <w:rsid w:val="000B2225"/>
    <w:rsid w:val="000B22A0"/>
    <w:rsid w:val="000B2418"/>
    <w:rsid w:val="000B24CA"/>
    <w:rsid w:val="000B2541"/>
    <w:rsid w:val="000B268A"/>
    <w:rsid w:val="000B2788"/>
    <w:rsid w:val="000B27BE"/>
    <w:rsid w:val="000B3283"/>
    <w:rsid w:val="000B37A2"/>
    <w:rsid w:val="000B40D7"/>
    <w:rsid w:val="000B450F"/>
    <w:rsid w:val="000B4C90"/>
    <w:rsid w:val="000B4E08"/>
    <w:rsid w:val="000B4FE3"/>
    <w:rsid w:val="000B52AE"/>
    <w:rsid w:val="000B533D"/>
    <w:rsid w:val="000B53CF"/>
    <w:rsid w:val="000B5487"/>
    <w:rsid w:val="000B5625"/>
    <w:rsid w:val="000B575E"/>
    <w:rsid w:val="000B5D37"/>
    <w:rsid w:val="000B612F"/>
    <w:rsid w:val="000B69CE"/>
    <w:rsid w:val="000B6BA1"/>
    <w:rsid w:val="000B70B5"/>
    <w:rsid w:val="000B710B"/>
    <w:rsid w:val="000B7259"/>
    <w:rsid w:val="000B72DC"/>
    <w:rsid w:val="000B7B75"/>
    <w:rsid w:val="000B7C81"/>
    <w:rsid w:val="000B7C91"/>
    <w:rsid w:val="000B7E27"/>
    <w:rsid w:val="000B7FF8"/>
    <w:rsid w:val="000C024A"/>
    <w:rsid w:val="000C0AB3"/>
    <w:rsid w:val="000C0B58"/>
    <w:rsid w:val="000C0BF1"/>
    <w:rsid w:val="000C1398"/>
    <w:rsid w:val="000C15DB"/>
    <w:rsid w:val="000C1B65"/>
    <w:rsid w:val="000C2843"/>
    <w:rsid w:val="000C2920"/>
    <w:rsid w:val="000C2AD7"/>
    <w:rsid w:val="000C2ADA"/>
    <w:rsid w:val="000C2BEB"/>
    <w:rsid w:val="000C2DC7"/>
    <w:rsid w:val="000C32C0"/>
    <w:rsid w:val="000C3648"/>
    <w:rsid w:val="000C3913"/>
    <w:rsid w:val="000C3B1E"/>
    <w:rsid w:val="000C3CE1"/>
    <w:rsid w:val="000C3D47"/>
    <w:rsid w:val="000C4077"/>
    <w:rsid w:val="000C41E9"/>
    <w:rsid w:val="000C4287"/>
    <w:rsid w:val="000C43F2"/>
    <w:rsid w:val="000C4535"/>
    <w:rsid w:val="000C4836"/>
    <w:rsid w:val="000C49A8"/>
    <w:rsid w:val="000C4AE6"/>
    <w:rsid w:val="000C4B95"/>
    <w:rsid w:val="000C4FA4"/>
    <w:rsid w:val="000C5073"/>
    <w:rsid w:val="000C51CC"/>
    <w:rsid w:val="000C530B"/>
    <w:rsid w:val="000C536F"/>
    <w:rsid w:val="000C53DE"/>
    <w:rsid w:val="000C540B"/>
    <w:rsid w:val="000C575B"/>
    <w:rsid w:val="000C58D4"/>
    <w:rsid w:val="000C5C51"/>
    <w:rsid w:val="000C5CE9"/>
    <w:rsid w:val="000C5CF7"/>
    <w:rsid w:val="000C616C"/>
    <w:rsid w:val="000C6271"/>
    <w:rsid w:val="000C6547"/>
    <w:rsid w:val="000C684A"/>
    <w:rsid w:val="000C6F0A"/>
    <w:rsid w:val="000C71DC"/>
    <w:rsid w:val="000C748A"/>
    <w:rsid w:val="000C75BB"/>
    <w:rsid w:val="000C768F"/>
    <w:rsid w:val="000C7926"/>
    <w:rsid w:val="000D01A6"/>
    <w:rsid w:val="000D0A57"/>
    <w:rsid w:val="000D0AC8"/>
    <w:rsid w:val="000D0BFD"/>
    <w:rsid w:val="000D0C17"/>
    <w:rsid w:val="000D0C65"/>
    <w:rsid w:val="000D0FFC"/>
    <w:rsid w:val="000D13EB"/>
    <w:rsid w:val="000D163D"/>
    <w:rsid w:val="000D222D"/>
    <w:rsid w:val="000D233A"/>
    <w:rsid w:val="000D26D3"/>
    <w:rsid w:val="000D2D1F"/>
    <w:rsid w:val="000D2DDF"/>
    <w:rsid w:val="000D36DA"/>
    <w:rsid w:val="000D3742"/>
    <w:rsid w:val="000D38B5"/>
    <w:rsid w:val="000D3A13"/>
    <w:rsid w:val="000D3B1D"/>
    <w:rsid w:val="000D4038"/>
    <w:rsid w:val="000D451C"/>
    <w:rsid w:val="000D455C"/>
    <w:rsid w:val="000D4B5C"/>
    <w:rsid w:val="000D4CF9"/>
    <w:rsid w:val="000D4EE0"/>
    <w:rsid w:val="000D50E3"/>
    <w:rsid w:val="000D5CDC"/>
    <w:rsid w:val="000D5E0B"/>
    <w:rsid w:val="000D5E8B"/>
    <w:rsid w:val="000D5F50"/>
    <w:rsid w:val="000D6066"/>
    <w:rsid w:val="000D60A1"/>
    <w:rsid w:val="000D6344"/>
    <w:rsid w:val="000D689E"/>
    <w:rsid w:val="000D6D2A"/>
    <w:rsid w:val="000D7553"/>
    <w:rsid w:val="000D75F7"/>
    <w:rsid w:val="000D7948"/>
    <w:rsid w:val="000D7B1C"/>
    <w:rsid w:val="000D7D6E"/>
    <w:rsid w:val="000E0391"/>
    <w:rsid w:val="000E07BA"/>
    <w:rsid w:val="000E07FD"/>
    <w:rsid w:val="000E0B3A"/>
    <w:rsid w:val="000E134A"/>
    <w:rsid w:val="000E13E6"/>
    <w:rsid w:val="000E15E6"/>
    <w:rsid w:val="000E16CF"/>
    <w:rsid w:val="000E16F2"/>
    <w:rsid w:val="000E1AEF"/>
    <w:rsid w:val="000E1F14"/>
    <w:rsid w:val="000E20F9"/>
    <w:rsid w:val="000E239B"/>
    <w:rsid w:val="000E246C"/>
    <w:rsid w:val="000E31C1"/>
    <w:rsid w:val="000E32C2"/>
    <w:rsid w:val="000E4265"/>
    <w:rsid w:val="000E43B9"/>
    <w:rsid w:val="000E46DC"/>
    <w:rsid w:val="000E546F"/>
    <w:rsid w:val="000E5482"/>
    <w:rsid w:val="000E5F5A"/>
    <w:rsid w:val="000E6724"/>
    <w:rsid w:val="000E699B"/>
    <w:rsid w:val="000E6DCE"/>
    <w:rsid w:val="000E70F2"/>
    <w:rsid w:val="000E7A2B"/>
    <w:rsid w:val="000F0061"/>
    <w:rsid w:val="000F04AC"/>
    <w:rsid w:val="000F0788"/>
    <w:rsid w:val="000F0C76"/>
    <w:rsid w:val="000F0E61"/>
    <w:rsid w:val="000F1237"/>
    <w:rsid w:val="000F1836"/>
    <w:rsid w:val="000F1CF1"/>
    <w:rsid w:val="000F2338"/>
    <w:rsid w:val="000F24CB"/>
    <w:rsid w:val="000F254F"/>
    <w:rsid w:val="000F2603"/>
    <w:rsid w:val="000F2648"/>
    <w:rsid w:val="000F2CCB"/>
    <w:rsid w:val="000F3223"/>
    <w:rsid w:val="000F34A8"/>
    <w:rsid w:val="000F3C58"/>
    <w:rsid w:val="000F3C5B"/>
    <w:rsid w:val="000F3C81"/>
    <w:rsid w:val="000F3DBB"/>
    <w:rsid w:val="000F4DC1"/>
    <w:rsid w:val="000F4EE5"/>
    <w:rsid w:val="000F50DA"/>
    <w:rsid w:val="000F5498"/>
    <w:rsid w:val="000F5AD6"/>
    <w:rsid w:val="000F5C2E"/>
    <w:rsid w:val="000F5D44"/>
    <w:rsid w:val="000F6959"/>
    <w:rsid w:val="000F6A77"/>
    <w:rsid w:val="000F6B4F"/>
    <w:rsid w:val="000F6C7E"/>
    <w:rsid w:val="000F6F5C"/>
    <w:rsid w:val="000F7301"/>
    <w:rsid w:val="000F74A5"/>
    <w:rsid w:val="000F7A7E"/>
    <w:rsid w:val="0010024C"/>
    <w:rsid w:val="001003C6"/>
    <w:rsid w:val="001004CE"/>
    <w:rsid w:val="0010053B"/>
    <w:rsid w:val="001005E8"/>
    <w:rsid w:val="001007E1"/>
    <w:rsid w:val="00100C7A"/>
    <w:rsid w:val="0010140F"/>
    <w:rsid w:val="001017EA"/>
    <w:rsid w:val="00101965"/>
    <w:rsid w:val="00101B23"/>
    <w:rsid w:val="00101F88"/>
    <w:rsid w:val="0010222B"/>
    <w:rsid w:val="00102266"/>
    <w:rsid w:val="00102571"/>
    <w:rsid w:val="0010267B"/>
    <w:rsid w:val="0010301D"/>
    <w:rsid w:val="00103074"/>
    <w:rsid w:val="0010315C"/>
    <w:rsid w:val="001037A3"/>
    <w:rsid w:val="001048E0"/>
    <w:rsid w:val="00104AC7"/>
    <w:rsid w:val="00105528"/>
    <w:rsid w:val="00105A0E"/>
    <w:rsid w:val="0010615E"/>
    <w:rsid w:val="001065CA"/>
    <w:rsid w:val="00106799"/>
    <w:rsid w:val="001068E2"/>
    <w:rsid w:val="00106A0B"/>
    <w:rsid w:val="00106A61"/>
    <w:rsid w:val="00106BFC"/>
    <w:rsid w:val="00106E36"/>
    <w:rsid w:val="00107281"/>
    <w:rsid w:val="0010782E"/>
    <w:rsid w:val="00107A70"/>
    <w:rsid w:val="00107B4A"/>
    <w:rsid w:val="00107CF8"/>
    <w:rsid w:val="00107F21"/>
    <w:rsid w:val="00110481"/>
    <w:rsid w:val="001104C7"/>
    <w:rsid w:val="0011062A"/>
    <w:rsid w:val="00110ADA"/>
    <w:rsid w:val="00110EEA"/>
    <w:rsid w:val="00110EF5"/>
    <w:rsid w:val="00110F20"/>
    <w:rsid w:val="001113AB"/>
    <w:rsid w:val="00111406"/>
    <w:rsid w:val="00111911"/>
    <w:rsid w:val="0011252B"/>
    <w:rsid w:val="00112740"/>
    <w:rsid w:val="0011300C"/>
    <w:rsid w:val="0011362E"/>
    <w:rsid w:val="00113A31"/>
    <w:rsid w:val="00114008"/>
    <w:rsid w:val="0011404F"/>
    <w:rsid w:val="00114076"/>
    <w:rsid w:val="00114102"/>
    <w:rsid w:val="0011430D"/>
    <w:rsid w:val="00114D52"/>
    <w:rsid w:val="00114F53"/>
    <w:rsid w:val="0011508E"/>
    <w:rsid w:val="00115346"/>
    <w:rsid w:val="00115A0B"/>
    <w:rsid w:val="00115CA9"/>
    <w:rsid w:val="0011602E"/>
    <w:rsid w:val="00116453"/>
    <w:rsid w:val="00116834"/>
    <w:rsid w:val="0011694A"/>
    <w:rsid w:val="00116AC7"/>
    <w:rsid w:val="00117468"/>
    <w:rsid w:val="00117737"/>
    <w:rsid w:val="00117F39"/>
    <w:rsid w:val="001201FF"/>
    <w:rsid w:val="00120438"/>
    <w:rsid w:val="00120F3F"/>
    <w:rsid w:val="0012108E"/>
    <w:rsid w:val="00121D01"/>
    <w:rsid w:val="00122C2D"/>
    <w:rsid w:val="00122E0B"/>
    <w:rsid w:val="00122EFF"/>
    <w:rsid w:val="00123200"/>
    <w:rsid w:val="001232FC"/>
    <w:rsid w:val="0012384F"/>
    <w:rsid w:val="001239ED"/>
    <w:rsid w:val="00123E47"/>
    <w:rsid w:val="00124500"/>
    <w:rsid w:val="00124597"/>
    <w:rsid w:val="00124BD7"/>
    <w:rsid w:val="00124C5A"/>
    <w:rsid w:val="00124CAE"/>
    <w:rsid w:val="00124E54"/>
    <w:rsid w:val="00124E57"/>
    <w:rsid w:val="001250A7"/>
    <w:rsid w:val="001251CB"/>
    <w:rsid w:val="0012578F"/>
    <w:rsid w:val="001257E0"/>
    <w:rsid w:val="00125DFC"/>
    <w:rsid w:val="00126244"/>
    <w:rsid w:val="00126CD4"/>
    <w:rsid w:val="00126D0D"/>
    <w:rsid w:val="00126E4E"/>
    <w:rsid w:val="00127174"/>
    <w:rsid w:val="001274F4"/>
    <w:rsid w:val="00127A64"/>
    <w:rsid w:val="00127DCB"/>
    <w:rsid w:val="00127F7F"/>
    <w:rsid w:val="00130284"/>
    <w:rsid w:val="001302EE"/>
    <w:rsid w:val="001306BF"/>
    <w:rsid w:val="00130792"/>
    <w:rsid w:val="00130ACB"/>
    <w:rsid w:val="00130CC3"/>
    <w:rsid w:val="0013109C"/>
    <w:rsid w:val="00131174"/>
    <w:rsid w:val="00131323"/>
    <w:rsid w:val="00132143"/>
    <w:rsid w:val="00132240"/>
    <w:rsid w:val="0013255F"/>
    <w:rsid w:val="001325E6"/>
    <w:rsid w:val="001327D9"/>
    <w:rsid w:val="00132996"/>
    <w:rsid w:val="00132BDE"/>
    <w:rsid w:val="00132FE7"/>
    <w:rsid w:val="00133402"/>
    <w:rsid w:val="001336E4"/>
    <w:rsid w:val="001339BB"/>
    <w:rsid w:val="001341E8"/>
    <w:rsid w:val="001342DC"/>
    <w:rsid w:val="0013490E"/>
    <w:rsid w:val="00134EA6"/>
    <w:rsid w:val="00134EE4"/>
    <w:rsid w:val="00134F1E"/>
    <w:rsid w:val="0013510C"/>
    <w:rsid w:val="001357CC"/>
    <w:rsid w:val="001358B1"/>
    <w:rsid w:val="00135C54"/>
    <w:rsid w:val="00135FFB"/>
    <w:rsid w:val="00136023"/>
    <w:rsid w:val="00136058"/>
    <w:rsid w:val="00136122"/>
    <w:rsid w:val="001362F4"/>
    <w:rsid w:val="001362FE"/>
    <w:rsid w:val="001363E4"/>
    <w:rsid w:val="001365F3"/>
    <w:rsid w:val="0013686A"/>
    <w:rsid w:val="00136D4E"/>
    <w:rsid w:val="00136DEB"/>
    <w:rsid w:val="0013740F"/>
    <w:rsid w:val="001379B7"/>
    <w:rsid w:val="00137B39"/>
    <w:rsid w:val="00137F08"/>
    <w:rsid w:val="001401D5"/>
    <w:rsid w:val="0014030E"/>
    <w:rsid w:val="00140396"/>
    <w:rsid w:val="00140E3A"/>
    <w:rsid w:val="001411FD"/>
    <w:rsid w:val="0014151E"/>
    <w:rsid w:val="001418EF"/>
    <w:rsid w:val="00141BB4"/>
    <w:rsid w:val="00141BEB"/>
    <w:rsid w:val="0014210F"/>
    <w:rsid w:val="00142221"/>
    <w:rsid w:val="0014224B"/>
    <w:rsid w:val="00142B69"/>
    <w:rsid w:val="00142BFF"/>
    <w:rsid w:val="00142D95"/>
    <w:rsid w:val="001432AB"/>
    <w:rsid w:val="00143AB4"/>
    <w:rsid w:val="00143EF2"/>
    <w:rsid w:val="0014405B"/>
    <w:rsid w:val="00144498"/>
    <w:rsid w:val="0014453B"/>
    <w:rsid w:val="00144954"/>
    <w:rsid w:val="00144C60"/>
    <w:rsid w:val="00144D17"/>
    <w:rsid w:val="0014514A"/>
    <w:rsid w:val="001453AF"/>
    <w:rsid w:val="0014547A"/>
    <w:rsid w:val="001458D9"/>
    <w:rsid w:val="00145E37"/>
    <w:rsid w:val="00146569"/>
    <w:rsid w:val="001467EB"/>
    <w:rsid w:val="00146806"/>
    <w:rsid w:val="00146A55"/>
    <w:rsid w:val="00146BB1"/>
    <w:rsid w:val="00146BDB"/>
    <w:rsid w:val="00146D7C"/>
    <w:rsid w:val="00146FCE"/>
    <w:rsid w:val="001472A7"/>
    <w:rsid w:val="00147319"/>
    <w:rsid w:val="00147649"/>
    <w:rsid w:val="00147677"/>
    <w:rsid w:val="00147FD1"/>
    <w:rsid w:val="001502C5"/>
    <w:rsid w:val="001504A5"/>
    <w:rsid w:val="00150551"/>
    <w:rsid w:val="00150684"/>
    <w:rsid w:val="00150815"/>
    <w:rsid w:val="00150D21"/>
    <w:rsid w:val="00150FE6"/>
    <w:rsid w:val="001513B4"/>
    <w:rsid w:val="0015169C"/>
    <w:rsid w:val="001516A3"/>
    <w:rsid w:val="0015190C"/>
    <w:rsid w:val="00151E9B"/>
    <w:rsid w:val="001520A7"/>
    <w:rsid w:val="00152167"/>
    <w:rsid w:val="00152B6F"/>
    <w:rsid w:val="00153022"/>
    <w:rsid w:val="00153103"/>
    <w:rsid w:val="001532F0"/>
    <w:rsid w:val="001533C7"/>
    <w:rsid w:val="0015340C"/>
    <w:rsid w:val="00153705"/>
    <w:rsid w:val="001537EE"/>
    <w:rsid w:val="0015397C"/>
    <w:rsid w:val="00153E24"/>
    <w:rsid w:val="00154102"/>
    <w:rsid w:val="00154610"/>
    <w:rsid w:val="001548C8"/>
    <w:rsid w:val="00154B07"/>
    <w:rsid w:val="00154EE9"/>
    <w:rsid w:val="0015547B"/>
    <w:rsid w:val="00155534"/>
    <w:rsid w:val="001559F3"/>
    <w:rsid w:val="00155F87"/>
    <w:rsid w:val="001561FA"/>
    <w:rsid w:val="0015624B"/>
    <w:rsid w:val="00156514"/>
    <w:rsid w:val="001565B3"/>
    <w:rsid w:val="00156BC6"/>
    <w:rsid w:val="00156D22"/>
    <w:rsid w:val="00157134"/>
    <w:rsid w:val="00157365"/>
    <w:rsid w:val="001573BE"/>
    <w:rsid w:val="00157B9B"/>
    <w:rsid w:val="00157EBF"/>
    <w:rsid w:val="00160093"/>
    <w:rsid w:val="001602DC"/>
    <w:rsid w:val="001603BE"/>
    <w:rsid w:val="0016057E"/>
    <w:rsid w:val="0016111C"/>
    <w:rsid w:val="00161308"/>
    <w:rsid w:val="0016161E"/>
    <w:rsid w:val="00161793"/>
    <w:rsid w:val="001621D3"/>
    <w:rsid w:val="001623C0"/>
    <w:rsid w:val="001625B9"/>
    <w:rsid w:val="00162889"/>
    <w:rsid w:val="00162E9F"/>
    <w:rsid w:val="00163436"/>
    <w:rsid w:val="0016346C"/>
    <w:rsid w:val="0016349E"/>
    <w:rsid w:val="0016355C"/>
    <w:rsid w:val="0016360D"/>
    <w:rsid w:val="001638DB"/>
    <w:rsid w:val="00163A1B"/>
    <w:rsid w:val="00163A5D"/>
    <w:rsid w:val="0016403B"/>
    <w:rsid w:val="0016478C"/>
    <w:rsid w:val="001648EF"/>
    <w:rsid w:val="00164BBE"/>
    <w:rsid w:val="00164EB8"/>
    <w:rsid w:val="00164F42"/>
    <w:rsid w:val="00164FD4"/>
    <w:rsid w:val="00165132"/>
    <w:rsid w:val="0016534F"/>
    <w:rsid w:val="00165AA4"/>
    <w:rsid w:val="00165D5F"/>
    <w:rsid w:val="00165E8F"/>
    <w:rsid w:val="00165EA6"/>
    <w:rsid w:val="0016617C"/>
    <w:rsid w:val="001662E8"/>
    <w:rsid w:val="00166CA7"/>
    <w:rsid w:val="00166FD9"/>
    <w:rsid w:val="00167234"/>
    <w:rsid w:val="00167271"/>
    <w:rsid w:val="001673D9"/>
    <w:rsid w:val="00167673"/>
    <w:rsid w:val="00167D9C"/>
    <w:rsid w:val="00167E7C"/>
    <w:rsid w:val="00167E8B"/>
    <w:rsid w:val="0017003A"/>
    <w:rsid w:val="0017010C"/>
    <w:rsid w:val="001703BC"/>
    <w:rsid w:val="0017056D"/>
    <w:rsid w:val="0017088F"/>
    <w:rsid w:val="001711A5"/>
    <w:rsid w:val="00171280"/>
    <w:rsid w:val="00171A2B"/>
    <w:rsid w:val="00171F54"/>
    <w:rsid w:val="00172240"/>
    <w:rsid w:val="00172388"/>
    <w:rsid w:val="001726EF"/>
    <w:rsid w:val="0017293A"/>
    <w:rsid w:val="001737E4"/>
    <w:rsid w:val="00173954"/>
    <w:rsid w:val="00173DF4"/>
    <w:rsid w:val="00173F8A"/>
    <w:rsid w:val="00173FD7"/>
    <w:rsid w:val="00174460"/>
    <w:rsid w:val="0017483E"/>
    <w:rsid w:val="00174D38"/>
    <w:rsid w:val="001752DA"/>
    <w:rsid w:val="00175895"/>
    <w:rsid w:val="00175ADD"/>
    <w:rsid w:val="00175B96"/>
    <w:rsid w:val="00175D44"/>
    <w:rsid w:val="00175DFD"/>
    <w:rsid w:val="00175F5D"/>
    <w:rsid w:val="00176455"/>
    <w:rsid w:val="001769B0"/>
    <w:rsid w:val="00176A1C"/>
    <w:rsid w:val="00176CD4"/>
    <w:rsid w:val="00176ECD"/>
    <w:rsid w:val="0017732F"/>
    <w:rsid w:val="0017758C"/>
    <w:rsid w:val="0017773E"/>
    <w:rsid w:val="00177BE5"/>
    <w:rsid w:val="00177F83"/>
    <w:rsid w:val="0018037B"/>
    <w:rsid w:val="00180788"/>
    <w:rsid w:val="001808F3"/>
    <w:rsid w:val="00180D44"/>
    <w:rsid w:val="00180DD2"/>
    <w:rsid w:val="001814C9"/>
    <w:rsid w:val="00181521"/>
    <w:rsid w:val="001815C9"/>
    <w:rsid w:val="001818A5"/>
    <w:rsid w:val="0018194D"/>
    <w:rsid w:val="00181A30"/>
    <w:rsid w:val="00181F75"/>
    <w:rsid w:val="00182025"/>
    <w:rsid w:val="001822C2"/>
    <w:rsid w:val="001824C1"/>
    <w:rsid w:val="00182513"/>
    <w:rsid w:val="00182525"/>
    <w:rsid w:val="0018260C"/>
    <w:rsid w:val="00182794"/>
    <w:rsid w:val="001827ED"/>
    <w:rsid w:val="00182891"/>
    <w:rsid w:val="00183082"/>
    <w:rsid w:val="00183096"/>
    <w:rsid w:val="00183422"/>
    <w:rsid w:val="00183B0B"/>
    <w:rsid w:val="00183E31"/>
    <w:rsid w:val="00184BAD"/>
    <w:rsid w:val="00184C68"/>
    <w:rsid w:val="00185296"/>
    <w:rsid w:val="001857FC"/>
    <w:rsid w:val="00185812"/>
    <w:rsid w:val="0018611D"/>
    <w:rsid w:val="00186295"/>
    <w:rsid w:val="001864F2"/>
    <w:rsid w:val="00186569"/>
    <w:rsid w:val="00186D82"/>
    <w:rsid w:val="001870D6"/>
    <w:rsid w:val="00187263"/>
    <w:rsid w:val="00187288"/>
    <w:rsid w:val="00187506"/>
    <w:rsid w:val="00187545"/>
    <w:rsid w:val="001876B7"/>
    <w:rsid w:val="00187A04"/>
    <w:rsid w:val="00187C9B"/>
    <w:rsid w:val="00187D9B"/>
    <w:rsid w:val="00187EFE"/>
    <w:rsid w:val="001900FE"/>
    <w:rsid w:val="001903FF"/>
    <w:rsid w:val="00190A38"/>
    <w:rsid w:val="00190A90"/>
    <w:rsid w:val="00191130"/>
    <w:rsid w:val="0019154E"/>
    <w:rsid w:val="00191945"/>
    <w:rsid w:val="00191C32"/>
    <w:rsid w:val="00191CF3"/>
    <w:rsid w:val="0019245F"/>
    <w:rsid w:val="001929D1"/>
    <w:rsid w:val="001934D7"/>
    <w:rsid w:val="001936CB"/>
    <w:rsid w:val="001937BF"/>
    <w:rsid w:val="00193B72"/>
    <w:rsid w:val="0019418A"/>
    <w:rsid w:val="001946EA"/>
    <w:rsid w:val="00194773"/>
    <w:rsid w:val="00194BA4"/>
    <w:rsid w:val="00194D4B"/>
    <w:rsid w:val="00194DF8"/>
    <w:rsid w:val="00194F6A"/>
    <w:rsid w:val="001955DA"/>
    <w:rsid w:val="00195DD5"/>
    <w:rsid w:val="00195F77"/>
    <w:rsid w:val="00196049"/>
    <w:rsid w:val="0019625E"/>
    <w:rsid w:val="001966C9"/>
    <w:rsid w:val="00196F22"/>
    <w:rsid w:val="00196FD5"/>
    <w:rsid w:val="00197B43"/>
    <w:rsid w:val="00197D53"/>
    <w:rsid w:val="001A0039"/>
    <w:rsid w:val="001A045F"/>
    <w:rsid w:val="001A0576"/>
    <w:rsid w:val="001A09E4"/>
    <w:rsid w:val="001A09FB"/>
    <w:rsid w:val="001A0DED"/>
    <w:rsid w:val="001A0FD7"/>
    <w:rsid w:val="001A1054"/>
    <w:rsid w:val="001A1167"/>
    <w:rsid w:val="001A1302"/>
    <w:rsid w:val="001A13A5"/>
    <w:rsid w:val="001A146F"/>
    <w:rsid w:val="001A14AE"/>
    <w:rsid w:val="001A1596"/>
    <w:rsid w:val="001A1BC7"/>
    <w:rsid w:val="001A27D1"/>
    <w:rsid w:val="001A288B"/>
    <w:rsid w:val="001A29B5"/>
    <w:rsid w:val="001A3069"/>
    <w:rsid w:val="001A3419"/>
    <w:rsid w:val="001A34FA"/>
    <w:rsid w:val="001A3742"/>
    <w:rsid w:val="001A3ED8"/>
    <w:rsid w:val="001A40F3"/>
    <w:rsid w:val="001A4E74"/>
    <w:rsid w:val="001A4E89"/>
    <w:rsid w:val="001A4F35"/>
    <w:rsid w:val="001A5039"/>
    <w:rsid w:val="001A540F"/>
    <w:rsid w:val="001A5495"/>
    <w:rsid w:val="001A5548"/>
    <w:rsid w:val="001A573C"/>
    <w:rsid w:val="001A5E6E"/>
    <w:rsid w:val="001A5F78"/>
    <w:rsid w:val="001A60BB"/>
    <w:rsid w:val="001A6D4E"/>
    <w:rsid w:val="001A7401"/>
    <w:rsid w:val="001A754B"/>
    <w:rsid w:val="001A78C4"/>
    <w:rsid w:val="001A7C91"/>
    <w:rsid w:val="001B0028"/>
    <w:rsid w:val="001B08D0"/>
    <w:rsid w:val="001B1263"/>
    <w:rsid w:val="001B152A"/>
    <w:rsid w:val="001B1EC2"/>
    <w:rsid w:val="001B203A"/>
    <w:rsid w:val="001B245B"/>
    <w:rsid w:val="001B2671"/>
    <w:rsid w:val="001B26BA"/>
    <w:rsid w:val="001B28F4"/>
    <w:rsid w:val="001B291D"/>
    <w:rsid w:val="001B2E47"/>
    <w:rsid w:val="001B32E0"/>
    <w:rsid w:val="001B32E2"/>
    <w:rsid w:val="001B3707"/>
    <w:rsid w:val="001B3778"/>
    <w:rsid w:val="001B3C2C"/>
    <w:rsid w:val="001B3C95"/>
    <w:rsid w:val="001B408F"/>
    <w:rsid w:val="001B41CC"/>
    <w:rsid w:val="001B41DD"/>
    <w:rsid w:val="001B4292"/>
    <w:rsid w:val="001B43B0"/>
    <w:rsid w:val="001B4A1B"/>
    <w:rsid w:val="001B4B47"/>
    <w:rsid w:val="001B4E97"/>
    <w:rsid w:val="001B50DA"/>
    <w:rsid w:val="001B53F2"/>
    <w:rsid w:val="001B5536"/>
    <w:rsid w:val="001B5537"/>
    <w:rsid w:val="001B5967"/>
    <w:rsid w:val="001B5986"/>
    <w:rsid w:val="001B6546"/>
    <w:rsid w:val="001B6657"/>
    <w:rsid w:val="001B67C6"/>
    <w:rsid w:val="001B6827"/>
    <w:rsid w:val="001B69B6"/>
    <w:rsid w:val="001B6E79"/>
    <w:rsid w:val="001B70DB"/>
    <w:rsid w:val="001B73AC"/>
    <w:rsid w:val="001B7D4B"/>
    <w:rsid w:val="001B7F99"/>
    <w:rsid w:val="001C0077"/>
    <w:rsid w:val="001C0222"/>
    <w:rsid w:val="001C06C5"/>
    <w:rsid w:val="001C0709"/>
    <w:rsid w:val="001C0931"/>
    <w:rsid w:val="001C0A33"/>
    <w:rsid w:val="001C0B5E"/>
    <w:rsid w:val="001C0DB9"/>
    <w:rsid w:val="001C10A4"/>
    <w:rsid w:val="001C1110"/>
    <w:rsid w:val="001C1895"/>
    <w:rsid w:val="001C2179"/>
    <w:rsid w:val="001C2590"/>
    <w:rsid w:val="001C30C6"/>
    <w:rsid w:val="001C3149"/>
    <w:rsid w:val="001C32A8"/>
    <w:rsid w:val="001C337B"/>
    <w:rsid w:val="001C3729"/>
    <w:rsid w:val="001C37CD"/>
    <w:rsid w:val="001C3B6F"/>
    <w:rsid w:val="001C41B2"/>
    <w:rsid w:val="001C47B8"/>
    <w:rsid w:val="001C49F5"/>
    <w:rsid w:val="001C4D43"/>
    <w:rsid w:val="001C5943"/>
    <w:rsid w:val="001C5E3A"/>
    <w:rsid w:val="001C5ECB"/>
    <w:rsid w:val="001C6631"/>
    <w:rsid w:val="001C68AC"/>
    <w:rsid w:val="001C6A31"/>
    <w:rsid w:val="001C6ED4"/>
    <w:rsid w:val="001C6FCB"/>
    <w:rsid w:val="001C702C"/>
    <w:rsid w:val="001C70BB"/>
    <w:rsid w:val="001C745F"/>
    <w:rsid w:val="001C76C1"/>
    <w:rsid w:val="001C7EE8"/>
    <w:rsid w:val="001D0323"/>
    <w:rsid w:val="001D0338"/>
    <w:rsid w:val="001D0394"/>
    <w:rsid w:val="001D0620"/>
    <w:rsid w:val="001D0895"/>
    <w:rsid w:val="001D0A0E"/>
    <w:rsid w:val="001D0CBA"/>
    <w:rsid w:val="001D1B17"/>
    <w:rsid w:val="001D1D5B"/>
    <w:rsid w:val="001D229B"/>
    <w:rsid w:val="001D22F0"/>
    <w:rsid w:val="001D25C2"/>
    <w:rsid w:val="001D262A"/>
    <w:rsid w:val="001D2926"/>
    <w:rsid w:val="001D2C7B"/>
    <w:rsid w:val="001D2D81"/>
    <w:rsid w:val="001D2E83"/>
    <w:rsid w:val="001D311E"/>
    <w:rsid w:val="001D335E"/>
    <w:rsid w:val="001D340F"/>
    <w:rsid w:val="001D45D3"/>
    <w:rsid w:val="001D4687"/>
    <w:rsid w:val="001D477C"/>
    <w:rsid w:val="001D4B93"/>
    <w:rsid w:val="001D5045"/>
    <w:rsid w:val="001D50A6"/>
    <w:rsid w:val="001D5629"/>
    <w:rsid w:val="001D594A"/>
    <w:rsid w:val="001D60B0"/>
    <w:rsid w:val="001D66D9"/>
    <w:rsid w:val="001D6D94"/>
    <w:rsid w:val="001D72B1"/>
    <w:rsid w:val="001D74C8"/>
    <w:rsid w:val="001D7A2D"/>
    <w:rsid w:val="001E03AF"/>
    <w:rsid w:val="001E0788"/>
    <w:rsid w:val="001E0F9C"/>
    <w:rsid w:val="001E1394"/>
    <w:rsid w:val="001E190C"/>
    <w:rsid w:val="001E1986"/>
    <w:rsid w:val="001E1BD5"/>
    <w:rsid w:val="001E1D5A"/>
    <w:rsid w:val="001E2224"/>
    <w:rsid w:val="001E2490"/>
    <w:rsid w:val="001E24D1"/>
    <w:rsid w:val="001E2B21"/>
    <w:rsid w:val="001E2CFF"/>
    <w:rsid w:val="001E2EA5"/>
    <w:rsid w:val="001E3020"/>
    <w:rsid w:val="001E3063"/>
    <w:rsid w:val="001E3273"/>
    <w:rsid w:val="001E3293"/>
    <w:rsid w:val="001E3D2A"/>
    <w:rsid w:val="001E3FA1"/>
    <w:rsid w:val="001E3FDB"/>
    <w:rsid w:val="001E4BAF"/>
    <w:rsid w:val="001E4D4E"/>
    <w:rsid w:val="001E5097"/>
    <w:rsid w:val="001E50A3"/>
    <w:rsid w:val="001E560F"/>
    <w:rsid w:val="001E56C6"/>
    <w:rsid w:val="001E571B"/>
    <w:rsid w:val="001E5CBB"/>
    <w:rsid w:val="001E60A1"/>
    <w:rsid w:val="001E63AD"/>
    <w:rsid w:val="001E6834"/>
    <w:rsid w:val="001E6B5F"/>
    <w:rsid w:val="001E6BE9"/>
    <w:rsid w:val="001E6E38"/>
    <w:rsid w:val="001E71CE"/>
    <w:rsid w:val="001E72E4"/>
    <w:rsid w:val="001E7361"/>
    <w:rsid w:val="001E775D"/>
    <w:rsid w:val="001E7838"/>
    <w:rsid w:val="001E7CBB"/>
    <w:rsid w:val="001E7EF6"/>
    <w:rsid w:val="001F01E9"/>
    <w:rsid w:val="001F0544"/>
    <w:rsid w:val="001F06D3"/>
    <w:rsid w:val="001F06E9"/>
    <w:rsid w:val="001F0C5C"/>
    <w:rsid w:val="001F0CC8"/>
    <w:rsid w:val="001F0CE2"/>
    <w:rsid w:val="001F0FC9"/>
    <w:rsid w:val="001F12B7"/>
    <w:rsid w:val="001F12DE"/>
    <w:rsid w:val="001F1962"/>
    <w:rsid w:val="001F1CA7"/>
    <w:rsid w:val="001F1DCD"/>
    <w:rsid w:val="001F277C"/>
    <w:rsid w:val="001F2942"/>
    <w:rsid w:val="001F2A6F"/>
    <w:rsid w:val="001F2BB1"/>
    <w:rsid w:val="001F2D74"/>
    <w:rsid w:val="001F2DC9"/>
    <w:rsid w:val="001F30A9"/>
    <w:rsid w:val="001F31C4"/>
    <w:rsid w:val="001F36B0"/>
    <w:rsid w:val="001F38CE"/>
    <w:rsid w:val="001F397A"/>
    <w:rsid w:val="001F3B38"/>
    <w:rsid w:val="001F3E35"/>
    <w:rsid w:val="001F3FC0"/>
    <w:rsid w:val="001F40B9"/>
    <w:rsid w:val="001F4247"/>
    <w:rsid w:val="001F4F4E"/>
    <w:rsid w:val="001F576B"/>
    <w:rsid w:val="001F57B1"/>
    <w:rsid w:val="001F58AB"/>
    <w:rsid w:val="001F5F5D"/>
    <w:rsid w:val="001F612F"/>
    <w:rsid w:val="001F6F08"/>
    <w:rsid w:val="001F6F2F"/>
    <w:rsid w:val="001F73F1"/>
    <w:rsid w:val="001F77C0"/>
    <w:rsid w:val="001F78B8"/>
    <w:rsid w:val="001F7B58"/>
    <w:rsid w:val="001F7EFD"/>
    <w:rsid w:val="001F7FA3"/>
    <w:rsid w:val="0020007F"/>
    <w:rsid w:val="0020013E"/>
    <w:rsid w:val="00200371"/>
    <w:rsid w:val="0020051F"/>
    <w:rsid w:val="00200E2B"/>
    <w:rsid w:val="00201013"/>
    <w:rsid w:val="002011F2"/>
    <w:rsid w:val="00201369"/>
    <w:rsid w:val="00201392"/>
    <w:rsid w:val="002014A0"/>
    <w:rsid w:val="0020155F"/>
    <w:rsid w:val="0020165A"/>
    <w:rsid w:val="0020173F"/>
    <w:rsid w:val="002023AB"/>
    <w:rsid w:val="002028FE"/>
    <w:rsid w:val="0020298D"/>
    <w:rsid w:val="00202A52"/>
    <w:rsid w:val="00202C6C"/>
    <w:rsid w:val="00202CA4"/>
    <w:rsid w:val="00203446"/>
    <w:rsid w:val="002035AD"/>
    <w:rsid w:val="0020385F"/>
    <w:rsid w:val="00203BFE"/>
    <w:rsid w:val="00203DE4"/>
    <w:rsid w:val="00204008"/>
    <w:rsid w:val="00204347"/>
    <w:rsid w:val="00204EF6"/>
    <w:rsid w:val="00204F0D"/>
    <w:rsid w:val="00205737"/>
    <w:rsid w:val="00206069"/>
    <w:rsid w:val="00206412"/>
    <w:rsid w:val="0020673E"/>
    <w:rsid w:val="002068B5"/>
    <w:rsid w:val="00206E7A"/>
    <w:rsid w:val="002073BF"/>
    <w:rsid w:val="0020784B"/>
    <w:rsid w:val="00207B1C"/>
    <w:rsid w:val="00207BDA"/>
    <w:rsid w:val="00207FC1"/>
    <w:rsid w:val="00210309"/>
    <w:rsid w:val="002103CE"/>
    <w:rsid w:val="00210703"/>
    <w:rsid w:val="00210B4C"/>
    <w:rsid w:val="00210DD0"/>
    <w:rsid w:val="00211127"/>
    <w:rsid w:val="0021155A"/>
    <w:rsid w:val="0021171C"/>
    <w:rsid w:val="00211F70"/>
    <w:rsid w:val="00212135"/>
    <w:rsid w:val="00212729"/>
    <w:rsid w:val="002131FE"/>
    <w:rsid w:val="002133BC"/>
    <w:rsid w:val="002135AB"/>
    <w:rsid w:val="00213C23"/>
    <w:rsid w:val="002142E3"/>
    <w:rsid w:val="002145FA"/>
    <w:rsid w:val="00214662"/>
    <w:rsid w:val="002148EF"/>
    <w:rsid w:val="00214B5C"/>
    <w:rsid w:val="00214B9A"/>
    <w:rsid w:val="00214D94"/>
    <w:rsid w:val="00215644"/>
    <w:rsid w:val="0021602C"/>
    <w:rsid w:val="00216114"/>
    <w:rsid w:val="0021627B"/>
    <w:rsid w:val="002168B7"/>
    <w:rsid w:val="00216DC6"/>
    <w:rsid w:val="00216E83"/>
    <w:rsid w:val="002171B6"/>
    <w:rsid w:val="00217B27"/>
    <w:rsid w:val="00220828"/>
    <w:rsid w:val="002209A1"/>
    <w:rsid w:val="00221277"/>
    <w:rsid w:val="002213B3"/>
    <w:rsid w:val="00221520"/>
    <w:rsid w:val="002215FE"/>
    <w:rsid w:val="002216F8"/>
    <w:rsid w:val="002225DE"/>
    <w:rsid w:val="00222766"/>
    <w:rsid w:val="00222A1C"/>
    <w:rsid w:val="00222A5E"/>
    <w:rsid w:val="00222C62"/>
    <w:rsid w:val="0022300A"/>
    <w:rsid w:val="00223726"/>
    <w:rsid w:val="00223BB8"/>
    <w:rsid w:val="00223D00"/>
    <w:rsid w:val="00224523"/>
    <w:rsid w:val="0022457A"/>
    <w:rsid w:val="00224E62"/>
    <w:rsid w:val="00224FF9"/>
    <w:rsid w:val="00225252"/>
    <w:rsid w:val="00225336"/>
    <w:rsid w:val="00225517"/>
    <w:rsid w:val="002258E1"/>
    <w:rsid w:val="00225A7A"/>
    <w:rsid w:val="00225AC3"/>
    <w:rsid w:val="002261F2"/>
    <w:rsid w:val="0022623E"/>
    <w:rsid w:val="00226412"/>
    <w:rsid w:val="00226437"/>
    <w:rsid w:val="00227086"/>
    <w:rsid w:val="002270BA"/>
    <w:rsid w:val="0022775A"/>
    <w:rsid w:val="00227810"/>
    <w:rsid w:val="00227861"/>
    <w:rsid w:val="00227A44"/>
    <w:rsid w:val="00230031"/>
    <w:rsid w:val="00230575"/>
    <w:rsid w:val="002305DD"/>
    <w:rsid w:val="002306BA"/>
    <w:rsid w:val="00230F86"/>
    <w:rsid w:val="00230F94"/>
    <w:rsid w:val="002313D0"/>
    <w:rsid w:val="0023164F"/>
    <w:rsid w:val="00231678"/>
    <w:rsid w:val="002316DE"/>
    <w:rsid w:val="00231B4A"/>
    <w:rsid w:val="00231B8C"/>
    <w:rsid w:val="00231C2C"/>
    <w:rsid w:val="00231EB4"/>
    <w:rsid w:val="00231FCD"/>
    <w:rsid w:val="00232071"/>
    <w:rsid w:val="00232AC5"/>
    <w:rsid w:val="00232C02"/>
    <w:rsid w:val="002332FF"/>
    <w:rsid w:val="0023374C"/>
    <w:rsid w:val="00233791"/>
    <w:rsid w:val="00233808"/>
    <w:rsid w:val="0023383A"/>
    <w:rsid w:val="00233B46"/>
    <w:rsid w:val="00233B85"/>
    <w:rsid w:val="00234044"/>
    <w:rsid w:val="0023406B"/>
    <w:rsid w:val="0023422F"/>
    <w:rsid w:val="0023491C"/>
    <w:rsid w:val="00234924"/>
    <w:rsid w:val="00234E24"/>
    <w:rsid w:val="00234E5D"/>
    <w:rsid w:val="002350F7"/>
    <w:rsid w:val="00235236"/>
    <w:rsid w:val="0023526F"/>
    <w:rsid w:val="00235347"/>
    <w:rsid w:val="0023559F"/>
    <w:rsid w:val="00235A9C"/>
    <w:rsid w:val="00235DD2"/>
    <w:rsid w:val="002361B3"/>
    <w:rsid w:val="00236572"/>
    <w:rsid w:val="0023691F"/>
    <w:rsid w:val="00236B80"/>
    <w:rsid w:val="00236C0D"/>
    <w:rsid w:val="00236D2A"/>
    <w:rsid w:val="00236DFD"/>
    <w:rsid w:val="00237A26"/>
    <w:rsid w:val="00237C2F"/>
    <w:rsid w:val="00240237"/>
    <w:rsid w:val="002407D5"/>
    <w:rsid w:val="00240F0D"/>
    <w:rsid w:val="002410F2"/>
    <w:rsid w:val="0024116F"/>
    <w:rsid w:val="00241560"/>
    <w:rsid w:val="002415C6"/>
    <w:rsid w:val="002417CF"/>
    <w:rsid w:val="00241C6F"/>
    <w:rsid w:val="00242507"/>
    <w:rsid w:val="00242A24"/>
    <w:rsid w:val="00242A59"/>
    <w:rsid w:val="00242B28"/>
    <w:rsid w:val="002430E9"/>
    <w:rsid w:val="00243103"/>
    <w:rsid w:val="00243370"/>
    <w:rsid w:val="00243422"/>
    <w:rsid w:val="00243651"/>
    <w:rsid w:val="00243A15"/>
    <w:rsid w:val="00243F2E"/>
    <w:rsid w:val="0024411C"/>
    <w:rsid w:val="002443F4"/>
    <w:rsid w:val="00244B7A"/>
    <w:rsid w:val="00244BB3"/>
    <w:rsid w:val="00244F8F"/>
    <w:rsid w:val="00244FB3"/>
    <w:rsid w:val="00244FC9"/>
    <w:rsid w:val="002454DE"/>
    <w:rsid w:val="00245606"/>
    <w:rsid w:val="0024563C"/>
    <w:rsid w:val="0024598B"/>
    <w:rsid w:val="002469D2"/>
    <w:rsid w:val="00246D9E"/>
    <w:rsid w:val="00247162"/>
    <w:rsid w:val="002471BB"/>
    <w:rsid w:val="002475BF"/>
    <w:rsid w:val="00247695"/>
    <w:rsid w:val="0024776A"/>
    <w:rsid w:val="002477F2"/>
    <w:rsid w:val="00247B91"/>
    <w:rsid w:val="00250086"/>
    <w:rsid w:val="0025034F"/>
    <w:rsid w:val="002503FA"/>
    <w:rsid w:val="00250491"/>
    <w:rsid w:val="0025088F"/>
    <w:rsid w:val="00250E39"/>
    <w:rsid w:val="00250F8B"/>
    <w:rsid w:val="002511A0"/>
    <w:rsid w:val="002513FF"/>
    <w:rsid w:val="0025170E"/>
    <w:rsid w:val="00251943"/>
    <w:rsid w:val="00251F75"/>
    <w:rsid w:val="002521E4"/>
    <w:rsid w:val="0025264A"/>
    <w:rsid w:val="0025266E"/>
    <w:rsid w:val="002528F9"/>
    <w:rsid w:val="00252911"/>
    <w:rsid w:val="00252EEF"/>
    <w:rsid w:val="002533C5"/>
    <w:rsid w:val="002534F8"/>
    <w:rsid w:val="0025353D"/>
    <w:rsid w:val="00253802"/>
    <w:rsid w:val="00253844"/>
    <w:rsid w:val="00253B6E"/>
    <w:rsid w:val="00253CBE"/>
    <w:rsid w:val="00253D4A"/>
    <w:rsid w:val="00253F3B"/>
    <w:rsid w:val="00253F96"/>
    <w:rsid w:val="002547FE"/>
    <w:rsid w:val="00254C54"/>
    <w:rsid w:val="00254D9D"/>
    <w:rsid w:val="00255121"/>
    <w:rsid w:val="0025514E"/>
    <w:rsid w:val="00255D23"/>
    <w:rsid w:val="00255F98"/>
    <w:rsid w:val="0025610E"/>
    <w:rsid w:val="002563ED"/>
    <w:rsid w:val="0025649C"/>
    <w:rsid w:val="00256613"/>
    <w:rsid w:val="00256CF4"/>
    <w:rsid w:val="00256D93"/>
    <w:rsid w:val="00257517"/>
    <w:rsid w:val="002576C8"/>
    <w:rsid w:val="00257793"/>
    <w:rsid w:val="00257884"/>
    <w:rsid w:val="002578E1"/>
    <w:rsid w:val="00257A32"/>
    <w:rsid w:val="00257C83"/>
    <w:rsid w:val="00260125"/>
    <w:rsid w:val="002602AC"/>
    <w:rsid w:val="00260946"/>
    <w:rsid w:val="00260AB8"/>
    <w:rsid w:val="00260CF5"/>
    <w:rsid w:val="00260D3E"/>
    <w:rsid w:val="00260FC2"/>
    <w:rsid w:val="002614BC"/>
    <w:rsid w:val="002616B8"/>
    <w:rsid w:val="00261777"/>
    <w:rsid w:val="00261AFA"/>
    <w:rsid w:val="00262058"/>
    <w:rsid w:val="0026205C"/>
    <w:rsid w:val="00262123"/>
    <w:rsid w:val="00262177"/>
    <w:rsid w:val="00262A17"/>
    <w:rsid w:val="00262BDB"/>
    <w:rsid w:val="00262C47"/>
    <w:rsid w:val="0026368B"/>
    <w:rsid w:val="002636F9"/>
    <w:rsid w:val="0026372F"/>
    <w:rsid w:val="002637D5"/>
    <w:rsid w:val="002637E2"/>
    <w:rsid w:val="0026389E"/>
    <w:rsid w:val="002639A2"/>
    <w:rsid w:val="0026470D"/>
    <w:rsid w:val="002647D2"/>
    <w:rsid w:val="00265385"/>
    <w:rsid w:val="00265762"/>
    <w:rsid w:val="00265D98"/>
    <w:rsid w:val="00265DEA"/>
    <w:rsid w:val="00265F62"/>
    <w:rsid w:val="00266077"/>
    <w:rsid w:val="00266BAE"/>
    <w:rsid w:val="00266D23"/>
    <w:rsid w:val="00266F70"/>
    <w:rsid w:val="00267738"/>
    <w:rsid w:val="002678A9"/>
    <w:rsid w:val="00267CFF"/>
    <w:rsid w:val="00267D4A"/>
    <w:rsid w:val="00267EC2"/>
    <w:rsid w:val="0027039A"/>
    <w:rsid w:val="00270D64"/>
    <w:rsid w:val="00270F96"/>
    <w:rsid w:val="002710F6"/>
    <w:rsid w:val="002714F0"/>
    <w:rsid w:val="00271CA4"/>
    <w:rsid w:val="00271D73"/>
    <w:rsid w:val="00271F3B"/>
    <w:rsid w:val="00272286"/>
    <w:rsid w:val="002724CB"/>
    <w:rsid w:val="00272743"/>
    <w:rsid w:val="00272C11"/>
    <w:rsid w:val="00272C57"/>
    <w:rsid w:val="002731F4"/>
    <w:rsid w:val="0027329C"/>
    <w:rsid w:val="002733AA"/>
    <w:rsid w:val="00273535"/>
    <w:rsid w:val="002737E1"/>
    <w:rsid w:val="00273804"/>
    <w:rsid w:val="00274789"/>
    <w:rsid w:val="00274D38"/>
    <w:rsid w:val="00274EB5"/>
    <w:rsid w:val="00274EFB"/>
    <w:rsid w:val="00275407"/>
    <w:rsid w:val="0027551B"/>
    <w:rsid w:val="00275947"/>
    <w:rsid w:val="00275D87"/>
    <w:rsid w:val="00275E45"/>
    <w:rsid w:val="00276040"/>
    <w:rsid w:val="00276757"/>
    <w:rsid w:val="002771CC"/>
    <w:rsid w:val="002774B4"/>
    <w:rsid w:val="002779FE"/>
    <w:rsid w:val="00277BDD"/>
    <w:rsid w:val="002800AA"/>
    <w:rsid w:val="002802EA"/>
    <w:rsid w:val="00280F20"/>
    <w:rsid w:val="002812C2"/>
    <w:rsid w:val="002816D3"/>
    <w:rsid w:val="00282389"/>
    <w:rsid w:val="00282A3C"/>
    <w:rsid w:val="00282DC3"/>
    <w:rsid w:val="002832CC"/>
    <w:rsid w:val="00283383"/>
    <w:rsid w:val="002834D6"/>
    <w:rsid w:val="00283F68"/>
    <w:rsid w:val="00283F6D"/>
    <w:rsid w:val="002843C3"/>
    <w:rsid w:val="00284A19"/>
    <w:rsid w:val="0028531D"/>
    <w:rsid w:val="00285477"/>
    <w:rsid w:val="002854CC"/>
    <w:rsid w:val="00285640"/>
    <w:rsid w:val="0028567B"/>
    <w:rsid w:val="00285962"/>
    <w:rsid w:val="00285F01"/>
    <w:rsid w:val="00286280"/>
    <w:rsid w:val="0028658E"/>
    <w:rsid w:val="002878A2"/>
    <w:rsid w:val="002879C5"/>
    <w:rsid w:val="00287E1B"/>
    <w:rsid w:val="002904D9"/>
    <w:rsid w:val="00290531"/>
    <w:rsid w:val="00290586"/>
    <w:rsid w:val="00290635"/>
    <w:rsid w:val="0029067E"/>
    <w:rsid w:val="0029073C"/>
    <w:rsid w:val="002908F5"/>
    <w:rsid w:val="00290A37"/>
    <w:rsid w:val="00290B1E"/>
    <w:rsid w:val="00290E13"/>
    <w:rsid w:val="002910CC"/>
    <w:rsid w:val="0029129A"/>
    <w:rsid w:val="00291484"/>
    <w:rsid w:val="00291585"/>
    <w:rsid w:val="002915A0"/>
    <w:rsid w:val="00291879"/>
    <w:rsid w:val="0029202E"/>
    <w:rsid w:val="002920B6"/>
    <w:rsid w:val="00292434"/>
    <w:rsid w:val="002929C8"/>
    <w:rsid w:val="00292D6C"/>
    <w:rsid w:val="00292E47"/>
    <w:rsid w:val="00292F02"/>
    <w:rsid w:val="00293126"/>
    <w:rsid w:val="00293150"/>
    <w:rsid w:val="002932E1"/>
    <w:rsid w:val="00293818"/>
    <w:rsid w:val="00293A58"/>
    <w:rsid w:val="00293B27"/>
    <w:rsid w:val="00293DA7"/>
    <w:rsid w:val="00293E99"/>
    <w:rsid w:val="002940AA"/>
    <w:rsid w:val="002947FA"/>
    <w:rsid w:val="0029489F"/>
    <w:rsid w:val="0029490F"/>
    <w:rsid w:val="00294E33"/>
    <w:rsid w:val="00295016"/>
    <w:rsid w:val="00295353"/>
    <w:rsid w:val="0029594F"/>
    <w:rsid w:val="00295CA0"/>
    <w:rsid w:val="00295FCB"/>
    <w:rsid w:val="0029611A"/>
    <w:rsid w:val="002962DF"/>
    <w:rsid w:val="002963B7"/>
    <w:rsid w:val="0029669D"/>
    <w:rsid w:val="00296CEA"/>
    <w:rsid w:val="002972EB"/>
    <w:rsid w:val="0029768E"/>
    <w:rsid w:val="00297B4E"/>
    <w:rsid w:val="00297B9D"/>
    <w:rsid w:val="00297C0C"/>
    <w:rsid w:val="002A0A7B"/>
    <w:rsid w:val="002A0BAC"/>
    <w:rsid w:val="002A188C"/>
    <w:rsid w:val="002A1F5E"/>
    <w:rsid w:val="002A24FB"/>
    <w:rsid w:val="002A2662"/>
    <w:rsid w:val="002A26F1"/>
    <w:rsid w:val="002A28F2"/>
    <w:rsid w:val="002A299D"/>
    <w:rsid w:val="002A2A22"/>
    <w:rsid w:val="002A2D25"/>
    <w:rsid w:val="002A306C"/>
    <w:rsid w:val="002A3172"/>
    <w:rsid w:val="002A3275"/>
    <w:rsid w:val="002A3383"/>
    <w:rsid w:val="002A3502"/>
    <w:rsid w:val="002A38D6"/>
    <w:rsid w:val="002A3E7A"/>
    <w:rsid w:val="002A3F6C"/>
    <w:rsid w:val="002A4227"/>
    <w:rsid w:val="002A4611"/>
    <w:rsid w:val="002A4690"/>
    <w:rsid w:val="002A4A2E"/>
    <w:rsid w:val="002A4CA7"/>
    <w:rsid w:val="002A5093"/>
    <w:rsid w:val="002A5505"/>
    <w:rsid w:val="002A5900"/>
    <w:rsid w:val="002A5AA3"/>
    <w:rsid w:val="002A5F30"/>
    <w:rsid w:val="002A6082"/>
    <w:rsid w:val="002A608D"/>
    <w:rsid w:val="002A666B"/>
    <w:rsid w:val="002A6B0D"/>
    <w:rsid w:val="002A7289"/>
    <w:rsid w:val="002A734A"/>
    <w:rsid w:val="002A74F4"/>
    <w:rsid w:val="002A7C6B"/>
    <w:rsid w:val="002A7D80"/>
    <w:rsid w:val="002A7FE4"/>
    <w:rsid w:val="002B07E1"/>
    <w:rsid w:val="002B0A2F"/>
    <w:rsid w:val="002B0AA4"/>
    <w:rsid w:val="002B0F39"/>
    <w:rsid w:val="002B0FBB"/>
    <w:rsid w:val="002B1050"/>
    <w:rsid w:val="002B1380"/>
    <w:rsid w:val="002B1AF4"/>
    <w:rsid w:val="002B2CE3"/>
    <w:rsid w:val="002B35BA"/>
    <w:rsid w:val="002B3B6E"/>
    <w:rsid w:val="002B43F4"/>
    <w:rsid w:val="002B4A17"/>
    <w:rsid w:val="002B500B"/>
    <w:rsid w:val="002B5581"/>
    <w:rsid w:val="002B59C3"/>
    <w:rsid w:val="002B5A59"/>
    <w:rsid w:val="002B5F26"/>
    <w:rsid w:val="002B5FCB"/>
    <w:rsid w:val="002B64BE"/>
    <w:rsid w:val="002B6517"/>
    <w:rsid w:val="002B69A7"/>
    <w:rsid w:val="002B6CAE"/>
    <w:rsid w:val="002B6DD3"/>
    <w:rsid w:val="002B720D"/>
    <w:rsid w:val="002B7C91"/>
    <w:rsid w:val="002B7CD9"/>
    <w:rsid w:val="002C0051"/>
    <w:rsid w:val="002C0655"/>
    <w:rsid w:val="002C08CA"/>
    <w:rsid w:val="002C08CD"/>
    <w:rsid w:val="002C0A01"/>
    <w:rsid w:val="002C0E46"/>
    <w:rsid w:val="002C0F16"/>
    <w:rsid w:val="002C129C"/>
    <w:rsid w:val="002C15FB"/>
    <w:rsid w:val="002C19FE"/>
    <w:rsid w:val="002C1BBD"/>
    <w:rsid w:val="002C1C29"/>
    <w:rsid w:val="002C1EA4"/>
    <w:rsid w:val="002C21B4"/>
    <w:rsid w:val="002C2235"/>
    <w:rsid w:val="002C27D0"/>
    <w:rsid w:val="002C2917"/>
    <w:rsid w:val="002C2945"/>
    <w:rsid w:val="002C296F"/>
    <w:rsid w:val="002C297E"/>
    <w:rsid w:val="002C2A3C"/>
    <w:rsid w:val="002C2B3D"/>
    <w:rsid w:val="002C2BDF"/>
    <w:rsid w:val="002C2C56"/>
    <w:rsid w:val="002C35B9"/>
    <w:rsid w:val="002C36EC"/>
    <w:rsid w:val="002C36FC"/>
    <w:rsid w:val="002C39A2"/>
    <w:rsid w:val="002C39BC"/>
    <w:rsid w:val="002C4213"/>
    <w:rsid w:val="002C4703"/>
    <w:rsid w:val="002C479C"/>
    <w:rsid w:val="002C49D2"/>
    <w:rsid w:val="002C4B34"/>
    <w:rsid w:val="002C4EA1"/>
    <w:rsid w:val="002C518B"/>
    <w:rsid w:val="002C54DE"/>
    <w:rsid w:val="002C577A"/>
    <w:rsid w:val="002C5C2F"/>
    <w:rsid w:val="002C6074"/>
    <w:rsid w:val="002C62E1"/>
    <w:rsid w:val="002C631C"/>
    <w:rsid w:val="002C6531"/>
    <w:rsid w:val="002C6A89"/>
    <w:rsid w:val="002C6BD5"/>
    <w:rsid w:val="002C6C2D"/>
    <w:rsid w:val="002C6F5B"/>
    <w:rsid w:val="002C70BF"/>
    <w:rsid w:val="002C751D"/>
    <w:rsid w:val="002C7911"/>
    <w:rsid w:val="002C79A3"/>
    <w:rsid w:val="002C79D0"/>
    <w:rsid w:val="002C7A48"/>
    <w:rsid w:val="002C7D7F"/>
    <w:rsid w:val="002D0054"/>
    <w:rsid w:val="002D03F6"/>
    <w:rsid w:val="002D09F1"/>
    <w:rsid w:val="002D12B3"/>
    <w:rsid w:val="002D1773"/>
    <w:rsid w:val="002D1C97"/>
    <w:rsid w:val="002D2217"/>
    <w:rsid w:val="002D2396"/>
    <w:rsid w:val="002D26B1"/>
    <w:rsid w:val="002D2B8D"/>
    <w:rsid w:val="002D3174"/>
    <w:rsid w:val="002D31C8"/>
    <w:rsid w:val="002D34AE"/>
    <w:rsid w:val="002D3551"/>
    <w:rsid w:val="002D35FE"/>
    <w:rsid w:val="002D3C6E"/>
    <w:rsid w:val="002D3CC1"/>
    <w:rsid w:val="002D4084"/>
    <w:rsid w:val="002D421F"/>
    <w:rsid w:val="002D45C2"/>
    <w:rsid w:val="002D4F41"/>
    <w:rsid w:val="002D522B"/>
    <w:rsid w:val="002D56EB"/>
    <w:rsid w:val="002D6388"/>
    <w:rsid w:val="002D6918"/>
    <w:rsid w:val="002D692F"/>
    <w:rsid w:val="002D6EDE"/>
    <w:rsid w:val="002D7155"/>
    <w:rsid w:val="002D72CD"/>
    <w:rsid w:val="002D7371"/>
    <w:rsid w:val="002D78D5"/>
    <w:rsid w:val="002D7A53"/>
    <w:rsid w:val="002E0018"/>
    <w:rsid w:val="002E0046"/>
    <w:rsid w:val="002E0083"/>
    <w:rsid w:val="002E034A"/>
    <w:rsid w:val="002E0624"/>
    <w:rsid w:val="002E095D"/>
    <w:rsid w:val="002E0C62"/>
    <w:rsid w:val="002E0DF7"/>
    <w:rsid w:val="002E11D5"/>
    <w:rsid w:val="002E1305"/>
    <w:rsid w:val="002E1792"/>
    <w:rsid w:val="002E1E6F"/>
    <w:rsid w:val="002E21BF"/>
    <w:rsid w:val="002E2B01"/>
    <w:rsid w:val="002E2D7B"/>
    <w:rsid w:val="002E2ED7"/>
    <w:rsid w:val="002E32E8"/>
    <w:rsid w:val="002E376F"/>
    <w:rsid w:val="002E3FDD"/>
    <w:rsid w:val="002E4331"/>
    <w:rsid w:val="002E46D8"/>
    <w:rsid w:val="002E4749"/>
    <w:rsid w:val="002E4760"/>
    <w:rsid w:val="002E478E"/>
    <w:rsid w:val="002E4853"/>
    <w:rsid w:val="002E4966"/>
    <w:rsid w:val="002E497B"/>
    <w:rsid w:val="002E49D8"/>
    <w:rsid w:val="002E4A19"/>
    <w:rsid w:val="002E4D24"/>
    <w:rsid w:val="002E4D90"/>
    <w:rsid w:val="002E4FCB"/>
    <w:rsid w:val="002E50CF"/>
    <w:rsid w:val="002E533E"/>
    <w:rsid w:val="002E5704"/>
    <w:rsid w:val="002E5758"/>
    <w:rsid w:val="002E57C2"/>
    <w:rsid w:val="002E5905"/>
    <w:rsid w:val="002E5946"/>
    <w:rsid w:val="002E5BEF"/>
    <w:rsid w:val="002E5D78"/>
    <w:rsid w:val="002E61DD"/>
    <w:rsid w:val="002E6513"/>
    <w:rsid w:val="002E655C"/>
    <w:rsid w:val="002E6644"/>
    <w:rsid w:val="002E6ACE"/>
    <w:rsid w:val="002E6B1B"/>
    <w:rsid w:val="002E6B8D"/>
    <w:rsid w:val="002E6C8F"/>
    <w:rsid w:val="002E6D0B"/>
    <w:rsid w:val="002E7831"/>
    <w:rsid w:val="002E7F0C"/>
    <w:rsid w:val="002F0065"/>
    <w:rsid w:val="002F02EB"/>
    <w:rsid w:val="002F0393"/>
    <w:rsid w:val="002F0A37"/>
    <w:rsid w:val="002F0B7E"/>
    <w:rsid w:val="002F0EAF"/>
    <w:rsid w:val="002F0F7C"/>
    <w:rsid w:val="002F136D"/>
    <w:rsid w:val="002F194A"/>
    <w:rsid w:val="002F19DE"/>
    <w:rsid w:val="002F2025"/>
    <w:rsid w:val="002F238D"/>
    <w:rsid w:val="002F25B2"/>
    <w:rsid w:val="002F2713"/>
    <w:rsid w:val="002F279E"/>
    <w:rsid w:val="002F280D"/>
    <w:rsid w:val="002F2A1E"/>
    <w:rsid w:val="002F2D61"/>
    <w:rsid w:val="002F2E35"/>
    <w:rsid w:val="002F31A9"/>
    <w:rsid w:val="002F31B0"/>
    <w:rsid w:val="002F37B5"/>
    <w:rsid w:val="002F387F"/>
    <w:rsid w:val="002F3EF6"/>
    <w:rsid w:val="002F3F00"/>
    <w:rsid w:val="002F454A"/>
    <w:rsid w:val="002F4562"/>
    <w:rsid w:val="002F45D0"/>
    <w:rsid w:val="002F4921"/>
    <w:rsid w:val="002F4AD9"/>
    <w:rsid w:val="002F4CA9"/>
    <w:rsid w:val="002F4FC4"/>
    <w:rsid w:val="002F5236"/>
    <w:rsid w:val="002F56B0"/>
    <w:rsid w:val="002F5D7F"/>
    <w:rsid w:val="002F5E84"/>
    <w:rsid w:val="002F5F62"/>
    <w:rsid w:val="002F5FE4"/>
    <w:rsid w:val="002F60CF"/>
    <w:rsid w:val="002F61F5"/>
    <w:rsid w:val="002F65F2"/>
    <w:rsid w:val="002F6697"/>
    <w:rsid w:val="002F67AA"/>
    <w:rsid w:val="002F6A07"/>
    <w:rsid w:val="002F7179"/>
    <w:rsid w:val="002F72F6"/>
    <w:rsid w:val="002F784F"/>
    <w:rsid w:val="003004FE"/>
    <w:rsid w:val="003005EF"/>
    <w:rsid w:val="003006FB"/>
    <w:rsid w:val="00300741"/>
    <w:rsid w:val="00300B38"/>
    <w:rsid w:val="00300E70"/>
    <w:rsid w:val="00301622"/>
    <w:rsid w:val="003017CB"/>
    <w:rsid w:val="00302C80"/>
    <w:rsid w:val="00302DBF"/>
    <w:rsid w:val="00302E73"/>
    <w:rsid w:val="00303181"/>
    <w:rsid w:val="00303641"/>
    <w:rsid w:val="00303E2B"/>
    <w:rsid w:val="003041D7"/>
    <w:rsid w:val="003047B8"/>
    <w:rsid w:val="00304A17"/>
    <w:rsid w:val="0030509F"/>
    <w:rsid w:val="00305127"/>
    <w:rsid w:val="003051AF"/>
    <w:rsid w:val="00305A95"/>
    <w:rsid w:val="00305C95"/>
    <w:rsid w:val="00305E6D"/>
    <w:rsid w:val="003066DC"/>
    <w:rsid w:val="0030748E"/>
    <w:rsid w:val="003076D3"/>
    <w:rsid w:val="0030778C"/>
    <w:rsid w:val="00307811"/>
    <w:rsid w:val="0030788D"/>
    <w:rsid w:val="00307E34"/>
    <w:rsid w:val="0031008A"/>
    <w:rsid w:val="003100CD"/>
    <w:rsid w:val="00310375"/>
    <w:rsid w:val="003108DE"/>
    <w:rsid w:val="00310A63"/>
    <w:rsid w:val="0031144D"/>
    <w:rsid w:val="00311464"/>
    <w:rsid w:val="0031157D"/>
    <w:rsid w:val="003116CA"/>
    <w:rsid w:val="00311940"/>
    <w:rsid w:val="003122A3"/>
    <w:rsid w:val="00312502"/>
    <w:rsid w:val="003127FC"/>
    <w:rsid w:val="003133B0"/>
    <w:rsid w:val="00313571"/>
    <w:rsid w:val="0031382A"/>
    <w:rsid w:val="003138FC"/>
    <w:rsid w:val="00313A93"/>
    <w:rsid w:val="00313B38"/>
    <w:rsid w:val="00313EF6"/>
    <w:rsid w:val="00313F96"/>
    <w:rsid w:val="003140B9"/>
    <w:rsid w:val="003149BE"/>
    <w:rsid w:val="00314B3C"/>
    <w:rsid w:val="00314DBC"/>
    <w:rsid w:val="00314FAE"/>
    <w:rsid w:val="0031509F"/>
    <w:rsid w:val="003151B9"/>
    <w:rsid w:val="003153A8"/>
    <w:rsid w:val="00315CC5"/>
    <w:rsid w:val="00316364"/>
    <w:rsid w:val="00316503"/>
    <w:rsid w:val="00316B3A"/>
    <w:rsid w:val="00316ED6"/>
    <w:rsid w:val="003171E2"/>
    <w:rsid w:val="003174AC"/>
    <w:rsid w:val="003176E8"/>
    <w:rsid w:val="00317785"/>
    <w:rsid w:val="00317F43"/>
    <w:rsid w:val="00317FE7"/>
    <w:rsid w:val="003202CC"/>
    <w:rsid w:val="00320456"/>
    <w:rsid w:val="00320644"/>
    <w:rsid w:val="00320FD2"/>
    <w:rsid w:val="003210C0"/>
    <w:rsid w:val="0032123C"/>
    <w:rsid w:val="0032127E"/>
    <w:rsid w:val="00321291"/>
    <w:rsid w:val="0032160E"/>
    <w:rsid w:val="00321869"/>
    <w:rsid w:val="00321E75"/>
    <w:rsid w:val="00321E83"/>
    <w:rsid w:val="003220BC"/>
    <w:rsid w:val="003222B8"/>
    <w:rsid w:val="0032235A"/>
    <w:rsid w:val="00322659"/>
    <w:rsid w:val="0032319D"/>
    <w:rsid w:val="003232DF"/>
    <w:rsid w:val="0032364E"/>
    <w:rsid w:val="0032394B"/>
    <w:rsid w:val="00323BE1"/>
    <w:rsid w:val="00324252"/>
    <w:rsid w:val="0032441A"/>
    <w:rsid w:val="00324C06"/>
    <w:rsid w:val="00324DDC"/>
    <w:rsid w:val="00325102"/>
    <w:rsid w:val="00325181"/>
    <w:rsid w:val="003253DC"/>
    <w:rsid w:val="00325491"/>
    <w:rsid w:val="00325FBA"/>
    <w:rsid w:val="00326037"/>
    <w:rsid w:val="00326328"/>
    <w:rsid w:val="00326500"/>
    <w:rsid w:val="003265F1"/>
    <w:rsid w:val="00326BBA"/>
    <w:rsid w:val="003275D0"/>
    <w:rsid w:val="00327A6D"/>
    <w:rsid w:val="00327F9D"/>
    <w:rsid w:val="00330008"/>
    <w:rsid w:val="00330027"/>
    <w:rsid w:val="00330189"/>
    <w:rsid w:val="00330239"/>
    <w:rsid w:val="0033045B"/>
    <w:rsid w:val="00330461"/>
    <w:rsid w:val="0033078D"/>
    <w:rsid w:val="00330C5E"/>
    <w:rsid w:val="00330E80"/>
    <w:rsid w:val="0033204E"/>
    <w:rsid w:val="003320F1"/>
    <w:rsid w:val="0033243A"/>
    <w:rsid w:val="003328BF"/>
    <w:rsid w:val="003329B8"/>
    <w:rsid w:val="00332EB7"/>
    <w:rsid w:val="00332F70"/>
    <w:rsid w:val="00332F7D"/>
    <w:rsid w:val="00333528"/>
    <w:rsid w:val="003338A5"/>
    <w:rsid w:val="00333A32"/>
    <w:rsid w:val="00333C3C"/>
    <w:rsid w:val="00333D98"/>
    <w:rsid w:val="0033418B"/>
    <w:rsid w:val="0033430B"/>
    <w:rsid w:val="00334563"/>
    <w:rsid w:val="00334AD0"/>
    <w:rsid w:val="00334FC0"/>
    <w:rsid w:val="00335087"/>
    <w:rsid w:val="003350D3"/>
    <w:rsid w:val="003351A8"/>
    <w:rsid w:val="003354FC"/>
    <w:rsid w:val="003355A0"/>
    <w:rsid w:val="00335893"/>
    <w:rsid w:val="00335AE6"/>
    <w:rsid w:val="00335B5C"/>
    <w:rsid w:val="00335CA3"/>
    <w:rsid w:val="00335DEB"/>
    <w:rsid w:val="00336876"/>
    <w:rsid w:val="00336D3A"/>
    <w:rsid w:val="0033746C"/>
    <w:rsid w:val="00337798"/>
    <w:rsid w:val="00337A53"/>
    <w:rsid w:val="00337C85"/>
    <w:rsid w:val="00337DAB"/>
    <w:rsid w:val="00337EDD"/>
    <w:rsid w:val="003400BD"/>
    <w:rsid w:val="00340141"/>
    <w:rsid w:val="00340809"/>
    <w:rsid w:val="00340A92"/>
    <w:rsid w:val="00340C60"/>
    <w:rsid w:val="00340E49"/>
    <w:rsid w:val="00341130"/>
    <w:rsid w:val="003411D5"/>
    <w:rsid w:val="0034153C"/>
    <w:rsid w:val="003415EA"/>
    <w:rsid w:val="00341620"/>
    <w:rsid w:val="00341661"/>
    <w:rsid w:val="00341717"/>
    <w:rsid w:val="00341BC7"/>
    <w:rsid w:val="00341C39"/>
    <w:rsid w:val="00341D41"/>
    <w:rsid w:val="00341F5F"/>
    <w:rsid w:val="00342731"/>
    <w:rsid w:val="00342937"/>
    <w:rsid w:val="00343295"/>
    <w:rsid w:val="00343594"/>
    <w:rsid w:val="0034361B"/>
    <w:rsid w:val="00343798"/>
    <w:rsid w:val="0034383F"/>
    <w:rsid w:val="00343BBB"/>
    <w:rsid w:val="00343CC3"/>
    <w:rsid w:val="00343FD5"/>
    <w:rsid w:val="003442F4"/>
    <w:rsid w:val="00344379"/>
    <w:rsid w:val="003443F1"/>
    <w:rsid w:val="00344679"/>
    <w:rsid w:val="003446E5"/>
    <w:rsid w:val="00344702"/>
    <w:rsid w:val="003447FD"/>
    <w:rsid w:val="00344A64"/>
    <w:rsid w:val="00344ABB"/>
    <w:rsid w:val="00344F2E"/>
    <w:rsid w:val="00345301"/>
    <w:rsid w:val="0034533B"/>
    <w:rsid w:val="00345643"/>
    <w:rsid w:val="00345E20"/>
    <w:rsid w:val="0034666F"/>
    <w:rsid w:val="00346841"/>
    <w:rsid w:val="00346BD5"/>
    <w:rsid w:val="00346E6E"/>
    <w:rsid w:val="00346F4F"/>
    <w:rsid w:val="00347904"/>
    <w:rsid w:val="00347C61"/>
    <w:rsid w:val="00347E01"/>
    <w:rsid w:val="00347F72"/>
    <w:rsid w:val="003502C3"/>
    <w:rsid w:val="0035038E"/>
    <w:rsid w:val="00350527"/>
    <w:rsid w:val="00350637"/>
    <w:rsid w:val="00350E51"/>
    <w:rsid w:val="0035188C"/>
    <w:rsid w:val="003525A6"/>
    <w:rsid w:val="003529E2"/>
    <w:rsid w:val="00352A50"/>
    <w:rsid w:val="00352D7C"/>
    <w:rsid w:val="00352E53"/>
    <w:rsid w:val="00352ED7"/>
    <w:rsid w:val="00353198"/>
    <w:rsid w:val="003532EB"/>
    <w:rsid w:val="00353750"/>
    <w:rsid w:val="003539F9"/>
    <w:rsid w:val="00353B37"/>
    <w:rsid w:val="00353E3A"/>
    <w:rsid w:val="00354051"/>
    <w:rsid w:val="003542AA"/>
    <w:rsid w:val="003546A3"/>
    <w:rsid w:val="00354BD6"/>
    <w:rsid w:val="00354C87"/>
    <w:rsid w:val="00354DDB"/>
    <w:rsid w:val="00355046"/>
    <w:rsid w:val="00355149"/>
    <w:rsid w:val="00355237"/>
    <w:rsid w:val="00355520"/>
    <w:rsid w:val="0035563D"/>
    <w:rsid w:val="00355996"/>
    <w:rsid w:val="00355C4E"/>
    <w:rsid w:val="00355FC5"/>
    <w:rsid w:val="00355FD4"/>
    <w:rsid w:val="00356371"/>
    <w:rsid w:val="00356504"/>
    <w:rsid w:val="00356567"/>
    <w:rsid w:val="003567F4"/>
    <w:rsid w:val="003574F9"/>
    <w:rsid w:val="00357BFE"/>
    <w:rsid w:val="00357DB7"/>
    <w:rsid w:val="00360118"/>
    <w:rsid w:val="00360131"/>
    <w:rsid w:val="0036034D"/>
    <w:rsid w:val="0036040B"/>
    <w:rsid w:val="00360B54"/>
    <w:rsid w:val="00361375"/>
    <w:rsid w:val="00361598"/>
    <w:rsid w:val="003617C9"/>
    <w:rsid w:val="00361F9A"/>
    <w:rsid w:val="00362279"/>
    <w:rsid w:val="00362AF9"/>
    <w:rsid w:val="00362CC6"/>
    <w:rsid w:val="00362EE4"/>
    <w:rsid w:val="00363003"/>
    <w:rsid w:val="00363506"/>
    <w:rsid w:val="0036379D"/>
    <w:rsid w:val="00364191"/>
    <w:rsid w:val="003649C3"/>
    <w:rsid w:val="00364C6A"/>
    <w:rsid w:val="00364F0C"/>
    <w:rsid w:val="00365404"/>
    <w:rsid w:val="0036547E"/>
    <w:rsid w:val="003658D0"/>
    <w:rsid w:val="00365BAD"/>
    <w:rsid w:val="00365C90"/>
    <w:rsid w:val="00365E8A"/>
    <w:rsid w:val="00366534"/>
    <w:rsid w:val="003668EA"/>
    <w:rsid w:val="00366F32"/>
    <w:rsid w:val="00367249"/>
    <w:rsid w:val="0036732B"/>
    <w:rsid w:val="003706B6"/>
    <w:rsid w:val="00370A35"/>
    <w:rsid w:val="00370ABE"/>
    <w:rsid w:val="003712B9"/>
    <w:rsid w:val="003713D7"/>
    <w:rsid w:val="00371535"/>
    <w:rsid w:val="00372539"/>
    <w:rsid w:val="0037262F"/>
    <w:rsid w:val="0037294F"/>
    <w:rsid w:val="003729FE"/>
    <w:rsid w:val="00372DB2"/>
    <w:rsid w:val="00372FEC"/>
    <w:rsid w:val="00372FF0"/>
    <w:rsid w:val="003731DB"/>
    <w:rsid w:val="00373676"/>
    <w:rsid w:val="00373788"/>
    <w:rsid w:val="00373D13"/>
    <w:rsid w:val="003740B5"/>
    <w:rsid w:val="003745B9"/>
    <w:rsid w:val="00374668"/>
    <w:rsid w:val="003747D1"/>
    <w:rsid w:val="00374A20"/>
    <w:rsid w:val="00374EE3"/>
    <w:rsid w:val="0037556B"/>
    <w:rsid w:val="0037569F"/>
    <w:rsid w:val="00375886"/>
    <w:rsid w:val="00375D25"/>
    <w:rsid w:val="00376077"/>
    <w:rsid w:val="00376127"/>
    <w:rsid w:val="00376AEE"/>
    <w:rsid w:val="00376DBB"/>
    <w:rsid w:val="00376E6C"/>
    <w:rsid w:val="003770C8"/>
    <w:rsid w:val="00377341"/>
    <w:rsid w:val="003775F7"/>
    <w:rsid w:val="00377766"/>
    <w:rsid w:val="003778C8"/>
    <w:rsid w:val="003778DB"/>
    <w:rsid w:val="00377962"/>
    <w:rsid w:val="00377B88"/>
    <w:rsid w:val="00380013"/>
    <w:rsid w:val="003807BA"/>
    <w:rsid w:val="003809D8"/>
    <w:rsid w:val="00381193"/>
    <w:rsid w:val="003814A6"/>
    <w:rsid w:val="00381695"/>
    <w:rsid w:val="00381C1B"/>
    <w:rsid w:val="00381D60"/>
    <w:rsid w:val="00381F61"/>
    <w:rsid w:val="00381FB6"/>
    <w:rsid w:val="00382914"/>
    <w:rsid w:val="003831B0"/>
    <w:rsid w:val="003833AC"/>
    <w:rsid w:val="00383857"/>
    <w:rsid w:val="003838B7"/>
    <w:rsid w:val="00383930"/>
    <w:rsid w:val="00383960"/>
    <w:rsid w:val="003840A2"/>
    <w:rsid w:val="003841AE"/>
    <w:rsid w:val="0038445B"/>
    <w:rsid w:val="00384635"/>
    <w:rsid w:val="0038469A"/>
    <w:rsid w:val="00384A2B"/>
    <w:rsid w:val="00384EE4"/>
    <w:rsid w:val="00385147"/>
    <w:rsid w:val="00385396"/>
    <w:rsid w:val="0038562C"/>
    <w:rsid w:val="00385A14"/>
    <w:rsid w:val="00385C31"/>
    <w:rsid w:val="00385F31"/>
    <w:rsid w:val="0038635F"/>
    <w:rsid w:val="003865E2"/>
    <w:rsid w:val="003866E8"/>
    <w:rsid w:val="00386B75"/>
    <w:rsid w:val="00386DA0"/>
    <w:rsid w:val="0038701E"/>
    <w:rsid w:val="003905B5"/>
    <w:rsid w:val="0039083E"/>
    <w:rsid w:val="00390AB9"/>
    <w:rsid w:val="00390BEA"/>
    <w:rsid w:val="00390C1C"/>
    <w:rsid w:val="00391033"/>
    <w:rsid w:val="003914A2"/>
    <w:rsid w:val="00391A44"/>
    <w:rsid w:val="00391AE5"/>
    <w:rsid w:val="00391BE6"/>
    <w:rsid w:val="003925CC"/>
    <w:rsid w:val="0039270D"/>
    <w:rsid w:val="00392CD1"/>
    <w:rsid w:val="00393129"/>
    <w:rsid w:val="0039328A"/>
    <w:rsid w:val="003932C0"/>
    <w:rsid w:val="003932C8"/>
    <w:rsid w:val="00393340"/>
    <w:rsid w:val="00393904"/>
    <w:rsid w:val="003941B2"/>
    <w:rsid w:val="0039463C"/>
    <w:rsid w:val="003947E6"/>
    <w:rsid w:val="003951D3"/>
    <w:rsid w:val="003955A0"/>
    <w:rsid w:val="00395744"/>
    <w:rsid w:val="00395C06"/>
    <w:rsid w:val="00395CD4"/>
    <w:rsid w:val="00395DA6"/>
    <w:rsid w:val="003965D7"/>
    <w:rsid w:val="00396D32"/>
    <w:rsid w:val="00396E7A"/>
    <w:rsid w:val="00397883"/>
    <w:rsid w:val="00397B80"/>
    <w:rsid w:val="00397CA9"/>
    <w:rsid w:val="003A03F4"/>
    <w:rsid w:val="003A0B77"/>
    <w:rsid w:val="003A17F4"/>
    <w:rsid w:val="003A1B2C"/>
    <w:rsid w:val="003A1B9B"/>
    <w:rsid w:val="003A1E3D"/>
    <w:rsid w:val="003A1ED3"/>
    <w:rsid w:val="003A2507"/>
    <w:rsid w:val="003A25EA"/>
    <w:rsid w:val="003A271E"/>
    <w:rsid w:val="003A2996"/>
    <w:rsid w:val="003A2B7A"/>
    <w:rsid w:val="003A2DDD"/>
    <w:rsid w:val="003A2F39"/>
    <w:rsid w:val="003A2F6C"/>
    <w:rsid w:val="003A35CB"/>
    <w:rsid w:val="003A3927"/>
    <w:rsid w:val="003A3EB3"/>
    <w:rsid w:val="003A3FCC"/>
    <w:rsid w:val="003A405F"/>
    <w:rsid w:val="003A4171"/>
    <w:rsid w:val="003A4408"/>
    <w:rsid w:val="003A50C0"/>
    <w:rsid w:val="003A55A9"/>
    <w:rsid w:val="003A5693"/>
    <w:rsid w:val="003A572D"/>
    <w:rsid w:val="003A5E0D"/>
    <w:rsid w:val="003A5FD8"/>
    <w:rsid w:val="003A644B"/>
    <w:rsid w:val="003A6536"/>
    <w:rsid w:val="003A66EB"/>
    <w:rsid w:val="003A6737"/>
    <w:rsid w:val="003A68CD"/>
    <w:rsid w:val="003A6E2E"/>
    <w:rsid w:val="003A7786"/>
    <w:rsid w:val="003A7F5C"/>
    <w:rsid w:val="003A7FE2"/>
    <w:rsid w:val="003B0086"/>
    <w:rsid w:val="003B0256"/>
    <w:rsid w:val="003B044C"/>
    <w:rsid w:val="003B06DC"/>
    <w:rsid w:val="003B1356"/>
    <w:rsid w:val="003B1545"/>
    <w:rsid w:val="003B1F7E"/>
    <w:rsid w:val="003B1FA0"/>
    <w:rsid w:val="003B1FE5"/>
    <w:rsid w:val="003B2040"/>
    <w:rsid w:val="003B2498"/>
    <w:rsid w:val="003B299D"/>
    <w:rsid w:val="003B2B93"/>
    <w:rsid w:val="003B3007"/>
    <w:rsid w:val="003B3267"/>
    <w:rsid w:val="003B3499"/>
    <w:rsid w:val="003B352C"/>
    <w:rsid w:val="003B37DE"/>
    <w:rsid w:val="003B3B21"/>
    <w:rsid w:val="003B3C10"/>
    <w:rsid w:val="003B3C4E"/>
    <w:rsid w:val="003B3C78"/>
    <w:rsid w:val="003B3D12"/>
    <w:rsid w:val="003B3F03"/>
    <w:rsid w:val="003B3FA6"/>
    <w:rsid w:val="003B4282"/>
    <w:rsid w:val="003B4329"/>
    <w:rsid w:val="003B442A"/>
    <w:rsid w:val="003B449B"/>
    <w:rsid w:val="003B46FC"/>
    <w:rsid w:val="003B486B"/>
    <w:rsid w:val="003B4939"/>
    <w:rsid w:val="003B4BCD"/>
    <w:rsid w:val="003B512C"/>
    <w:rsid w:val="003B550C"/>
    <w:rsid w:val="003B5B3D"/>
    <w:rsid w:val="003B5DA7"/>
    <w:rsid w:val="003B5DD9"/>
    <w:rsid w:val="003B6149"/>
    <w:rsid w:val="003B6698"/>
    <w:rsid w:val="003B6760"/>
    <w:rsid w:val="003B692A"/>
    <w:rsid w:val="003B6C32"/>
    <w:rsid w:val="003B70F1"/>
    <w:rsid w:val="003B7288"/>
    <w:rsid w:val="003B7553"/>
    <w:rsid w:val="003B799C"/>
    <w:rsid w:val="003B7D33"/>
    <w:rsid w:val="003B7D3E"/>
    <w:rsid w:val="003B7D58"/>
    <w:rsid w:val="003B7DA6"/>
    <w:rsid w:val="003C0421"/>
    <w:rsid w:val="003C0467"/>
    <w:rsid w:val="003C0CDF"/>
    <w:rsid w:val="003C0D96"/>
    <w:rsid w:val="003C1DAF"/>
    <w:rsid w:val="003C1E42"/>
    <w:rsid w:val="003C1EDD"/>
    <w:rsid w:val="003C20F0"/>
    <w:rsid w:val="003C2567"/>
    <w:rsid w:val="003C257B"/>
    <w:rsid w:val="003C257F"/>
    <w:rsid w:val="003C27E9"/>
    <w:rsid w:val="003C290E"/>
    <w:rsid w:val="003C29FF"/>
    <w:rsid w:val="003C2A9B"/>
    <w:rsid w:val="003C2B42"/>
    <w:rsid w:val="003C36D3"/>
    <w:rsid w:val="003C3A47"/>
    <w:rsid w:val="003C3AA2"/>
    <w:rsid w:val="003C439E"/>
    <w:rsid w:val="003C4777"/>
    <w:rsid w:val="003C4BF0"/>
    <w:rsid w:val="003C5061"/>
    <w:rsid w:val="003C51F0"/>
    <w:rsid w:val="003C52E7"/>
    <w:rsid w:val="003C53DD"/>
    <w:rsid w:val="003C5476"/>
    <w:rsid w:val="003C5976"/>
    <w:rsid w:val="003C59D7"/>
    <w:rsid w:val="003C5AB0"/>
    <w:rsid w:val="003C5D2D"/>
    <w:rsid w:val="003C5E91"/>
    <w:rsid w:val="003C6C46"/>
    <w:rsid w:val="003C6D5E"/>
    <w:rsid w:val="003C6F1B"/>
    <w:rsid w:val="003C704A"/>
    <w:rsid w:val="003C70C2"/>
    <w:rsid w:val="003C7A22"/>
    <w:rsid w:val="003C7A76"/>
    <w:rsid w:val="003C7AEB"/>
    <w:rsid w:val="003C7BF5"/>
    <w:rsid w:val="003C7F69"/>
    <w:rsid w:val="003D0374"/>
    <w:rsid w:val="003D0710"/>
    <w:rsid w:val="003D0B5A"/>
    <w:rsid w:val="003D0E27"/>
    <w:rsid w:val="003D0EA1"/>
    <w:rsid w:val="003D1312"/>
    <w:rsid w:val="003D137F"/>
    <w:rsid w:val="003D152C"/>
    <w:rsid w:val="003D1749"/>
    <w:rsid w:val="003D1750"/>
    <w:rsid w:val="003D19AC"/>
    <w:rsid w:val="003D1B74"/>
    <w:rsid w:val="003D1E9E"/>
    <w:rsid w:val="003D2700"/>
    <w:rsid w:val="003D2AB4"/>
    <w:rsid w:val="003D31BE"/>
    <w:rsid w:val="003D322D"/>
    <w:rsid w:val="003D366F"/>
    <w:rsid w:val="003D3686"/>
    <w:rsid w:val="003D38F5"/>
    <w:rsid w:val="003D392D"/>
    <w:rsid w:val="003D3B8A"/>
    <w:rsid w:val="003D3B9E"/>
    <w:rsid w:val="003D3D7E"/>
    <w:rsid w:val="003D3FEB"/>
    <w:rsid w:val="003D42A3"/>
    <w:rsid w:val="003D43C8"/>
    <w:rsid w:val="003D460C"/>
    <w:rsid w:val="003D483F"/>
    <w:rsid w:val="003D4C27"/>
    <w:rsid w:val="003D55CF"/>
    <w:rsid w:val="003D565B"/>
    <w:rsid w:val="003D567D"/>
    <w:rsid w:val="003D5FB5"/>
    <w:rsid w:val="003D6855"/>
    <w:rsid w:val="003D68B6"/>
    <w:rsid w:val="003D6A9A"/>
    <w:rsid w:val="003D6E35"/>
    <w:rsid w:val="003D6EF9"/>
    <w:rsid w:val="003D7098"/>
    <w:rsid w:val="003D7D64"/>
    <w:rsid w:val="003E00C9"/>
    <w:rsid w:val="003E02D8"/>
    <w:rsid w:val="003E03DB"/>
    <w:rsid w:val="003E068B"/>
    <w:rsid w:val="003E07E6"/>
    <w:rsid w:val="003E0844"/>
    <w:rsid w:val="003E0F28"/>
    <w:rsid w:val="003E0F92"/>
    <w:rsid w:val="003E1B1B"/>
    <w:rsid w:val="003E1D03"/>
    <w:rsid w:val="003E1D90"/>
    <w:rsid w:val="003E1DBB"/>
    <w:rsid w:val="003E1EB2"/>
    <w:rsid w:val="003E1EFB"/>
    <w:rsid w:val="003E1FF7"/>
    <w:rsid w:val="003E2368"/>
    <w:rsid w:val="003E2B2B"/>
    <w:rsid w:val="003E34C7"/>
    <w:rsid w:val="003E3624"/>
    <w:rsid w:val="003E3B06"/>
    <w:rsid w:val="003E3B21"/>
    <w:rsid w:val="003E3D96"/>
    <w:rsid w:val="003E47C6"/>
    <w:rsid w:val="003E4EFA"/>
    <w:rsid w:val="003E50E4"/>
    <w:rsid w:val="003E539D"/>
    <w:rsid w:val="003E539F"/>
    <w:rsid w:val="003E5429"/>
    <w:rsid w:val="003E5498"/>
    <w:rsid w:val="003E5626"/>
    <w:rsid w:val="003E5C54"/>
    <w:rsid w:val="003E61C6"/>
    <w:rsid w:val="003E6DB3"/>
    <w:rsid w:val="003E6DCE"/>
    <w:rsid w:val="003E6F03"/>
    <w:rsid w:val="003E7745"/>
    <w:rsid w:val="003E7E8C"/>
    <w:rsid w:val="003E7F49"/>
    <w:rsid w:val="003F02F4"/>
    <w:rsid w:val="003F03FE"/>
    <w:rsid w:val="003F06B8"/>
    <w:rsid w:val="003F06F3"/>
    <w:rsid w:val="003F07D9"/>
    <w:rsid w:val="003F08F1"/>
    <w:rsid w:val="003F0D6D"/>
    <w:rsid w:val="003F19D6"/>
    <w:rsid w:val="003F1B50"/>
    <w:rsid w:val="003F1D64"/>
    <w:rsid w:val="003F1E77"/>
    <w:rsid w:val="003F2199"/>
    <w:rsid w:val="003F21F1"/>
    <w:rsid w:val="003F28A7"/>
    <w:rsid w:val="003F2CD5"/>
    <w:rsid w:val="003F2EC5"/>
    <w:rsid w:val="003F310E"/>
    <w:rsid w:val="003F3162"/>
    <w:rsid w:val="003F357C"/>
    <w:rsid w:val="003F370F"/>
    <w:rsid w:val="003F3C05"/>
    <w:rsid w:val="003F3CED"/>
    <w:rsid w:val="003F3D94"/>
    <w:rsid w:val="003F3F22"/>
    <w:rsid w:val="003F4470"/>
    <w:rsid w:val="003F5037"/>
    <w:rsid w:val="003F5214"/>
    <w:rsid w:val="003F54FC"/>
    <w:rsid w:val="003F58EB"/>
    <w:rsid w:val="003F5A71"/>
    <w:rsid w:val="003F5BFC"/>
    <w:rsid w:val="003F6021"/>
    <w:rsid w:val="003F60D6"/>
    <w:rsid w:val="003F64D4"/>
    <w:rsid w:val="003F6802"/>
    <w:rsid w:val="003F6BAB"/>
    <w:rsid w:val="003F76D5"/>
    <w:rsid w:val="003F7741"/>
    <w:rsid w:val="003F77A3"/>
    <w:rsid w:val="003F787D"/>
    <w:rsid w:val="003F78C4"/>
    <w:rsid w:val="004002B0"/>
    <w:rsid w:val="004002F1"/>
    <w:rsid w:val="0040034B"/>
    <w:rsid w:val="00400A74"/>
    <w:rsid w:val="00400AB0"/>
    <w:rsid w:val="004010AE"/>
    <w:rsid w:val="0040117B"/>
    <w:rsid w:val="0040122A"/>
    <w:rsid w:val="0040127F"/>
    <w:rsid w:val="004012F4"/>
    <w:rsid w:val="00401816"/>
    <w:rsid w:val="0040191B"/>
    <w:rsid w:val="00401ACF"/>
    <w:rsid w:val="004020BF"/>
    <w:rsid w:val="00402161"/>
    <w:rsid w:val="004023E8"/>
    <w:rsid w:val="004026ED"/>
    <w:rsid w:val="0040335D"/>
    <w:rsid w:val="00403956"/>
    <w:rsid w:val="00403F13"/>
    <w:rsid w:val="00404275"/>
    <w:rsid w:val="0040474E"/>
    <w:rsid w:val="004048DB"/>
    <w:rsid w:val="00404BE0"/>
    <w:rsid w:val="00404BFE"/>
    <w:rsid w:val="00404C03"/>
    <w:rsid w:val="00404F0D"/>
    <w:rsid w:val="004053EA"/>
    <w:rsid w:val="00405DD7"/>
    <w:rsid w:val="00405E97"/>
    <w:rsid w:val="004060BB"/>
    <w:rsid w:val="0040616F"/>
    <w:rsid w:val="00406211"/>
    <w:rsid w:val="004065FD"/>
    <w:rsid w:val="00407216"/>
    <w:rsid w:val="0040721E"/>
    <w:rsid w:val="00407347"/>
    <w:rsid w:val="004076BA"/>
    <w:rsid w:val="0040786A"/>
    <w:rsid w:val="00407B11"/>
    <w:rsid w:val="00407DC2"/>
    <w:rsid w:val="00407F1F"/>
    <w:rsid w:val="00410000"/>
    <w:rsid w:val="00410335"/>
    <w:rsid w:val="004107FF"/>
    <w:rsid w:val="00410885"/>
    <w:rsid w:val="00410973"/>
    <w:rsid w:val="00411023"/>
    <w:rsid w:val="00411147"/>
    <w:rsid w:val="00411416"/>
    <w:rsid w:val="0041158B"/>
    <w:rsid w:val="00411668"/>
    <w:rsid w:val="00411754"/>
    <w:rsid w:val="00411E15"/>
    <w:rsid w:val="00411EA1"/>
    <w:rsid w:val="004120F2"/>
    <w:rsid w:val="004126A0"/>
    <w:rsid w:val="00413110"/>
    <w:rsid w:val="004136BD"/>
    <w:rsid w:val="00413704"/>
    <w:rsid w:val="00413ED6"/>
    <w:rsid w:val="0041455F"/>
    <w:rsid w:val="0041474E"/>
    <w:rsid w:val="00415549"/>
    <w:rsid w:val="0041567B"/>
    <w:rsid w:val="00415720"/>
    <w:rsid w:val="00415CD8"/>
    <w:rsid w:val="00415D5C"/>
    <w:rsid w:val="0041657A"/>
    <w:rsid w:val="004167B5"/>
    <w:rsid w:val="00416E3D"/>
    <w:rsid w:val="0041764B"/>
    <w:rsid w:val="00417C54"/>
    <w:rsid w:val="00417C84"/>
    <w:rsid w:val="00417E71"/>
    <w:rsid w:val="004204F5"/>
    <w:rsid w:val="004206FF"/>
    <w:rsid w:val="00420944"/>
    <w:rsid w:val="00420C1A"/>
    <w:rsid w:val="00420E17"/>
    <w:rsid w:val="004211CC"/>
    <w:rsid w:val="00421723"/>
    <w:rsid w:val="004218D7"/>
    <w:rsid w:val="00421911"/>
    <w:rsid w:val="00421C2F"/>
    <w:rsid w:val="00421E2C"/>
    <w:rsid w:val="00421F07"/>
    <w:rsid w:val="00421F75"/>
    <w:rsid w:val="0042231A"/>
    <w:rsid w:val="00422350"/>
    <w:rsid w:val="0042264A"/>
    <w:rsid w:val="00422C6D"/>
    <w:rsid w:val="004235DA"/>
    <w:rsid w:val="00423ADA"/>
    <w:rsid w:val="00423F4E"/>
    <w:rsid w:val="004243E2"/>
    <w:rsid w:val="004254C0"/>
    <w:rsid w:val="00425742"/>
    <w:rsid w:val="00425B61"/>
    <w:rsid w:val="00425C2C"/>
    <w:rsid w:val="00425E6C"/>
    <w:rsid w:val="00425FC0"/>
    <w:rsid w:val="0042603C"/>
    <w:rsid w:val="004266F1"/>
    <w:rsid w:val="00426BC9"/>
    <w:rsid w:val="00426EF8"/>
    <w:rsid w:val="004277A7"/>
    <w:rsid w:val="00427B09"/>
    <w:rsid w:val="00427C3A"/>
    <w:rsid w:val="0043003B"/>
    <w:rsid w:val="004303E9"/>
    <w:rsid w:val="00430788"/>
    <w:rsid w:val="0043089A"/>
    <w:rsid w:val="00430A35"/>
    <w:rsid w:val="00430B18"/>
    <w:rsid w:val="00430B6D"/>
    <w:rsid w:val="00430C73"/>
    <w:rsid w:val="00430C8B"/>
    <w:rsid w:val="00430F1F"/>
    <w:rsid w:val="00431089"/>
    <w:rsid w:val="00431760"/>
    <w:rsid w:val="00431C7C"/>
    <w:rsid w:val="00431DC6"/>
    <w:rsid w:val="004322C3"/>
    <w:rsid w:val="0043230E"/>
    <w:rsid w:val="00432A8A"/>
    <w:rsid w:val="00432B50"/>
    <w:rsid w:val="00432FAD"/>
    <w:rsid w:val="00433451"/>
    <w:rsid w:val="00433BFE"/>
    <w:rsid w:val="00433E02"/>
    <w:rsid w:val="00433EAF"/>
    <w:rsid w:val="0043402A"/>
    <w:rsid w:val="004340C8"/>
    <w:rsid w:val="004341CA"/>
    <w:rsid w:val="004343EA"/>
    <w:rsid w:val="00434455"/>
    <w:rsid w:val="0043445F"/>
    <w:rsid w:val="00434B11"/>
    <w:rsid w:val="004355FB"/>
    <w:rsid w:val="00435736"/>
    <w:rsid w:val="00435F2C"/>
    <w:rsid w:val="004361C1"/>
    <w:rsid w:val="00436A25"/>
    <w:rsid w:val="00436B6B"/>
    <w:rsid w:val="00437688"/>
    <w:rsid w:val="0043771F"/>
    <w:rsid w:val="00437899"/>
    <w:rsid w:val="004406F8"/>
    <w:rsid w:val="004407B7"/>
    <w:rsid w:val="0044102B"/>
    <w:rsid w:val="0044128F"/>
    <w:rsid w:val="00441605"/>
    <w:rsid w:val="00441F74"/>
    <w:rsid w:val="004427C0"/>
    <w:rsid w:val="00442922"/>
    <w:rsid w:val="00442AC1"/>
    <w:rsid w:val="00442FBC"/>
    <w:rsid w:val="004430C8"/>
    <w:rsid w:val="00443636"/>
    <w:rsid w:val="00443B1F"/>
    <w:rsid w:val="00443B88"/>
    <w:rsid w:val="00443BB7"/>
    <w:rsid w:val="00444032"/>
    <w:rsid w:val="004440F9"/>
    <w:rsid w:val="004442BB"/>
    <w:rsid w:val="00444542"/>
    <w:rsid w:val="00444A31"/>
    <w:rsid w:val="00444C87"/>
    <w:rsid w:val="00444E66"/>
    <w:rsid w:val="00445417"/>
    <w:rsid w:val="00445553"/>
    <w:rsid w:val="0044591A"/>
    <w:rsid w:val="00445984"/>
    <w:rsid w:val="00445CED"/>
    <w:rsid w:val="00445DDA"/>
    <w:rsid w:val="004462D9"/>
    <w:rsid w:val="00446C4C"/>
    <w:rsid w:val="00446C62"/>
    <w:rsid w:val="00447334"/>
    <w:rsid w:val="00447688"/>
    <w:rsid w:val="0044796E"/>
    <w:rsid w:val="00447E70"/>
    <w:rsid w:val="0045011D"/>
    <w:rsid w:val="004501E6"/>
    <w:rsid w:val="004503BD"/>
    <w:rsid w:val="00450BE9"/>
    <w:rsid w:val="00450FB5"/>
    <w:rsid w:val="00451562"/>
    <w:rsid w:val="00451A7B"/>
    <w:rsid w:val="00451C7C"/>
    <w:rsid w:val="00451E49"/>
    <w:rsid w:val="004523CC"/>
    <w:rsid w:val="00452723"/>
    <w:rsid w:val="004528B6"/>
    <w:rsid w:val="00452BC2"/>
    <w:rsid w:val="00452CAB"/>
    <w:rsid w:val="00452FA8"/>
    <w:rsid w:val="0045392F"/>
    <w:rsid w:val="00453CFE"/>
    <w:rsid w:val="00453E63"/>
    <w:rsid w:val="00453F17"/>
    <w:rsid w:val="004544CA"/>
    <w:rsid w:val="0045480F"/>
    <w:rsid w:val="004549BD"/>
    <w:rsid w:val="00454F09"/>
    <w:rsid w:val="004556D3"/>
    <w:rsid w:val="00455922"/>
    <w:rsid w:val="00455B0A"/>
    <w:rsid w:val="00455ED5"/>
    <w:rsid w:val="00456166"/>
    <w:rsid w:val="00456475"/>
    <w:rsid w:val="004567ED"/>
    <w:rsid w:val="004568BB"/>
    <w:rsid w:val="0045696F"/>
    <w:rsid w:val="00456D7A"/>
    <w:rsid w:val="00457575"/>
    <w:rsid w:val="00457947"/>
    <w:rsid w:val="00460A9A"/>
    <w:rsid w:val="00461150"/>
    <w:rsid w:val="00461584"/>
    <w:rsid w:val="0046179D"/>
    <w:rsid w:val="00461900"/>
    <w:rsid w:val="004619C6"/>
    <w:rsid w:val="00461B80"/>
    <w:rsid w:val="00461C40"/>
    <w:rsid w:val="00461DBE"/>
    <w:rsid w:val="00461E1D"/>
    <w:rsid w:val="0046219D"/>
    <w:rsid w:val="00462B5F"/>
    <w:rsid w:val="004630E6"/>
    <w:rsid w:val="00463141"/>
    <w:rsid w:val="004633BD"/>
    <w:rsid w:val="00463437"/>
    <w:rsid w:val="00463555"/>
    <w:rsid w:val="004636AB"/>
    <w:rsid w:val="004636D5"/>
    <w:rsid w:val="00463791"/>
    <w:rsid w:val="00463A49"/>
    <w:rsid w:val="00463EA1"/>
    <w:rsid w:val="00463F01"/>
    <w:rsid w:val="004640FA"/>
    <w:rsid w:val="00464491"/>
    <w:rsid w:val="0046483B"/>
    <w:rsid w:val="00464F37"/>
    <w:rsid w:val="00465224"/>
    <w:rsid w:val="00465252"/>
    <w:rsid w:val="00465265"/>
    <w:rsid w:val="0046532A"/>
    <w:rsid w:val="0046565E"/>
    <w:rsid w:val="004659C3"/>
    <w:rsid w:val="00465BFD"/>
    <w:rsid w:val="00465E0A"/>
    <w:rsid w:val="00465E20"/>
    <w:rsid w:val="00466009"/>
    <w:rsid w:val="00466138"/>
    <w:rsid w:val="004664CF"/>
    <w:rsid w:val="00466E72"/>
    <w:rsid w:val="0046733D"/>
    <w:rsid w:val="0046786E"/>
    <w:rsid w:val="00467B8B"/>
    <w:rsid w:val="00467D20"/>
    <w:rsid w:val="00467F64"/>
    <w:rsid w:val="00467F97"/>
    <w:rsid w:val="0047068E"/>
    <w:rsid w:val="00470967"/>
    <w:rsid w:val="00470AD6"/>
    <w:rsid w:val="00470BC9"/>
    <w:rsid w:val="00470C17"/>
    <w:rsid w:val="0047146C"/>
    <w:rsid w:val="00471843"/>
    <w:rsid w:val="00471A14"/>
    <w:rsid w:val="00471BDA"/>
    <w:rsid w:val="00472555"/>
    <w:rsid w:val="00472668"/>
    <w:rsid w:val="0047279B"/>
    <w:rsid w:val="00472E52"/>
    <w:rsid w:val="00472E9B"/>
    <w:rsid w:val="00472F13"/>
    <w:rsid w:val="00472FA0"/>
    <w:rsid w:val="004730FC"/>
    <w:rsid w:val="004734A6"/>
    <w:rsid w:val="00473B75"/>
    <w:rsid w:val="00473BDC"/>
    <w:rsid w:val="00473CFA"/>
    <w:rsid w:val="00473F2B"/>
    <w:rsid w:val="00474285"/>
    <w:rsid w:val="00474492"/>
    <w:rsid w:val="004744F8"/>
    <w:rsid w:val="0047459C"/>
    <w:rsid w:val="004745A4"/>
    <w:rsid w:val="00474C0D"/>
    <w:rsid w:val="004752F1"/>
    <w:rsid w:val="00475614"/>
    <w:rsid w:val="00475699"/>
    <w:rsid w:val="00475E5D"/>
    <w:rsid w:val="004762F5"/>
    <w:rsid w:val="00476582"/>
    <w:rsid w:val="00476734"/>
    <w:rsid w:val="00477485"/>
    <w:rsid w:val="004774F3"/>
    <w:rsid w:val="0047790F"/>
    <w:rsid w:val="00477A15"/>
    <w:rsid w:val="00477B64"/>
    <w:rsid w:val="00477E35"/>
    <w:rsid w:val="00477FDE"/>
    <w:rsid w:val="00481203"/>
    <w:rsid w:val="00481347"/>
    <w:rsid w:val="004815E1"/>
    <w:rsid w:val="00481806"/>
    <w:rsid w:val="0048185A"/>
    <w:rsid w:val="004818E5"/>
    <w:rsid w:val="00481F94"/>
    <w:rsid w:val="0048206C"/>
    <w:rsid w:val="00483E78"/>
    <w:rsid w:val="0048408B"/>
    <w:rsid w:val="00484434"/>
    <w:rsid w:val="004848BB"/>
    <w:rsid w:val="0048494D"/>
    <w:rsid w:val="00484A79"/>
    <w:rsid w:val="00484EF9"/>
    <w:rsid w:val="00484F41"/>
    <w:rsid w:val="004855AE"/>
    <w:rsid w:val="0048642C"/>
    <w:rsid w:val="00486886"/>
    <w:rsid w:val="004869D7"/>
    <w:rsid w:val="004870E5"/>
    <w:rsid w:val="004876DF"/>
    <w:rsid w:val="00487801"/>
    <w:rsid w:val="00490571"/>
    <w:rsid w:val="00490906"/>
    <w:rsid w:val="00490B24"/>
    <w:rsid w:val="00490C46"/>
    <w:rsid w:val="00490F31"/>
    <w:rsid w:val="0049122A"/>
    <w:rsid w:val="00491290"/>
    <w:rsid w:val="00491BA3"/>
    <w:rsid w:val="00491BA4"/>
    <w:rsid w:val="00491BBB"/>
    <w:rsid w:val="00491D3A"/>
    <w:rsid w:val="00491F9E"/>
    <w:rsid w:val="00491FED"/>
    <w:rsid w:val="00492088"/>
    <w:rsid w:val="00492363"/>
    <w:rsid w:val="0049343E"/>
    <w:rsid w:val="00493AD0"/>
    <w:rsid w:val="00494966"/>
    <w:rsid w:val="0049536F"/>
    <w:rsid w:val="004955EB"/>
    <w:rsid w:val="00495852"/>
    <w:rsid w:val="00495F94"/>
    <w:rsid w:val="0049603F"/>
    <w:rsid w:val="004963CD"/>
    <w:rsid w:val="004964BA"/>
    <w:rsid w:val="00496557"/>
    <w:rsid w:val="00496573"/>
    <w:rsid w:val="004965D1"/>
    <w:rsid w:val="0049692A"/>
    <w:rsid w:val="00496B87"/>
    <w:rsid w:val="00496BE7"/>
    <w:rsid w:val="00496F69"/>
    <w:rsid w:val="0049716F"/>
    <w:rsid w:val="004973A5"/>
    <w:rsid w:val="0049747F"/>
    <w:rsid w:val="004979E0"/>
    <w:rsid w:val="00497A96"/>
    <w:rsid w:val="004A006E"/>
    <w:rsid w:val="004A0146"/>
    <w:rsid w:val="004A0892"/>
    <w:rsid w:val="004A0FFB"/>
    <w:rsid w:val="004A1137"/>
    <w:rsid w:val="004A2056"/>
    <w:rsid w:val="004A20A2"/>
    <w:rsid w:val="004A2426"/>
    <w:rsid w:val="004A27CE"/>
    <w:rsid w:val="004A29FD"/>
    <w:rsid w:val="004A2C0A"/>
    <w:rsid w:val="004A2DBB"/>
    <w:rsid w:val="004A2ECD"/>
    <w:rsid w:val="004A3597"/>
    <w:rsid w:val="004A36CE"/>
    <w:rsid w:val="004A37AB"/>
    <w:rsid w:val="004A39DC"/>
    <w:rsid w:val="004A3B86"/>
    <w:rsid w:val="004A3C26"/>
    <w:rsid w:val="004A462C"/>
    <w:rsid w:val="004A486B"/>
    <w:rsid w:val="004A4A1A"/>
    <w:rsid w:val="004A50F0"/>
    <w:rsid w:val="004A5142"/>
    <w:rsid w:val="004A5169"/>
    <w:rsid w:val="004A5516"/>
    <w:rsid w:val="004A59A5"/>
    <w:rsid w:val="004A61C1"/>
    <w:rsid w:val="004A66FC"/>
    <w:rsid w:val="004A678E"/>
    <w:rsid w:val="004A69A4"/>
    <w:rsid w:val="004A6B01"/>
    <w:rsid w:val="004A6CDC"/>
    <w:rsid w:val="004A6EAF"/>
    <w:rsid w:val="004A6F82"/>
    <w:rsid w:val="004A71AB"/>
    <w:rsid w:val="004A7337"/>
    <w:rsid w:val="004A7BF9"/>
    <w:rsid w:val="004B025F"/>
    <w:rsid w:val="004B05C2"/>
    <w:rsid w:val="004B0764"/>
    <w:rsid w:val="004B095D"/>
    <w:rsid w:val="004B0A15"/>
    <w:rsid w:val="004B0A88"/>
    <w:rsid w:val="004B0C2D"/>
    <w:rsid w:val="004B24D4"/>
    <w:rsid w:val="004B2632"/>
    <w:rsid w:val="004B29D2"/>
    <w:rsid w:val="004B2A2B"/>
    <w:rsid w:val="004B319D"/>
    <w:rsid w:val="004B31AC"/>
    <w:rsid w:val="004B3261"/>
    <w:rsid w:val="004B3380"/>
    <w:rsid w:val="004B38F7"/>
    <w:rsid w:val="004B3CDD"/>
    <w:rsid w:val="004B3CFC"/>
    <w:rsid w:val="004B4C71"/>
    <w:rsid w:val="004B4CEB"/>
    <w:rsid w:val="004B4FE4"/>
    <w:rsid w:val="004B5434"/>
    <w:rsid w:val="004B56D7"/>
    <w:rsid w:val="004B5D4E"/>
    <w:rsid w:val="004B5DDB"/>
    <w:rsid w:val="004B5E0F"/>
    <w:rsid w:val="004B672A"/>
    <w:rsid w:val="004B681D"/>
    <w:rsid w:val="004B6C40"/>
    <w:rsid w:val="004B6F8E"/>
    <w:rsid w:val="004B77E1"/>
    <w:rsid w:val="004B7B42"/>
    <w:rsid w:val="004B7C33"/>
    <w:rsid w:val="004B7E39"/>
    <w:rsid w:val="004C006F"/>
    <w:rsid w:val="004C02C7"/>
    <w:rsid w:val="004C0951"/>
    <w:rsid w:val="004C0C6F"/>
    <w:rsid w:val="004C132C"/>
    <w:rsid w:val="004C1407"/>
    <w:rsid w:val="004C1DF2"/>
    <w:rsid w:val="004C256F"/>
    <w:rsid w:val="004C2577"/>
    <w:rsid w:val="004C2592"/>
    <w:rsid w:val="004C2908"/>
    <w:rsid w:val="004C2931"/>
    <w:rsid w:val="004C298E"/>
    <w:rsid w:val="004C2B14"/>
    <w:rsid w:val="004C2D21"/>
    <w:rsid w:val="004C2FD0"/>
    <w:rsid w:val="004C33F6"/>
    <w:rsid w:val="004C3716"/>
    <w:rsid w:val="004C38CE"/>
    <w:rsid w:val="004C3919"/>
    <w:rsid w:val="004C3B9A"/>
    <w:rsid w:val="004C3DF7"/>
    <w:rsid w:val="004C4106"/>
    <w:rsid w:val="004C4410"/>
    <w:rsid w:val="004C4AF0"/>
    <w:rsid w:val="004C4EF6"/>
    <w:rsid w:val="004C4F93"/>
    <w:rsid w:val="004C55D4"/>
    <w:rsid w:val="004C5D00"/>
    <w:rsid w:val="004C6C40"/>
    <w:rsid w:val="004C70B5"/>
    <w:rsid w:val="004C722C"/>
    <w:rsid w:val="004C7295"/>
    <w:rsid w:val="004C77FE"/>
    <w:rsid w:val="004C7824"/>
    <w:rsid w:val="004C7A5E"/>
    <w:rsid w:val="004C7B15"/>
    <w:rsid w:val="004C7FC7"/>
    <w:rsid w:val="004D00FA"/>
    <w:rsid w:val="004D036F"/>
    <w:rsid w:val="004D06E2"/>
    <w:rsid w:val="004D0B1E"/>
    <w:rsid w:val="004D0F9D"/>
    <w:rsid w:val="004D12A9"/>
    <w:rsid w:val="004D1629"/>
    <w:rsid w:val="004D16D2"/>
    <w:rsid w:val="004D1810"/>
    <w:rsid w:val="004D1B7E"/>
    <w:rsid w:val="004D202D"/>
    <w:rsid w:val="004D214E"/>
    <w:rsid w:val="004D2528"/>
    <w:rsid w:val="004D26F2"/>
    <w:rsid w:val="004D2AC8"/>
    <w:rsid w:val="004D2B45"/>
    <w:rsid w:val="004D2E00"/>
    <w:rsid w:val="004D36CC"/>
    <w:rsid w:val="004D36F0"/>
    <w:rsid w:val="004D437C"/>
    <w:rsid w:val="004D4613"/>
    <w:rsid w:val="004D468F"/>
    <w:rsid w:val="004D4800"/>
    <w:rsid w:val="004D4961"/>
    <w:rsid w:val="004D5043"/>
    <w:rsid w:val="004D5412"/>
    <w:rsid w:val="004D5A04"/>
    <w:rsid w:val="004D5D84"/>
    <w:rsid w:val="004D5F7C"/>
    <w:rsid w:val="004D61E7"/>
    <w:rsid w:val="004D623A"/>
    <w:rsid w:val="004D6F28"/>
    <w:rsid w:val="004D6F7D"/>
    <w:rsid w:val="004D6FA7"/>
    <w:rsid w:val="004D7150"/>
    <w:rsid w:val="004D7359"/>
    <w:rsid w:val="004D7971"/>
    <w:rsid w:val="004D7A34"/>
    <w:rsid w:val="004E02DC"/>
    <w:rsid w:val="004E039D"/>
    <w:rsid w:val="004E04EB"/>
    <w:rsid w:val="004E0701"/>
    <w:rsid w:val="004E0A02"/>
    <w:rsid w:val="004E0B10"/>
    <w:rsid w:val="004E0B90"/>
    <w:rsid w:val="004E0C4A"/>
    <w:rsid w:val="004E0D19"/>
    <w:rsid w:val="004E0E14"/>
    <w:rsid w:val="004E0E8C"/>
    <w:rsid w:val="004E17A8"/>
    <w:rsid w:val="004E1958"/>
    <w:rsid w:val="004E1AFB"/>
    <w:rsid w:val="004E1B58"/>
    <w:rsid w:val="004E2555"/>
    <w:rsid w:val="004E257F"/>
    <w:rsid w:val="004E27EB"/>
    <w:rsid w:val="004E287E"/>
    <w:rsid w:val="004E2A73"/>
    <w:rsid w:val="004E2FFE"/>
    <w:rsid w:val="004E3543"/>
    <w:rsid w:val="004E37ED"/>
    <w:rsid w:val="004E38DF"/>
    <w:rsid w:val="004E3F5C"/>
    <w:rsid w:val="004E4079"/>
    <w:rsid w:val="004E4174"/>
    <w:rsid w:val="004E422B"/>
    <w:rsid w:val="004E4557"/>
    <w:rsid w:val="004E492A"/>
    <w:rsid w:val="004E4C6F"/>
    <w:rsid w:val="004E4E60"/>
    <w:rsid w:val="004E4E8C"/>
    <w:rsid w:val="004E4FBD"/>
    <w:rsid w:val="004E5163"/>
    <w:rsid w:val="004E582A"/>
    <w:rsid w:val="004E5897"/>
    <w:rsid w:val="004E59CC"/>
    <w:rsid w:val="004E5CC6"/>
    <w:rsid w:val="004E604A"/>
    <w:rsid w:val="004E65C8"/>
    <w:rsid w:val="004E68A8"/>
    <w:rsid w:val="004E6C33"/>
    <w:rsid w:val="004E7337"/>
    <w:rsid w:val="004E792D"/>
    <w:rsid w:val="004E7A0F"/>
    <w:rsid w:val="004E7E1A"/>
    <w:rsid w:val="004E7EA5"/>
    <w:rsid w:val="004E7F3B"/>
    <w:rsid w:val="004F034E"/>
    <w:rsid w:val="004F0586"/>
    <w:rsid w:val="004F089E"/>
    <w:rsid w:val="004F0B2A"/>
    <w:rsid w:val="004F0FA3"/>
    <w:rsid w:val="004F131D"/>
    <w:rsid w:val="004F1721"/>
    <w:rsid w:val="004F19C6"/>
    <w:rsid w:val="004F1CD1"/>
    <w:rsid w:val="004F1CDE"/>
    <w:rsid w:val="004F1EF6"/>
    <w:rsid w:val="004F1F11"/>
    <w:rsid w:val="004F2048"/>
    <w:rsid w:val="004F214E"/>
    <w:rsid w:val="004F2792"/>
    <w:rsid w:val="004F2870"/>
    <w:rsid w:val="004F2A9F"/>
    <w:rsid w:val="004F2BB4"/>
    <w:rsid w:val="004F34F0"/>
    <w:rsid w:val="004F35F5"/>
    <w:rsid w:val="004F39BC"/>
    <w:rsid w:val="004F3B3E"/>
    <w:rsid w:val="004F3CBA"/>
    <w:rsid w:val="004F427C"/>
    <w:rsid w:val="004F50E3"/>
    <w:rsid w:val="004F51BF"/>
    <w:rsid w:val="004F51D7"/>
    <w:rsid w:val="004F59BA"/>
    <w:rsid w:val="004F5BB4"/>
    <w:rsid w:val="004F60A3"/>
    <w:rsid w:val="004F638B"/>
    <w:rsid w:val="004F63A2"/>
    <w:rsid w:val="004F6A42"/>
    <w:rsid w:val="004F6AB4"/>
    <w:rsid w:val="004F6B18"/>
    <w:rsid w:val="004F6BB1"/>
    <w:rsid w:val="004F6F25"/>
    <w:rsid w:val="004F74FC"/>
    <w:rsid w:val="004F751F"/>
    <w:rsid w:val="004F756F"/>
    <w:rsid w:val="004F7C9B"/>
    <w:rsid w:val="004F7CB2"/>
    <w:rsid w:val="0050012F"/>
    <w:rsid w:val="0050017E"/>
    <w:rsid w:val="005005AE"/>
    <w:rsid w:val="00500875"/>
    <w:rsid w:val="00500A79"/>
    <w:rsid w:val="00500AA0"/>
    <w:rsid w:val="00500CAB"/>
    <w:rsid w:val="00501366"/>
    <w:rsid w:val="00501C5B"/>
    <w:rsid w:val="005022A1"/>
    <w:rsid w:val="00502385"/>
    <w:rsid w:val="005024B9"/>
    <w:rsid w:val="005025DD"/>
    <w:rsid w:val="00502FC8"/>
    <w:rsid w:val="005030DD"/>
    <w:rsid w:val="00503155"/>
    <w:rsid w:val="0050374E"/>
    <w:rsid w:val="005038D4"/>
    <w:rsid w:val="0050464C"/>
    <w:rsid w:val="00504665"/>
    <w:rsid w:val="00504C8B"/>
    <w:rsid w:val="00504F1C"/>
    <w:rsid w:val="00505037"/>
    <w:rsid w:val="00505A58"/>
    <w:rsid w:val="00505ABF"/>
    <w:rsid w:val="00505DB8"/>
    <w:rsid w:val="00505EAC"/>
    <w:rsid w:val="005062F0"/>
    <w:rsid w:val="00506894"/>
    <w:rsid w:val="00506CE7"/>
    <w:rsid w:val="005070CD"/>
    <w:rsid w:val="00507E31"/>
    <w:rsid w:val="00507E71"/>
    <w:rsid w:val="00510B1E"/>
    <w:rsid w:val="00510C95"/>
    <w:rsid w:val="00510DAC"/>
    <w:rsid w:val="00510F86"/>
    <w:rsid w:val="0051145B"/>
    <w:rsid w:val="00511768"/>
    <w:rsid w:val="0051186C"/>
    <w:rsid w:val="00511A5A"/>
    <w:rsid w:val="00511AAC"/>
    <w:rsid w:val="00511B8F"/>
    <w:rsid w:val="00511C39"/>
    <w:rsid w:val="00511E6C"/>
    <w:rsid w:val="00511EE3"/>
    <w:rsid w:val="00512AC4"/>
    <w:rsid w:val="00512BCE"/>
    <w:rsid w:val="00512DF7"/>
    <w:rsid w:val="00512E73"/>
    <w:rsid w:val="00512E7B"/>
    <w:rsid w:val="00512F5F"/>
    <w:rsid w:val="00513210"/>
    <w:rsid w:val="0051345F"/>
    <w:rsid w:val="00513574"/>
    <w:rsid w:val="00513A0F"/>
    <w:rsid w:val="00514414"/>
    <w:rsid w:val="00514484"/>
    <w:rsid w:val="005152F5"/>
    <w:rsid w:val="005152F7"/>
    <w:rsid w:val="00515536"/>
    <w:rsid w:val="00515733"/>
    <w:rsid w:val="005158C2"/>
    <w:rsid w:val="00515B4E"/>
    <w:rsid w:val="00515D7E"/>
    <w:rsid w:val="00515DC2"/>
    <w:rsid w:val="00515E50"/>
    <w:rsid w:val="00515F33"/>
    <w:rsid w:val="0051624B"/>
    <w:rsid w:val="00516391"/>
    <w:rsid w:val="005171F2"/>
    <w:rsid w:val="0051752C"/>
    <w:rsid w:val="00517999"/>
    <w:rsid w:val="00517CE4"/>
    <w:rsid w:val="00517E21"/>
    <w:rsid w:val="0052013C"/>
    <w:rsid w:val="0052015B"/>
    <w:rsid w:val="00520358"/>
    <w:rsid w:val="0052046B"/>
    <w:rsid w:val="005206B4"/>
    <w:rsid w:val="005209D4"/>
    <w:rsid w:val="00520F30"/>
    <w:rsid w:val="00521BD4"/>
    <w:rsid w:val="00521D9A"/>
    <w:rsid w:val="00521FB6"/>
    <w:rsid w:val="00522131"/>
    <w:rsid w:val="00522459"/>
    <w:rsid w:val="00522A6B"/>
    <w:rsid w:val="00522B06"/>
    <w:rsid w:val="0052329E"/>
    <w:rsid w:val="005232A1"/>
    <w:rsid w:val="005239F6"/>
    <w:rsid w:val="00523C47"/>
    <w:rsid w:val="00523EFE"/>
    <w:rsid w:val="0052492D"/>
    <w:rsid w:val="00524FA5"/>
    <w:rsid w:val="0052506D"/>
    <w:rsid w:val="005251DB"/>
    <w:rsid w:val="00525A46"/>
    <w:rsid w:val="00525B8E"/>
    <w:rsid w:val="00525D17"/>
    <w:rsid w:val="00525F95"/>
    <w:rsid w:val="005261D8"/>
    <w:rsid w:val="00526243"/>
    <w:rsid w:val="0052624B"/>
    <w:rsid w:val="00527581"/>
    <w:rsid w:val="00527590"/>
    <w:rsid w:val="0052777E"/>
    <w:rsid w:val="005277A3"/>
    <w:rsid w:val="00527A21"/>
    <w:rsid w:val="00527B4C"/>
    <w:rsid w:val="00527CDA"/>
    <w:rsid w:val="005303A6"/>
    <w:rsid w:val="00530588"/>
    <w:rsid w:val="0053058B"/>
    <w:rsid w:val="0053063E"/>
    <w:rsid w:val="00530C47"/>
    <w:rsid w:val="005311EF"/>
    <w:rsid w:val="0053161A"/>
    <w:rsid w:val="005318D5"/>
    <w:rsid w:val="00531A9F"/>
    <w:rsid w:val="005320D3"/>
    <w:rsid w:val="005324D6"/>
    <w:rsid w:val="005326B4"/>
    <w:rsid w:val="005326C2"/>
    <w:rsid w:val="00533015"/>
    <w:rsid w:val="00533277"/>
    <w:rsid w:val="0053393E"/>
    <w:rsid w:val="005343E1"/>
    <w:rsid w:val="005345AC"/>
    <w:rsid w:val="00534A02"/>
    <w:rsid w:val="0053510C"/>
    <w:rsid w:val="00535643"/>
    <w:rsid w:val="005356B1"/>
    <w:rsid w:val="005359D2"/>
    <w:rsid w:val="00535A29"/>
    <w:rsid w:val="00535B78"/>
    <w:rsid w:val="005363E1"/>
    <w:rsid w:val="00536B1F"/>
    <w:rsid w:val="00536BDF"/>
    <w:rsid w:val="00536D70"/>
    <w:rsid w:val="00536F54"/>
    <w:rsid w:val="00537503"/>
    <w:rsid w:val="005376EB"/>
    <w:rsid w:val="00537B35"/>
    <w:rsid w:val="00537BF3"/>
    <w:rsid w:val="00537C62"/>
    <w:rsid w:val="00537C7E"/>
    <w:rsid w:val="00537CE2"/>
    <w:rsid w:val="00537F1F"/>
    <w:rsid w:val="00540818"/>
    <w:rsid w:val="00540CFF"/>
    <w:rsid w:val="005410BA"/>
    <w:rsid w:val="005413E6"/>
    <w:rsid w:val="0054161B"/>
    <w:rsid w:val="00541664"/>
    <w:rsid w:val="00541A86"/>
    <w:rsid w:val="00541B52"/>
    <w:rsid w:val="00541C15"/>
    <w:rsid w:val="00541C32"/>
    <w:rsid w:val="005424C4"/>
    <w:rsid w:val="005426A1"/>
    <w:rsid w:val="005426DA"/>
    <w:rsid w:val="005428D4"/>
    <w:rsid w:val="00542CCE"/>
    <w:rsid w:val="00542DE4"/>
    <w:rsid w:val="00542E7F"/>
    <w:rsid w:val="00542E89"/>
    <w:rsid w:val="00542F4E"/>
    <w:rsid w:val="005430B2"/>
    <w:rsid w:val="005433E2"/>
    <w:rsid w:val="005436DA"/>
    <w:rsid w:val="00543747"/>
    <w:rsid w:val="00543AC3"/>
    <w:rsid w:val="00543C75"/>
    <w:rsid w:val="00543FF7"/>
    <w:rsid w:val="005440E6"/>
    <w:rsid w:val="00545155"/>
    <w:rsid w:val="005457AE"/>
    <w:rsid w:val="0054591E"/>
    <w:rsid w:val="005459B9"/>
    <w:rsid w:val="00545AA2"/>
    <w:rsid w:val="00545D21"/>
    <w:rsid w:val="00545E06"/>
    <w:rsid w:val="00545EAA"/>
    <w:rsid w:val="00546273"/>
    <w:rsid w:val="00546637"/>
    <w:rsid w:val="005466C6"/>
    <w:rsid w:val="005467A0"/>
    <w:rsid w:val="00546890"/>
    <w:rsid w:val="00546B33"/>
    <w:rsid w:val="00546C5B"/>
    <w:rsid w:val="00546CD5"/>
    <w:rsid w:val="00546E4C"/>
    <w:rsid w:val="00546F89"/>
    <w:rsid w:val="0054703B"/>
    <w:rsid w:val="00547B7A"/>
    <w:rsid w:val="00547BE3"/>
    <w:rsid w:val="00547CB1"/>
    <w:rsid w:val="00547F7F"/>
    <w:rsid w:val="00550483"/>
    <w:rsid w:val="005507DA"/>
    <w:rsid w:val="00550AEE"/>
    <w:rsid w:val="00551189"/>
    <w:rsid w:val="00551885"/>
    <w:rsid w:val="005518BB"/>
    <w:rsid w:val="00551C77"/>
    <w:rsid w:val="00551FB2"/>
    <w:rsid w:val="005521FE"/>
    <w:rsid w:val="0055221C"/>
    <w:rsid w:val="00552220"/>
    <w:rsid w:val="0055286A"/>
    <w:rsid w:val="00552B24"/>
    <w:rsid w:val="00552DE6"/>
    <w:rsid w:val="005531D8"/>
    <w:rsid w:val="005533C9"/>
    <w:rsid w:val="0055350B"/>
    <w:rsid w:val="00553606"/>
    <w:rsid w:val="005538DF"/>
    <w:rsid w:val="00554643"/>
    <w:rsid w:val="0055486D"/>
    <w:rsid w:val="00554BA2"/>
    <w:rsid w:val="00554F06"/>
    <w:rsid w:val="005550E2"/>
    <w:rsid w:val="0055527F"/>
    <w:rsid w:val="005552BF"/>
    <w:rsid w:val="00555390"/>
    <w:rsid w:val="005554E6"/>
    <w:rsid w:val="00555A1A"/>
    <w:rsid w:val="00556127"/>
    <w:rsid w:val="0055670E"/>
    <w:rsid w:val="00556CAF"/>
    <w:rsid w:val="00556E22"/>
    <w:rsid w:val="0055794B"/>
    <w:rsid w:val="00557BEC"/>
    <w:rsid w:val="00560B17"/>
    <w:rsid w:val="00560D36"/>
    <w:rsid w:val="00560F5B"/>
    <w:rsid w:val="00561345"/>
    <w:rsid w:val="0056157E"/>
    <w:rsid w:val="005618E6"/>
    <w:rsid w:val="00561FB4"/>
    <w:rsid w:val="0056228D"/>
    <w:rsid w:val="00562327"/>
    <w:rsid w:val="005626FB"/>
    <w:rsid w:val="00562AF5"/>
    <w:rsid w:val="00562C79"/>
    <w:rsid w:val="00562E74"/>
    <w:rsid w:val="005631B0"/>
    <w:rsid w:val="005634D0"/>
    <w:rsid w:val="0056382D"/>
    <w:rsid w:val="005643CD"/>
    <w:rsid w:val="005644C7"/>
    <w:rsid w:val="00564628"/>
    <w:rsid w:val="00564AF9"/>
    <w:rsid w:val="005653DD"/>
    <w:rsid w:val="00565484"/>
    <w:rsid w:val="005655DC"/>
    <w:rsid w:val="00565916"/>
    <w:rsid w:val="00565CB0"/>
    <w:rsid w:val="005660A0"/>
    <w:rsid w:val="005660B3"/>
    <w:rsid w:val="005663C9"/>
    <w:rsid w:val="00566AA0"/>
    <w:rsid w:val="00566E49"/>
    <w:rsid w:val="005677E4"/>
    <w:rsid w:val="00567AA3"/>
    <w:rsid w:val="00567D4B"/>
    <w:rsid w:val="00567DD2"/>
    <w:rsid w:val="005707A8"/>
    <w:rsid w:val="005708B6"/>
    <w:rsid w:val="00570BA1"/>
    <w:rsid w:val="00570BA7"/>
    <w:rsid w:val="00571070"/>
    <w:rsid w:val="005710A1"/>
    <w:rsid w:val="00571326"/>
    <w:rsid w:val="00571EB2"/>
    <w:rsid w:val="005721F5"/>
    <w:rsid w:val="0057278B"/>
    <w:rsid w:val="00572A88"/>
    <w:rsid w:val="00572BAF"/>
    <w:rsid w:val="00572DBF"/>
    <w:rsid w:val="00573192"/>
    <w:rsid w:val="0057326C"/>
    <w:rsid w:val="005734C3"/>
    <w:rsid w:val="00573C88"/>
    <w:rsid w:val="00574737"/>
    <w:rsid w:val="005748D3"/>
    <w:rsid w:val="00574948"/>
    <w:rsid w:val="00574C1F"/>
    <w:rsid w:val="0057517D"/>
    <w:rsid w:val="005752B4"/>
    <w:rsid w:val="00575730"/>
    <w:rsid w:val="00575EC4"/>
    <w:rsid w:val="005760F4"/>
    <w:rsid w:val="005762F2"/>
    <w:rsid w:val="005766B8"/>
    <w:rsid w:val="00576890"/>
    <w:rsid w:val="00576D43"/>
    <w:rsid w:val="00576F96"/>
    <w:rsid w:val="00577608"/>
    <w:rsid w:val="005776C3"/>
    <w:rsid w:val="00577771"/>
    <w:rsid w:val="00577DB3"/>
    <w:rsid w:val="00577F60"/>
    <w:rsid w:val="00580735"/>
    <w:rsid w:val="00580893"/>
    <w:rsid w:val="005809AD"/>
    <w:rsid w:val="00580A07"/>
    <w:rsid w:val="00580E08"/>
    <w:rsid w:val="005810B7"/>
    <w:rsid w:val="005810C3"/>
    <w:rsid w:val="00581299"/>
    <w:rsid w:val="00581481"/>
    <w:rsid w:val="005817C9"/>
    <w:rsid w:val="00581C17"/>
    <w:rsid w:val="00581CA2"/>
    <w:rsid w:val="00581D8B"/>
    <w:rsid w:val="00581DB1"/>
    <w:rsid w:val="00581E6C"/>
    <w:rsid w:val="005822D3"/>
    <w:rsid w:val="00582822"/>
    <w:rsid w:val="00582892"/>
    <w:rsid w:val="00582A49"/>
    <w:rsid w:val="00582AB5"/>
    <w:rsid w:val="00582FB0"/>
    <w:rsid w:val="00583524"/>
    <w:rsid w:val="005837E1"/>
    <w:rsid w:val="00583AD2"/>
    <w:rsid w:val="00583C34"/>
    <w:rsid w:val="00583F21"/>
    <w:rsid w:val="00584030"/>
    <w:rsid w:val="005850BD"/>
    <w:rsid w:val="00585219"/>
    <w:rsid w:val="00585961"/>
    <w:rsid w:val="0058637C"/>
    <w:rsid w:val="005866FB"/>
    <w:rsid w:val="00586BDB"/>
    <w:rsid w:val="00586EEB"/>
    <w:rsid w:val="00586F0F"/>
    <w:rsid w:val="005870E0"/>
    <w:rsid w:val="005875FB"/>
    <w:rsid w:val="0058762F"/>
    <w:rsid w:val="00587BA9"/>
    <w:rsid w:val="00590A73"/>
    <w:rsid w:val="00590C26"/>
    <w:rsid w:val="00590F93"/>
    <w:rsid w:val="00591721"/>
    <w:rsid w:val="005919FC"/>
    <w:rsid w:val="00591D88"/>
    <w:rsid w:val="005923B1"/>
    <w:rsid w:val="00592786"/>
    <w:rsid w:val="005928B6"/>
    <w:rsid w:val="00592AB3"/>
    <w:rsid w:val="00592B95"/>
    <w:rsid w:val="00592BE8"/>
    <w:rsid w:val="00592DAB"/>
    <w:rsid w:val="005933CD"/>
    <w:rsid w:val="005934BF"/>
    <w:rsid w:val="005935DE"/>
    <w:rsid w:val="00593872"/>
    <w:rsid w:val="005938E3"/>
    <w:rsid w:val="00593971"/>
    <w:rsid w:val="00593A34"/>
    <w:rsid w:val="0059550B"/>
    <w:rsid w:val="00595565"/>
    <w:rsid w:val="0059602F"/>
    <w:rsid w:val="00596250"/>
    <w:rsid w:val="00596925"/>
    <w:rsid w:val="00596B08"/>
    <w:rsid w:val="00596C7C"/>
    <w:rsid w:val="00596DDE"/>
    <w:rsid w:val="00597F32"/>
    <w:rsid w:val="005A0124"/>
    <w:rsid w:val="005A021D"/>
    <w:rsid w:val="005A0334"/>
    <w:rsid w:val="005A0449"/>
    <w:rsid w:val="005A111A"/>
    <w:rsid w:val="005A1134"/>
    <w:rsid w:val="005A11A8"/>
    <w:rsid w:val="005A19E4"/>
    <w:rsid w:val="005A1E38"/>
    <w:rsid w:val="005A2007"/>
    <w:rsid w:val="005A24FB"/>
    <w:rsid w:val="005A2593"/>
    <w:rsid w:val="005A2C59"/>
    <w:rsid w:val="005A2E62"/>
    <w:rsid w:val="005A326C"/>
    <w:rsid w:val="005A3FDE"/>
    <w:rsid w:val="005A489A"/>
    <w:rsid w:val="005A4C23"/>
    <w:rsid w:val="005A4C5F"/>
    <w:rsid w:val="005A50EB"/>
    <w:rsid w:val="005A5213"/>
    <w:rsid w:val="005A585E"/>
    <w:rsid w:val="005A59BD"/>
    <w:rsid w:val="005A669F"/>
    <w:rsid w:val="005A6BAF"/>
    <w:rsid w:val="005A6DF9"/>
    <w:rsid w:val="005A6F20"/>
    <w:rsid w:val="005A71D5"/>
    <w:rsid w:val="005A771F"/>
    <w:rsid w:val="005B04F4"/>
    <w:rsid w:val="005B18EF"/>
    <w:rsid w:val="005B19DA"/>
    <w:rsid w:val="005B20DC"/>
    <w:rsid w:val="005B2344"/>
    <w:rsid w:val="005B23F9"/>
    <w:rsid w:val="005B2B05"/>
    <w:rsid w:val="005B2B71"/>
    <w:rsid w:val="005B39DF"/>
    <w:rsid w:val="005B3C4A"/>
    <w:rsid w:val="005B3D92"/>
    <w:rsid w:val="005B3E3D"/>
    <w:rsid w:val="005B3E77"/>
    <w:rsid w:val="005B3F48"/>
    <w:rsid w:val="005B40D0"/>
    <w:rsid w:val="005B41F7"/>
    <w:rsid w:val="005B421E"/>
    <w:rsid w:val="005B53EB"/>
    <w:rsid w:val="005B58E5"/>
    <w:rsid w:val="005B5B48"/>
    <w:rsid w:val="005B5BF0"/>
    <w:rsid w:val="005B6047"/>
    <w:rsid w:val="005B6273"/>
    <w:rsid w:val="005B680F"/>
    <w:rsid w:val="005B6B2E"/>
    <w:rsid w:val="005B6CD7"/>
    <w:rsid w:val="005B6D63"/>
    <w:rsid w:val="005B6D83"/>
    <w:rsid w:val="005B714A"/>
    <w:rsid w:val="005B73F4"/>
    <w:rsid w:val="005B7542"/>
    <w:rsid w:val="005B793A"/>
    <w:rsid w:val="005B7CD2"/>
    <w:rsid w:val="005B7D4B"/>
    <w:rsid w:val="005C0014"/>
    <w:rsid w:val="005C00FF"/>
    <w:rsid w:val="005C01A1"/>
    <w:rsid w:val="005C033C"/>
    <w:rsid w:val="005C06A3"/>
    <w:rsid w:val="005C0C3E"/>
    <w:rsid w:val="005C0F47"/>
    <w:rsid w:val="005C120A"/>
    <w:rsid w:val="005C19EF"/>
    <w:rsid w:val="005C1A3D"/>
    <w:rsid w:val="005C1A56"/>
    <w:rsid w:val="005C1C49"/>
    <w:rsid w:val="005C1D71"/>
    <w:rsid w:val="005C225D"/>
    <w:rsid w:val="005C28A7"/>
    <w:rsid w:val="005C36BC"/>
    <w:rsid w:val="005C3BCC"/>
    <w:rsid w:val="005C3DDB"/>
    <w:rsid w:val="005C43EB"/>
    <w:rsid w:val="005C4953"/>
    <w:rsid w:val="005C4A67"/>
    <w:rsid w:val="005C4AD5"/>
    <w:rsid w:val="005C4DA6"/>
    <w:rsid w:val="005C50C9"/>
    <w:rsid w:val="005C51FD"/>
    <w:rsid w:val="005C521F"/>
    <w:rsid w:val="005C5582"/>
    <w:rsid w:val="005C5FD5"/>
    <w:rsid w:val="005C6637"/>
    <w:rsid w:val="005C67BA"/>
    <w:rsid w:val="005C6A1E"/>
    <w:rsid w:val="005C6CE1"/>
    <w:rsid w:val="005C6D68"/>
    <w:rsid w:val="005C6F40"/>
    <w:rsid w:val="005C719B"/>
    <w:rsid w:val="005C74A3"/>
    <w:rsid w:val="005C74BB"/>
    <w:rsid w:val="005C7722"/>
    <w:rsid w:val="005C780B"/>
    <w:rsid w:val="005C7CDF"/>
    <w:rsid w:val="005D0205"/>
    <w:rsid w:val="005D0B02"/>
    <w:rsid w:val="005D0C4F"/>
    <w:rsid w:val="005D0DA5"/>
    <w:rsid w:val="005D0E04"/>
    <w:rsid w:val="005D0E27"/>
    <w:rsid w:val="005D0E84"/>
    <w:rsid w:val="005D0ED2"/>
    <w:rsid w:val="005D10FD"/>
    <w:rsid w:val="005D126D"/>
    <w:rsid w:val="005D1A82"/>
    <w:rsid w:val="005D1B10"/>
    <w:rsid w:val="005D1CE4"/>
    <w:rsid w:val="005D212E"/>
    <w:rsid w:val="005D2316"/>
    <w:rsid w:val="005D2612"/>
    <w:rsid w:val="005D29F7"/>
    <w:rsid w:val="005D2A4D"/>
    <w:rsid w:val="005D2AAE"/>
    <w:rsid w:val="005D2BDE"/>
    <w:rsid w:val="005D2F11"/>
    <w:rsid w:val="005D3187"/>
    <w:rsid w:val="005D3189"/>
    <w:rsid w:val="005D38BA"/>
    <w:rsid w:val="005D3BE6"/>
    <w:rsid w:val="005D3CCA"/>
    <w:rsid w:val="005D3DD8"/>
    <w:rsid w:val="005D417E"/>
    <w:rsid w:val="005D4DB6"/>
    <w:rsid w:val="005D4E36"/>
    <w:rsid w:val="005D51DD"/>
    <w:rsid w:val="005D5221"/>
    <w:rsid w:val="005D5308"/>
    <w:rsid w:val="005D5368"/>
    <w:rsid w:val="005D539E"/>
    <w:rsid w:val="005D560B"/>
    <w:rsid w:val="005D5B2F"/>
    <w:rsid w:val="005D5C04"/>
    <w:rsid w:val="005D5D24"/>
    <w:rsid w:val="005D5F5F"/>
    <w:rsid w:val="005D658A"/>
    <w:rsid w:val="005D686A"/>
    <w:rsid w:val="005D69EB"/>
    <w:rsid w:val="005D6A67"/>
    <w:rsid w:val="005D6BF1"/>
    <w:rsid w:val="005D6D47"/>
    <w:rsid w:val="005D745B"/>
    <w:rsid w:val="005D764B"/>
    <w:rsid w:val="005D7878"/>
    <w:rsid w:val="005D79DA"/>
    <w:rsid w:val="005D7B42"/>
    <w:rsid w:val="005D7F7F"/>
    <w:rsid w:val="005E016F"/>
    <w:rsid w:val="005E03E0"/>
    <w:rsid w:val="005E0868"/>
    <w:rsid w:val="005E08C2"/>
    <w:rsid w:val="005E0FF3"/>
    <w:rsid w:val="005E10DD"/>
    <w:rsid w:val="005E1A70"/>
    <w:rsid w:val="005E1ABE"/>
    <w:rsid w:val="005E1B78"/>
    <w:rsid w:val="005E1E0E"/>
    <w:rsid w:val="005E20EC"/>
    <w:rsid w:val="005E2490"/>
    <w:rsid w:val="005E24A7"/>
    <w:rsid w:val="005E24C1"/>
    <w:rsid w:val="005E25A3"/>
    <w:rsid w:val="005E27AF"/>
    <w:rsid w:val="005E38E8"/>
    <w:rsid w:val="005E3DEB"/>
    <w:rsid w:val="005E4835"/>
    <w:rsid w:val="005E485F"/>
    <w:rsid w:val="005E4B4E"/>
    <w:rsid w:val="005E56EB"/>
    <w:rsid w:val="005E598E"/>
    <w:rsid w:val="005E5CDC"/>
    <w:rsid w:val="005E5E41"/>
    <w:rsid w:val="005E6729"/>
    <w:rsid w:val="005E696A"/>
    <w:rsid w:val="005E6AEF"/>
    <w:rsid w:val="005E76A8"/>
    <w:rsid w:val="005F017D"/>
    <w:rsid w:val="005F02E5"/>
    <w:rsid w:val="005F102D"/>
    <w:rsid w:val="005F10A7"/>
    <w:rsid w:val="005F10D4"/>
    <w:rsid w:val="005F1191"/>
    <w:rsid w:val="005F1320"/>
    <w:rsid w:val="005F133A"/>
    <w:rsid w:val="005F13C5"/>
    <w:rsid w:val="005F15A6"/>
    <w:rsid w:val="005F182C"/>
    <w:rsid w:val="005F1918"/>
    <w:rsid w:val="005F25FA"/>
    <w:rsid w:val="005F27AE"/>
    <w:rsid w:val="005F2971"/>
    <w:rsid w:val="005F2B22"/>
    <w:rsid w:val="005F2FAD"/>
    <w:rsid w:val="005F3035"/>
    <w:rsid w:val="005F34F6"/>
    <w:rsid w:val="005F37E0"/>
    <w:rsid w:val="005F391F"/>
    <w:rsid w:val="005F3945"/>
    <w:rsid w:val="005F3D06"/>
    <w:rsid w:val="005F3FEA"/>
    <w:rsid w:val="005F4420"/>
    <w:rsid w:val="005F4631"/>
    <w:rsid w:val="005F4ABA"/>
    <w:rsid w:val="005F4B6A"/>
    <w:rsid w:val="005F4CE3"/>
    <w:rsid w:val="005F4EA3"/>
    <w:rsid w:val="005F54F6"/>
    <w:rsid w:val="005F56CD"/>
    <w:rsid w:val="005F613D"/>
    <w:rsid w:val="005F63F5"/>
    <w:rsid w:val="005F6F92"/>
    <w:rsid w:val="005F7130"/>
    <w:rsid w:val="005F72FC"/>
    <w:rsid w:val="005F7329"/>
    <w:rsid w:val="005F74C7"/>
    <w:rsid w:val="005F76B9"/>
    <w:rsid w:val="005F7803"/>
    <w:rsid w:val="005F7921"/>
    <w:rsid w:val="005F7A5F"/>
    <w:rsid w:val="005F7E60"/>
    <w:rsid w:val="005F7F2E"/>
    <w:rsid w:val="00600130"/>
    <w:rsid w:val="00600BEB"/>
    <w:rsid w:val="00600C76"/>
    <w:rsid w:val="00600E03"/>
    <w:rsid w:val="006010FE"/>
    <w:rsid w:val="006013CC"/>
    <w:rsid w:val="00601B43"/>
    <w:rsid w:val="00601C61"/>
    <w:rsid w:val="00601ECA"/>
    <w:rsid w:val="00601F46"/>
    <w:rsid w:val="00602C18"/>
    <w:rsid w:val="00602C3C"/>
    <w:rsid w:val="00602D15"/>
    <w:rsid w:val="00602E29"/>
    <w:rsid w:val="00602E32"/>
    <w:rsid w:val="00603127"/>
    <w:rsid w:val="0060371D"/>
    <w:rsid w:val="006039AF"/>
    <w:rsid w:val="00604122"/>
    <w:rsid w:val="006043A7"/>
    <w:rsid w:val="006043EC"/>
    <w:rsid w:val="006044AE"/>
    <w:rsid w:val="00604716"/>
    <w:rsid w:val="00604BDA"/>
    <w:rsid w:val="00604DD2"/>
    <w:rsid w:val="00604F69"/>
    <w:rsid w:val="0060524A"/>
    <w:rsid w:val="006060B1"/>
    <w:rsid w:val="006060BE"/>
    <w:rsid w:val="006060D7"/>
    <w:rsid w:val="006065F9"/>
    <w:rsid w:val="00606B0C"/>
    <w:rsid w:val="00606C06"/>
    <w:rsid w:val="00606D68"/>
    <w:rsid w:val="00606F6E"/>
    <w:rsid w:val="0060701F"/>
    <w:rsid w:val="0060746A"/>
    <w:rsid w:val="0060774A"/>
    <w:rsid w:val="006077DA"/>
    <w:rsid w:val="00607A76"/>
    <w:rsid w:val="00607BEF"/>
    <w:rsid w:val="00607E9B"/>
    <w:rsid w:val="00610011"/>
    <w:rsid w:val="006102EB"/>
    <w:rsid w:val="006103EC"/>
    <w:rsid w:val="00610482"/>
    <w:rsid w:val="006108C1"/>
    <w:rsid w:val="006108C2"/>
    <w:rsid w:val="00610979"/>
    <w:rsid w:val="00610C65"/>
    <w:rsid w:val="00610E18"/>
    <w:rsid w:val="006115B0"/>
    <w:rsid w:val="006116DC"/>
    <w:rsid w:val="006119B3"/>
    <w:rsid w:val="006119C1"/>
    <w:rsid w:val="00611DE9"/>
    <w:rsid w:val="00612282"/>
    <w:rsid w:val="00612769"/>
    <w:rsid w:val="006127D5"/>
    <w:rsid w:val="006128DD"/>
    <w:rsid w:val="00612DF1"/>
    <w:rsid w:val="0061330A"/>
    <w:rsid w:val="006136D2"/>
    <w:rsid w:val="00613C55"/>
    <w:rsid w:val="00613CC2"/>
    <w:rsid w:val="00613F8A"/>
    <w:rsid w:val="00614042"/>
    <w:rsid w:val="0061408A"/>
    <w:rsid w:val="006147A5"/>
    <w:rsid w:val="00614A86"/>
    <w:rsid w:val="00615A14"/>
    <w:rsid w:val="00615C35"/>
    <w:rsid w:val="00615FEE"/>
    <w:rsid w:val="0061632F"/>
    <w:rsid w:val="00616546"/>
    <w:rsid w:val="00616B11"/>
    <w:rsid w:val="00616B21"/>
    <w:rsid w:val="00616D85"/>
    <w:rsid w:val="00617244"/>
    <w:rsid w:val="00617463"/>
    <w:rsid w:val="006202AA"/>
    <w:rsid w:val="00620338"/>
    <w:rsid w:val="0062077A"/>
    <w:rsid w:val="00620CBB"/>
    <w:rsid w:val="006215FC"/>
    <w:rsid w:val="0062166C"/>
    <w:rsid w:val="0062172D"/>
    <w:rsid w:val="00621B7D"/>
    <w:rsid w:val="00621E22"/>
    <w:rsid w:val="00621F18"/>
    <w:rsid w:val="00622561"/>
    <w:rsid w:val="00622B01"/>
    <w:rsid w:val="00622B6E"/>
    <w:rsid w:val="00622CF1"/>
    <w:rsid w:val="00622D99"/>
    <w:rsid w:val="00622DCE"/>
    <w:rsid w:val="00623479"/>
    <w:rsid w:val="0062380F"/>
    <w:rsid w:val="0062385B"/>
    <w:rsid w:val="00623ED4"/>
    <w:rsid w:val="0062403B"/>
    <w:rsid w:val="00624301"/>
    <w:rsid w:val="00624388"/>
    <w:rsid w:val="006244FD"/>
    <w:rsid w:val="00624505"/>
    <w:rsid w:val="006247EF"/>
    <w:rsid w:val="006247F9"/>
    <w:rsid w:val="00624AE5"/>
    <w:rsid w:val="00624B12"/>
    <w:rsid w:val="00624D91"/>
    <w:rsid w:val="0062500E"/>
    <w:rsid w:val="006250F9"/>
    <w:rsid w:val="0062516C"/>
    <w:rsid w:val="006252E9"/>
    <w:rsid w:val="00625B48"/>
    <w:rsid w:val="00625F79"/>
    <w:rsid w:val="00626691"/>
    <w:rsid w:val="00626901"/>
    <w:rsid w:val="00626D84"/>
    <w:rsid w:val="00626F91"/>
    <w:rsid w:val="006274D2"/>
    <w:rsid w:val="00627794"/>
    <w:rsid w:val="006277E4"/>
    <w:rsid w:val="006279AA"/>
    <w:rsid w:val="00627B8F"/>
    <w:rsid w:val="00627DF9"/>
    <w:rsid w:val="00627E7B"/>
    <w:rsid w:val="006302B5"/>
    <w:rsid w:val="00630514"/>
    <w:rsid w:val="00630631"/>
    <w:rsid w:val="00630BC7"/>
    <w:rsid w:val="00631089"/>
    <w:rsid w:val="006311C1"/>
    <w:rsid w:val="006313D0"/>
    <w:rsid w:val="00631422"/>
    <w:rsid w:val="00631FDA"/>
    <w:rsid w:val="0063203C"/>
    <w:rsid w:val="0063257D"/>
    <w:rsid w:val="00632B39"/>
    <w:rsid w:val="006330E7"/>
    <w:rsid w:val="00633CAB"/>
    <w:rsid w:val="006340D2"/>
    <w:rsid w:val="00634580"/>
    <w:rsid w:val="00634E44"/>
    <w:rsid w:val="00634EDE"/>
    <w:rsid w:val="00635654"/>
    <w:rsid w:val="0063570A"/>
    <w:rsid w:val="00635C0C"/>
    <w:rsid w:val="00636833"/>
    <w:rsid w:val="00636BB1"/>
    <w:rsid w:val="00636E1C"/>
    <w:rsid w:val="00637013"/>
    <w:rsid w:val="006371AA"/>
    <w:rsid w:val="0063736D"/>
    <w:rsid w:val="00637746"/>
    <w:rsid w:val="00637DD8"/>
    <w:rsid w:val="0064001F"/>
    <w:rsid w:val="00641076"/>
    <w:rsid w:val="006411A0"/>
    <w:rsid w:val="00641490"/>
    <w:rsid w:val="00641698"/>
    <w:rsid w:val="00641A52"/>
    <w:rsid w:val="0064207B"/>
    <w:rsid w:val="00642086"/>
    <w:rsid w:val="0064211B"/>
    <w:rsid w:val="006422C5"/>
    <w:rsid w:val="006422D1"/>
    <w:rsid w:val="0064243C"/>
    <w:rsid w:val="0064274F"/>
    <w:rsid w:val="00642E67"/>
    <w:rsid w:val="00643829"/>
    <w:rsid w:val="0064382F"/>
    <w:rsid w:val="00643A2A"/>
    <w:rsid w:val="00644A1B"/>
    <w:rsid w:val="00645409"/>
    <w:rsid w:val="006455AE"/>
    <w:rsid w:val="006457F0"/>
    <w:rsid w:val="00645B73"/>
    <w:rsid w:val="00645F2E"/>
    <w:rsid w:val="00645F98"/>
    <w:rsid w:val="0064656D"/>
    <w:rsid w:val="00646F0B"/>
    <w:rsid w:val="006472B6"/>
    <w:rsid w:val="00647423"/>
    <w:rsid w:val="006477E6"/>
    <w:rsid w:val="0064788A"/>
    <w:rsid w:val="00647C58"/>
    <w:rsid w:val="00647C59"/>
    <w:rsid w:val="00650BA0"/>
    <w:rsid w:val="00651040"/>
    <w:rsid w:val="00651874"/>
    <w:rsid w:val="00652700"/>
    <w:rsid w:val="006536F1"/>
    <w:rsid w:val="006537A5"/>
    <w:rsid w:val="00653BC1"/>
    <w:rsid w:val="00653C7A"/>
    <w:rsid w:val="00654554"/>
    <w:rsid w:val="00654A69"/>
    <w:rsid w:val="00654CC2"/>
    <w:rsid w:val="00654F36"/>
    <w:rsid w:val="00655477"/>
    <w:rsid w:val="006557A7"/>
    <w:rsid w:val="00655A0C"/>
    <w:rsid w:val="00655AD3"/>
    <w:rsid w:val="00655B6D"/>
    <w:rsid w:val="00655B8B"/>
    <w:rsid w:val="00655EDA"/>
    <w:rsid w:val="00656041"/>
    <w:rsid w:val="00656296"/>
    <w:rsid w:val="00656653"/>
    <w:rsid w:val="006567C2"/>
    <w:rsid w:val="00656B1E"/>
    <w:rsid w:val="00656BB5"/>
    <w:rsid w:val="00656C41"/>
    <w:rsid w:val="0065718B"/>
    <w:rsid w:val="006571C8"/>
    <w:rsid w:val="00657EE0"/>
    <w:rsid w:val="0066014A"/>
    <w:rsid w:val="00660637"/>
    <w:rsid w:val="0066077D"/>
    <w:rsid w:val="006608E2"/>
    <w:rsid w:val="00660BB4"/>
    <w:rsid w:val="0066111E"/>
    <w:rsid w:val="006619C1"/>
    <w:rsid w:val="00661DCD"/>
    <w:rsid w:val="0066224A"/>
    <w:rsid w:val="00662371"/>
    <w:rsid w:val="00662E1C"/>
    <w:rsid w:val="00662E58"/>
    <w:rsid w:val="006633C0"/>
    <w:rsid w:val="00663CCE"/>
    <w:rsid w:val="00663F33"/>
    <w:rsid w:val="006650CA"/>
    <w:rsid w:val="006652BA"/>
    <w:rsid w:val="006655AF"/>
    <w:rsid w:val="00665809"/>
    <w:rsid w:val="00665C54"/>
    <w:rsid w:val="00665E6B"/>
    <w:rsid w:val="0066626F"/>
    <w:rsid w:val="0066636A"/>
    <w:rsid w:val="00666487"/>
    <w:rsid w:val="00666740"/>
    <w:rsid w:val="00666D58"/>
    <w:rsid w:val="00666E14"/>
    <w:rsid w:val="00666E2E"/>
    <w:rsid w:val="00666EB5"/>
    <w:rsid w:val="00667351"/>
    <w:rsid w:val="00667368"/>
    <w:rsid w:val="00667416"/>
    <w:rsid w:val="00667439"/>
    <w:rsid w:val="00667712"/>
    <w:rsid w:val="00667C33"/>
    <w:rsid w:val="006701F7"/>
    <w:rsid w:val="00670A5E"/>
    <w:rsid w:val="00670BFE"/>
    <w:rsid w:val="00670CAB"/>
    <w:rsid w:val="006716B4"/>
    <w:rsid w:val="0067173C"/>
    <w:rsid w:val="0067182F"/>
    <w:rsid w:val="006719D4"/>
    <w:rsid w:val="00671A43"/>
    <w:rsid w:val="00671D3D"/>
    <w:rsid w:val="00671D59"/>
    <w:rsid w:val="00671DB1"/>
    <w:rsid w:val="00672A94"/>
    <w:rsid w:val="00672DA6"/>
    <w:rsid w:val="006730AC"/>
    <w:rsid w:val="006733C2"/>
    <w:rsid w:val="00673584"/>
    <w:rsid w:val="0067371F"/>
    <w:rsid w:val="006738EA"/>
    <w:rsid w:val="00673912"/>
    <w:rsid w:val="00673B20"/>
    <w:rsid w:val="00673F07"/>
    <w:rsid w:val="00674A5C"/>
    <w:rsid w:val="00674D4D"/>
    <w:rsid w:val="00674FB4"/>
    <w:rsid w:val="0067539D"/>
    <w:rsid w:val="006754F8"/>
    <w:rsid w:val="00675755"/>
    <w:rsid w:val="00675BD6"/>
    <w:rsid w:val="00675C2C"/>
    <w:rsid w:val="00675D9A"/>
    <w:rsid w:val="00675DCF"/>
    <w:rsid w:val="006766FB"/>
    <w:rsid w:val="00676BE9"/>
    <w:rsid w:val="006770E5"/>
    <w:rsid w:val="0067717A"/>
    <w:rsid w:val="0067762A"/>
    <w:rsid w:val="0067775F"/>
    <w:rsid w:val="00680160"/>
    <w:rsid w:val="0068052B"/>
    <w:rsid w:val="006809A2"/>
    <w:rsid w:val="00680C1C"/>
    <w:rsid w:val="00680CF4"/>
    <w:rsid w:val="00680EBD"/>
    <w:rsid w:val="00681282"/>
    <w:rsid w:val="00681383"/>
    <w:rsid w:val="0068145D"/>
    <w:rsid w:val="00681530"/>
    <w:rsid w:val="0068167B"/>
    <w:rsid w:val="00681A85"/>
    <w:rsid w:val="00681F70"/>
    <w:rsid w:val="0068239A"/>
    <w:rsid w:val="006825F9"/>
    <w:rsid w:val="00682E48"/>
    <w:rsid w:val="00682F4F"/>
    <w:rsid w:val="006834BC"/>
    <w:rsid w:val="00683503"/>
    <w:rsid w:val="00683B11"/>
    <w:rsid w:val="00683C1A"/>
    <w:rsid w:val="00683F8C"/>
    <w:rsid w:val="0068404D"/>
    <w:rsid w:val="0068414D"/>
    <w:rsid w:val="00684630"/>
    <w:rsid w:val="006848EB"/>
    <w:rsid w:val="00684A8B"/>
    <w:rsid w:val="00684D50"/>
    <w:rsid w:val="00685019"/>
    <w:rsid w:val="00685433"/>
    <w:rsid w:val="00685616"/>
    <w:rsid w:val="0068563A"/>
    <w:rsid w:val="00685C88"/>
    <w:rsid w:val="0068628C"/>
    <w:rsid w:val="00686375"/>
    <w:rsid w:val="00686DF6"/>
    <w:rsid w:val="0068744C"/>
    <w:rsid w:val="00687A7E"/>
    <w:rsid w:val="00687CFE"/>
    <w:rsid w:val="0069053B"/>
    <w:rsid w:val="00690615"/>
    <w:rsid w:val="00690AB1"/>
    <w:rsid w:val="00690B1D"/>
    <w:rsid w:val="00690BD7"/>
    <w:rsid w:val="00690BE5"/>
    <w:rsid w:val="00690D88"/>
    <w:rsid w:val="00690DDF"/>
    <w:rsid w:val="00691184"/>
    <w:rsid w:val="0069127E"/>
    <w:rsid w:val="006912E6"/>
    <w:rsid w:val="006913B4"/>
    <w:rsid w:val="006917EB"/>
    <w:rsid w:val="0069193F"/>
    <w:rsid w:val="006924F1"/>
    <w:rsid w:val="00692545"/>
    <w:rsid w:val="0069265C"/>
    <w:rsid w:val="00692703"/>
    <w:rsid w:val="00692A1B"/>
    <w:rsid w:val="00692A3B"/>
    <w:rsid w:val="00692D55"/>
    <w:rsid w:val="0069360B"/>
    <w:rsid w:val="00693961"/>
    <w:rsid w:val="00693A01"/>
    <w:rsid w:val="00693A2F"/>
    <w:rsid w:val="00693F87"/>
    <w:rsid w:val="0069405E"/>
    <w:rsid w:val="00694354"/>
    <w:rsid w:val="00694C2A"/>
    <w:rsid w:val="00694E53"/>
    <w:rsid w:val="00695055"/>
    <w:rsid w:val="0069515D"/>
    <w:rsid w:val="006956B4"/>
    <w:rsid w:val="0069589F"/>
    <w:rsid w:val="00695AB2"/>
    <w:rsid w:val="0069633A"/>
    <w:rsid w:val="006968DE"/>
    <w:rsid w:val="00696E22"/>
    <w:rsid w:val="00696E74"/>
    <w:rsid w:val="006971B7"/>
    <w:rsid w:val="0069743F"/>
    <w:rsid w:val="00697542"/>
    <w:rsid w:val="006978C4"/>
    <w:rsid w:val="00697DE2"/>
    <w:rsid w:val="00697E94"/>
    <w:rsid w:val="006A0069"/>
    <w:rsid w:val="006A011D"/>
    <w:rsid w:val="006A0148"/>
    <w:rsid w:val="006A08AD"/>
    <w:rsid w:val="006A08D9"/>
    <w:rsid w:val="006A093F"/>
    <w:rsid w:val="006A09BA"/>
    <w:rsid w:val="006A0CDC"/>
    <w:rsid w:val="006A1494"/>
    <w:rsid w:val="006A1DB2"/>
    <w:rsid w:val="006A1DD9"/>
    <w:rsid w:val="006A2157"/>
    <w:rsid w:val="006A21DE"/>
    <w:rsid w:val="006A2310"/>
    <w:rsid w:val="006A2858"/>
    <w:rsid w:val="006A2912"/>
    <w:rsid w:val="006A2B95"/>
    <w:rsid w:val="006A2D36"/>
    <w:rsid w:val="006A3153"/>
    <w:rsid w:val="006A336E"/>
    <w:rsid w:val="006A33F3"/>
    <w:rsid w:val="006A365D"/>
    <w:rsid w:val="006A3C6D"/>
    <w:rsid w:val="006A42AF"/>
    <w:rsid w:val="006A4339"/>
    <w:rsid w:val="006A43BB"/>
    <w:rsid w:val="006A451F"/>
    <w:rsid w:val="006A45A7"/>
    <w:rsid w:val="006A473F"/>
    <w:rsid w:val="006A47DA"/>
    <w:rsid w:val="006A4DA6"/>
    <w:rsid w:val="006A4DDA"/>
    <w:rsid w:val="006A52A3"/>
    <w:rsid w:val="006A538C"/>
    <w:rsid w:val="006A53FF"/>
    <w:rsid w:val="006A5838"/>
    <w:rsid w:val="006A646C"/>
    <w:rsid w:val="006A656F"/>
    <w:rsid w:val="006A66BF"/>
    <w:rsid w:val="006A67F4"/>
    <w:rsid w:val="006A6843"/>
    <w:rsid w:val="006A6E25"/>
    <w:rsid w:val="006A6E6C"/>
    <w:rsid w:val="006A6F48"/>
    <w:rsid w:val="006A759D"/>
    <w:rsid w:val="006A77ED"/>
    <w:rsid w:val="006A7929"/>
    <w:rsid w:val="006A7C8A"/>
    <w:rsid w:val="006A7D29"/>
    <w:rsid w:val="006B09EA"/>
    <w:rsid w:val="006B1924"/>
    <w:rsid w:val="006B1EB8"/>
    <w:rsid w:val="006B2226"/>
    <w:rsid w:val="006B25E7"/>
    <w:rsid w:val="006B2686"/>
    <w:rsid w:val="006B2726"/>
    <w:rsid w:val="006B2DF9"/>
    <w:rsid w:val="006B3359"/>
    <w:rsid w:val="006B352C"/>
    <w:rsid w:val="006B398C"/>
    <w:rsid w:val="006B3D0C"/>
    <w:rsid w:val="006B3D9D"/>
    <w:rsid w:val="006B3EC6"/>
    <w:rsid w:val="006B4011"/>
    <w:rsid w:val="006B4397"/>
    <w:rsid w:val="006B4484"/>
    <w:rsid w:val="006B4976"/>
    <w:rsid w:val="006B4E3A"/>
    <w:rsid w:val="006B5282"/>
    <w:rsid w:val="006B5575"/>
    <w:rsid w:val="006B56FF"/>
    <w:rsid w:val="006B5B4A"/>
    <w:rsid w:val="006B5C1E"/>
    <w:rsid w:val="006B62E3"/>
    <w:rsid w:val="006B65FB"/>
    <w:rsid w:val="006B6C11"/>
    <w:rsid w:val="006B6ED5"/>
    <w:rsid w:val="006B6FA6"/>
    <w:rsid w:val="006B700E"/>
    <w:rsid w:val="006B7213"/>
    <w:rsid w:val="006B76FA"/>
    <w:rsid w:val="006B7C3A"/>
    <w:rsid w:val="006B7DDD"/>
    <w:rsid w:val="006B7EB1"/>
    <w:rsid w:val="006C015F"/>
    <w:rsid w:val="006C0AE5"/>
    <w:rsid w:val="006C0BA1"/>
    <w:rsid w:val="006C0FE2"/>
    <w:rsid w:val="006C1845"/>
    <w:rsid w:val="006C199C"/>
    <w:rsid w:val="006C1D1A"/>
    <w:rsid w:val="006C1DEA"/>
    <w:rsid w:val="006C1F5D"/>
    <w:rsid w:val="006C2434"/>
    <w:rsid w:val="006C2750"/>
    <w:rsid w:val="006C29CE"/>
    <w:rsid w:val="006C2AC1"/>
    <w:rsid w:val="006C2E62"/>
    <w:rsid w:val="006C3425"/>
    <w:rsid w:val="006C436E"/>
    <w:rsid w:val="006C447A"/>
    <w:rsid w:val="006C4A1C"/>
    <w:rsid w:val="006C4A23"/>
    <w:rsid w:val="006C4AD7"/>
    <w:rsid w:val="006C4FFC"/>
    <w:rsid w:val="006C511A"/>
    <w:rsid w:val="006C5174"/>
    <w:rsid w:val="006C5522"/>
    <w:rsid w:val="006C567C"/>
    <w:rsid w:val="006C56D5"/>
    <w:rsid w:val="006C5A94"/>
    <w:rsid w:val="006C63B1"/>
    <w:rsid w:val="006C6D4D"/>
    <w:rsid w:val="006C6EAB"/>
    <w:rsid w:val="006C71AA"/>
    <w:rsid w:val="006C71CB"/>
    <w:rsid w:val="006C71FD"/>
    <w:rsid w:val="006C7622"/>
    <w:rsid w:val="006C77D8"/>
    <w:rsid w:val="006C78C9"/>
    <w:rsid w:val="006C7B55"/>
    <w:rsid w:val="006C7E1C"/>
    <w:rsid w:val="006C7FFD"/>
    <w:rsid w:val="006D0396"/>
    <w:rsid w:val="006D045A"/>
    <w:rsid w:val="006D16D5"/>
    <w:rsid w:val="006D1928"/>
    <w:rsid w:val="006D1977"/>
    <w:rsid w:val="006D1981"/>
    <w:rsid w:val="006D1F71"/>
    <w:rsid w:val="006D2313"/>
    <w:rsid w:val="006D2B1D"/>
    <w:rsid w:val="006D2D5B"/>
    <w:rsid w:val="006D2E39"/>
    <w:rsid w:val="006D30F0"/>
    <w:rsid w:val="006D37A2"/>
    <w:rsid w:val="006D3B4E"/>
    <w:rsid w:val="006D3B95"/>
    <w:rsid w:val="006D439C"/>
    <w:rsid w:val="006D4676"/>
    <w:rsid w:val="006D4699"/>
    <w:rsid w:val="006D49F0"/>
    <w:rsid w:val="006D4EC4"/>
    <w:rsid w:val="006D4F1D"/>
    <w:rsid w:val="006D5199"/>
    <w:rsid w:val="006D541F"/>
    <w:rsid w:val="006D5452"/>
    <w:rsid w:val="006D5633"/>
    <w:rsid w:val="006D5C2B"/>
    <w:rsid w:val="006D600E"/>
    <w:rsid w:val="006D604F"/>
    <w:rsid w:val="006D6417"/>
    <w:rsid w:val="006D6A40"/>
    <w:rsid w:val="006D6A95"/>
    <w:rsid w:val="006D6C95"/>
    <w:rsid w:val="006D6D70"/>
    <w:rsid w:val="006D6DAA"/>
    <w:rsid w:val="006D70EB"/>
    <w:rsid w:val="006D71F4"/>
    <w:rsid w:val="006D75C5"/>
    <w:rsid w:val="006D76BF"/>
    <w:rsid w:val="006D7770"/>
    <w:rsid w:val="006E03C5"/>
    <w:rsid w:val="006E0973"/>
    <w:rsid w:val="006E0AC1"/>
    <w:rsid w:val="006E0AF0"/>
    <w:rsid w:val="006E113C"/>
    <w:rsid w:val="006E1840"/>
    <w:rsid w:val="006E1A1B"/>
    <w:rsid w:val="006E1AB5"/>
    <w:rsid w:val="006E1AE2"/>
    <w:rsid w:val="006E1E07"/>
    <w:rsid w:val="006E1E75"/>
    <w:rsid w:val="006E1E7B"/>
    <w:rsid w:val="006E1EF3"/>
    <w:rsid w:val="006E201D"/>
    <w:rsid w:val="006E2647"/>
    <w:rsid w:val="006E2A4D"/>
    <w:rsid w:val="006E32F6"/>
    <w:rsid w:val="006E3661"/>
    <w:rsid w:val="006E3F20"/>
    <w:rsid w:val="006E46F6"/>
    <w:rsid w:val="006E4B80"/>
    <w:rsid w:val="006E4C6D"/>
    <w:rsid w:val="006E4F6F"/>
    <w:rsid w:val="006E528F"/>
    <w:rsid w:val="006E5AC4"/>
    <w:rsid w:val="006E5F5D"/>
    <w:rsid w:val="006E61D3"/>
    <w:rsid w:val="006E6687"/>
    <w:rsid w:val="006E6EA2"/>
    <w:rsid w:val="006E6EA7"/>
    <w:rsid w:val="006E7325"/>
    <w:rsid w:val="006E750A"/>
    <w:rsid w:val="006E7ADE"/>
    <w:rsid w:val="006E7BB6"/>
    <w:rsid w:val="006E7FF4"/>
    <w:rsid w:val="006F0508"/>
    <w:rsid w:val="006F0523"/>
    <w:rsid w:val="006F0AC7"/>
    <w:rsid w:val="006F0B28"/>
    <w:rsid w:val="006F0F4C"/>
    <w:rsid w:val="006F1388"/>
    <w:rsid w:val="006F191A"/>
    <w:rsid w:val="006F1D3B"/>
    <w:rsid w:val="006F2409"/>
    <w:rsid w:val="006F264A"/>
    <w:rsid w:val="006F2683"/>
    <w:rsid w:val="006F26BB"/>
    <w:rsid w:val="006F28C5"/>
    <w:rsid w:val="006F30CF"/>
    <w:rsid w:val="006F35DC"/>
    <w:rsid w:val="006F368A"/>
    <w:rsid w:val="006F3952"/>
    <w:rsid w:val="006F3A69"/>
    <w:rsid w:val="006F3B06"/>
    <w:rsid w:val="006F43B2"/>
    <w:rsid w:val="006F4791"/>
    <w:rsid w:val="006F539C"/>
    <w:rsid w:val="006F544D"/>
    <w:rsid w:val="006F55C9"/>
    <w:rsid w:val="006F5839"/>
    <w:rsid w:val="006F5AED"/>
    <w:rsid w:val="006F5DC9"/>
    <w:rsid w:val="006F6005"/>
    <w:rsid w:val="006F6541"/>
    <w:rsid w:val="006F679E"/>
    <w:rsid w:val="006F67C0"/>
    <w:rsid w:val="006F6BC9"/>
    <w:rsid w:val="006F6DE0"/>
    <w:rsid w:val="006F6E1E"/>
    <w:rsid w:val="006F6F4C"/>
    <w:rsid w:val="006F7346"/>
    <w:rsid w:val="006F76B9"/>
    <w:rsid w:val="006F7787"/>
    <w:rsid w:val="006F7CDD"/>
    <w:rsid w:val="0070000F"/>
    <w:rsid w:val="00700197"/>
    <w:rsid w:val="00700228"/>
    <w:rsid w:val="00700514"/>
    <w:rsid w:val="00700CE9"/>
    <w:rsid w:val="00701291"/>
    <w:rsid w:val="00701542"/>
    <w:rsid w:val="007016AC"/>
    <w:rsid w:val="00701792"/>
    <w:rsid w:val="00701809"/>
    <w:rsid w:val="00701992"/>
    <w:rsid w:val="00701ADF"/>
    <w:rsid w:val="00701E90"/>
    <w:rsid w:val="00701EDC"/>
    <w:rsid w:val="00702494"/>
    <w:rsid w:val="0070298A"/>
    <w:rsid w:val="00702F2C"/>
    <w:rsid w:val="007037B8"/>
    <w:rsid w:val="007038CA"/>
    <w:rsid w:val="007038ED"/>
    <w:rsid w:val="00703C61"/>
    <w:rsid w:val="00704B6E"/>
    <w:rsid w:val="00704B82"/>
    <w:rsid w:val="00704C65"/>
    <w:rsid w:val="00704E1A"/>
    <w:rsid w:val="0070526D"/>
    <w:rsid w:val="00705642"/>
    <w:rsid w:val="007056E2"/>
    <w:rsid w:val="00705D11"/>
    <w:rsid w:val="00706130"/>
    <w:rsid w:val="007062E8"/>
    <w:rsid w:val="0070632C"/>
    <w:rsid w:val="00706520"/>
    <w:rsid w:val="00706E5A"/>
    <w:rsid w:val="00707103"/>
    <w:rsid w:val="00707686"/>
    <w:rsid w:val="007077B3"/>
    <w:rsid w:val="007077FF"/>
    <w:rsid w:val="00707B86"/>
    <w:rsid w:val="007101CB"/>
    <w:rsid w:val="00710A11"/>
    <w:rsid w:val="00710A86"/>
    <w:rsid w:val="00710F11"/>
    <w:rsid w:val="0071115A"/>
    <w:rsid w:val="00711799"/>
    <w:rsid w:val="007118F2"/>
    <w:rsid w:val="007119B9"/>
    <w:rsid w:val="00711D1B"/>
    <w:rsid w:val="0071217B"/>
    <w:rsid w:val="007122C5"/>
    <w:rsid w:val="007123F4"/>
    <w:rsid w:val="00712457"/>
    <w:rsid w:val="0071274F"/>
    <w:rsid w:val="00712D2A"/>
    <w:rsid w:val="007130B8"/>
    <w:rsid w:val="00713140"/>
    <w:rsid w:val="007132D6"/>
    <w:rsid w:val="007132DE"/>
    <w:rsid w:val="0071339D"/>
    <w:rsid w:val="00713680"/>
    <w:rsid w:val="00713723"/>
    <w:rsid w:val="0071378B"/>
    <w:rsid w:val="00713942"/>
    <w:rsid w:val="00713AD3"/>
    <w:rsid w:val="00713D39"/>
    <w:rsid w:val="00713E39"/>
    <w:rsid w:val="00713E77"/>
    <w:rsid w:val="00713EF1"/>
    <w:rsid w:val="00714075"/>
    <w:rsid w:val="007149B7"/>
    <w:rsid w:val="007149E8"/>
    <w:rsid w:val="00714D71"/>
    <w:rsid w:val="00715374"/>
    <w:rsid w:val="0071558F"/>
    <w:rsid w:val="00715781"/>
    <w:rsid w:val="00715790"/>
    <w:rsid w:val="0071581E"/>
    <w:rsid w:val="007159B5"/>
    <w:rsid w:val="00715AA0"/>
    <w:rsid w:val="00715ED1"/>
    <w:rsid w:val="0071607F"/>
    <w:rsid w:val="007160A1"/>
    <w:rsid w:val="007161D0"/>
    <w:rsid w:val="00716453"/>
    <w:rsid w:val="00716742"/>
    <w:rsid w:val="007167D9"/>
    <w:rsid w:val="00716875"/>
    <w:rsid w:val="00716D4F"/>
    <w:rsid w:val="00716D7E"/>
    <w:rsid w:val="00716E2E"/>
    <w:rsid w:val="0071759F"/>
    <w:rsid w:val="007208F8"/>
    <w:rsid w:val="00720C4F"/>
    <w:rsid w:val="00720E44"/>
    <w:rsid w:val="00720FC6"/>
    <w:rsid w:val="00721331"/>
    <w:rsid w:val="00721363"/>
    <w:rsid w:val="007219B1"/>
    <w:rsid w:val="007222BA"/>
    <w:rsid w:val="00722324"/>
    <w:rsid w:val="007223C8"/>
    <w:rsid w:val="0072279B"/>
    <w:rsid w:val="00722907"/>
    <w:rsid w:val="00723291"/>
    <w:rsid w:val="00723657"/>
    <w:rsid w:val="0072370F"/>
    <w:rsid w:val="007237B3"/>
    <w:rsid w:val="007239D5"/>
    <w:rsid w:val="00724531"/>
    <w:rsid w:val="007245E2"/>
    <w:rsid w:val="00724631"/>
    <w:rsid w:val="007246CD"/>
    <w:rsid w:val="00724E0C"/>
    <w:rsid w:val="00724F15"/>
    <w:rsid w:val="00725033"/>
    <w:rsid w:val="0072531C"/>
    <w:rsid w:val="0072537E"/>
    <w:rsid w:val="00725612"/>
    <w:rsid w:val="007261BB"/>
    <w:rsid w:val="0072629B"/>
    <w:rsid w:val="007262EA"/>
    <w:rsid w:val="007264B3"/>
    <w:rsid w:val="00726671"/>
    <w:rsid w:val="0072688F"/>
    <w:rsid w:val="00726E89"/>
    <w:rsid w:val="00727545"/>
    <w:rsid w:val="007275E7"/>
    <w:rsid w:val="00727631"/>
    <w:rsid w:val="007276BD"/>
    <w:rsid w:val="00727FCE"/>
    <w:rsid w:val="007300EC"/>
    <w:rsid w:val="00730299"/>
    <w:rsid w:val="00730787"/>
    <w:rsid w:val="0073086E"/>
    <w:rsid w:val="00730BB0"/>
    <w:rsid w:val="00730C41"/>
    <w:rsid w:val="00730E5C"/>
    <w:rsid w:val="00730ED6"/>
    <w:rsid w:val="00730EF0"/>
    <w:rsid w:val="00731341"/>
    <w:rsid w:val="00731637"/>
    <w:rsid w:val="00731991"/>
    <w:rsid w:val="00731BD0"/>
    <w:rsid w:val="00731D18"/>
    <w:rsid w:val="00731D2E"/>
    <w:rsid w:val="00731D66"/>
    <w:rsid w:val="00732314"/>
    <w:rsid w:val="0073277E"/>
    <w:rsid w:val="00732AA0"/>
    <w:rsid w:val="00732E94"/>
    <w:rsid w:val="007330B8"/>
    <w:rsid w:val="00733442"/>
    <w:rsid w:val="0073373B"/>
    <w:rsid w:val="007337AA"/>
    <w:rsid w:val="00734017"/>
    <w:rsid w:val="0073465D"/>
    <w:rsid w:val="00734C05"/>
    <w:rsid w:val="00734C22"/>
    <w:rsid w:val="00734C42"/>
    <w:rsid w:val="00734CF2"/>
    <w:rsid w:val="007350FD"/>
    <w:rsid w:val="00735230"/>
    <w:rsid w:val="00735355"/>
    <w:rsid w:val="007354B0"/>
    <w:rsid w:val="007355C4"/>
    <w:rsid w:val="007355D7"/>
    <w:rsid w:val="00735C19"/>
    <w:rsid w:val="00735F3D"/>
    <w:rsid w:val="00736005"/>
    <w:rsid w:val="0073636B"/>
    <w:rsid w:val="007363A3"/>
    <w:rsid w:val="007363D3"/>
    <w:rsid w:val="00736828"/>
    <w:rsid w:val="00736B44"/>
    <w:rsid w:val="00736E21"/>
    <w:rsid w:val="00736EAF"/>
    <w:rsid w:val="00736F70"/>
    <w:rsid w:val="00736FF0"/>
    <w:rsid w:val="0073707F"/>
    <w:rsid w:val="007374BC"/>
    <w:rsid w:val="00737FE7"/>
    <w:rsid w:val="00740102"/>
    <w:rsid w:val="0074041C"/>
    <w:rsid w:val="007404C7"/>
    <w:rsid w:val="00740C4C"/>
    <w:rsid w:val="00740F5D"/>
    <w:rsid w:val="00741206"/>
    <w:rsid w:val="007417A1"/>
    <w:rsid w:val="00741A21"/>
    <w:rsid w:val="00741A4C"/>
    <w:rsid w:val="00741D14"/>
    <w:rsid w:val="00742075"/>
    <w:rsid w:val="00742DD7"/>
    <w:rsid w:val="00742DFD"/>
    <w:rsid w:val="007430E5"/>
    <w:rsid w:val="00743A1D"/>
    <w:rsid w:val="00743FE6"/>
    <w:rsid w:val="0074414A"/>
    <w:rsid w:val="00744219"/>
    <w:rsid w:val="007449D2"/>
    <w:rsid w:val="00744B00"/>
    <w:rsid w:val="00744BE8"/>
    <w:rsid w:val="00744C05"/>
    <w:rsid w:val="0074514E"/>
    <w:rsid w:val="0074521E"/>
    <w:rsid w:val="00745F93"/>
    <w:rsid w:val="00746581"/>
    <w:rsid w:val="0074668F"/>
    <w:rsid w:val="00746B5E"/>
    <w:rsid w:val="00746BDE"/>
    <w:rsid w:val="007474F8"/>
    <w:rsid w:val="00747640"/>
    <w:rsid w:val="007476AF"/>
    <w:rsid w:val="0074774F"/>
    <w:rsid w:val="00747BFF"/>
    <w:rsid w:val="00747E17"/>
    <w:rsid w:val="00747E7A"/>
    <w:rsid w:val="00750140"/>
    <w:rsid w:val="007502EB"/>
    <w:rsid w:val="00750460"/>
    <w:rsid w:val="007504CE"/>
    <w:rsid w:val="007505F2"/>
    <w:rsid w:val="007506E6"/>
    <w:rsid w:val="0075084B"/>
    <w:rsid w:val="00750AB3"/>
    <w:rsid w:val="00750AD9"/>
    <w:rsid w:val="0075119B"/>
    <w:rsid w:val="00751DE7"/>
    <w:rsid w:val="0075240C"/>
    <w:rsid w:val="007524FD"/>
    <w:rsid w:val="0075286C"/>
    <w:rsid w:val="00752B21"/>
    <w:rsid w:val="00752D61"/>
    <w:rsid w:val="0075316F"/>
    <w:rsid w:val="007533BD"/>
    <w:rsid w:val="0075368C"/>
    <w:rsid w:val="00753751"/>
    <w:rsid w:val="00753C0A"/>
    <w:rsid w:val="00753E99"/>
    <w:rsid w:val="007542A8"/>
    <w:rsid w:val="007553A1"/>
    <w:rsid w:val="00755B82"/>
    <w:rsid w:val="00755C2D"/>
    <w:rsid w:val="00756036"/>
    <w:rsid w:val="007562A0"/>
    <w:rsid w:val="007564F1"/>
    <w:rsid w:val="00756808"/>
    <w:rsid w:val="0075717D"/>
    <w:rsid w:val="0075730A"/>
    <w:rsid w:val="00757B24"/>
    <w:rsid w:val="00757BB5"/>
    <w:rsid w:val="00757C08"/>
    <w:rsid w:val="0076061C"/>
    <w:rsid w:val="0076069C"/>
    <w:rsid w:val="00760963"/>
    <w:rsid w:val="00760BF8"/>
    <w:rsid w:val="007611D5"/>
    <w:rsid w:val="0076126E"/>
    <w:rsid w:val="007618BA"/>
    <w:rsid w:val="00762130"/>
    <w:rsid w:val="007624ED"/>
    <w:rsid w:val="00762798"/>
    <w:rsid w:val="00762877"/>
    <w:rsid w:val="007628CD"/>
    <w:rsid w:val="0076294B"/>
    <w:rsid w:val="00762DE5"/>
    <w:rsid w:val="0076317F"/>
    <w:rsid w:val="00763275"/>
    <w:rsid w:val="00763D05"/>
    <w:rsid w:val="00763FAC"/>
    <w:rsid w:val="00764B63"/>
    <w:rsid w:val="00764B6D"/>
    <w:rsid w:val="00764C25"/>
    <w:rsid w:val="00764E81"/>
    <w:rsid w:val="00765490"/>
    <w:rsid w:val="007658F5"/>
    <w:rsid w:val="007659F4"/>
    <w:rsid w:val="00765A79"/>
    <w:rsid w:val="00765CD8"/>
    <w:rsid w:val="007662D3"/>
    <w:rsid w:val="0076641F"/>
    <w:rsid w:val="007669AC"/>
    <w:rsid w:val="00766BD7"/>
    <w:rsid w:val="00766FE8"/>
    <w:rsid w:val="00767064"/>
    <w:rsid w:val="007671F2"/>
    <w:rsid w:val="007675D2"/>
    <w:rsid w:val="007678AD"/>
    <w:rsid w:val="007701E7"/>
    <w:rsid w:val="0077056B"/>
    <w:rsid w:val="0077057B"/>
    <w:rsid w:val="007708AE"/>
    <w:rsid w:val="007708D9"/>
    <w:rsid w:val="00770BDD"/>
    <w:rsid w:val="00770CB7"/>
    <w:rsid w:val="00770EBC"/>
    <w:rsid w:val="007710BE"/>
    <w:rsid w:val="007714CC"/>
    <w:rsid w:val="00771529"/>
    <w:rsid w:val="0077156D"/>
    <w:rsid w:val="0077187A"/>
    <w:rsid w:val="00771C6E"/>
    <w:rsid w:val="00771E16"/>
    <w:rsid w:val="0077212C"/>
    <w:rsid w:val="007724B5"/>
    <w:rsid w:val="00772703"/>
    <w:rsid w:val="00772743"/>
    <w:rsid w:val="00772827"/>
    <w:rsid w:val="00772A9E"/>
    <w:rsid w:val="00772D78"/>
    <w:rsid w:val="00772FFA"/>
    <w:rsid w:val="007734DD"/>
    <w:rsid w:val="00773540"/>
    <w:rsid w:val="0077396B"/>
    <w:rsid w:val="00773990"/>
    <w:rsid w:val="007739F1"/>
    <w:rsid w:val="00773C06"/>
    <w:rsid w:val="0077486C"/>
    <w:rsid w:val="00774ADF"/>
    <w:rsid w:val="00774C3D"/>
    <w:rsid w:val="00774F92"/>
    <w:rsid w:val="00775A41"/>
    <w:rsid w:val="00775A71"/>
    <w:rsid w:val="00775A88"/>
    <w:rsid w:val="00775CFF"/>
    <w:rsid w:val="00775D1A"/>
    <w:rsid w:val="00775D97"/>
    <w:rsid w:val="00776462"/>
    <w:rsid w:val="007765D2"/>
    <w:rsid w:val="0077681D"/>
    <w:rsid w:val="007773B0"/>
    <w:rsid w:val="007776CC"/>
    <w:rsid w:val="007779B1"/>
    <w:rsid w:val="00777C9B"/>
    <w:rsid w:val="007806D6"/>
    <w:rsid w:val="00780771"/>
    <w:rsid w:val="00780883"/>
    <w:rsid w:val="00780ED3"/>
    <w:rsid w:val="00780F54"/>
    <w:rsid w:val="0078130A"/>
    <w:rsid w:val="00781744"/>
    <w:rsid w:val="007817BD"/>
    <w:rsid w:val="0078189F"/>
    <w:rsid w:val="00781955"/>
    <w:rsid w:val="00781A27"/>
    <w:rsid w:val="00781A94"/>
    <w:rsid w:val="00781AA1"/>
    <w:rsid w:val="00781D5A"/>
    <w:rsid w:val="00781D8E"/>
    <w:rsid w:val="0078229E"/>
    <w:rsid w:val="0078254F"/>
    <w:rsid w:val="00782731"/>
    <w:rsid w:val="00782800"/>
    <w:rsid w:val="007832CF"/>
    <w:rsid w:val="007833D9"/>
    <w:rsid w:val="00783643"/>
    <w:rsid w:val="007836FB"/>
    <w:rsid w:val="0078396C"/>
    <w:rsid w:val="00783D99"/>
    <w:rsid w:val="00783E39"/>
    <w:rsid w:val="007841F8"/>
    <w:rsid w:val="0078478B"/>
    <w:rsid w:val="00784A3D"/>
    <w:rsid w:val="00784E0F"/>
    <w:rsid w:val="00784EA2"/>
    <w:rsid w:val="007850BD"/>
    <w:rsid w:val="00785103"/>
    <w:rsid w:val="00785262"/>
    <w:rsid w:val="00785399"/>
    <w:rsid w:val="007859F3"/>
    <w:rsid w:val="00786221"/>
    <w:rsid w:val="00786C63"/>
    <w:rsid w:val="00786C83"/>
    <w:rsid w:val="00787135"/>
    <w:rsid w:val="0078713D"/>
    <w:rsid w:val="0078718A"/>
    <w:rsid w:val="00787563"/>
    <w:rsid w:val="0078762C"/>
    <w:rsid w:val="007876B6"/>
    <w:rsid w:val="007879AA"/>
    <w:rsid w:val="00787C43"/>
    <w:rsid w:val="00787DB4"/>
    <w:rsid w:val="007900A5"/>
    <w:rsid w:val="007902C6"/>
    <w:rsid w:val="00790AD2"/>
    <w:rsid w:val="00790CF7"/>
    <w:rsid w:val="00790E4F"/>
    <w:rsid w:val="00790F36"/>
    <w:rsid w:val="0079127E"/>
    <w:rsid w:val="00791803"/>
    <w:rsid w:val="00791A8B"/>
    <w:rsid w:val="00791A8E"/>
    <w:rsid w:val="00791D53"/>
    <w:rsid w:val="00791DCE"/>
    <w:rsid w:val="00791ED5"/>
    <w:rsid w:val="00792545"/>
    <w:rsid w:val="007927FE"/>
    <w:rsid w:val="007929E9"/>
    <w:rsid w:val="00792AD3"/>
    <w:rsid w:val="00792DFE"/>
    <w:rsid w:val="00792EBD"/>
    <w:rsid w:val="00792F0C"/>
    <w:rsid w:val="007932E2"/>
    <w:rsid w:val="00793783"/>
    <w:rsid w:val="007943C0"/>
    <w:rsid w:val="00794C17"/>
    <w:rsid w:val="00794E2C"/>
    <w:rsid w:val="00794E57"/>
    <w:rsid w:val="00794F12"/>
    <w:rsid w:val="00794FD5"/>
    <w:rsid w:val="007956EC"/>
    <w:rsid w:val="0079582F"/>
    <w:rsid w:val="00796063"/>
    <w:rsid w:val="007960BB"/>
    <w:rsid w:val="007960E5"/>
    <w:rsid w:val="0079641E"/>
    <w:rsid w:val="00797007"/>
    <w:rsid w:val="0079703A"/>
    <w:rsid w:val="0079712A"/>
    <w:rsid w:val="00797791"/>
    <w:rsid w:val="00797C69"/>
    <w:rsid w:val="00797F75"/>
    <w:rsid w:val="007A0361"/>
    <w:rsid w:val="007A05C3"/>
    <w:rsid w:val="007A070D"/>
    <w:rsid w:val="007A070F"/>
    <w:rsid w:val="007A074A"/>
    <w:rsid w:val="007A0D15"/>
    <w:rsid w:val="007A0DD9"/>
    <w:rsid w:val="007A1312"/>
    <w:rsid w:val="007A1930"/>
    <w:rsid w:val="007A19A1"/>
    <w:rsid w:val="007A2079"/>
    <w:rsid w:val="007A21FD"/>
    <w:rsid w:val="007A24EB"/>
    <w:rsid w:val="007A2802"/>
    <w:rsid w:val="007A2D4B"/>
    <w:rsid w:val="007A2EF8"/>
    <w:rsid w:val="007A34B0"/>
    <w:rsid w:val="007A34B1"/>
    <w:rsid w:val="007A375E"/>
    <w:rsid w:val="007A3827"/>
    <w:rsid w:val="007A3AD3"/>
    <w:rsid w:val="007A3DD8"/>
    <w:rsid w:val="007A3DDF"/>
    <w:rsid w:val="007A3F22"/>
    <w:rsid w:val="007A41EB"/>
    <w:rsid w:val="007A4AB6"/>
    <w:rsid w:val="007A4C70"/>
    <w:rsid w:val="007A4D2A"/>
    <w:rsid w:val="007A4F23"/>
    <w:rsid w:val="007A5152"/>
    <w:rsid w:val="007A5CEE"/>
    <w:rsid w:val="007A5F08"/>
    <w:rsid w:val="007A6755"/>
    <w:rsid w:val="007A6A25"/>
    <w:rsid w:val="007A6B4E"/>
    <w:rsid w:val="007A6FB7"/>
    <w:rsid w:val="007A74B0"/>
    <w:rsid w:val="007A758B"/>
    <w:rsid w:val="007A7AD3"/>
    <w:rsid w:val="007B01C6"/>
    <w:rsid w:val="007B057C"/>
    <w:rsid w:val="007B0AD5"/>
    <w:rsid w:val="007B0BDA"/>
    <w:rsid w:val="007B0D4F"/>
    <w:rsid w:val="007B0D56"/>
    <w:rsid w:val="007B0D58"/>
    <w:rsid w:val="007B1039"/>
    <w:rsid w:val="007B11C0"/>
    <w:rsid w:val="007B1268"/>
    <w:rsid w:val="007B13C0"/>
    <w:rsid w:val="007B1451"/>
    <w:rsid w:val="007B1641"/>
    <w:rsid w:val="007B1AC4"/>
    <w:rsid w:val="007B1F58"/>
    <w:rsid w:val="007B2E7B"/>
    <w:rsid w:val="007B2FE1"/>
    <w:rsid w:val="007B30C0"/>
    <w:rsid w:val="007B3285"/>
    <w:rsid w:val="007B3453"/>
    <w:rsid w:val="007B349E"/>
    <w:rsid w:val="007B34D8"/>
    <w:rsid w:val="007B3C0A"/>
    <w:rsid w:val="007B3C66"/>
    <w:rsid w:val="007B3D63"/>
    <w:rsid w:val="007B3DDC"/>
    <w:rsid w:val="007B411D"/>
    <w:rsid w:val="007B4140"/>
    <w:rsid w:val="007B4419"/>
    <w:rsid w:val="007B458A"/>
    <w:rsid w:val="007B48C0"/>
    <w:rsid w:val="007B4C47"/>
    <w:rsid w:val="007B4D6D"/>
    <w:rsid w:val="007B4DCB"/>
    <w:rsid w:val="007B4ECB"/>
    <w:rsid w:val="007B5DA9"/>
    <w:rsid w:val="007B5E6F"/>
    <w:rsid w:val="007B6A53"/>
    <w:rsid w:val="007B6A6A"/>
    <w:rsid w:val="007B6C11"/>
    <w:rsid w:val="007B6DBA"/>
    <w:rsid w:val="007B7524"/>
    <w:rsid w:val="007B760F"/>
    <w:rsid w:val="007B7A50"/>
    <w:rsid w:val="007B7BEF"/>
    <w:rsid w:val="007B7CAE"/>
    <w:rsid w:val="007C002A"/>
    <w:rsid w:val="007C01E4"/>
    <w:rsid w:val="007C026B"/>
    <w:rsid w:val="007C0336"/>
    <w:rsid w:val="007C0542"/>
    <w:rsid w:val="007C076A"/>
    <w:rsid w:val="007C07BE"/>
    <w:rsid w:val="007C0F9D"/>
    <w:rsid w:val="007C143F"/>
    <w:rsid w:val="007C1634"/>
    <w:rsid w:val="007C1AF9"/>
    <w:rsid w:val="007C1D77"/>
    <w:rsid w:val="007C2A2B"/>
    <w:rsid w:val="007C2DDD"/>
    <w:rsid w:val="007C2F53"/>
    <w:rsid w:val="007C34B0"/>
    <w:rsid w:val="007C3C00"/>
    <w:rsid w:val="007C4145"/>
    <w:rsid w:val="007C496D"/>
    <w:rsid w:val="007C4A30"/>
    <w:rsid w:val="007C4B12"/>
    <w:rsid w:val="007C4B1D"/>
    <w:rsid w:val="007C4CC1"/>
    <w:rsid w:val="007C4CED"/>
    <w:rsid w:val="007C4D46"/>
    <w:rsid w:val="007C52BF"/>
    <w:rsid w:val="007C5873"/>
    <w:rsid w:val="007C597F"/>
    <w:rsid w:val="007C6113"/>
    <w:rsid w:val="007C688A"/>
    <w:rsid w:val="007C6B07"/>
    <w:rsid w:val="007C6EC6"/>
    <w:rsid w:val="007C76A5"/>
    <w:rsid w:val="007C79DC"/>
    <w:rsid w:val="007C7B3E"/>
    <w:rsid w:val="007C7C8E"/>
    <w:rsid w:val="007C7D63"/>
    <w:rsid w:val="007D03F9"/>
    <w:rsid w:val="007D0870"/>
    <w:rsid w:val="007D0F15"/>
    <w:rsid w:val="007D0F7A"/>
    <w:rsid w:val="007D1860"/>
    <w:rsid w:val="007D1863"/>
    <w:rsid w:val="007D1A4F"/>
    <w:rsid w:val="007D1AAB"/>
    <w:rsid w:val="007D1E18"/>
    <w:rsid w:val="007D1F34"/>
    <w:rsid w:val="007D2107"/>
    <w:rsid w:val="007D25C4"/>
    <w:rsid w:val="007D30B0"/>
    <w:rsid w:val="007D36A2"/>
    <w:rsid w:val="007D3952"/>
    <w:rsid w:val="007D3FF3"/>
    <w:rsid w:val="007D4239"/>
    <w:rsid w:val="007D425C"/>
    <w:rsid w:val="007D4387"/>
    <w:rsid w:val="007D46A1"/>
    <w:rsid w:val="007D4A35"/>
    <w:rsid w:val="007D4B59"/>
    <w:rsid w:val="007D4E06"/>
    <w:rsid w:val="007D51CB"/>
    <w:rsid w:val="007D5663"/>
    <w:rsid w:val="007D5A0A"/>
    <w:rsid w:val="007D5AB3"/>
    <w:rsid w:val="007D5E1E"/>
    <w:rsid w:val="007D5E74"/>
    <w:rsid w:val="007D5F33"/>
    <w:rsid w:val="007D60CE"/>
    <w:rsid w:val="007D61E8"/>
    <w:rsid w:val="007D6501"/>
    <w:rsid w:val="007D6686"/>
    <w:rsid w:val="007D687D"/>
    <w:rsid w:val="007D6A28"/>
    <w:rsid w:val="007D6DB2"/>
    <w:rsid w:val="007D6E12"/>
    <w:rsid w:val="007D77BE"/>
    <w:rsid w:val="007E013D"/>
    <w:rsid w:val="007E02CE"/>
    <w:rsid w:val="007E0C46"/>
    <w:rsid w:val="007E0D08"/>
    <w:rsid w:val="007E0E65"/>
    <w:rsid w:val="007E1671"/>
    <w:rsid w:val="007E17FE"/>
    <w:rsid w:val="007E1952"/>
    <w:rsid w:val="007E1A64"/>
    <w:rsid w:val="007E1B42"/>
    <w:rsid w:val="007E1C09"/>
    <w:rsid w:val="007E1C36"/>
    <w:rsid w:val="007E1CBD"/>
    <w:rsid w:val="007E1D89"/>
    <w:rsid w:val="007E1DB5"/>
    <w:rsid w:val="007E1DE7"/>
    <w:rsid w:val="007E287F"/>
    <w:rsid w:val="007E30DB"/>
    <w:rsid w:val="007E31C8"/>
    <w:rsid w:val="007E348D"/>
    <w:rsid w:val="007E36E2"/>
    <w:rsid w:val="007E38A1"/>
    <w:rsid w:val="007E3988"/>
    <w:rsid w:val="007E3CD3"/>
    <w:rsid w:val="007E3E26"/>
    <w:rsid w:val="007E3EEA"/>
    <w:rsid w:val="007E3EFB"/>
    <w:rsid w:val="007E4895"/>
    <w:rsid w:val="007E4BDB"/>
    <w:rsid w:val="007E4BDD"/>
    <w:rsid w:val="007E4C16"/>
    <w:rsid w:val="007E4EB7"/>
    <w:rsid w:val="007E517E"/>
    <w:rsid w:val="007E5210"/>
    <w:rsid w:val="007E522C"/>
    <w:rsid w:val="007E5664"/>
    <w:rsid w:val="007E5F1E"/>
    <w:rsid w:val="007E60C3"/>
    <w:rsid w:val="007E6C4B"/>
    <w:rsid w:val="007E6CA1"/>
    <w:rsid w:val="007E6F13"/>
    <w:rsid w:val="007E6FEC"/>
    <w:rsid w:val="007E737C"/>
    <w:rsid w:val="007E755E"/>
    <w:rsid w:val="007E76DC"/>
    <w:rsid w:val="007F00EF"/>
    <w:rsid w:val="007F0151"/>
    <w:rsid w:val="007F033A"/>
    <w:rsid w:val="007F096C"/>
    <w:rsid w:val="007F0A03"/>
    <w:rsid w:val="007F0DF6"/>
    <w:rsid w:val="007F1217"/>
    <w:rsid w:val="007F12A1"/>
    <w:rsid w:val="007F12CB"/>
    <w:rsid w:val="007F18E3"/>
    <w:rsid w:val="007F1A53"/>
    <w:rsid w:val="007F1E94"/>
    <w:rsid w:val="007F1F22"/>
    <w:rsid w:val="007F2264"/>
    <w:rsid w:val="007F25F0"/>
    <w:rsid w:val="007F2F10"/>
    <w:rsid w:val="007F31A3"/>
    <w:rsid w:val="007F323E"/>
    <w:rsid w:val="007F3CF8"/>
    <w:rsid w:val="007F3D52"/>
    <w:rsid w:val="007F3E76"/>
    <w:rsid w:val="007F42FD"/>
    <w:rsid w:val="007F43E0"/>
    <w:rsid w:val="007F455D"/>
    <w:rsid w:val="007F484A"/>
    <w:rsid w:val="007F4A3A"/>
    <w:rsid w:val="007F4F97"/>
    <w:rsid w:val="007F519E"/>
    <w:rsid w:val="007F51CB"/>
    <w:rsid w:val="007F5260"/>
    <w:rsid w:val="007F5376"/>
    <w:rsid w:val="007F5549"/>
    <w:rsid w:val="007F56F9"/>
    <w:rsid w:val="007F5BA4"/>
    <w:rsid w:val="007F5E1D"/>
    <w:rsid w:val="007F631F"/>
    <w:rsid w:val="007F6386"/>
    <w:rsid w:val="007F657F"/>
    <w:rsid w:val="007F69BD"/>
    <w:rsid w:val="007F6A25"/>
    <w:rsid w:val="007F6CCF"/>
    <w:rsid w:val="007F6FC7"/>
    <w:rsid w:val="007F742F"/>
    <w:rsid w:val="007F7BD1"/>
    <w:rsid w:val="007F7CDE"/>
    <w:rsid w:val="007F7F13"/>
    <w:rsid w:val="00800041"/>
    <w:rsid w:val="008003E1"/>
    <w:rsid w:val="00800B1C"/>
    <w:rsid w:val="00800DD5"/>
    <w:rsid w:val="00800FE6"/>
    <w:rsid w:val="008010E5"/>
    <w:rsid w:val="00801364"/>
    <w:rsid w:val="00801480"/>
    <w:rsid w:val="00801785"/>
    <w:rsid w:val="008017E6"/>
    <w:rsid w:val="00801AED"/>
    <w:rsid w:val="00801C12"/>
    <w:rsid w:val="00801F7F"/>
    <w:rsid w:val="00802241"/>
    <w:rsid w:val="0080293C"/>
    <w:rsid w:val="00802D68"/>
    <w:rsid w:val="00803359"/>
    <w:rsid w:val="008033D4"/>
    <w:rsid w:val="00803553"/>
    <w:rsid w:val="00803FFA"/>
    <w:rsid w:val="00804038"/>
    <w:rsid w:val="00804576"/>
    <w:rsid w:val="00804634"/>
    <w:rsid w:val="00804664"/>
    <w:rsid w:val="00804BE4"/>
    <w:rsid w:val="00804E19"/>
    <w:rsid w:val="0080530D"/>
    <w:rsid w:val="00805424"/>
    <w:rsid w:val="008055B8"/>
    <w:rsid w:val="0080565C"/>
    <w:rsid w:val="0080591E"/>
    <w:rsid w:val="008059AA"/>
    <w:rsid w:val="00805A60"/>
    <w:rsid w:val="00806066"/>
    <w:rsid w:val="008064CF"/>
    <w:rsid w:val="00806BAE"/>
    <w:rsid w:val="00806D5F"/>
    <w:rsid w:val="0080726E"/>
    <w:rsid w:val="00807519"/>
    <w:rsid w:val="0080756C"/>
    <w:rsid w:val="00807A30"/>
    <w:rsid w:val="00807CA2"/>
    <w:rsid w:val="00807E7F"/>
    <w:rsid w:val="0081057B"/>
    <w:rsid w:val="0081062C"/>
    <w:rsid w:val="00810742"/>
    <w:rsid w:val="00810796"/>
    <w:rsid w:val="008107B9"/>
    <w:rsid w:val="00810C1A"/>
    <w:rsid w:val="00810D56"/>
    <w:rsid w:val="0081183F"/>
    <w:rsid w:val="00811BEF"/>
    <w:rsid w:val="00811EE8"/>
    <w:rsid w:val="008121CD"/>
    <w:rsid w:val="008123A6"/>
    <w:rsid w:val="00812A3A"/>
    <w:rsid w:val="00812AC3"/>
    <w:rsid w:val="00813045"/>
    <w:rsid w:val="0081308A"/>
    <w:rsid w:val="008134AE"/>
    <w:rsid w:val="00813881"/>
    <w:rsid w:val="00813FFF"/>
    <w:rsid w:val="00814058"/>
    <w:rsid w:val="0081437C"/>
    <w:rsid w:val="0081471C"/>
    <w:rsid w:val="00814CF4"/>
    <w:rsid w:val="008153D5"/>
    <w:rsid w:val="00815EFE"/>
    <w:rsid w:val="008160F4"/>
    <w:rsid w:val="0081638A"/>
    <w:rsid w:val="00816565"/>
    <w:rsid w:val="008166FA"/>
    <w:rsid w:val="00816A19"/>
    <w:rsid w:val="00816DCB"/>
    <w:rsid w:val="00817723"/>
    <w:rsid w:val="008177CF"/>
    <w:rsid w:val="00817A70"/>
    <w:rsid w:val="00817B94"/>
    <w:rsid w:val="00817C8B"/>
    <w:rsid w:val="008204C8"/>
    <w:rsid w:val="00820628"/>
    <w:rsid w:val="00820C7E"/>
    <w:rsid w:val="00821237"/>
    <w:rsid w:val="00821788"/>
    <w:rsid w:val="00821954"/>
    <w:rsid w:val="00821A6D"/>
    <w:rsid w:val="00821BE2"/>
    <w:rsid w:val="00821BE9"/>
    <w:rsid w:val="00821FDE"/>
    <w:rsid w:val="008223D0"/>
    <w:rsid w:val="008225E7"/>
    <w:rsid w:val="00822610"/>
    <w:rsid w:val="00822843"/>
    <w:rsid w:val="00822C04"/>
    <w:rsid w:val="00822C55"/>
    <w:rsid w:val="00823182"/>
    <w:rsid w:val="008234B4"/>
    <w:rsid w:val="008238E1"/>
    <w:rsid w:val="00823C5F"/>
    <w:rsid w:val="00823C99"/>
    <w:rsid w:val="00823E8C"/>
    <w:rsid w:val="00823FC8"/>
    <w:rsid w:val="008245FA"/>
    <w:rsid w:val="00824630"/>
    <w:rsid w:val="0082471E"/>
    <w:rsid w:val="00824A58"/>
    <w:rsid w:val="00824FC6"/>
    <w:rsid w:val="008255C3"/>
    <w:rsid w:val="0082585C"/>
    <w:rsid w:val="00825C6F"/>
    <w:rsid w:val="00825CDA"/>
    <w:rsid w:val="008264BF"/>
    <w:rsid w:val="0082653D"/>
    <w:rsid w:val="00826944"/>
    <w:rsid w:val="008271ED"/>
    <w:rsid w:val="00827484"/>
    <w:rsid w:val="008302DA"/>
    <w:rsid w:val="008304FF"/>
    <w:rsid w:val="008313F3"/>
    <w:rsid w:val="008313FF"/>
    <w:rsid w:val="00831518"/>
    <w:rsid w:val="008315A7"/>
    <w:rsid w:val="00831721"/>
    <w:rsid w:val="008318D7"/>
    <w:rsid w:val="00831A78"/>
    <w:rsid w:val="00831D62"/>
    <w:rsid w:val="00831FAB"/>
    <w:rsid w:val="00832051"/>
    <w:rsid w:val="00832117"/>
    <w:rsid w:val="0083219E"/>
    <w:rsid w:val="008321A5"/>
    <w:rsid w:val="008322E4"/>
    <w:rsid w:val="008329FC"/>
    <w:rsid w:val="00832FEA"/>
    <w:rsid w:val="0083331C"/>
    <w:rsid w:val="008333DD"/>
    <w:rsid w:val="00833950"/>
    <w:rsid w:val="00834AE2"/>
    <w:rsid w:val="0083512B"/>
    <w:rsid w:val="0083583C"/>
    <w:rsid w:val="008358BA"/>
    <w:rsid w:val="00835A2E"/>
    <w:rsid w:val="008366A3"/>
    <w:rsid w:val="008368C7"/>
    <w:rsid w:val="008368FA"/>
    <w:rsid w:val="00836C5C"/>
    <w:rsid w:val="00836EC8"/>
    <w:rsid w:val="00837064"/>
    <w:rsid w:val="008374A6"/>
    <w:rsid w:val="008378E5"/>
    <w:rsid w:val="008379B8"/>
    <w:rsid w:val="008405F9"/>
    <w:rsid w:val="0084066A"/>
    <w:rsid w:val="008406D1"/>
    <w:rsid w:val="00840814"/>
    <w:rsid w:val="00840B01"/>
    <w:rsid w:val="00840DA1"/>
    <w:rsid w:val="008411AF"/>
    <w:rsid w:val="00841332"/>
    <w:rsid w:val="00841344"/>
    <w:rsid w:val="008414C1"/>
    <w:rsid w:val="008418DF"/>
    <w:rsid w:val="00841A05"/>
    <w:rsid w:val="00841B84"/>
    <w:rsid w:val="00841CF1"/>
    <w:rsid w:val="00841FF9"/>
    <w:rsid w:val="0084234A"/>
    <w:rsid w:val="0084240D"/>
    <w:rsid w:val="008424B6"/>
    <w:rsid w:val="00842681"/>
    <w:rsid w:val="008429C0"/>
    <w:rsid w:val="00842A0D"/>
    <w:rsid w:val="00842A4B"/>
    <w:rsid w:val="00842B69"/>
    <w:rsid w:val="00843305"/>
    <w:rsid w:val="008433C0"/>
    <w:rsid w:val="0084405F"/>
    <w:rsid w:val="008443AA"/>
    <w:rsid w:val="00844503"/>
    <w:rsid w:val="008446E5"/>
    <w:rsid w:val="008447C1"/>
    <w:rsid w:val="008449C0"/>
    <w:rsid w:val="00844C33"/>
    <w:rsid w:val="00844EED"/>
    <w:rsid w:val="00845117"/>
    <w:rsid w:val="008451E0"/>
    <w:rsid w:val="008453AB"/>
    <w:rsid w:val="00845542"/>
    <w:rsid w:val="008458D9"/>
    <w:rsid w:val="00845AA1"/>
    <w:rsid w:val="00845E3E"/>
    <w:rsid w:val="0084638D"/>
    <w:rsid w:val="00846453"/>
    <w:rsid w:val="00846512"/>
    <w:rsid w:val="0084675F"/>
    <w:rsid w:val="00846B41"/>
    <w:rsid w:val="00846C79"/>
    <w:rsid w:val="00846EDE"/>
    <w:rsid w:val="0084700F"/>
    <w:rsid w:val="0084780C"/>
    <w:rsid w:val="00847DAB"/>
    <w:rsid w:val="0085007F"/>
    <w:rsid w:val="0085042C"/>
    <w:rsid w:val="00850561"/>
    <w:rsid w:val="008505BE"/>
    <w:rsid w:val="00850DF7"/>
    <w:rsid w:val="00851191"/>
    <w:rsid w:val="008513E0"/>
    <w:rsid w:val="0085147F"/>
    <w:rsid w:val="0085153F"/>
    <w:rsid w:val="00851557"/>
    <w:rsid w:val="008515E8"/>
    <w:rsid w:val="00851681"/>
    <w:rsid w:val="0085169B"/>
    <w:rsid w:val="00851A02"/>
    <w:rsid w:val="00851E8B"/>
    <w:rsid w:val="00851ED7"/>
    <w:rsid w:val="00851EF7"/>
    <w:rsid w:val="00852882"/>
    <w:rsid w:val="00852C33"/>
    <w:rsid w:val="00852D45"/>
    <w:rsid w:val="008531FB"/>
    <w:rsid w:val="00853432"/>
    <w:rsid w:val="00853466"/>
    <w:rsid w:val="0085377C"/>
    <w:rsid w:val="0085392E"/>
    <w:rsid w:val="00853D19"/>
    <w:rsid w:val="00853F50"/>
    <w:rsid w:val="008540C2"/>
    <w:rsid w:val="0085444D"/>
    <w:rsid w:val="008544AF"/>
    <w:rsid w:val="0085463B"/>
    <w:rsid w:val="00854652"/>
    <w:rsid w:val="00854ACC"/>
    <w:rsid w:val="00854BA2"/>
    <w:rsid w:val="00854CDE"/>
    <w:rsid w:val="008553EF"/>
    <w:rsid w:val="008555F2"/>
    <w:rsid w:val="00855ACB"/>
    <w:rsid w:val="008562FC"/>
    <w:rsid w:val="008564A2"/>
    <w:rsid w:val="00856612"/>
    <w:rsid w:val="00856E10"/>
    <w:rsid w:val="00857213"/>
    <w:rsid w:val="00857326"/>
    <w:rsid w:val="0085761B"/>
    <w:rsid w:val="00857D85"/>
    <w:rsid w:val="00857D91"/>
    <w:rsid w:val="00857F1B"/>
    <w:rsid w:val="00860631"/>
    <w:rsid w:val="00860AF7"/>
    <w:rsid w:val="00861460"/>
    <w:rsid w:val="008617F8"/>
    <w:rsid w:val="0086188E"/>
    <w:rsid w:val="00861C4F"/>
    <w:rsid w:val="00861EA5"/>
    <w:rsid w:val="008622AC"/>
    <w:rsid w:val="008625F6"/>
    <w:rsid w:val="00862636"/>
    <w:rsid w:val="00862EB5"/>
    <w:rsid w:val="00863396"/>
    <w:rsid w:val="008635DD"/>
    <w:rsid w:val="00863759"/>
    <w:rsid w:val="008637C4"/>
    <w:rsid w:val="00863940"/>
    <w:rsid w:val="00863E05"/>
    <w:rsid w:val="00863E12"/>
    <w:rsid w:val="0086408D"/>
    <w:rsid w:val="008640C2"/>
    <w:rsid w:val="0086420D"/>
    <w:rsid w:val="0086439C"/>
    <w:rsid w:val="00864DCF"/>
    <w:rsid w:val="00864F1B"/>
    <w:rsid w:val="00864FF2"/>
    <w:rsid w:val="00865549"/>
    <w:rsid w:val="008655BF"/>
    <w:rsid w:val="008656EA"/>
    <w:rsid w:val="008659AE"/>
    <w:rsid w:val="00865EB6"/>
    <w:rsid w:val="00865F3B"/>
    <w:rsid w:val="00866056"/>
    <w:rsid w:val="00866163"/>
    <w:rsid w:val="008661AF"/>
    <w:rsid w:val="00866349"/>
    <w:rsid w:val="008663BC"/>
    <w:rsid w:val="0086671D"/>
    <w:rsid w:val="0086683A"/>
    <w:rsid w:val="00866A5B"/>
    <w:rsid w:val="00866BA6"/>
    <w:rsid w:val="008679AE"/>
    <w:rsid w:val="008679CE"/>
    <w:rsid w:val="00867A62"/>
    <w:rsid w:val="0087001E"/>
    <w:rsid w:val="00870306"/>
    <w:rsid w:val="00870374"/>
    <w:rsid w:val="00870517"/>
    <w:rsid w:val="008707FE"/>
    <w:rsid w:val="00870A60"/>
    <w:rsid w:val="00870D9F"/>
    <w:rsid w:val="00870EDA"/>
    <w:rsid w:val="0087269A"/>
    <w:rsid w:val="008726D0"/>
    <w:rsid w:val="00872FF5"/>
    <w:rsid w:val="008731A1"/>
    <w:rsid w:val="00873B7E"/>
    <w:rsid w:val="00874206"/>
    <w:rsid w:val="00874262"/>
    <w:rsid w:val="00874335"/>
    <w:rsid w:val="008743F3"/>
    <w:rsid w:val="00874434"/>
    <w:rsid w:val="008748E3"/>
    <w:rsid w:val="00874988"/>
    <w:rsid w:val="00874D89"/>
    <w:rsid w:val="00874E54"/>
    <w:rsid w:val="008756AC"/>
    <w:rsid w:val="00875AC5"/>
    <w:rsid w:val="00875F55"/>
    <w:rsid w:val="008768EF"/>
    <w:rsid w:val="00876C44"/>
    <w:rsid w:val="0087732B"/>
    <w:rsid w:val="008775F4"/>
    <w:rsid w:val="008775FB"/>
    <w:rsid w:val="0088010E"/>
    <w:rsid w:val="00880285"/>
    <w:rsid w:val="008803F2"/>
    <w:rsid w:val="00880A39"/>
    <w:rsid w:val="00880C29"/>
    <w:rsid w:val="00881034"/>
    <w:rsid w:val="008812B9"/>
    <w:rsid w:val="0088189A"/>
    <w:rsid w:val="00881CEB"/>
    <w:rsid w:val="0088295E"/>
    <w:rsid w:val="00882C45"/>
    <w:rsid w:val="008830EB"/>
    <w:rsid w:val="00883799"/>
    <w:rsid w:val="008839FF"/>
    <w:rsid w:val="00883AAD"/>
    <w:rsid w:val="00883C9E"/>
    <w:rsid w:val="00883DE7"/>
    <w:rsid w:val="00884550"/>
    <w:rsid w:val="008845E0"/>
    <w:rsid w:val="00884827"/>
    <w:rsid w:val="008848CF"/>
    <w:rsid w:val="008849B7"/>
    <w:rsid w:val="00884B0F"/>
    <w:rsid w:val="00884DA3"/>
    <w:rsid w:val="00884FFF"/>
    <w:rsid w:val="00885285"/>
    <w:rsid w:val="008853A0"/>
    <w:rsid w:val="0088646D"/>
    <w:rsid w:val="00886629"/>
    <w:rsid w:val="008866D5"/>
    <w:rsid w:val="00886AD1"/>
    <w:rsid w:val="00886C1D"/>
    <w:rsid w:val="008871A6"/>
    <w:rsid w:val="00887297"/>
    <w:rsid w:val="0088745B"/>
    <w:rsid w:val="0088775A"/>
    <w:rsid w:val="00887956"/>
    <w:rsid w:val="00887C42"/>
    <w:rsid w:val="00887E5F"/>
    <w:rsid w:val="00890519"/>
    <w:rsid w:val="00890B48"/>
    <w:rsid w:val="00891000"/>
    <w:rsid w:val="00891326"/>
    <w:rsid w:val="00891349"/>
    <w:rsid w:val="00891BB3"/>
    <w:rsid w:val="00891D3D"/>
    <w:rsid w:val="00891F79"/>
    <w:rsid w:val="0089202E"/>
    <w:rsid w:val="0089208B"/>
    <w:rsid w:val="00892396"/>
    <w:rsid w:val="008927F2"/>
    <w:rsid w:val="00892A61"/>
    <w:rsid w:val="00892AAB"/>
    <w:rsid w:val="008930C2"/>
    <w:rsid w:val="008933DE"/>
    <w:rsid w:val="00893812"/>
    <w:rsid w:val="008938E6"/>
    <w:rsid w:val="00893910"/>
    <w:rsid w:val="00893A58"/>
    <w:rsid w:val="00893AE8"/>
    <w:rsid w:val="00894137"/>
    <w:rsid w:val="00894253"/>
    <w:rsid w:val="0089437E"/>
    <w:rsid w:val="008943A0"/>
    <w:rsid w:val="008945B3"/>
    <w:rsid w:val="0089486D"/>
    <w:rsid w:val="00894874"/>
    <w:rsid w:val="00894D54"/>
    <w:rsid w:val="00894FDC"/>
    <w:rsid w:val="00895404"/>
    <w:rsid w:val="00895A59"/>
    <w:rsid w:val="00895BEC"/>
    <w:rsid w:val="00895F4E"/>
    <w:rsid w:val="0089639D"/>
    <w:rsid w:val="00896D5B"/>
    <w:rsid w:val="008970C6"/>
    <w:rsid w:val="0089710B"/>
    <w:rsid w:val="008A1181"/>
    <w:rsid w:val="008A127E"/>
    <w:rsid w:val="008A13E6"/>
    <w:rsid w:val="008A15A0"/>
    <w:rsid w:val="008A15FE"/>
    <w:rsid w:val="008A1649"/>
    <w:rsid w:val="008A1662"/>
    <w:rsid w:val="008A1777"/>
    <w:rsid w:val="008A1AE7"/>
    <w:rsid w:val="008A1D92"/>
    <w:rsid w:val="008A200D"/>
    <w:rsid w:val="008A213F"/>
    <w:rsid w:val="008A2449"/>
    <w:rsid w:val="008A25DA"/>
    <w:rsid w:val="008A2888"/>
    <w:rsid w:val="008A2954"/>
    <w:rsid w:val="008A2D62"/>
    <w:rsid w:val="008A300A"/>
    <w:rsid w:val="008A30D4"/>
    <w:rsid w:val="008A30E1"/>
    <w:rsid w:val="008A3153"/>
    <w:rsid w:val="008A3C26"/>
    <w:rsid w:val="008A40C0"/>
    <w:rsid w:val="008A4878"/>
    <w:rsid w:val="008A4CE5"/>
    <w:rsid w:val="008A4CFF"/>
    <w:rsid w:val="008A4D43"/>
    <w:rsid w:val="008A4F9C"/>
    <w:rsid w:val="008A5446"/>
    <w:rsid w:val="008A5472"/>
    <w:rsid w:val="008A5564"/>
    <w:rsid w:val="008A5815"/>
    <w:rsid w:val="008A5C00"/>
    <w:rsid w:val="008A5CEB"/>
    <w:rsid w:val="008A6309"/>
    <w:rsid w:val="008A632F"/>
    <w:rsid w:val="008A6900"/>
    <w:rsid w:val="008A6C8A"/>
    <w:rsid w:val="008A70E7"/>
    <w:rsid w:val="008A71B8"/>
    <w:rsid w:val="008A741B"/>
    <w:rsid w:val="008A78D8"/>
    <w:rsid w:val="008A7C65"/>
    <w:rsid w:val="008A7E89"/>
    <w:rsid w:val="008B06A2"/>
    <w:rsid w:val="008B0E1E"/>
    <w:rsid w:val="008B1186"/>
    <w:rsid w:val="008B12F6"/>
    <w:rsid w:val="008B17C0"/>
    <w:rsid w:val="008B1FA3"/>
    <w:rsid w:val="008B2744"/>
    <w:rsid w:val="008B27A7"/>
    <w:rsid w:val="008B2D77"/>
    <w:rsid w:val="008B2E5B"/>
    <w:rsid w:val="008B316E"/>
    <w:rsid w:val="008B31E3"/>
    <w:rsid w:val="008B32A3"/>
    <w:rsid w:val="008B32D8"/>
    <w:rsid w:val="008B33FE"/>
    <w:rsid w:val="008B345B"/>
    <w:rsid w:val="008B3584"/>
    <w:rsid w:val="008B365F"/>
    <w:rsid w:val="008B3C51"/>
    <w:rsid w:val="008B3CD9"/>
    <w:rsid w:val="008B4318"/>
    <w:rsid w:val="008B4927"/>
    <w:rsid w:val="008B4DF9"/>
    <w:rsid w:val="008B52D8"/>
    <w:rsid w:val="008B563C"/>
    <w:rsid w:val="008B56AA"/>
    <w:rsid w:val="008B5913"/>
    <w:rsid w:val="008B592B"/>
    <w:rsid w:val="008B5AD0"/>
    <w:rsid w:val="008B5AD7"/>
    <w:rsid w:val="008B5B4E"/>
    <w:rsid w:val="008B5D42"/>
    <w:rsid w:val="008B6AF5"/>
    <w:rsid w:val="008B6CA6"/>
    <w:rsid w:val="008B6D81"/>
    <w:rsid w:val="008B6EE8"/>
    <w:rsid w:val="008B7381"/>
    <w:rsid w:val="008B74B8"/>
    <w:rsid w:val="008B7958"/>
    <w:rsid w:val="008B7BA4"/>
    <w:rsid w:val="008B7C57"/>
    <w:rsid w:val="008B7CB9"/>
    <w:rsid w:val="008B7D7B"/>
    <w:rsid w:val="008C033E"/>
    <w:rsid w:val="008C0537"/>
    <w:rsid w:val="008C07C9"/>
    <w:rsid w:val="008C0DEA"/>
    <w:rsid w:val="008C0EBD"/>
    <w:rsid w:val="008C10E7"/>
    <w:rsid w:val="008C14C3"/>
    <w:rsid w:val="008C1C8D"/>
    <w:rsid w:val="008C1D75"/>
    <w:rsid w:val="008C2252"/>
    <w:rsid w:val="008C227D"/>
    <w:rsid w:val="008C260D"/>
    <w:rsid w:val="008C264A"/>
    <w:rsid w:val="008C29CB"/>
    <w:rsid w:val="008C2B6D"/>
    <w:rsid w:val="008C2C18"/>
    <w:rsid w:val="008C2C62"/>
    <w:rsid w:val="008C30B0"/>
    <w:rsid w:val="008C3737"/>
    <w:rsid w:val="008C3900"/>
    <w:rsid w:val="008C3AED"/>
    <w:rsid w:val="008C3B2F"/>
    <w:rsid w:val="008C3D00"/>
    <w:rsid w:val="008C4A92"/>
    <w:rsid w:val="008C4E20"/>
    <w:rsid w:val="008C516D"/>
    <w:rsid w:val="008C5378"/>
    <w:rsid w:val="008C56E1"/>
    <w:rsid w:val="008C5894"/>
    <w:rsid w:val="008C5A2A"/>
    <w:rsid w:val="008C5B79"/>
    <w:rsid w:val="008C6048"/>
    <w:rsid w:val="008C611F"/>
    <w:rsid w:val="008C646F"/>
    <w:rsid w:val="008C6ADF"/>
    <w:rsid w:val="008C6DEF"/>
    <w:rsid w:val="008C6E09"/>
    <w:rsid w:val="008C6EDF"/>
    <w:rsid w:val="008C73FC"/>
    <w:rsid w:val="008C749B"/>
    <w:rsid w:val="008C74F8"/>
    <w:rsid w:val="008C7822"/>
    <w:rsid w:val="008C7D0A"/>
    <w:rsid w:val="008C7E6A"/>
    <w:rsid w:val="008D0173"/>
    <w:rsid w:val="008D0556"/>
    <w:rsid w:val="008D0764"/>
    <w:rsid w:val="008D077A"/>
    <w:rsid w:val="008D0EBC"/>
    <w:rsid w:val="008D0EC5"/>
    <w:rsid w:val="008D1062"/>
    <w:rsid w:val="008D10E1"/>
    <w:rsid w:val="008D1121"/>
    <w:rsid w:val="008D166F"/>
    <w:rsid w:val="008D18E7"/>
    <w:rsid w:val="008D197E"/>
    <w:rsid w:val="008D1C5D"/>
    <w:rsid w:val="008D1E99"/>
    <w:rsid w:val="008D2038"/>
    <w:rsid w:val="008D2080"/>
    <w:rsid w:val="008D2797"/>
    <w:rsid w:val="008D31E1"/>
    <w:rsid w:val="008D31E3"/>
    <w:rsid w:val="008D3797"/>
    <w:rsid w:val="008D3CF8"/>
    <w:rsid w:val="008D41CF"/>
    <w:rsid w:val="008D4503"/>
    <w:rsid w:val="008D470D"/>
    <w:rsid w:val="008D4EFF"/>
    <w:rsid w:val="008D4F56"/>
    <w:rsid w:val="008D4FDE"/>
    <w:rsid w:val="008D53D7"/>
    <w:rsid w:val="008D56C1"/>
    <w:rsid w:val="008D57B0"/>
    <w:rsid w:val="008D5827"/>
    <w:rsid w:val="008D5C07"/>
    <w:rsid w:val="008D6420"/>
    <w:rsid w:val="008D6500"/>
    <w:rsid w:val="008D6A37"/>
    <w:rsid w:val="008D6C06"/>
    <w:rsid w:val="008D6E50"/>
    <w:rsid w:val="008D7368"/>
    <w:rsid w:val="008D753A"/>
    <w:rsid w:val="008D7EB5"/>
    <w:rsid w:val="008E0052"/>
    <w:rsid w:val="008E0609"/>
    <w:rsid w:val="008E0855"/>
    <w:rsid w:val="008E0B2C"/>
    <w:rsid w:val="008E1464"/>
    <w:rsid w:val="008E1FA1"/>
    <w:rsid w:val="008E238A"/>
    <w:rsid w:val="008E23D2"/>
    <w:rsid w:val="008E2EA0"/>
    <w:rsid w:val="008E30B7"/>
    <w:rsid w:val="008E34EA"/>
    <w:rsid w:val="008E3652"/>
    <w:rsid w:val="008E39ED"/>
    <w:rsid w:val="008E3C81"/>
    <w:rsid w:val="008E410E"/>
    <w:rsid w:val="008E47B8"/>
    <w:rsid w:val="008E48F4"/>
    <w:rsid w:val="008E4C35"/>
    <w:rsid w:val="008E4E7E"/>
    <w:rsid w:val="008E5030"/>
    <w:rsid w:val="008E5277"/>
    <w:rsid w:val="008E5B49"/>
    <w:rsid w:val="008E6120"/>
    <w:rsid w:val="008E647A"/>
    <w:rsid w:val="008E659B"/>
    <w:rsid w:val="008E6A4C"/>
    <w:rsid w:val="008E6F52"/>
    <w:rsid w:val="008E75F8"/>
    <w:rsid w:val="008E77BF"/>
    <w:rsid w:val="008F0271"/>
    <w:rsid w:val="008F0C41"/>
    <w:rsid w:val="008F0DB7"/>
    <w:rsid w:val="008F15C4"/>
    <w:rsid w:val="008F1844"/>
    <w:rsid w:val="008F187C"/>
    <w:rsid w:val="008F1B30"/>
    <w:rsid w:val="008F20CF"/>
    <w:rsid w:val="008F2329"/>
    <w:rsid w:val="008F27CE"/>
    <w:rsid w:val="008F2D51"/>
    <w:rsid w:val="008F2D81"/>
    <w:rsid w:val="008F3252"/>
    <w:rsid w:val="008F32E5"/>
    <w:rsid w:val="008F3310"/>
    <w:rsid w:val="008F3558"/>
    <w:rsid w:val="008F35DC"/>
    <w:rsid w:val="008F39D9"/>
    <w:rsid w:val="008F3ABE"/>
    <w:rsid w:val="008F3C6E"/>
    <w:rsid w:val="008F3F64"/>
    <w:rsid w:val="008F4C0B"/>
    <w:rsid w:val="008F4CB9"/>
    <w:rsid w:val="008F4E87"/>
    <w:rsid w:val="008F4FC4"/>
    <w:rsid w:val="008F54FE"/>
    <w:rsid w:val="008F55B5"/>
    <w:rsid w:val="008F5D73"/>
    <w:rsid w:val="008F5E6B"/>
    <w:rsid w:val="008F624D"/>
    <w:rsid w:val="008F63FD"/>
    <w:rsid w:val="008F6530"/>
    <w:rsid w:val="008F658E"/>
    <w:rsid w:val="008F67CA"/>
    <w:rsid w:val="008F6A2D"/>
    <w:rsid w:val="008F78C5"/>
    <w:rsid w:val="008F796A"/>
    <w:rsid w:val="008F79F5"/>
    <w:rsid w:val="008F7B00"/>
    <w:rsid w:val="008F7B45"/>
    <w:rsid w:val="008F7CD6"/>
    <w:rsid w:val="008F7DE2"/>
    <w:rsid w:val="00900439"/>
    <w:rsid w:val="00901559"/>
    <w:rsid w:val="00901A7A"/>
    <w:rsid w:val="00901C44"/>
    <w:rsid w:val="00901FD5"/>
    <w:rsid w:val="009020CD"/>
    <w:rsid w:val="00902180"/>
    <w:rsid w:val="009024B6"/>
    <w:rsid w:val="00902831"/>
    <w:rsid w:val="00902DA9"/>
    <w:rsid w:val="00902E95"/>
    <w:rsid w:val="0090351A"/>
    <w:rsid w:val="009036A7"/>
    <w:rsid w:val="0090386C"/>
    <w:rsid w:val="009038E0"/>
    <w:rsid w:val="00903A13"/>
    <w:rsid w:val="00903A74"/>
    <w:rsid w:val="00903AC5"/>
    <w:rsid w:val="00903BCF"/>
    <w:rsid w:val="00903E20"/>
    <w:rsid w:val="00904198"/>
    <w:rsid w:val="00904C9E"/>
    <w:rsid w:val="00904D79"/>
    <w:rsid w:val="00904DD3"/>
    <w:rsid w:val="00904E82"/>
    <w:rsid w:val="009050FE"/>
    <w:rsid w:val="0090511D"/>
    <w:rsid w:val="009051F5"/>
    <w:rsid w:val="00905B22"/>
    <w:rsid w:val="009066A8"/>
    <w:rsid w:val="009066CF"/>
    <w:rsid w:val="00906C68"/>
    <w:rsid w:val="00906C8F"/>
    <w:rsid w:val="009074BA"/>
    <w:rsid w:val="00907A4C"/>
    <w:rsid w:val="00907FD7"/>
    <w:rsid w:val="009102DA"/>
    <w:rsid w:val="0091033D"/>
    <w:rsid w:val="009103D6"/>
    <w:rsid w:val="00910699"/>
    <w:rsid w:val="00910767"/>
    <w:rsid w:val="00910C9E"/>
    <w:rsid w:val="009112CF"/>
    <w:rsid w:val="009118A3"/>
    <w:rsid w:val="00911B3E"/>
    <w:rsid w:val="00911D9D"/>
    <w:rsid w:val="00911DD0"/>
    <w:rsid w:val="00911E2D"/>
    <w:rsid w:val="00911EB7"/>
    <w:rsid w:val="00911EFB"/>
    <w:rsid w:val="0091219F"/>
    <w:rsid w:val="0091267F"/>
    <w:rsid w:val="0091287C"/>
    <w:rsid w:val="00912911"/>
    <w:rsid w:val="00912926"/>
    <w:rsid w:val="009129C2"/>
    <w:rsid w:val="00912EF7"/>
    <w:rsid w:val="009132A5"/>
    <w:rsid w:val="0091353C"/>
    <w:rsid w:val="0091389E"/>
    <w:rsid w:val="009138B6"/>
    <w:rsid w:val="00913A3F"/>
    <w:rsid w:val="00913ACF"/>
    <w:rsid w:val="00913C15"/>
    <w:rsid w:val="00914084"/>
    <w:rsid w:val="0091459F"/>
    <w:rsid w:val="0091473C"/>
    <w:rsid w:val="00914D3E"/>
    <w:rsid w:val="00914D6C"/>
    <w:rsid w:val="009151AF"/>
    <w:rsid w:val="0091563B"/>
    <w:rsid w:val="009156EA"/>
    <w:rsid w:val="009158ED"/>
    <w:rsid w:val="00915A9D"/>
    <w:rsid w:val="00915ADA"/>
    <w:rsid w:val="00915E7A"/>
    <w:rsid w:val="009162EA"/>
    <w:rsid w:val="009166D2"/>
    <w:rsid w:val="0091676B"/>
    <w:rsid w:val="00916A99"/>
    <w:rsid w:val="00916D9C"/>
    <w:rsid w:val="00916EDB"/>
    <w:rsid w:val="00916FEF"/>
    <w:rsid w:val="00917212"/>
    <w:rsid w:val="00917289"/>
    <w:rsid w:val="00917809"/>
    <w:rsid w:val="00917CB8"/>
    <w:rsid w:val="00917F3C"/>
    <w:rsid w:val="00920017"/>
    <w:rsid w:val="00920150"/>
    <w:rsid w:val="00920222"/>
    <w:rsid w:val="00920337"/>
    <w:rsid w:val="009205A6"/>
    <w:rsid w:val="00920784"/>
    <w:rsid w:val="009209C4"/>
    <w:rsid w:val="00920ACE"/>
    <w:rsid w:val="00922862"/>
    <w:rsid w:val="00922C98"/>
    <w:rsid w:val="00922FFA"/>
    <w:rsid w:val="00923594"/>
    <w:rsid w:val="00923C4A"/>
    <w:rsid w:val="00923DE8"/>
    <w:rsid w:val="0092426D"/>
    <w:rsid w:val="009244CB"/>
    <w:rsid w:val="009246CC"/>
    <w:rsid w:val="009246E8"/>
    <w:rsid w:val="0092478F"/>
    <w:rsid w:val="009250FA"/>
    <w:rsid w:val="00925881"/>
    <w:rsid w:val="00925B20"/>
    <w:rsid w:val="00925B84"/>
    <w:rsid w:val="00925C2E"/>
    <w:rsid w:val="00925F8F"/>
    <w:rsid w:val="0092690B"/>
    <w:rsid w:val="00926BFE"/>
    <w:rsid w:val="009272C4"/>
    <w:rsid w:val="00927476"/>
    <w:rsid w:val="00927604"/>
    <w:rsid w:val="00927750"/>
    <w:rsid w:val="0092788E"/>
    <w:rsid w:val="009278FA"/>
    <w:rsid w:val="00927B58"/>
    <w:rsid w:val="0093014F"/>
    <w:rsid w:val="00930151"/>
    <w:rsid w:val="0093072E"/>
    <w:rsid w:val="00930805"/>
    <w:rsid w:val="00930829"/>
    <w:rsid w:val="009312AA"/>
    <w:rsid w:val="00931543"/>
    <w:rsid w:val="0093159E"/>
    <w:rsid w:val="0093160D"/>
    <w:rsid w:val="009317D5"/>
    <w:rsid w:val="00931828"/>
    <w:rsid w:val="009318FE"/>
    <w:rsid w:val="00931AAF"/>
    <w:rsid w:val="00931D75"/>
    <w:rsid w:val="00932568"/>
    <w:rsid w:val="0093260D"/>
    <w:rsid w:val="00932675"/>
    <w:rsid w:val="0093276C"/>
    <w:rsid w:val="009328C7"/>
    <w:rsid w:val="00932C54"/>
    <w:rsid w:val="00932D14"/>
    <w:rsid w:val="00933A08"/>
    <w:rsid w:val="00933B49"/>
    <w:rsid w:val="00933E89"/>
    <w:rsid w:val="009341B1"/>
    <w:rsid w:val="00934908"/>
    <w:rsid w:val="00934B40"/>
    <w:rsid w:val="00934BBB"/>
    <w:rsid w:val="00934E1B"/>
    <w:rsid w:val="00934F3B"/>
    <w:rsid w:val="009351F6"/>
    <w:rsid w:val="0093577F"/>
    <w:rsid w:val="00935B52"/>
    <w:rsid w:val="00935D43"/>
    <w:rsid w:val="009361F3"/>
    <w:rsid w:val="00936201"/>
    <w:rsid w:val="00936574"/>
    <w:rsid w:val="00936732"/>
    <w:rsid w:val="009367EC"/>
    <w:rsid w:val="00936805"/>
    <w:rsid w:val="00937349"/>
    <w:rsid w:val="00937428"/>
    <w:rsid w:val="00937995"/>
    <w:rsid w:val="00937A0B"/>
    <w:rsid w:val="00937AAE"/>
    <w:rsid w:val="00937E79"/>
    <w:rsid w:val="00940172"/>
    <w:rsid w:val="00940250"/>
    <w:rsid w:val="00940459"/>
    <w:rsid w:val="009406B5"/>
    <w:rsid w:val="009408E0"/>
    <w:rsid w:val="0094127B"/>
    <w:rsid w:val="0094130A"/>
    <w:rsid w:val="0094153A"/>
    <w:rsid w:val="00941EA3"/>
    <w:rsid w:val="0094257E"/>
    <w:rsid w:val="00942DAA"/>
    <w:rsid w:val="00942EB4"/>
    <w:rsid w:val="00943007"/>
    <w:rsid w:val="00943943"/>
    <w:rsid w:val="00943E61"/>
    <w:rsid w:val="00943FEB"/>
    <w:rsid w:val="00944136"/>
    <w:rsid w:val="0094418B"/>
    <w:rsid w:val="00944253"/>
    <w:rsid w:val="0094440B"/>
    <w:rsid w:val="00944544"/>
    <w:rsid w:val="00944DF0"/>
    <w:rsid w:val="009452BF"/>
    <w:rsid w:val="009454C6"/>
    <w:rsid w:val="00945B47"/>
    <w:rsid w:val="0094612B"/>
    <w:rsid w:val="00946415"/>
    <w:rsid w:val="0094646C"/>
    <w:rsid w:val="0094679E"/>
    <w:rsid w:val="00947C1A"/>
    <w:rsid w:val="0095020C"/>
    <w:rsid w:val="009502F5"/>
    <w:rsid w:val="00950377"/>
    <w:rsid w:val="00950674"/>
    <w:rsid w:val="009506F6"/>
    <w:rsid w:val="009506FD"/>
    <w:rsid w:val="009507EA"/>
    <w:rsid w:val="00950B7D"/>
    <w:rsid w:val="00951030"/>
    <w:rsid w:val="00951236"/>
    <w:rsid w:val="00951BC5"/>
    <w:rsid w:val="009524F3"/>
    <w:rsid w:val="00952891"/>
    <w:rsid w:val="0095301B"/>
    <w:rsid w:val="00953046"/>
    <w:rsid w:val="0095316D"/>
    <w:rsid w:val="00953412"/>
    <w:rsid w:val="009537ED"/>
    <w:rsid w:val="0095383A"/>
    <w:rsid w:val="00953885"/>
    <w:rsid w:val="009544CA"/>
    <w:rsid w:val="009544E2"/>
    <w:rsid w:val="00954667"/>
    <w:rsid w:val="009548B7"/>
    <w:rsid w:val="00954CD1"/>
    <w:rsid w:val="00954DE5"/>
    <w:rsid w:val="00954E88"/>
    <w:rsid w:val="009552A6"/>
    <w:rsid w:val="009554BE"/>
    <w:rsid w:val="009556E9"/>
    <w:rsid w:val="00955937"/>
    <w:rsid w:val="00955948"/>
    <w:rsid w:val="0095595E"/>
    <w:rsid w:val="00955CE6"/>
    <w:rsid w:val="009563F0"/>
    <w:rsid w:val="00956A95"/>
    <w:rsid w:val="0095748D"/>
    <w:rsid w:val="0095768D"/>
    <w:rsid w:val="00957DA5"/>
    <w:rsid w:val="00957E32"/>
    <w:rsid w:val="00957F03"/>
    <w:rsid w:val="00960098"/>
    <w:rsid w:val="00960416"/>
    <w:rsid w:val="00960863"/>
    <w:rsid w:val="0096093B"/>
    <w:rsid w:val="00960C0F"/>
    <w:rsid w:val="0096106B"/>
    <w:rsid w:val="00961252"/>
    <w:rsid w:val="009614B2"/>
    <w:rsid w:val="00961B37"/>
    <w:rsid w:val="00961F03"/>
    <w:rsid w:val="009622D5"/>
    <w:rsid w:val="009624FE"/>
    <w:rsid w:val="00962A24"/>
    <w:rsid w:val="00962B13"/>
    <w:rsid w:val="00962BF9"/>
    <w:rsid w:val="00962C43"/>
    <w:rsid w:val="00962F9C"/>
    <w:rsid w:val="00963521"/>
    <w:rsid w:val="00963715"/>
    <w:rsid w:val="00963738"/>
    <w:rsid w:val="009637A8"/>
    <w:rsid w:val="00964253"/>
    <w:rsid w:val="0096429A"/>
    <w:rsid w:val="00964320"/>
    <w:rsid w:val="00964D91"/>
    <w:rsid w:val="00965295"/>
    <w:rsid w:val="009653C6"/>
    <w:rsid w:val="00965ADC"/>
    <w:rsid w:val="00965D10"/>
    <w:rsid w:val="00965D58"/>
    <w:rsid w:val="00966044"/>
    <w:rsid w:val="0096656A"/>
    <w:rsid w:val="009668B9"/>
    <w:rsid w:val="00966BF2"/>
    <w:rsid w:val="00966C38"/>
    <w:rsid w:val="00966C4D"/>
    <w:rsid w:val="00966C82"/>
    <w:rsid w:val="009670D4"/>
    <w:rsid w:val="00970D88"/>
    <w:rsid w:val="00970F4C"/>
    <w:rsid w:val="0097112D"/>
    <w:rsid w:val="00971564"/>
    <w:rsid w:val="0097157E"/>
    <w:rsid w:val="00971DBA"/>
    <w:rsid w:val="009720C0"/>
    <w:rsid w:val="0097290B"/>
    <w:rsid w:val="00973117"/>
    <w:rsid w:val="009735DA"/>
    <w:rsid w:val="0097371B"/>
    <w:rsid w:val="00973764"/>
    <w:rsid w:val="00973B14"/>
    <w:rsid w:val="00974479"/>
    <w:rsid w:val="0097476D"/>
    <w:rsid w:val="00974EE4"/>
    <w:rsid w:val="009755A7"/>
    <w:rsid w:val="00975B4E"/>
    <w:rsid w:val="00975ECB"/>
    <w:rsid w:val="00976120"/>
    <w:rsid w:val="00977157"/>
    <w:rsid w:val="00977192"/>
    <w:rsid w:val="00977885"/>
    <w:rsid w:val="00977F3F"/>
    <w:rsid w:val="00980034"/>
    <w:rsid w:val="0098021E"/>
    <w:rsid w:val="00980378"/>
    <w:rsid w:val="00980555"/>
    <w:rsid w:val="00980BE3"/>
    <w:rsid w:val="00980D23"/>
    <w:rsid w:val="009823F3"/>
    <w:rsid w:val="009825B8"/>
    <w:rsid w:val="00982681"/>
    <w:rsid w:val="00982852"/>
    <w:rsid w:val="00982FA9"/>
    <w:rsid w:val="0098324F"/>
    <w:rsid w:val="00983355"/>
    <w:rsid w:val="0098348D"/>
    <w:rsid w:val="00983715"/>
    <w:rsid w:val="009838FD"/>
    <w:rsid w:val="00983A9C"/>
    <w:rsid w:val="0098423F"/>
    <w:rsid w:val="0098425E"/>
    <w:rsid w:val="00984266"/>
    <w:rsid w:val="00984585"/>
    <w:rsid w:val="00984A45"/>
    <w:rsid w:val="00984FD4"/>
    <w:rsid w:val="0098526D"/>
    <w:rsid w:val="0098527B"/>
    <w:rsid w:val="00985A77"/>
    <w:rsid w:val="009868D5"/>
    <w:rsid w:val="00986AA8"/>
    <w:rsid w:val="0098737B"/>
    <w:rsid w:val="0098755B"/>
    <w:rsid w:val="009877A5"/>
    <w:rsid w:val="0098794B"/>
    <w:rsid w:val="009879FD"/>
    <w:rsid w:val="00987B1A"/>
    <w:rsid w:val="00987DA3"/>
    <w:rsid w:val="00987E24"/>
    <w:rsid w:val="009909EA"/>
    <w:rsid w:val="00990EAA"/>
    <w:rsid w:val="009914E5"/>
    <w:rsid w:val="009914F6"/>
    <w:rsid w:val="009915F3"/>
    <w:rsid w:val="00991719"/>
    <w:rsid w:val="00991954"/>
    <w:rsid w:val="00991B6F"/>
    <w:rsid w:val="00991D8B"/>
    <w:rsid w:val="009921F6"/>
    <w:rsid w:val="009930BD"/>
    <w:rsid w:val="00993A1C"/>
    <w:rsid w:val="00993A66"/>
    <w:rsid w:val="00993E75"/>
    <w:rsid w:val="0099432F"/>
    <w:rsid w:val="00994532"/>
    <w:rsid w:val="009946BF"/>
    <w:rsid w:val="00994C76"/>
    <w:rsid w:val="00994F66"/>
    <w:rsid w:val="00995126"/>
    <w:rsid w:val="0099538B"/>
    <w:rsid w:val="009954B2"/>
    <w:rsid w:val="00995670"/>
    <w:rsid w:val="00995886"/>
    <w:rsid w:val="0099594A"/>
    <w:rsid w:val="00995C37"/>
    <w:rsid w:val="00995F3D"/>
    <w:rsid w:val="009964CA"/>
    <w:rsid w:val="0099653F"/>
    <w:rsid w:val="0099671E"/>
    <w:rsid w:val="00996756"/>
    <w:rsid w:val="009967AF"/>
    <w:rsid w:val="00996FB4"/>
    <w:rsid w:val="00997266"/>
    <w:rsid w:val="0099758F"/>
    <w:rsid w:val="00997851"/>
    <w:rsid w:val="00997CAF"/>
    <w:rsid w:val="00997EE8"/>
    <w:rsid w:val="009A0299"/>
    <w:rsid w:val="009A03D2"/>
    <w:rsid w:val="009A053A"/>
    <w:rsid w:val="009A0700"/>
    <w:rsid w:val="009A08B8"/>
    <w:rsid w:val="009A16BE"/>
    <w:rsid w:val="009A19CF"/>
    <w:rsid w:val="009A19D9"/>
    <w:rsid w:val="009A2AB3"/>
    <w:rsid w:val="009A2D78"/>
    <w:rsid w:val="009A2D82"/>
    <w:rsid w:val="009A2EA6"/>
    <w:rsid w:val="009A31E6"/>
    <w:rsid w:val="009A32EA"/>
    <w:rsid w:val="009A33C0"/>
    <w:rsid w:val="009A3CA5"/>
    <w:rsid w:val="009A4208"/>
    <w:rsid w:val="009A480C"/>
    <w:rsid w:val="009A49ED"/>
    <w:rsid w:val="009A50DA"/>
    <w:rsid w:val="009A516B"/>
    <w:rsid w:val="009A5391"/>
    <w:rsid w:val="009A53D6"/>
    <w:rsid w:val="009A5E2B"/>
    <w:rsid w:val="009A5E6A"/>
    <w:rsid w:val="009A5E6C"/>
    <w:rsid w:val="009A5F7D"/>
    <w:rsid w:val="009A622F"/>
    <w:rsid w:val="009A65AE"/>
    <w:rsid w:val="009A6944"/>
    <w:rsid w:val="009A6B79"/>
    <w:rsid w:val="009A6C91"/>
    <w:rsid w:val="009A7147"/>
    <w:rsid w:val="009A7333"/>
    <w:rsid w:val="009A77B3"/>
    <w:rsid w:val="009A7862"/>
    <w:rsid w:val="009A7868"/>
    <w:rsid w:val="009A78BF"/>
    <w:rsid w:val="009A7904"/>
    <w:rsid w:val="009A7A0C"/>
    <w:rsid w:val="009A7A22"/>
    <w:rsid w:val="009A7B94"/>
    <w:rsid w:val="009A7E2F"/>
    <w:rsid w:val="009A7E8E"/>
    <w:rsid w:val="009A7F0D"/>
    <w:rsid w:val="009B0B09"/>
    <w:rsid w:val="009B0B59"/>
    <w:rsid w:val="009B0BC2"/>
    <w:rsid w:val="009B0DD2"/>
    <w:rsid w:val="009B0EBD"/>
    <w:rsid w:val="009B15FD"/>
    <w:rsid w:val="009B1602"/>
    <w:rsid w:val="009B1B3C"/>
    <w:rsid w:val="009B250F"/>
    <w:rsid w:val="009B25C7"/>
    <w:rsid w:val="009B27F9"/>
    <w:rsid w:val="009B2964"/>
    <w:rsid w:val="009B2BB1"/>
    <w:rsid w:val="009B2C66"/>
    <w:rsid w:val="009B3508"/>
    <w:rsid w:val="009B381E"/>
    <w:rsid w:val="009B3963"/>
    <w:rsid w:val="009B3D8E"/>
    <w:rsid w:val="009B428B"/>
    <w:rsid w:val="009B42A1"/>
    <w:rsid w:val="009B4A92"/>
    <w:rsid w:val="009B4DA7"/>
    <w:rsid w:val="009B51DF"/>
    <w:rsid w:val="009B54F3"/>
    <w:rsid w:val="009B55D5"/>
    <w:rsid w:val="009B5761"/>
    <w:rsid w:val="009B5910"/>
    <w:rsid w:val="009B5927"/>
    <w:rsid w:val="009B5A07"/>
    <w:rsid w:val="009B604F"/>
    <w:rsid w:val="009B60CB"/>
    <w:rsid w:val="009B6400"/>
    <w:rsid w:val="009B64F4"/>
    <w:rsid w:val="009B6A82"/>
    <w:rsid w:val="009B6A84"/>
    <w:rsid w:val="009B6AA4"/>
    <w:rsid w:val="009B7282"/>
    <w:rsid w:val="009B74DE"/>
    <w:rsid w:val="009B78C8"/>
    <w:rsid w:val="009B7936"/>
    <w:rsid w:val="009B79B9"/>
    <w:rsid w:val="009B7A29"/>
    <w:rsid w:val="009B7E0B"/>
    <w:rsid w:val="009B7EF8"/>
    <w:rsid w:val="009C0149"/>
    <w:rsid w:val="009C021A"/>
    <w:rsid w:val="009C077A"/>
    <w:rsid w:val="009C085D"/>
    <w:rsid w:val="009C12BE"/>
    <w:rsid w:val="009C1358"/>
    <w:rsid w:val="009C219D"/>
    <w:rsid w:val="009C22C2"/>
    <w:rsid w:val="009C28D7"/>
    <w:rsid w:val="009C3021"/>
    <w:rsid w:val="009C3175"/>
    <w:rsid w:val="009C355A"/>
    <w:rsid w:val="009C3563"/>
    <w:rsid w:val="009C37FE"/>
    <w:rsid w:val="009C389A"/>
    <w:rsid w:val="009C42DC"/>
    <w:rsid w:val="009C4514"/>
    <w:rsid w:val="009C4785"/>
    <w:rsid w:val="009C47CA"/>
    <w:rsid w:val="009C5583"/>
    <w:rsid w:val="009C59F2"/>
    <w:rsid w:val="009C5EA7"/>
    <w:rsid w:val="009C62B8"/>
    <w:rsid w:val="009C62C0"/>
    <w:rsid w:val="009C62FD"/>
    <w:rsid w:val="009C64E1"/>
    <w:rsid w:val="009C64F2"/>
    <w:rsid w:val="009C691C"/>
    <w:rsid w:val="009C6922"/>
    <w:rsid w:val="009C6C13"/>
    <w:rsid w:val="009C6D48"/>
    <w:rsid w:val="009C6EB5"/>
    <w:rsid w:val="009C73E4"/>
    <w:rsid w:val="009C7518"/>
    <w:rsid w:val="009C775E"/>
    <w:rsid w:val="009D018D"/>
    <w:rsid w:val="009D0655"/>
    <w:rsid w:val="009D071D"/>
    <w:rsid w:val="009D132A"/>
    <w:rsid w:val="009D1547"/>
    <w:rsid w:val="009D1BC5"/>
    <w:rsid w:val="009D244E"/>
    <w:rsid w:val="009D257E"/>
    <w:rsid w:val="009D2749"/>
    <w:rsid w:val="009D2898"/>
    <w:rsid w:val="009D3025"/>
    <w:rsid w:val="009D35C0"/>
    <w:rsid w:val="009D410A"/>
    <w:rsid w:val="009D4401"/>
    <w:rsid w:val="009D4858"/>
    <w:rsid w:val="009D49A3"/>
    <w:rsid w:val="009D4BB5"/>
    <w:rsid w:val="009D52C3"/>
    <w:rsid w:val="009D530A"/>
    <w:rsid w:val="009D5319"/>
    <w:rsid w:val="009D5F35"/>
    <w:rsid w:val="009D6029"/>
    <w:rsid w:val="009D6294"/>
    <w:rsid w:val="009D6917"/>
    <w:rsid w:val="009D6F90"/>
    <w:rsid w:val="009D75B1"/>
    <w:rsid w:val="009D7767"/>
    <w:rsid w:val="009D7896"/>
    <w:rsid w:val="009D7933"/>
    <w:rsid w:val="009D7D02"/>
    <w:rsid w:val="009D7E48"/>
    <w:rsid w:val="009E05D8"/>
    <w:rsid w:val="009E0911"/>
    <w:rsid w:val="009E091F"/>
    <w:rsid w:val="009E0933"/>
    <w:rsid w:val="009E09BD"/>
    <w:rsid w:val="009E0D9C"/>
    <w:rsid w:val="009E10F9"/>
    <w:rsid w:val="009E11A6"/>
    <w:rsid w:val="009E1525"/>
    <w:rsid w:val="009E163F"/>
    <w:rsid w:val="009E1722"/>
    <w:rsid w:val="009E1757"/>
    <w:rsid w:val="009E1E38"/>
    <w:rsid w:val="009E1EA9"/>
    <w:rsid w:val="009E20CA"/>
    <w:rsid w:val="009E211B"/>
    <w:rsid w:val="009E24D7"/>
    <w:rsid w:val="009E327D"/>
    <w:rsid w:val="009E33AE"/>
    <w:rsid w:val="009E33F6"/>
    <w:rsid w:val="009E3453"/>
    <w:rsid w:val="009E39E3"/>
    <w:rsid w:val="009E3CAB"/>
    <w:rsid w:val="009E403E"/>
    <w:rsid w:val="009E4189"/>
    <w:rsid w:val="009E4504"/>
    <w:rsid w:val="009E4516"/>
    <w:rsid w:val="009E469D"/>
    <w:rsid w:val="009E49F5"/>
    <w:rsid w:val="009E4C2D"/>
    <w:rsid w:val="009E4CDA"/>
    <w:rsid w:val="009E4D06"/>
    <w:rsid w:val="009E4D0E"/>
    <w:rsid w:val="009E4DC8"/>
    <w:rsid w:val="009E4F3D"/>
    <w:rsid w:val="009E56A9"/>
    <w:rsid w:val="009E57FF"/>
    <w:rsid w:val="009E59F7"/>
    <w:rsid w:val="009E5DE4"/>
    <w:rsid w:val="009E5F72"/>
    <w:rsid w:val="009E636C"/>
    <w:rsid w:val="009E6E69"/>
    <w:rsid w:val="009E73C1"/>
    <w:rsid w:val="009E7464"/>
    <w:rsid w:val="009E7799"/>
    <w:rsid w:val="009E7C07"/>
    <w:rsid w:val="009E7F66"/>
    <w:rsid w:val="009F0108"/>
    <w:rsid w:val="009F04B4"/>
    <w:rsid w:val="009F091F"/>
    <w:rsid w:val="009F10B4"/>
    <w:rsid w:val="009F14FB"/>
    <w:rsid w:val="009F1590"/>
    <w:rsid w:val="009F1EEA"/>
    <w:rsid w:val="009F24A9"/>
    <w:rsid w:val="009F29BF"/>
    <w:rsid w:val="009F2FD8"/>
    <w:rsid w:val="009F3280"/>
    <w:rsid w:val="009F3559"/>
    <w:rsid w:val="009F35D7"/>
    <w:rsid w:val="009F39A2"/>
    <w:rsid w:val="009F3F3B"/>
    <w:rsid w:val="009F43B2"/>
    <w:rsid w:val="009F451B"/>
    <w:rsid w:val="009F4A30"/>
    <w:rsid w:val="009F50AE"/>
    <w:rsid w:val="009F5171"/>
    <w:rsid w:val="009F5392"/>
    <w:rsid w:val="009F5479"/>
    <w:rsid w:val="009F580F"/>
    <w:rsid w:val="009F5B7E"/>
    <w:rsid w:val="009F5C20"/>
    <w:rsid w:val="009F5EEE"/>
    <w:rsid w:val="009F62FB"/>
    <w:rsid w:val="009F6654"/>
    <w:rsid w:val="009F676C"/>
    <w:rsid w:val="009F68C4"/>
    <w:rsid w:val="009F6EC4"/>
    <w:rsid w:val="009F7588"/>
    <w:rsid w:val="009F7841"/>
    <w:rsid w:val="009F789D"/>
    <w:rsid w:val="009F78AD"/>
    <w:rsid w:val="00A00108"/>
    <w:rsid w:val="00A005B7"/>
    <w:rsid w:val="00A00825"/>
    <w:rsid w:val="00A008C6"/>
    <w:rsid w:val="00A008F1"/>
    <w:rsid w:val="00A00910"/>
    <w:rsid w:val="00A00AB7"/>
    <w:rsid w:val="00A00C87"/>
    <w:rsid w:val="00A00C88"/>
    <w:rsid w:val="00A00CDF"/>
    <w:rsid w:val="00A00D35"/>
    <w:rsid w:val="00A01551"/>
    <w:rsid w:val="00A01582"/>
    <w:rsid w:val="00A01DD5"/>
    <w:rsid w:val="00A025B9"/>
    <w:rsid w:val="00A02720"/>
    <w:rsid w:val="00A02998"/>
    <w:rsid w:val="00A02AF4"/>
    <w:rsid w:val="00A02B76"/>
    <w:rsid w:val="00A02D5A"/>
    <w:rsid w:val="00A02D68"/>
    <w:rsid w:val="00A02ECE"/>
    <w:rsid w:val="00A02FD5"/>
    <w:rsid w:val="00A03882"/>
    <w:rsid w:val="00A03BB8"/>
    <w:rsid w:val="00A0414B"/>
    <w:rsid w:val="00A04AF6"/>
    <w:rsid w:val="00A04EAB"/>
    <w:rsid w:val="00A05246"/>
    <w:rsid w:val="00A054FB"/>
    <w:rsid w:val="00A05737"/>
    <w:rsid w:val="00A05799"/>
    <w:rsid w:val="00A05957"/>
    <w:rsid w:val="00A05B2C"/>
    <w:rsid w:val="00A05C9B"/>
    <w:rsid w:val="00A05DB2"/>
    <w:rsid w:val="00A06FE0"/>
    <w:rsid w:val="00A07A5D"/>
    <w:rsid w:val="00A07CEC"/>
    <w:rsid w:val="00A07D8C"/>
    <w:rsid w:val="00A10139"/>
    <w:rsid w:val="00A10609"/>
    <w:rsid w:val="00A10644"/>
    <w:rsid w:val="00A1089A"/>
    <w:rsid w:val="00A10C81"/>
    <w:rsid w:val="00A10C9E"/>
    <w:rsid w:val="00A10E51"/>
    <w:rsid w:val="00A11255"/>
    <w:rsid w:val="00A112C4"/>
    <w:rsid w:val="00A11947"/>
    <w:rsid w:val="00A11A55"/>
    <w:rsid w:val="00A11BDD"/>
    <w:rsid w:val="00A1217C"/>
    <w:rsid w:val="00A1226B"/>
    <w:rsid w:val="00A1255D"/>
    <w:rsid w:val="00A125A7"/>
    <w:rsid w:val="00A126C1"/>
    <w:rsid w:val="00A1271F"/>
    <w:rsid w:val="00A12843"/>
    <w:rsid w:val="00A12CED"/>
    <w:rsid w:val="00A12D49"/>
    <w:rsid w:val="00A12EC4"/>
    <w:rsid w:val="00A12F66"/>
    <w:rsid w:val="00A131D8"/>
    <w:rsid w:val="00A1320F"/>
    <w:rsid w:val="00A13924"/>
    <w:rsid w:val="00A1405E"/>
    <w:rsid w:val="00A14113"/>
    <w:rsid w:val="00A14268"/>
    <w:rsid w:val="00A14B6F"/>
    <w:rsid w:val="00A15626"/>
    <w:rsid w:val="00A15EB7"/>
    <w:rsid w:val="00A16605"/>
    <w:rsid w:val="00A1677D"/>
    <w:rsid w:val="00A16DFE"/>
    <w:rsid w:val="00A17172"/>
    <w:rsid w:val="00A171D7"/>
    <w:rsid w:val="00A17322"/>
    <w:rsid w:val="00A175C9"/>
    <w:rsid w:val="00A176BA"/>
    <w:rsid w:val="00A200FA"/>
    <w:rsid w:val="00A20827"/>
    <w:rsid w:val="00A20B9C"/>
    <w:rsid w:val="00A20CEA"/>
    <w:rsid w:val="00A20DB2"/>
    <w:rsid w:val="00A20F3A"/>
    <w:rsid w:val="00A20FA4"/>
    <w:rsid w:val="00A2136A"/>
    <w:rsid w:val="00A21395"/>
    <w:rsid w:val="00A2143A"/>
    <w:rsid w:val="00A2153B"/>
    <w:rsid w:val="00A21AAF"/>
    <w:rsid w:val="00A2288C"/>
    <w:rsid w:val="00A22AFA"/>
    <w:rsid w:val="00A22CFF"/>
    <w:rsid w:val="00A22DA1"/>
    <w:rsid w:val="00A2332D"/>
    <w:rsid w:val="00A236B6"/>
    <w:rsid w:val="00A239A4"/>
    <w:rsid w:val="00A23F3F"/>
    <w:rsid w:val="00A242BD"/>
    <w:rsid w:val="00A243EB"/>
    <w:rsid w:val="00A248A2"/>
    <w:rsid w:val="00A24A04"/>
    <w:rsid w:val="00A24E36"/>
    <w:rsid w:val="00A24F9C"/>
    <w:rsid w:val="00A25300"/>
    <w:rsid w:val="00A25405"/>
    <w:rsid w:val="00A25629"/>
    <w:rsid w:val="00A256CF"/>
    <w:rsid w:val="00A25E4B"/>
    <w:rsid w:val="00A25FB1"/>
    <w:rsid w:val="00A26058"/>
    <w:rsid w:val="00A26183"/>
    <w:rsid w:val="00A26663"/>
    <w:rsid w:val="00A269B2"/>
    <w:rsid w:val="00A26D56"/>
    <w:rsid w:val="00A26DFD"/>
    <w:rsid w:val="00A26FF9"/>
    <w:rsid w:val="00A272A5"/>
    <w:rsid w:val="00A27954"/>
    <w:rsid w:val="00A27CA4"/>
    <w:rsid w:val="00A27EC7"/>
    <w:rsid w:val="00A30142"/>
    <w:rsid w:val="00A3018D"/>
    <w:rsid w:val="00A301E8"/>
    <w:rsid w:val="00A30650"/>
    <w:rsid w:val="00A30941"/>
    <w:rsid w:val="00A30A19"/>
    <w:rsid w:val="00A30BE8"/>
    <w:rsid w:val="00A30C3E"/>
    <w:rsid w:val="00A30D82"/>
    <w:rsid w:val="00A3121B"/>
    <w:rsid w:val="00A312FA"/>
    <w:rsid w:val="00A3139C"/>
    <w:rsid w:val="00A31A31"/>
    <w:rsid w:val="00A31F26"/>
    <w:rsid w:val="00A32625"/>
    <w:rsid w:val="00A32708"/>
    <w:rsid w:val="00A32861"/>
    <w:rsid w:val="00A32B85"/>
    <w:rsid w:val="00A33510"/>
    <w:rsid w:val="00A337F3"/>
    <w:rsid w:val="00A337FD"/>
    <w:rsid w:val="00A33CF6"/>
    <w:rsid w:val="00A33FAC"/>
    <w:rsid w:val="00A34400"/>
    <w:rsid w:val="00A34962"/>
    <w:rsid w:val="00A34CF8"/>
    <w:rsid w:val="00A34D03"/>
    <w:rsid w:val="00A34D72"/>
    <w:rsid w:val="00A34E90"/>
    <w:rsid w:val="00A34EC6"/>
    <w:rsid w:val="00A3535E"/>
    <w:rsid w:val="00A3570B"/>
    <w:rsid w:val="00A35DD8"/>
    <w:rsid w:val="00A35E2A"/>
    <w:rsid w:val="00A35EA2"/>
    <w:rsid w:val="00A35FB9"/>
    <w:rsid w:val="00A362C1"/>
    <w:rsid w:val="00A36593"/>
    <w:rsid w:val="00A3720F"/>
    <w:rsid w:val="00A37378"/>
    <w:rsid w:val="00A37739"/>
    <w:rsid w:val="00A3785A"/>
    <w:rsid w:val="00A378E5"/>
    <w:rsid w:val="00A37C0E"/>
    <w:rsid w:val="00A37E35"/>
    <w:rsid w:val="00A37EAA"/>
    <w:rsid w:val="00A40097"/>
    <w:rsid w:val="00A4016C"/>
    <w:rsid w:val="00A4019E"/>
    <w:rsid w:val="00A40607"/>
    <w:rsid w:val="00A406C9"/>
    <w:rsid w:val="00A40A0A"/>
    <w:rsid w:val="00A40E58"/>
    <w:rsid w:val="00A4101C"/>
    <w:rsid w:val="00A41A84"/>
    <w:rsid w:val="00A41D81"/>
    <w:rsid w:val="00A41DB2"/>
    <w:rsid w:val="00A41DE1"/>
    <w:rsid w:val="00A41EC2"/>
    <w:rsid w:val="00A41ED3"/>
    <w:rsid w:val="00A42029"/>
    <w:rsid w:val="00A4214D"/>
    <w:rsid w:val="00A422D6"/>
    <w:rsid w:val="00A42836"/>
    <w:rsid w:val="00A42F34"/>
    <w:rsid w:val="00A4349E"/>
    <w:rsid w:val="00A43574"/>
    <w:rsid w:val="00A43593"/>
    <w:rsid w:val="00A43F84"/>
    <w:rsid w:val="00A44338"/>
    <w:rsid w:val="00A44428"/>
    <w:rsid w:val="00A44843"/>
    <w:rsid w:val="00A44CF4"/>
    <w:rsid w:val="00A4512F"/>
    <w:rsid w:val="00A4528D"/>
    <w:rsid w:val="00A4532B"/>
    <w:rsid w:val="00A4539F"/>
    <w:rsid w:val="00A45482"/>
    <w:rsid w:val="00A45673"/>
    <w:rsid w:val="00A4644E"/>
    <w:rsid w:val="00A4649C"/>
    <w:rsid w:val="00A46623"/>
    <w:rsid w:val="00A46825"/>
    <w:rsid w:val="00A468F3"/>
    <w:rsid w:val="00A46CAE"/>
    <w:rsid w:val="00A46E77"/>
    <w:rsid w:val="00A47002"/>
    <w:rsid w:val="00A471FE"/>
    <w:rsid w:val="00A47200"/>
    <w:rsid w:val="00A4732F"/>
    <w:rsid w:val="00A47632"/>
    <w:rsid w:val="00A477AC"/>
    <w:rsid w:val="00A477BC"/>
    <w:rsid w:val="00A47836"/>
    <w:rsid w:val="00A501F0"/>
    <w:rsid w:val="00A50469"/>
    <w:rsid w:val="00A50896"/>
    <w:rsid w:val="00A50955"/>
    <w:rsid w:val="00A50ED2"/>
    <w:rsid w:val="00A50FDB"/>
    <w:rsid w:val="00A5126C"/>
    <w:rsid w:val="00A5160F"/>
    <w:rsid w:val="00A51A7A"/>
    <w:rsid w:val="00A51CC9"/>
    <w:rsid w:val="00A51E40"/>
    <w:rsid w:val="00A51F05"/>
    <w:rsid w:val="00A51F60"/>
    <w:rsid w:val="00A520B5"/>
    <w:rsid w:val="00A5241C"/>
    <w:rsid w:val="00A5257D"/>
    <w:rsid w:val="00A52585"/>
    <w:rsid w:val="00A52D62"/>
    <w:rsid w:val="00A52F98"/>
    <w:rsid w:val="00A53253"/>
    <w:rsid w:val="00A5328D"/>
    <w:rsid w:val="00A53A28"/>
    <w:rsid w:val="00A5438F"/>
    <w:rsid w:val="00A546EF"/>
    <w:rsid w:val="00A54861"/>
    <w:rsid w:val="00A54AA6"/>
    <w:rsid w:val="00A54C6F"/>
    <w:rsid w:val="00A54DE1"/>
    <w:rsid w:val="00A551A5"/>
    <w:rsid w:val="00A551E4"/>
    <w:rsid w:val="00A55314"/>
    <w:rsid w:val="00A5533E"/>
    <w:rsid w:val="00A5547D"/>
    <w:rsid w:val="00A556C9"/>
    <w:rsid w:val="00A55D7D"/>
    <w:rsid w:val="00A5615A"/>
    <w:rsid w:val="00A56520"/>
    <w:rsid w:val="00A5662E"/>
    <w:rsid w:val="00A566C8"/>
    <w:rsid w:val="00A56994"/>
    <w:rsid w:val="00A569A9"/>
    <w:rsid w:val="00A569D2"/>
    <w:rsid w:val="00A56E44"/>
    <w:rsid w:val="00A57296"/>
    <w:rsid w:val="00A57C71"/>
    <w:rsid w:val="00A57D03"/>
    <w:rsid w:val="00A57D99"/>
    <w:rsid w:val="00A60037"/>
    <w:rsid w:val="00A60555"/>
    <w:rsid w:val="00A607AF"/>
    <w:rsid w:val="00A60D38"/>
    <w:rsid w:val="00A613C4"/>
    <w:rsid w:val="00A61879"/>
    <w:rsid w:val="00A618BA"/>
    <w:rsid w:val="00A61DDB"/>
    <w:rsid w:val="00A62ADA"/>
    <w:rsid w:val="00A62C69"/>
    <w:rsid w:val="00A62ED5"/>
    <w:rsid w:val="00A630E0"/>
    <w:rsid w:val="00A6311B"/>
    <w:rsid w:val="00A6340E"/>
    <w:rsid w:val="00A63695"/>
    <w:rsid w:val="00A63993"/>
    <w:rsid w:val="00A63D88"/>
    <w:rsid w:val="00A645E5"/>
    <w:rsid w:val="00A6465C"/>
    <w:rsid w:val="00A64732"/>
    <w:rsid w:val="00A64EBB"/>
    <w:rsid w:val="00A6512F"/>
    <w:rsid w:val="00A65350"/>
    <w:rsid w:val="00A6552C"/>
    <w:rsid w:val="00A65C3D"/>
    <w:rsid w:val="00A66742"/>
    <w:rsid w:val="00A67423"/>
    <w:rsid w:val="00A67B47"/>
    <w:rsid w:val="00A67C0B"/>
    <w:rsid w:val="00A67C2D"/>
    <w:rsid w:val="00A67C80"/>
    <w:rsid w:val="00A70279"/>
    <w:rsid w:val="00A7077E"/>
    <w:rsid w:val="00A70867"/>
    <w:rsid w:val="00A70B22"/>
    <w:rsid w:val="00A70BED"/>
    <w:rsid w:val="00A70E5C"/>
    <w:rsid w:val="00A70F92"/>
    <w:rsid w:val="00A7108D"/>
    <w:rsid w:val="00A711FB"/>
    <w:rsid w:val="00A7181A"/>
    <w:rsid w:val="00A71BEC"/>
    <w:rsid w:val="00A7224D"/>
    <w:rsid w:val="00A7237D"/>
    <w:rsid w:val="00A72423"/>
    <w:rsid w:val="00A7249F"/>
    <w:rsid w:val="00A72637"/>
    <w:rsid w:val="00A72D05"/>
    <w:rsid w:val="00A732F1"/>
    <w:rsid w:val="00A73651"/>
    <w:rsid w:val="00A7386B"/>
    <w:rsid w:val="00A73A4F"/>
    <w:rsid w:val="00A73F6B"/>
    <w:rsid w:val="00A73FFC"/>
    <w:rsid w:val="00A7410F"/>
    <w:rsid w:val="00A743A6"/>
    <w:rsid w:val="00A74486"/>
    <w:rsid w:val="00A7448C"/>
    <w:rsid w:val="00A74F2D"/>
    <w:rsid w:val="00A75035"/>
    <w:rsid w:val="00A750C7"/>
    <w:rsid w:val="00A751A5"/>
    <w:rsid w:val="00A751AA"/>
    <w:rsid w:val="00A75235"/>
    <w:rsid w:val="00A7535A"/>
    <w:rsid w:val="00A75510"/>
    <w:rsid w:val="00A757A4"/>
    <w:rsid w:val="00A759F4"/>
    <w:rsid w:val="00A75BBE"/>
    <w:rsid w:val="00A75C05"/>
    <w:rsid w:val="00A75E9F"/>
    <w:rsid w:val="00A7604F"/>
    <w:rsid w:val="00A761AF"/>
    <w:rsid w:val="00A7675F"/>
    <w:rsid w:val="00A76A02"/>
    <w:rsid w:val="00A77179"/>
    <w:rsid w:val="00A77409"/>
    <w:rsid w:val="00A77577"/>
    <w:rsid w:val="00A7760A"/>
    <w:rsid w:val="00A77872"/>
    <w:rsid w:val="00A77D2C"/>
    <w:rsid w:val="00A80071"/>
    <w:rsid w:val="00A80423"/>
    <w:rsid w:val="00A809CF"/>
    <w:rsid w:val="00A80A3F"/>
    <w:rsid w:val="00A80CB4"/>
    <w:rsid w:val="00A8124D"/>
    <w:rsid w:val="00A812ED"/>
    <w:rsid w:val="00A813C9"/>
    <w:rsid w:val="00A819FF"/>
    <w:rsid w:val="00A82161"/>
    <w:rsid w:val="00A82584"/>
    <w:rsid w:val="00A82657"/>
    <w:rsid w:val="00A8267E"/>
    <w:rsid w:val="00A82FC5"/>
    <w:rsid w:val="00A83316"/>
    <w:rsid w:val="00A833E3"/>
    <w:rsid w:val="00A8347B"/>
    <w:rsid w:val="00A83A9A"/>
    <w:rsid w:val="00A83AEC"/>
    <w:rsid w:val="00A84645"/>
    <w:rsid w:val="00A848BC"/>
    <w:rsid w:val="00A84B9A"/>
    <w:rsid w:val="00A84C9C"/>
    <w:rsid w:val="00A84EB7"/>
    <w:rsid w:val="00A85251"/>
    <w:rsid w:val="00A85658"/>
    <w:rsid w:val="00A856FC"/>
    <w:rsid w:val="00A85730"/>
    <w:rsid w:val="00A8596B"/>
    <w:rsid w:val="00A85C74"/>
    <w:rsid w:val="00A866B2"/>
    <w:rsid w:val="00A8687E"/>
    <w:rsid w:val="00A8697B"/>
    <w:rsid w:val="00A8698C"/>
    <w:rsid w:val="00A86DDA"/>
    <w:rsid w:val="00A86F3C"/>
    <w:rsid w:val="00A875CC"/>
    <w:rsid w:val="00A87A6C"/>
    <w:rsid w:val="00A87B0C"/>
    <w:rsid w:val="00A87CCC"/>
    <w:rsid w:val="00A9090F"/>
    <w:rsid w:val="00A90C0B"/>
    <w:rsid w:val="00A917CE"/>
    <w:rsid w:val="00A919C0"/>
    <w:rsid w:val="00A91C88"/>
    <w:rsid w:val="00A91D0C"/>
    <w:rsid w:val="00A91EF5"/>
    <w:rsid w:val="00A9216A"/>
    <w:rsid w:val="00A92270"/>
    <w:rsid w:val="00A9248D"/>
    <w:rsid w:val="00A9295C"/>
    <w:rsid w:val="00A92997"/>
    <w:rsid w:val="00A92A51"/>
    <w:rsid w:val="00A92E19"/>
    <w:rsid w:val="00A93834"/>
    <w:rsid w:val="00A93843"/>
    <w:rsid w:val="00A9394A"/>
    <w:rsid w:val="00A93A27"/>
    <w:rsid w:val="00A93D08"/>
    <w:rsid w:val="00A94544"/>
    <w:rsid w:val="00A945DF"/>
    <w:rsid w:val="00A94A62"/>
    <w:rsid w:val="00A94CBC"/>
    <w:rsid w:val="00A94E2F"/>
    <w:rsid w:val="00A94FFE"/>
    <w:rsid w:val="00A9511C"/>
    <w:rsid w:val="00A953C6"/>
    <w:rsid w:val="00A95734"/>
    <w:rsid w:val="00A95924"/>
    <w:rsid w:val="00A95D8D"/>
    <w:rsid w:val="00A9605A"/>
    <w:rsid w:val="00A9626C"/>
    <w:rsid w:val="00A962B5"/>
    <w:rsid w:val="00A964F7"/>
    <w:rsid w:val="00A96944"/>
    <w:rsid w:val="00A9694A"/>
    <w:rsid w:val="00A970D4"/>
    <w:rsid w:val="00A97358"/>
    <w:rsid w:val="00A976B7"/>
    <w:rsid w:val="00A978EC"/>
    <w:rsid w:val="00A979C0"/>
    <w:rsid w:val="00A97A49"/>
    <w:rsid w:val="00A97B4B"/>
    <w:rsid w:val="00AA01C7"/>
    <w:rsid w:val="00AA02FA"/>
    <w:rsid w:val="00AA10BD"/>
    <w:rsid w:val="00AA159E"/>
    <w:rsid w:val="00AA15F4"/>
    <w:rsid w:val="00AA1A73"/>
    <w:rsid w:val="00AA1B88"/>
    <w:rsid w:val="00AA1D41"/>
    <w:rsid w:val="00AA243F"/>
    <w:rsid w:val="00AA255D"/>
    <w:rsid w:val="00AA2A23"/>
    <w:rsid w:val="00AA2A83"/>
    <w:rsid w:val="00AA2B66"/>
    <w:rsid w:val="00AA2C81"/>
    <w:rsid w:val="00AA2DC2"/>
    <w:rsid w:val="00AA3372"/>
    <w:rsid w:val="00AA3A2E"/>
    <w:rsid w:val="00AA3A88"/>
    <w:rsid w:val="00AA3BD9"/>
    <w:rsid w:val="00AA3C2A"/>
    <w:rsid w:val="00AA3FF0"/>
    <w:rsid w:val="00AA4309"/>
    <w:rsid w:val="00AA462E"/>
    <w:rsid w:val="00AA4959"/>
    <w:rsid w:val="00AA4A90"/>
    <w:rsid w:val="00AA4FF4"/>
    <w:rsid w:val="00AA531B"/>
    <w:rsid w:val="00AA5423"/>
    <w:rsid w:val="00AA58DD"/>
    <w:rsid w:val="00AA5A4A"/>
    <w:rsid w:val="00AA5EE5"/>
    <w:rsid w:val="00AA61CC"/>
    <w:rsid w:val="00AA6A40"/>
    <w:rsid w:val="00AA6D6B"/>
    <w:rsid w:val="00AA7A17"/>
    <w:rsid w:val="00AB018B"/>
    <w:rsid w:val="00AB04A6"/>
    <w:rsid w:val="00AB04BA"/>
    <w:rsid w:val="00AB04D1"/>
    <w:rsid w:val="00AB06B8"/>
    <w:rsid w:val="00AB0BA0"/>
    <w:rsid w:val="00AB0E90"/>
    <w:rsid w:val="00AB132A"/>
    <w:rsid w:val="00AB19BB"/>
    <w:rsid w:val="00AB1C77"/>
    <w:rsid w:val="00AB2F74"/>
    <w:rsid w:val="00AB2FFF"/>
    <w:rsid w:val="00AB33F0"/>
    <w:rsid w:val="00AB3533"/>
    <w:rsid w:val="00AB38D3"/>
    <w:rsid w:val="00AB4057"/>
    <w:rsid w:val="00AB4419"/>
    <w:rsid w:val="00AB46A1"/>
    <w:rsid w:val="00AB4A28"/>
    <w:rsid w:val="00AB4AE1"/>
    <w:rsid w:val="00AB5094"/>
    <w:rsid w:val="00AB5344"/>
    <w:rsid w:val="00AB5845"/>
    <w:rsid w:val="00AB5AA4"/>
    <w:rsid w:val="00AB5D5D"/>
    <w:rsid w:val="00AB5D9D"/>
    <w:rsid w:val="00AB5E58"/>
    <w:rsid w:val="00AB60E5"/>
    <w:rsid w:val="00AB6573"/>
    <w:rsid w:val="00AB6982"/>
    <w:rsid w:val="00AB6A54"/>
    <w:rsid w:val="00AB6DCD"/>
    <w:rsid w:val="00AB70A0"/>
    <w:rsid w:val="00AB710D"/>
    <w:rsid w:val="00AB734E"/>
    <w:rsid w:val="00AC01FE"/>
    <w:rsid w:val="00AC03CB"/>
    <w:rsid w:val="00AC09F2"/>
    <w:rsid w:val="00AC0B2D"/>
    <w:rsid w:val="00AC0B57"/>
    <w:rsid w:val="00AC0E3F"/>
    <w:rsid w:val="00AC0F22"/>
    <w:rsid w:val="00AC135B"/>
    <w:rsid w:val="00AC139E"/>
    <w:rsid w:val="00AC1B42"/>
    <w:rsid w:val="00AC1C61"/>
    <w:rsid w:val="00AC229E"/>
    <w:rsid w:val="00AC252B"/>
    <w:rsid w:val="00AC28D7"/>
    <w:rsid w:val="00AC2B5C"/>
    <w:rsid w:val="00AC2E85"/>
    <w:rsid w:val="00AC2E97"/>
    <w:rsid w:val="00AC3001"/>
    <w:rsid w:val="00AC366A"/>
    <w:rsid w:val="00AC3747"/>
    <w:rsid w:val="00AC3B1B"/>
    <w:rsid w:val="00AC409D"/>
    <w:rsid w:val="00AC4458"/>
    <w:rsid w:val="00AC4754"/>
    <w:rsid w:val="00AC48DC"/>
    <w:rsid w:val="00AC4D89"/>
    <w:rsid w:val="00AC4F25"/>
    <w:rsid w:val="00AC5232"/>
    <w:rsid w:val="00AC53D4"/>
    <w:rsid w:val="00AC56FC"/>
    <w:rsid w:val="00AC5875"/>
    <w:rsid w:val="00AC5D67"/>
    <w:rsid w:val="00AC5D82"/>
    <w:rsid w:val="00AC5F21"/>
    <w:rsid w:val="00AC5F36"/>
    <w:rsid w:val="00AC6251"/>
    <w:rsid w:val="00AC6502"/>
    <w:rsid w:val="00AC6DA2"/>
    <w:rsid w:val="00AC7B57"/>
    <w:rsid w:val="00AC7CD3"/>
    <w:rsid w:val="00AC7D2B"/>
    <w:rsid w:val="00AD0210"/>
    <w:rsid w:val="00AD02C6"/>
    <w:rsid w:val="00AD051D"/>
    <w:rsid w:val="00AD07FF"/>
    <w:rsid w:val="00AD099D"/>
    <w:rsid w:val="00AD10F6"/>
    <w:rsid w:val="00AD26DC"/>
    <w:rsid w:val="00AD2744"/>
    <w:rsid w:val="00AD2B93"/>
    <w:rsid w:val="00AD2CAC"/>
    <w:rsid w:val="00AD2CCD"/>
    <w:rsid w:val="00AD2FA7"/>
    <w:rsid w:val="00AD327B"/>
    <w:rsid w:val="00AD32DD"/>
    <w:rsid w:val="00AD343B"/>
    <w:rsid w:val="00AD34E0"/>
    <w:rsid w:val="00AD378B"/>
    <w:rsid w:val="00AD37A8"/>
    <w:rsid w:val="00AD3D5A"/>
    <w:rsid w:val="00AD40C0"/>
    <w:rsid w:val="00AD4C0B"/>
    <w:rsid w:val="00AD56B8"/>
    <w:rsid w:val="00AD58CC"/>
    <w:rsid w:val="00AD5BC0"/>
    <w:rsid w:val="00AD616C"/>
    <w:rsid w:val="00AD63A3"/>
    <w:rsid w:val="00AD6B45"/>
    <w:rsid w:val="00AD6BF7"/>
    <w:rsid w:val="00AD6D73"/>
    <w:rsid w:val="00AD7393"/>
    <w:rsid w:val="00AD76C8"/>
    <w:rsid w:val="00AD7878"/>
    <w:rsid w:val="00AD7BD7"/>
    <w:rsid w:val="00AE044A"/>
    <w:rsid w:val="00AE08C6"/>
    <w:rsid w:val="00AE09A5"/>
    <w:rsid w:val="00AE0E48"/>
    <w:rsid w:val="00AE0EAE"/>
    <w:rsid w:val="00AE0FFC"/>
    <w:rsid w:val="00AE1C82"/>
    <w:rsid w:val="00AE1DC0"/>
    <w:rsid w:val="00AE20ED"/>
    <w:rsid w:val="00AE238A"/>
    <w:rsid w:val="00AE2409"/>
    <w:rsid w:val="00AE24B8"/>
    <w:rsid w:val="00AE25B3"/>
    <w:rsid w:val="00AE260D"/>
    <w:rsid w:val="00AE2BC7"/>
    <w:rsid w:val="00AE2CB6"/>
    <w:rsid w:val="00AE3141"/>
    <w:rsid w:val="00AE3217"/>
    <w:rsid w:val="00AE3374"/>
    <w:rsid w:val="00AE3395"/>
    <w:rsid w:val="00AE3DD6"/>
    <w:rsid w:val="00AE3DE9"/>
    <w:rsid w:val="00AE4164"/>
    <w:rsid w:val="00AE417C"/>
    <w:rsid w:val="00AE44B2"/>
    <w:rsid w:val="00AE485C"/>
    <w:rsid w:val="00AE4E8E"/>
    <w:rsid w:val="00AE50FF"/>
    <w:rsid w:val="00AE53F2"/>
    <w:rsid w:val="00AE59AC"/>
    <w:rsid w:val="00AE622B"/>
    <w:rsid w:val="00AE62A1"/>
    <w:rsid w:val="00AE64D9"/>
    <w:rsid w:val="00AE6697"/>
    <w:rsid w:val="00AE6D9D"/>
    <w:rsid w:val="00AE7335"/>
    <w:rsid w:val="00AE755C"/>
    <w:rsid w:val="00AE7ADA"/>
    <w:rsid w:val="00AF0185"/>
    <w:rsid w:val="00AF052C"/>
    <w:rsid w:val="00AF059A"/>
    <w:rsid w:val="00AF05CF"/>
    <w:rsid w:val="00AF0D47"/>
    <w:rsid w:val="00AF133D"/>
    <w:rsid w:val="00AF14D9"/>
    <w:rsid w:val="00AF15C7"/>
    <w:rsid w:val="00AF17C3"/>
    <w:rsid w:val="00AF18DC"/>
    <w:rsid w:val="00AF1907"/>
    <w:rsid w:val="00AF1BB2"/>
    <w:rsid w:val="00AF229C"/>
    <w:rsid w:val="00AF233B"/>
    <w:rsid w:val="00AF2630"/>
    <w:rsid w:val="00AF2743"/>
    <w:rsid w:val="00AF2918"/>
    <w:rsid w:val="00AF2C9B"/>
    <w:rsid w:val="00AF2D85"/>
    <w:rsid w:val="00AF2F01"/>
    <w:rsid w:val="00AF2F77"/>
    <w:rsid w:val="00AF3804"/>
    <w:rsid w:val="00AF42C1"/>
    <w:rsid w:val="00AF4531"/>
    <w:rsid w:val="00AF4581"/>
    <w:rsid w:val="00AF4881"/>
    <w:rsid w:val="00AF4AF4"/>
    <w:rsid w:val="00AF4B3B"/>
    <w:rsid w:val="00AF574E"/>
    <w:rsid w:val="00AF585D"/>
    <w:rsid w:val="00AF58DB"/>
    <w:rsid w:val="00AF5901"/>
    <w:rsid w:val="00AF59F3"/>
    <w:rsid w:val="00AF5A9A"/>
    <w:rsid w:val="00AF5C48"/>
    <w:rsid w:val="00AF623C"/>
    <w:rsid w:val="00AF63B7"/>
    <w:rsid w:val="00AF6875"/>
    <w:rsid w:val="00AF7344"/>
    <w:rsid w:val="00AF7795"/>
    <w:rsid w:val="00AF7A3E"/>
    <w:rsid w:val="00AF7B73"/>
    <w:rsid w:val="00AF7F2A"/>
    <w:rsid w:val="00B0008E"/>
    <w:rsid w:val="00B003DD"/>
    <w:rsid w:val="00B00A90"/>
    <w:rsid w:val="00B00B16"/>
    <w:rsid w:val="00B00F1C"/>
    <w:rsid w:val="00B0114A"/>
    <w:rsid w:val="00B01574"/>
    <w:rsid w:val="00B01B1F"/>
    <w:rsid w:val="00B01CEC"/>
    <w:rsid w:val="00B01EC4"/>
    <w:rsid w:val="00B01FE5"/>
    <w:rsid w:val="00B02220"/>
    <w:rsid w:val="00B02882"/>
    <w:rsid w:val="00B03021"/>
    <w:rsid w:val="00B03161"/>
    <w:rsid w:val="00B03502"/>
    <w:rsid w:val="00B03A2E"/>
    <w:rsid w:val="00B03EC4"/>
    <w:rsid w:val="00B040B6"/>
    <w:rsid w:val="00B041F4"/>
    <w:rsid w:val="00B04268"/>
    <w:rsid w:val="00B050A1"/>
    <w:rsid w:val="00B058CA"/>
    <w:rsid w:val="00B0595B"/>
    <w:rsid w:val="00B05A6C"/>
    <w:rsid w:val="00B05A80"/>
    <w:rsid w:val="00B05D39"/>
    <w:rsid w:val="00B06098"/>
    <w:rsid w:val="00B06165"/>
    <w:rsid w:val="00B065FB"/>
    <w:rsid w:val="00B06AD4"/>
    <w:rsid w:val="00B06B20"/>
    <w:rsid w:val="00B06B5F"/>
    <w:rsid w:val="00B06CDA"/>
    <w:rsid w:val="00B07458"/>
    <w:rsid w:val="00B07598"/>
    <w:rsid w:val="00B0760C"/>
    <w:rsid w:val="00B0775A"/>
    <w:rsid w:val="00B078F2"/>
    <w:rsid w:val="00B07932"/>
    <w:rsid w:val="00B079BD"/>
    <w:rsid w:val="00B07A28"/>
    <w:rsid w:val="00B07DD3"/>
    <w:rsid w:val="00B102B8"/>
    <w:rsid w:val="00B10333"/>
    <w:rsid w:val="00B10529"/>
    <w:rsid w:val="00B1065E"/>
    <w:rsid w:val="00B10798"/>
    <w:rsid w:val="00B10849"/>
    <w:rsid w:val="00B110CA"/>
    <w:rsid w:val="00B1155F"/>
    <w:rsid w:val="00B117B6"/>
    <w:rsid w:val="00B11A08"/>
    <w:rsid w:val="00B1236E"/>
    <w:rsid w:val="00B12903"/>
    <w:rsid w:val="00B12ADD"/>
    <w:rsid w:val="00B12C66"/>
    <w:rsid w:val="00B12CB1"/>
    <w:rsid w:val="00B12D22"/>
    <w:rsid w:val="00B12DD8"/>
    <w:rsid w:val="00B12EDE"/>
    <w:rsid w:val="00B13474"/>
    <w:rsid w:val="00B137AB"/>
    <w:rsid w:val="00B13898"/>
    <w:rsid w:val="00B13AB3"/>
    <w:rsid w:val="00B13E63"/>
    <w:rsid w:val="00B14128"/>
    <w:rsid w:val="00B1414E"/>
    <w:rsid w:val="00B14261"/>
    <w:rsid w:val="00B1443A"/>
    <w:rsid w:val="00B14F6C"/>
    <w:rsid w:val="00B151E6"/>
    <w:rsid w:val="00B15206"/>
    <w:rsid w:val="00B156E2"/>
    <w:rsid w:val="00B15712"/>
    <w:rsid w:val="00B1577B"/>
    <w:rsid w:val="00B1591C"/>
    <w:rsid w:val="00B1607B"/>
    <w:rsid w:val="00B1646D"/>
    <w:rsid w:val="00B1679F"/>
    <w:rsid w:val="00B16E99"/>
    <w:rsid w:val="00B1722E"/>
    <w:rsid w:val="00B17880"/>
    <w:rsid w:val="00B202B5"/>
    <w:rsid w:val="00B204EE"/>
    <w:rsid w:val="00B207B8"/>
    <w:rsid w:val="00B21142"/>
    <w:rsid w:val="00B214B9"/>
    <w:rsid w:val="00B2153A"/>
    <w:rsid w:val="00B21B21"/>
    <w:rsid w:val="00B21B46"/>
    <w:rsid w:val="00B21D2B"/>
    <w:rsid w:val="00B21E1B"/>
    <w:rsid w:val="00B2225A"/>
    <w:rsid w:val="00B22441"/>
    <w:rsid w:val="00B22549"/>
    <w:rsid w:val="00B227B5"/>
    <w:rsid w:val="00B227BB"/>
    <w:rsid w:val="00B22872"/>
    <w:rsid w:val="00B22AD5"/>
    <w:rsid w:val="00B231A3"/>
    <w:rsid w:val="00B23588"/>
    <w:rsid w:val="00B23937"/>
    <w:rsid w:val="00B24242"/>
    <w:rsid w:val="00B24288"/>
    <w:rsid w:val="00B2535D"/>
    <w:rsid w:val="00B2599C"/>
    <w:rsid w:val="00B25BF7"/>
    <w:rsid w:val="00B26D35"/>
    <w:rsid w:val="00B2761E"/>
    <w:rsid w:val="00B27773"/>
    <w:rsid w:val="00B27DF1"/>
    <w:rsid w:val="00B30429"/>
    <w:rsid w:val="00B305E9"/>
    <w:rsid w:val="00B307D0"/>
    <w:rsid w:val="00B30D5D"/>
    <w:rsid w:val="00B31033"/>
    <w:rsid w:val="00B3136A"/>
    <w:rsid w:val="00B3190F"/>
    <w:rsid w:val="00B3197D"/>
    <w:rsid w:val="00B31C4F"/>
    <w:rsid w:val="00B3203F"/>
    <w:rsid w:val="00B322D7"/>
    <w:rsid w:val="00B32616"/>
    <w:rsid w:val="00B327D4"/>
    <w:rsid w:val="00B32839"/>
    <w:rsid w:val="00B329C0"/>
    <w:rsid w:val="00B32A71"/>
    <w:rsid w:val="00B32A9C"/>
    <w:rsid w:val="00B32B49"/>
    <w:rsid w:val="00B32C74"/>
    <w:rsid w:val="00B33073"/>
    <w:rsid w:val="00B3332C"/>
    <w:rsid w:val="00B33711"/>
    <w:rsid w:val="00B3374F"/>
    <w:rsid w:val="00B34279"/>
    <w:rsid w:val="00B34857"/>
    <w:rsid w:val="00B34960"/>
    <w:rsid w:val="00B34D26"/>
    <w:rsid w:val="00B34D3E"/>
    <w:rsid w:val="00B34DA9"/>
    <w:rsid w:val="00B34EB3"/>
    <w:rsid w:val="00B35084"/>
    <w:rsid w:val="00B35587"/>
    <w:rsid w:val="00B3562E"/>
    <w:rsid w:val="00B359B0"/>
    <w:rsid w:val="00B35A01"/>
    <w:rsid w:val="00B35A17"/>
    <w:rsid w:val="00B35E92"/>
    <w:rsid w:val="00B367F7"/>
    <w:rsid w:val="00B36A05"/>
    <w:rsid w:val="00B36AB8"/>
    <w:rsid w:val="00B36ED6"/>
    <w:rsid w:val="00B3724F"/>
    <w:rsid w:val="00B3738F"/>
    <w:rsid w:val="00B375CF"/>
    <w:rsid w:val="00B3770F"/>
    <w:rsid w:val="00B37B60"/>
    <w:rsid w:val="00B37CE2"/>
    <w:rsid w:val="00B37E1C"/>
    <w:rsid w:val="00B37E85"/>
    <w:rsid w:val="00B37F0A"/>
    <w:rsid w:val="00B4000A"/>
    <w:rsid w:val="00B403AA"/>
    <w:rsid w:val="00B40691"/>
    <w:rsid w:val="00B4124A"/>
    <w:rsid w:val="00B41277"/>
    <w:rsid w:val="00B4171A"/>
    <w:rsid w:val="00B418DF"/>
    <w:rsid w:val="00B41B50"/>
    <w:rsid w:val="00B41BEA"/>
    <w:rsid w:val="00B41D6A"/>
    <w:rsid w:val="00B4225C"/>
    <w:rsid w:val="00B422B5"/>
    <w:rsid w:val="00B4231E"/>
    <w:rsid w:val="00B42B24"/>
    <w:rsid w:val="00B42BEC"/>
    <w:rsid w:val="00B42F1D"/>
    <w:rsid w:val="00B42F96"/>
    <w:rsid w:val="00B43152"/>
    <w:rsid w:val="00B43234"/>
    <w:rsid w:val="00B432DB"/>
    <w:rsid w:val="00B433C9"/>
    <w:rsid w:val="00B43531"/>
    <w:rsid w:val="00B439DC"/>
    <w:rsid w:val="00B43B02"/>
    <w:rsid w:val="00B43D3E"/>
    <w:rsid w:val="00B43EF3"/>
    <w:rsid w:val="00B441E4"/>
    <w:rsid w:val="00B441FF"/>
    <w:rsid w:val="00B44946"/>
    <w:rsid w:val="00B44A96"/>
    <w:rsid w:val="00B44B5A"/>
    <w:rsid w:val="00B44F6A"/>
    <w:rsid w:val="00B450E5"/>
    <w:rsid w:val="00B4515C"/>
    <w:rsid w:val="00B4527A"/>
    <w:rsid w:val="00B45645"/>
    <w:rsid w:val="00B45852"/>
    <w:rsid w:val="00B45D90"/>
    <w:rsid w:val="00B45EFB"/>
    <w:rsid w:val="00B46263"/>
    <w:rsid w:val="00B46484"/>
    <w:rsid w:val="00B467B5"/>
    <w:rsid w:val="00B47717"/>
    <w:rsid w:val="00B478E7"/>
    <w:rsid w:val="00B47AEB"/>
    <w:rsid w:val="00B47B5B"/>
    <w:rsid w:val="00B47C1A"/>
    <w:rsid w:val="00B47C7F"/>
    <w:rsid w:val="00B50203"/>
    <w:rsid w:val="00B502F3"/>
    <w:rsid w:val="00B504F3"/>
    <w:rsid w:val="00B50740"/>
    <w:rsid w:val="00B5074D"/>
    <w:rsid w:val="00B50A0E"/>
    <w:rsid w:val="00B50C3D"/>
    <w:rsid w:val="00B50E02"/>
    <w:rsid w:val="00B51171"/>
    <w:rsid w:val="00B51532"/>
    <w:rsid w:val="00B5249F"/>
    <w:rsid w:val="00B5256D"/>
    <w:rsid w:val="00B52596"/>
    <w:rsid w:val="00B52847"/>
    <w:rsid w:val="00B52972"/>
    <w:rsid w:val="00B52F5F"/>
    <w:rsid w:val="00B52F7E"/>
    <w:rsid w:val="00B53187"/>
    <w:rsid w:val="00B53935"/>
    <w:rsid w:val="00B53C3E"/>
    <w:rsid w:val="00B53CF7"/>
    <w:rsid w:val="00B5407A"/>
    <w:rsid w:val="00B54332"/>
    <w:rsid w:val="00B5458D"/>
    <w:rsid w:val="00B54673"/>
    <w:rsid w:val="00B5486A"/>
    <w:rsid w:val="00B549FB"/>
    <w:rsid w:val="00B54A4E"/>
    <w:rsid w:val="00B54B45"/>
    <w:rsid w:val="00B54CB5"/>
    <w:rsid w:val="00B54EA3"/>
    <w:rsid w:val="00B55126"/>
    <w:rsid w:val="00B55699"/>
    <w:rsid w:val="00B56370"/>
    <w:rsid w:val="00B56461"/>
    <w:rsid w:val="00B56E50"/>
    <w:rsid w:val="00B5716A"/>
    <w:rsid w:val="00B571C1"/>
    <w:rsid w:val="00B573FA"/>
    <w:rsid w:val="00B60628"/>
    <w:rsid w:val="00B60C20"/>
    <w:rsid w:val="00B60DB9"/>
    <w:rsid w:val="00B6113C"/>
    <w:rsid w:val="00B61231"/>
    <w:rsid w:val="00B612A9"/>
    <w:rsid w:val="00B616D3"/>
    <w:rsid w:val="00B618A6"/>
    <w:rsid w:val="00B61B45"/>
    <w:rsid w:val="00B61DBB"/>
    <w:rsid w:val="00B61EE7"/>
    <w:rsid w:val="00B6202A"/>
    <w:rsid w:val="00B621E1"/>
    <w:rsid w:val="00B624AC"/>
    <w:rsid w:val="00B624ED"/>
    <w:rsid w:val="00B627A0"/>
    <w:rsid w:val="00B62A68"/>
    <w:rsid w:val="00B62DF9"/>
    <w:rsid w:val="00B6331F"/>
    <w:rsid w:val="00B633CF"/>
    <w:rsid w:val="00B635EF"/>
    <w:rsid w:val="00B64062"/>
    <w:rsid w:val="00B642E1"/>
    <w:rsid w:val="00B644BB"/>
    <w:rsid w:val="00B6459A"/>
    <w:rsid w:val="00B64683"/>
    <w:rsid w:val="00B64F77"/>
    <w:rsid w:val="00B650D0"/>
    <w:rsid w:val="00B651F7"/>
    <w:rsid w:val="00B65906"/>
    <w:rsid w:val="00B65BAE"/>
    <w:rsid w:val="00B66348"/>
    <w:rsid w:val="00B6642B"/>
    <w:rsid w:val="00B6651C"/>
    <w:rsid w:val="00B665EF"/>
    <w:rsid w:val="00B66A5C"/>
    <w:rsid w:val="00B66A89"/>
    <w:rsid w:val="00B66BEF"/>
    <w:rsid w:val="00B67308"/>
    <w:rsid w:val="00B67854"/>
    <w:rsid w:val="00B678BD"/>
    <w:rsid w:val="00B67BEA"/>
    <w:rsid w:val="00B67E8D"/>
    <w:rsid w:val="00B67F00"/>
    <w:rsid w:val="00B70BEB"/>
    <w:rsid w:val="00B710E9"/>
    <w:rsid w:val="00B7150E"/>
    <w:rsid w:val="00B71606"/>
    <w:rsid w:val="00B717FA"/>
    <w:rsid w:val="00B71BF8"/>
    <w:rsid w:val="00B72527"/>
    <w:rsid w:val="00B72584"/>
    <w:rsid w:val="00B725A1"/>
    <w:rsid w:val="00B72894"/>
    <w:rsid w:val="00B734B1"/>
    <w:rsid w:val="00B735A8"/>
    <w:rsid w:val="00B7384D"/>
    <w:rsid w:val="00B7386B"/>
    <w:rsid w:val="00B73AD2"/>
    <w:rsid w:val="00B73E00"/>
    <w:rsid w:val="00B73F3A"/>
    <w:rsid w:val="00B740B3"/>
    <w:rsid w:val="00B743CF"/>
    <w:rsid w:val="00B743E6"/>
    <w:rsid w:val="00B7478B"/>
    <w:rsid w:val="00B74A5A"/>
    <w:rsid w:val="00B7509C"/>
    <w:rsid w:val="00B75235"/>
    <w:rsid w:val="00B75735"/>
    <w:rsid w:val="00B7573D"/>
    <w:rsid w:val="00B759E6"/>
    <w:rsid w:val="00B75C33"/>
    <w:rsid w:val="00B76335"/>
    <w:rsid w:val="00B766E5"/>
    <w:rsid w:val="00B76720"/>
    <w:rsid w:val="00B76AAB"/>
    <w:rsid w:val="00B76E6F"/>
    <w:rsid w:val="00B76F0B"/>
    <w:rsid w:val="00B778BB"/>
    <w:rsid w:val="00B7793A"/>
    <w:rsid w:val="00B779DB"/>
    <w:rsid w:val="00B802FD"/>
    <w:rsid w:val="00B804D7"/>
    <w:rsid w:val="00B80B4E"/>
    <w:rsid w:val="00B80CE7"/>
    <w:rsid w:val="00B812FF"/>
    <w:rsid w:val="00B81CCB"/>
    <w:rsid w:val="00B8221E"/>
    <w:rsid w:val="00B826BA"/>
    <w:rsid w:val="00B82ABC"/>
    <w:rsid w:val="00B83179"/>
    <w:rsid w:val="00B83194"/>
    <w:rsid w:val="00B83358"/>
    <w:rsid w:val="00B8378F"/>
    <w:rsid w:val="00B839D9"/>
    <w:rsid w:val="00B83B35"/>
    <w:rsid w:val="00B83C7B"/>
    <w:rsid w:val="00B83E99"/>
    <w:rsid w:val="00B83FE1"/>
    <w:rsid w:val="00B84849"/>
    <w:rsid w:val="00B84D56"/>
    <w:rsid w:val="00B851A7"/>
    <w:rsid w:val="00B851D6"/>
    <w:rsid w:val="00B85639"/>
    <w:rsid w:val="00B856DF"/>
    <w:rsid w:val="00B859BD"/>
    <w:rsid w:val="00B85B2D"/>
    <w:rsid w:val="00B863EF"/>
    <w:rsid w:val="00B86745"/>
    <w:rsid w:val="00B86A30"/>
    <w:rsid w:val="00B86D74"/>
    <w:rsid w:val="00B86FB0"/>
    <w:rsid w:val="00B87899"/>
    <w:rsid w:val="00B87FE8"/>
    <w:rsid w:val="00B9079E"/>
    <w:rsid w:val="00B915A3"/>
    <w:rsid w:val="00B917FA"/>
    <w:rsid w:val="00B918AB"/>
    <w:rsid w:val="00B918F1"/>
    <w:rsid w:val="00B919AD"/>
    <w:rsid w:val="00B91B08"/>
    <w:rsid w:val="00B92325"/>
    <w:rsid w:val="00B92439"/>
    <w:rsid w:val="00B9279C"/>
    <w:rsid w:val="00B927F8"/>
    <w:rsid w:val="00B92C7B"/>
    <w:rsid w:val="00B930DE"/>
    <w:rsid w:val="00B9371A"/>
    <w:rsid w:val="00B937B2"/>
    <w:rsid w:val="00B937BD"/>
    <w:rsid w:val="00B93BEF"/>
    <w:rsid w:val="00B943DE"/>
    <w:rsid w:val="00B9458D"/>
    <w:rsid w:val="00B94F8E"/>
    <w:rsid w:val="00B950DC"/>
    <w:rsid w:val="00B951F5"/>
    <w:rsid w:val="00B9532D"/>
    <w:rsid w:val="00B95334"/>
    <w:rsid w:val="00B953FD"/>
    <w:rsid w:val="00B9590F"/>
    <w:rsid w:val="00B961AB"/>
    <w:rsid w:val="00B9661A"/>
    <w:rsid w:val="00B96AFC"/>
    <w:rsid w:val="00B96F73"/>
    <w:rsid w:val="00B97034"/>
    <w:rsid w:val="00B9730D"/>
    <w:rsid w:val="00B9753C"/>
    <w:rsid w:val="00B975E2"/>
    <w:rsid w:val="00B9765A"/>
    <w:rsid w:val="00B97905"/>
    <w:rsid w:val="00B979E8"/>
    <w:rsid w:val="00B97E22"/>
    <w:rsid w:val="00B97F00"/>
    <w:rsid w:val="00BA005C"/>
    <w:rsid w:val="00BA0219"/>
    <w:rsid w:val="00BA0388"/>
    <w:rsid w:val="00BA0666"/>
    <w:rsid w:val="00BA1461"/>
    <w:rsid w:val="00BA16B4"/>
    <w:rsid w:val="00BA19DC"/>
    <w:rsid w:val="00BA21AD"/>
    <w:rsid w:val="00BA2696"/>
    <w:rsid w:val="00BA28C0"/>
    <w:rsid w:val="00BA2995"/>
    <w:rsid w:val="00BA2B9A"/>
    <w:rsid w:val="00BA2F34"/>
    <w:rsid w:val="00BA2F50"/>
    <w:rsid w:val="00BA30B6"/>
    <w:rsid w:val="00BA3756"/>
    <w:rsid w:val="00BA3C2E"/>
    <w:rsid w:val="00BA41B1"/>
    <w:rsid w:val="00BA4617"/>
    <w:rsid w:val="00BA4684"/>
    <w:rsid w:val="00BA50E6"/>
    <w:rsid w:val="00BA574A"/>
    <w:rsid w:val="00BA59C5"/>
    <w:rsid w:val="00BA5B15"/>
    <w:rsid w:val="00BA5B2B"/>
    <w:rsid w:val="00BA5CD1"/>
    <w:rsid w:val="00BA6552"/>
    <w:rsid w:val="00BA6979"/>
    <w:rsid w:val="00BA6A8A"/>
    <w:rsid w:val="00BA6E61"/>
    <w:rsid w:val="00BA700B"/>
    <w:rsid w:val="00BA710B"/>
    <w:rsid w:val="00BA7288"/>
    <w:rsid w:val="00BA7CC7"/>
    <w:rsid w:val="00BA7FE3"/>
    <w:rsid w:val="00BB0413"/>
    <w:rsid w:val="00BB0447"/>
    <w:rsid w:val="00BB0581"/>
    <w:rsid w:val="00BB05C4"/>
    <w:rsid w:val="00BB06FA"/>
    <w:rsid w:val="00BB071B"/>
    <w:rsid w:val="00BB0A47"/>
    <w:rsid w:val="00BB0BC5"/>
    <w:rsid w:val="00BB0E3A"/>
    <w:rsid w:val="00BB0EBA"/>
    <w:rsid w:val="00BB0F61"/>
    <w:rsid w:val="00BB1188"/>
    <w:rsid w:val="00BB1307"/>
    <w:rsid w:val="00BB1391"/>
    <w:rsid w:val="00BB14B3"/>
    <w:rsid w:val="00BB177C"/>
    <w:rsid w:val="00BB1A1B"/>
    <w:rsid w:val="00BB1F1F"/>
    <w:rsid w:val="00BB2060"/>
    <w:rsid w:val="00BB262C"/>
    <w:rsid w:val="00BB297A"/>
    <w:rsid w:val="00BB2BD1"/>
    <w:rsid w:val="00BB3200"/>
    <w:rsid w:val="00BB32E5"/>
    <w:rsid w:val="00BB353C"/>
    <w:rsid w:val="00BB3895"/>
    <w:rsid w:val="00BB3C2A"/>
    <w:rsid w:val="00BB3FCF"/>
    <w:rsid w:val="00BB442B"/>
    <w:rsid w:val="00BB4442"/>
    <w:rsid w:val="00BB4631"/>
    <w:rsid w:val="00BB4738"/>
    <w:rsid w:val="00BB47F0"/>
    <w:rsid w:val="00BB49DE"/>
    <w:rsid w:val="00BB4BFF"/>
    <w:rsid w:val="00BB4E2A"/>
    <w:rsid w:val="00BB542D"/>
    <w:rsid w:val="00BB54D9"/>
    <w:rsid w:val="00BB54F0"/>
    <w:rsid w:val="00BB58A5"/>
    <w:rsid w:val="00BB5A0A"/>
    <w:rsid w:val="00BB5A73"/>
    <w:rsid w:val="00BB5CD2"/>
    <w:rsid w:val="00BB5D6B"/>
    <w:rsid w:val="00BB62D5"/>
    <w:rsid w:val="00BB659A"/>
    <w:rsid w:val="00BB683C"/>
    <w:rsid w:val="00BB6841"/>
    <w:rsid w:val="00BB6A87"/>
    <w:rsid w:val="00BB7EAB"/>
    <w:rsid w:val="00BB7FD8"/>
    <w:rsid w:val="00BC0608"/>
    <w:rsid w:val="00BC08C4"/>
    <w:rsid w:val="00BC1328"/>
    <w:rsid w:val="00BC1467"/>
    <w:rsid w:val="00BC1F71"/>
    <w:rsid w:val="00BC20DC"/>
    <w:rsid w:val="00BC267A"/>
    <w:rsid w:val="00BC26B8"/>
    <w:rsid w:val="00BC2D43"/>
    <w:rsid w:val="00BC2E81"/>
    <w:rsid w:val="00BC38D0"/>
    <w:rsid w:val="00BC3948"/>
    <w:rsid w:val="00BC3B0E"/>
    <w:rsid w:val="00BC3BB4"/>
    <w:rsid w:val="00BC3EAE"/>
    <w:rsid w:val="00BC4028"/>
    <w:rsid w:val="00BC4038"/>
    <w:rsid w:val="00BC423A"/>
    <w:rsid w:val="00BC42FC"/>
    <w:rsid w:val="00BC54CE"/>
    <w:rsid w:val="00BC5F9B"/>
    <w:rsid w:val="00BC5FF4"/>
    <w:rsid w:val="00BC60AE"/>
    <w:rsid w:val="00BC610D"/>
    <w:rsid w:val="00BC6279"/>
    <w:rsid w:val="00BC649C"/>
    <w:rsid w:val="00BC68B0"/>
    <w:rsid w:val="00BC6C6F"/>
    <w:rsid w:val="00BC7D47"/>
    <w:rsid w:val="00BD0203"/>
    <w:rsid w:val="00BD08AB"/>
    <w:rsid w:val="00BD08F6"/>
    <w:rsid w:val="00BD09C2"/>
    <w:rsid w:val="00BD0BAF"/>
    <w:rsid w:val="00BD0E05"/>
    <w:rsid w:val="00BD0ED7"/>
    <w:rsid w:val="00BD1FCE"/>
    <w:rsid w:val="00BD35E7"/>
    <w:rsid w:val="00BD36A4"/>
    <w:rsid w:val="00BD3E0A"/>
    <w:rsid w:val="00BD41CB"/>
    <w:rsid w:val="00BD424C"/>
    <w:rsid w:val="00BD435D"/>
    <w:rsid w:val="00BD44A7"/>
    <w:rsid w:val="00BD51BE"/>
    <w:rsid w:val="00BD533A"/>
    <w:rsid w:val="00BD5486"/>
    <w:rsid w:val="00BD5879"/>
    <w:rsid w:val="00BD5A89"/>
    <w:rsid w:val="00BD5C56"/>
    <w:rsid w:val="00BD601D"/>
    <w:rsid w:val="00BD6410"/>
    <w:rsid w:val="00BD657D"/>
    <w:rsid w:val="00BD6A90"/>
    <w:rsid w:val="00BD6ED7"/>
    <w:rsid w:val="00BD74C5"/>
    <w:rsid w:val="00BD7E0E"/>
    <w:rsid w:val="00BE00A5"/>
    <w:rsid w:val="00BE010C"/>
    <w:rsid w:val="00BE0681"/>
    <w:rsid w:val="00BE0CC2"/>
    <w:rsid w:val="00BE13DF"/>
    <w:rsid w:val="00BE140D"/>
    <w:rsid w:val="00BE1445"/>
    <w:rsid w:val="00BE16C0"/>
    <w:rsid w:val="00BE1BCC"/>
    <w:rsid w:val="00BE1BD5"/>
    <w:rsid w:val="00BE2212"/>
    <w:rsid w:val="00BE2311"/>
    <w:rsid w:val="00BE2508"/>
    <w:rsid w:val="00BE259C"/>
    <w:rsid w:val="00BE2662"/>
    <w:rsid w:val="00BE2718"/>
    <w:rsid w:val="00BE2BD4"/>
    <w:rsid w:val="00BE3281"/>
    <w:rsid w:val="00BE39C7"/>
    <w:rsid w:val="00BE4229"/>
    <w:rsid w:val="00BE427B"/>
    <w:rsid w:val="00BE4F14"/>
    <w:rsid w:val="00BE4F33"/>
    <w:rsid w:val="00BE51F8"/>
    <w:rsid w:val="00BE5325"/>
    <w:rsid w:val="00BE537F"/>
    <w:rsid w:val="00BE553D"/>
    <w:rsid w:val="00BE5756"/>
    <w:rsid w:val="00BE5BDA"/>
    <w:rsid w:val="00BE5ED8"/>
    <w:rsid w:val="00BE635E"/>
    <w:rsid w:val="00BE643D"/>
    <w:rsid w:val="00BE64D4"/>
    <w:rsid w:val="00BE656C"/>
    <w:rsid w:val="00BE65B2"/>
    <w:rsid w:val="00BE7299"/>
    <w:rsid w:val="00BE74BB"/>
    <w:rsid w:val="00BE74E7"/>
    <w:rsid w:val="00BE78E3"/>
    <w:rsid w:val="00BE7AD0"/>
    <w:rsid w:val="00BE7CAF"/>
    <w:rsid w:val="00BF011A"/>
    <w:rsid w:val="00BF0210"/>
    <w:rsid w:val="00BF042F"/>
    <w:rsid w:val="00BF0AAD"/>
    <w:rsid w:val="00BF0AC8"/>
    <w:rsid w:val="00BF0D9A"/>
    <w:rsid w:val="00BF0F2D"/>
    <w:rsid w:val="00BF10C6"/>
    <w:rsid w:val="00BF1BEE"/>
    <w:rsid w:val="00BF2068"/>
    <w:rsid w:val="00BF20CE"/>
    <w:rsid w:val="00BF287E"/>
    <w:rsid w:val="00BF2DB3"/>
    <w:rsid w:val="00BF322B"/>
    <w:rsid w:val="00BF3724"/>
    <w:rsid w:val="00BF39AE"/>
    <w:rsid w:val="00BF39CC"/>
    <w:rsid w:val="00BF3A68"/>
    <w:rsid w:val="00BF3C10"/>
    <w:rsid w:val="00BF47A4"/>
    <w:rsid w:val="00BF496D"/>
    <w:rsid w:val="00BF55B0"/>
    <w:rsid w:val="00BF5657"/>
    <w:rsid w:val="00BF5D69"/>
    <w:rsid w:val="00BF5F35"/>
    <w:rsid w:val="00BF5FB0"/>
    <w:rsid w:val="00BF6801"/>
    <w:rsid w:val="00BF6981"/>
    <w:rsid w:val="00BF6F2A"/>
    <w:rsid w:val="00BF7155"/>
    <w:rsid w:val="00BF7989"/>
    <w:rsid w:val="00BF7A5F"/>
    <w:rsid w:val="00BF7AE2"/>
    <w:rsid w:val="00BF7AFB"/>
    <w:rsid w:val="00BF7C78"/>
    <w:rsid w:val="00BF7F1D"/>
    <w:rsid w:val="00BF7F32"/>
    <w:rsid w:val="00C002DF"/>
    <w:rsid w:val="00C003D0"/>
    <w:rsid w:val="00C005E6"/>
    <w:rsid w:val="00C007CC"/>
    <w:rsid w:val="00C013C6"/>
    <w:rsid w:val="00C01C05"/>
    <w:rsid w:val="00C02371"/>
    <w:rsid w:val="00C029DA"/>
    <w:rsid w:val="00C02B42"/>
    <w:rsid w:val="00C02E55"/>
    <w:rsid w:val="00C030C3"/>
    <w:rsid w:val="00C03198"/>
    <w:rsid w:val="00C0372F"/>
    <w:rsid w:val="00C03789"/>
    <w:rsid w:val="00C03904"/>
    <w:rsid w:val="00C03908"/>
    <w:rsid w:val="00C03B2C"/>
    <w:rsid w:val="00C03C61"/>
    <w:rsid w:val="00C03D41"/>
    <w:rsid w:val="00C03E6C"/>
    <w:rsid w:val="00C03EC3"/>
    <w:rsid w:val="00C04449"/>
    <w:rsid w:val="00C045AC"/>
    <w:rsid w:val="00C048A0"/>
    <w:rsid w:val="00C04930"/>
    <w:rsid w:val="00C04EF5"/>
    <w:rsid w:val="00C05002"/>
    <w:rsid w:val="00C050B7"/>
    <w:rsid w:val="00C05613"/>
    <w:rsid w:val="00C066CB"/>
    <w:rsid w:val="00C06E91"/>
    <w:rsid w:val="00C07184"/>
    <w:rsid w:val="00C072B5"/>
    <w:rsid w:val="00C077CD"/>
    <w:rsid w:val="00C07AA5"/>
    <w:rsid w:val="00C07C05"/>
    <w:rsid w:val="00C1008B"/>
    <w:rsid w:val="00C10209"/>
    <w:rsid w:val="00C10290"/>
    <w:rsid w:val="00C10455"/>
    <w:rsid w:val="00C106B5"/>
    <w:rsid w:val="00C10920"/>
    <w:rsid w:val="00C10CE6"/>
    <w:rsid w:val="00C111A6"/>
    <w:rsid w:val="00C11347"/>
    <w:rsid w:val="00C11D55"/>
    <w:rsid w:val="00C12A45"/>
    <w:rsid w:val="00C131D2"/>
    <w:rsid w:val="00C13474"/>
    <w:rsid w:val="00C13639"/>
    <w:rsid w:val="00C136E3"/>
    <w:rsid w:val="00C1387C"/>
    <w:rsid w:val="00C14002"/>
    <w:rsid w:val="00C14389"/>
    <w:rsid w:val="00C15009"/>
    <w:rsid w:val="00C15086"/>
    <w:rsid w:val="00C15133"/>
    <w:rsid w:val="00C15254"/>
    <w:rsid w:val="00C152DA"/>
    <w:rsid w:val="00C15366"/>
    <w:rsid w:val="00C15620"/>
    <w:rsid w:val="00C15666"/>
    <w:rsid w:val="00C15754"/>
    <w:rsid w:val="00C15933"/>
    <w:rsid w:val="00C15BB2"/>
    <w:rsid w:val="00C15BE9"/>
    <w:rsid w:val="00C15C9B"/>
    <w:rsid w:val="00C16396"/>
    <w:rsid w:val="00C1675D"/>
    <w:rsid w:val="00C1693D"/>
    <w:rsid w:val="00C16B41"/>
    <w:rsid w:val="00C17059"/>
    <w:rsid w:val="00C170A7"/>
    <w:rsid w:val="00C172BB"/>
    <w:rsid w:val="00C17628"/>
    <w:rsid w:val="00C17774"/>
    <w:rsid w:val="00C17792"/>
    <w:rsid w:val="00C178CF"/>
    <w:rsid w:val="00C17C1C"/>
    <w:rsid w:val="00C17C21"/>
    <w:rsid w:val="00C17C6A"/>
    <w:rsid w:val="00C2025E"/>
    <w:rsid w:val="00C20583"/>
    <w:rsid w:val="00C20C05"/>
    <w:rsid w:val="00C20C40"/>
    <w:rsid w:val="00C20CCC"/>
    <w:rsid w:val="00C20DFF"/>
    <w:rsid w:val="00C20E8C"/>
    <w:rsid w:val="00C2125B"/>
    <w:rsid w:val="00C21304"/>
    <w:rsid w:val="00C21AAC"/>
    <w:rsid w:val="00C21E55"/>
    <w:rsid w:val="00C21FA6"/>
    <w:rsid w:val="00C23298"/>
    <w:rsid w:val="00C2363B"/>
    <w:rsid w:val="00C23738"/>
    <w:rsid w:val="00C24220"/>
    <w:rsid w:val="00C24373"/>
    <w:rsid w:val="00C2438F"/>
    <w:rsid w:val="00C244ED"/>
    <w:rsid w:val="00C2467B"/>
    <w:rsid w:val="00C246B9"/>
    <w:rsid w:val="00C247C3"/>
    <w:rsid w:val="00C24B25"/>
    <w:rsid w:val="00C24E38"/>
    <w:rsid w:val="00C25041"/>
    <w:rsid w:val="00C25074"/>
    <w:rsid w:val="00C25478"/>
    <w:rsid w:val="00C254E5"/>
    <w:rsid w:val="00C2575C"/>
    <w:rsid w:val="00C25889"/>
    <w:rsid w:val="00C25B47"/>
    <w:rsid w:val="00C25CFE"/>
    <w:rsid w:val="00C25EE5"/>
    <w:rsid w:val="00C2615B"/>
    <w:rsid w:val="00C2615E"/>
    <w:rsid w:val="00C264CD"/>
    <w:rsid w:val="00C266CC"/>
    <w:rsid w:val="00C268AB"/>
    <w:rsid w:val="00C26997"/>
    <w:rsid w:val="00C26A92"/>
    <w:rsid w:val="00C26CB2"/>
    <w:rsid w:val="00C2705F"/>
    <w:rsid w:val="00C27697"/>
    <w:rsid w:val="00C27B4D"/>
    <w:rsid w:val="00C27C38"/>
    <w:rsid w:val="00C27D2C"/>
    <w:rsid w:val="00C308E1"/>
    <w:rsid w:val="00C30E12"/>
    <w:rsid w:val="00C310E5"/>
    <w:rsid w:val="00C311CD"/>
    <w:rsid w:val="00C3143B"/>
    <w:rsid w:val="00C31993"/>
    <w:rsid w:val="00C31A56"/>
    <w:rsid w:val="00C31FAA"/>
    <w:rsid w:val="00C3247D"/>
    <w:rsid w:val="00C32493"/>
    <w:rsid w:val="00C3276C"/>
    <w:rsid w:val="00C32A9B"/>
    <w:rsid w:val="00C32AC2"/>
    <w:rsid w:val="00C32B3D"/>
    <w:rsid w:val="00C33260"/>
    <w:rsid w:val="00C338C7"/>
    <w:rsid w:val="00C33A29"/>
    <w:rsid w:val="00C33ACA"/>
    <w:rsid w:val="00C33F5E"/>
    <w:rsid w:val="00C34332"/>
    <w:rsid w:val="00C346E2"/>
    <w:rsid w:val="00C34739"/>
    <w:rsid w:val="00C347DB"/>
    <w:rsid w:val="00C3568E"/>
    <w:rsid w:val="00C35EFD"/>
    <w:rsid w:val="00C365AE"/>
    <w:rsid w:val="00C36644"/>
    <w:rsid w:val="00C36653"/>
    <w:rsid w:val="00C368CF"/>
    <w:rsid w:val="00C36AC4"/>
    <w:rsid w:val="00C36B1A"/>
    <w:rsid w:val="00C36E62"/>
    <w:rsid w:val="00C36F9A"/>
    <w:rsid w:val="00C371C5"/>
    <w:rsid w:val="00C371DD"/>
    <w:rsid w:val="00C371EA"/>
    <w:rsid w:val="00C376D8"/>
    <w:rsid w:val="00C37E1B"/>
    <w:rsid w:val="00C40946"/>
    <w:rsid w:val="00C40D75"/>
    <w:rsid w:val="00C41BE8"/>
    <w:rsid w:val="00C4200A"/>
    <w:rsid w:val="00C4293F"/>
    <w:rsid w:val="00C42948"/>
    <w:rsid w:val="00C42EC0"/>
    <w:rsid w:val="00C4304F"/>
    <w:rsid w:val="00C431D5"/>
    <w:rsid w:val="00C433DC"/>
    <w:rsid w:val="00C435B4"/>
    <w:rsid w:val="00C43789"/>
    <w:rsid w:val="00C43820"/>
    <w:rsid w:val="00C43B47"/>
    <w:rsid w:val="00C43C7F"/>
    <w:rsid w:val="00C43EF5"/>
    <w:rsid w:val="00C43FA0"/>
    <w:rsid w:val="00C4437D"/>
    <w:rsid w:val="00C44602"/>
    <w:rsid w:val="00C4460A"/>
    <w:rsid w:val="00C4466D"/>
    <w:rsid w:val="00C446DB"/>
    <w:rsid w:val="00C44723"/>
    <w:rsid w:val="00C449D8"/>
    <w:rsid w:val="00C449E4"/>
    <w:rsid w:val="00C44C86"/>
    <w:rsid w:val="00C45735"/>
    <w:rsid w:val="00C45E22"/>
    <w:rsid w:val="00C46069"/>
    <w:rsid w:val="00C460EE"/>
    <w:rsid w:val="00C46227"/>
    <w:rsid w:val="00C46349"/>
    <w:rsid w:val="00C47050"/>
    <w:rsid w:val="00C472BF"/>
    <w:rsid w:val="00C477D6"/>
    <w:rsid w:val="00C4789E"/>
    <w:rsid w:val="00C47B38"/>
    <w:rsid w:val="00C47EFA"/>
    <w:rsid w:val="00C502A1"/>
    <w:rsid w:val="00C50689"/>
    <w:rsid w:val="00C509D0"/>
    <w:rsid w:val="00C50CCC"/>
    <w:rsid w:val="00C50ED2"/>
    <w:rsid w:val="00C51A44"/>
    <w:rsid w:val="00C51AC7"/>
    <w:rsid w:val="00C51B46"/>
    <w:rsid w:val="00C52537"/>
    <w:rsid w:val="00C529E9"/>
    <w:rsid w:val="00C5310C"/>
    <w:rsid w:val="00C5358D"/>
    <w:rsid w:val="00C53651"/>
    <w:rsid w:val="00C53662"/>
    <w:rsid w:val="00C537AA"/>
    <w:rsid w:val="00C5399A"/>
    <w:rsid w:val="00C53B9C"/>
    <w:rsid w:val="00C53BB5"/>
    <w:rsid w:val="00C53CD9"/>
    <w:rsid w:val="00C53D8E"/>
    <w:rsid w:val="00C53F9F"/>
    <w:rsid w:val="00C541AB"/>
    <w:rsid w:val="00C54632"/>
    <w:rsid w:val="00C54949"/>
    <w:rsid w:val="00C54AB4"/>
    <w:rsid w:val="00C55132"/>
    <w:rsid w:val="00C5556B"/>
    <w:rsid w:val="00C55E9C"/>
    <w:rsid w:val="00C55F65"/>
    <w:rsid w:val="00C5619C"/>
    <w:rsid w:val="00C56489"/>
    <w:rsid w:val="00C56653"/>
    <w:rsid w:val="00C56FA2"/>
    <w:rsid w:val="00C57693"/>
    <w:rsid w:val="00C57CD0"/>
    <w:rsid w:val="00C57F34"/>
    <w:rsid w:val="00C60349"/>
    <w:rsid w:val="00C606B6"/>
    <w:rsid w:val="00C60B57"/>
    <w:rsid w:val="00C60E10"/>
    <w:rsid w:val="00C61154"/>
    <w:rsid w:val="00C61663"/>
    <w:rsid w:val="00C61C29"/>
    <w:rsid w:val="00C61FE9"/>
    <w:rsid w:val="00C6247E"/>
    <w:rsid w:val="00C633AB"/>
    <w:rsid w:val="00C634BC"/>
    <w:rsid w:val="00C636A0"/>
    <w:rsid w:val="00C636B3"/>
    <w:rsid w:val="00C636B4"/>
    <w:rsid w:val="00C63D57"/>
    <w:rsid w:val="00C63FCB"/>
    <w:rsid w:val="00C64275"/>
    <w:rsid w:val="00C64457"/>
    <w:rsid w:val="00C6477E"/>
    <w:rsid w:val="00C64900"/>
    <w:rsid w:val="00C64A4D"/>
    <w:rsid w:val="00C64C89"/>
    <w:rsid w:val="00C64E3D"/>
    <w:rsid w:val="00C655F6"/>
    <w:rsid w:val="00C65ECF"/>
    <w:rsid w:val="00C66091"/>
    <w:rsid w:val="00C66096"/>
    <w:rsid w:val="00C663B5"/>
    <w:rsid w:val="00C6640C"/>
    <w:rsid w:val="00C66E63"/>
    <w:rsid w:val="00C670AE"/>
    <w:rsid w:val="00C67D6A"/>
    <w:rsid w:val="00C67F7A"/>
    <w:rsid w:val="00C70409"/>
    <w:rsid w:val="00C7041F"/>
    <w:rsid w:val="00C706BC"/>
    <w:rsid w:val="00C70B7A"/>
    <w:rsid w:val="00C70E5E"/>
    <w:rsid w:val="00C711D3"/>
    <w:rsid w:val="00C71314"/>
    <w:rsid w:val="00C713E6"/>
    <w:rsid w:val="00C719A4"/>
    <w:rsid w:val="00C71A7F"/>
    <w:rsid w:val="00C71AA6"/>
    <w:rsid w:val="00C71DB1"/>
    <w:rsid w:val="00C71FAD"/>
    <w:rsid w:val="00C723DC"/>
    <w:rsid w:val="00C727BF"/>
    <w:rsid w:val="00C72B69"/>
    <w:rsid w:val="00C72C30"/>
    <w:rsid w:val="00C72EF8"/>
    <w:rsid w:val="00C74714"/>
    <w:rsid w:val="00C74979"/>
    <w:rsid w:val="00C757EF"/>
    <w:rsid w:val="00C765B6"/>
    <w:rsid w:val="00C76AB6"/>
    <w:rsid w:val="00C76C29"/>
    <w:rsid w:val="00C76D7E"/>
    <w:rsid w:val="00C76EFF"/>
    <w:rsid w:val="00C76F1C"/>
    <w:rsid w:val="00C7703B"/>
    <w:rsid w:val="00C77BD6"/>
    <w:rsid w:val="00C77E20"/>
    <w:rsid w:val="00C77E30"/>
    <w:rsid w:val="00C77E82"/>
    <w:rsid w:val="00C803DD"/>
    <w:rsid w:val="00C805EE"/>
    <w:rsid w:val="00C808C6"/>
    <w:rsid w:val="00C80A31"/>
    <w:rsid w:val="00C81381"/>
    <w:rsid w:val="00C813C4"/>
    <w:rsid w:val="00C8187D"/>
    <w:rsid w:val="00C82169"/>
    <w:rsid w:val="00C824EB"/>
    <w:rsid w:val="00C82867"/>
    <w:rsid w:val="00C82DD7"/>
    <w:rsid w:val="00C82F33"/>
    <w:rsid w:val="00C83112"/>
    <w:rsid w:val="00C83684"/>
    <w:rsid w:val="00C83A18"/>
    <w:rsid w:val="00C83A39"/>
    <w:rsid w:val="00C83A4C"/>
    <w:rsid w:val="00C83EA7"/>
    <w:rsid w:val="00C843CA"/>
    <w:rsid w:val="00C8446C"/>
    <w:rsid w:val="00C844B8"/>
    <w:rsid w:val="00C844C8"/>
    <w:rsid w:val="00C84642"/>
    <w:rsid w:val="00C84B4F"/>
    <w:rsid w:val="00C84B60"/>
    <w:rsid w:val="00C84D5F"/>
    <w:rsid w:val="00C84DF1"/>
    <w:rsid w:val="00C84F57"/>
    <w:rsid w:val="00C85013"/>
    <w:rsid w:val="00C8504A"/>
    <w:rsid w:val="00C858A8"/>
    <w:rsid w:val="00C85928"/>
    <w:rsid w:val="00C8605D"/>
    <w:rsid w:val="00C860C4"/>
    <w:rsid w:val="00C8624C"/>
    <w:rsid w:val="00C862BE"/>
    <w:rsid w:val="00C8664B"/>
    <w:rsid w:val="00C86AB5"/>
    <w:rsid w:val="00C86F5E"/>
    <w:rsid w:val="00C86FDB"/>
    <w:rsid w:val="00C8702E"/>
    <w:rsid w:val="00C8720D"/>
    <w:rsid w:val="00C87329"/>
    <w:rsid w:val="00C87E8F"/>
    <w:rsid w:val="00C9040C"/>
    <w:rsid w:val="00C9057D"/>
    <w:rsid w:val="00C90611"/>
    <w:rsid w:val="00C90669"/>
    <w:rsid w:val="00C90984"/>
    <w:rsid w:val="00C90F6A"/>
    <w:rsid w:val="00C912BF"/>
    <w:rsid w:val="00C916F5"/>
    <w:rsid w:val="00C91A0A"/>
    <w:rsid w:val="00C91C36"/>
    <w:rsid w:val="00C91E1F"/>
    <w:rsid w:val="00C91E89"/>
    <w:rsid w:val="00C9205C"/>
    <w:rsid w:val="00C927E9"/>
    <w:rsid w:val="00C929D6"/>
    <w:rsid w:val="00C92A35"/>
    <w:rsid w:val="00C931B2"/>
    <w:rsid w:val="00C933BB"/>
    <w:rsid w:val="00C93696"/>
    <w:rsid w:val="00C936B9"/>
    <w:rsid w:val="00C93DCE"/>
    <w:rsid w:val="00C9406E"/>
    <w:rsid w:val="00C940BC"/>
    <w:rsid w:val="00C942F2"/>
    <w:rsid w:val="00C94306"/>
    <w:rsid w:val="00C946A3"/>
    <w:rsid w:val="00C94D1A"/>
    <w:rsid w:val="00C954A1"/>
    <w:rsid w:val="00C954DF"/>
    <w:rsid w:val="00C95612"/>
    <w:rsid w:val="00C958C4"/>
    <w:rsid w:val="00C95A41"/>
    <w:rsid w:val="00C95AA6"/>
    <w:rsid w:val="00C96853"/>
    <w:rsid w:val="00C9689D"/>
    <w:rsid w:val="00C96E0E"/>
    <w:rsid w:val="00C96F25"/>
    <w:rsid w:val="00C97029"/>
    <w:rsid w:val="00C97324"/>
    <w:rsid w:val="00C97874"/>
    <w:rsid w:val="00CA0968"/>
    <w:rsid w:val="00CA0A98"/>
    <w:rsid w:val="00CA0B75"/>
    <w:rsid w:val="00CA0C94"/>
    <w:rsid w:val="00CA0CE4"/>
    <w:rsid w:val="00CA0E12"/>
    <w:rsid w:val="00CA1479"/>
    <w:rsid w:val="00CA1530"/>
    <w:rsid w:val="00CA159B"/>
    <w:rsid w:val="00CA18A8"/>
    <w:rsid w:val="00CA192E"/>
    <w:rsid w:val="00CA1A2C"/>
    <w:rsid w:val="00CA1B36"/>
    <w:rsid w:val="00CA291F"/>
    <w:rsid w:val="00CA3497"/>
    <w:rsid w:val="00CA37ED"/>
    <w:rsid w:val="00CA39BF"/>
    <w:rsid w:val="00CA3C2C"/>
    <w:rsid w:val="00CA3CE0"/>
    <w:rsid w:val="00CA502C"/>
    <w:rsid w:val="00CA50B5"/>
    <w:rsid w:val="00CA52E6"/>
    <w:rsid w:val="00CA5477"/>
    <w:rsid w:val="00CA5636"/>
    <w:rsid w:val="00CA5775"/>
    <w:rsid w:val="00CA5814"/>
    <w:rsid w:val="00CA5AED"/>
    <w:rsid w:val="00CA5C04"/>
    <w:rsid w:val="00CA5C4C"/>
    <w:rsid w:val="00CA6226"/>
    <w:rsid w:val="00CA6575"/>
    <w:rsid w:val="00CA73CC"/>
    <w:rsid w:val="00CA77F2"/>
    <w:rsid w:val="00CA7929"/>
    <w:rsid w:val="00CA7ACC"/>
    <w:rsid w:val="00CB0435"/>
    <w:rsid w:val="00CB0B5C"/>
    <w:rsid w:val="00CB0BD0"/>
    <w:rsid w:val="00CB15CE"/>
    <w:rsid w:val="00CB198D"/>
    <w:rsid w:val="00CB235A"/>
    <w:rsid w:val="00CB2537"/>
    <w:rsid w:val="00CB2A9E"/>
    <w:rsid w:val="00CB2C5D"/>
    <w:rsid w:val="00CB2C66"/>
    <w:rsid w:val="00CB2CC4"/>
    <w:rsid w:val="00CB2EE7"/>
    <w:rsid w:val="00CB2F07"/>
    <w:rsid w:val="00CB2FE8"/>
    <w:rsid w:val="00CB3AD2"/>
    <w:rsid w:val="00CB3CBA"/>
    <w:rsid w:val="00CB3DB4"/>
    <w:rsid w:val="00CB439B"/>
    <w:rsid w:val="00CB4499"/>
    <w:rsid w:val="00CB4965"/>
    <w:rsid w:val="00CB4A10"/>
    <w:rsid w:val="00CB514E"/>
    <w:rsid w:val="00CB5314"/>
    <w:rsid w:val="00CB539D"/>
    <w:rsid w:val="00CB5738"/>
    <w:rsid w:val="00CB57B8"/>
    <w:rsid w:val="00CB5CCA"/>
    <w:rsid w:val="00CB5CE5"/>
    <w:rsid w:val="00CB5D74"/>
    <w:rsid w:val="00CB5E2C"/>
    <w:rsid w:val="00CB6093"/>
    <w:rsid w:val="00CB644D"/>
    <w:rsid w:val="00CB68AF"/>
    <w:rsid w:val="00CB6AF3"/>
    <w:rsid w:val="00CB6DBC"/>
    <w:rsid w:val="00CB753E"/>
    <w:rsid w:val="00CB77E1"/>
    <w:rsid w:val="00CB7E0B"/>
    <w:rsid w:val="00CC00E7"/>
    <w:rsid w:val="00CC0909"/>
    <w:rsid w:val="00CC0B07"/>
    <w:rsid w:val="00CC0B73"/>
    <w:rsid w:val="00CC0C39"/>
    <w:rsid w:val="00CC11BA"/>
    <w:rsid w:val="00CC143A"/>
    <w:rsid w:val="00CC1741"/>
    <w:rsid w:val="00CC181C"/>
    <w:rsid w:val="00CC19C7"/>
    <w:rsid w:val="00CC2ACA"/>
    <w:rsid w:val="00CC312B"/>
    <w:rsid w:val="00CC32F5"/>
    <w:rsid w:val="00CC3306"/>
    <w:rsid w:val="00CC353A"/>
    <w:rsid w:val="00CC38D8"/>
    <w:rsid w:val="00CC3E8D"/>
    <w:rsid w:val="00CC4E93"/>
    <w:rsid w:val="00CC51B9"/>
    <w:rsid w:val="00CC5506"/>
    <w:rsid w:val="00CC564C"/>
    <w:rsid w:val="00CC5CF4"/>
    <w:rsid w:val="00CC5EBE"/>
    <w:rsid w:val="00CC61A7"/>
    <w:rsid w:val="00CC6AD5"/>
    <w:rsid w:val="00CC6D0D"/>
    <w:rsid w:val="00CC706B"/>
    <w:rsid w:val="00CC7702"/>
    <w:rsid w:val="00CC77DB"/>
    <w:rsid w:val="00CC7DDF"/>
    <w:rsid w:val="00CD003A"/>
    <w:rsid w:val="00CD03E0"/>
    <w:rsid w:val="00CD057F"/>
    <w:rsid w:val="00CD05DF"/>
    <w:rsid w:val="00CD08A3"/>
    <w:rsid w:val="00CD0C93"/>
    <w:rsid w:val="00CD0FB2"/>
    <w:rsid w:val="00CD108C"/>
    <w:rsid w:val="00CD1479"/>
    <w:rsid w:val="00CD157E"/>
    <w:rsid w:val="00CD1826"/>
    <w:rsid w:val="00CD386E"/>
    <w:rsid w:val="00CD398D"/>
    <w:rsid w:val="00CD3FE4"/>
    <w:rsid w:val="00CD4233"/>
    <w:rsid w:val="00CD42F3"/>
    <w:rsid w:val="00CD43AD"/>
    <w:rsid w:val="00CD44F5"/>
    <w:rsid w:val="00CD4500"/>
    <w:rsid w:val="00CD4C26"/>
    <w:rsid w:val="00CD5601"/>
    <w:rsid w:val="00CD57C8"/>
    <w:rsid w:val="00CD5999"/>
    <w:rsid w:val="00CD59CF"/>
    <w:rsid w:val="00CD5BC2"/>
    <w:rsid w:val="00CD6113"/>
    <w:rsid w:val="00CD61F2"/>
    <w:rsid w:val="00CD7478"/>
    <w:rsid w:val="00CD7563"/>
    <w:rsid w:val="00CD75CA"/>
    <w:rsid w:val="00CD76CB"/>
    <w:rsid w:val="00CD7BCE"/>
    <w:rsid w:val="00CD7BF2"/>
    <w:rsid w:val="00CD7C76"/>
    <w:rsid w:val="00CD7CA5"/>
    <w:rsid w:val="00CE035D"/>
    <w:rsid w:val="00CE0CE2"/>
    <w:rsid w:val="00CE1655"/>
    <w:rsid w:val="00CE1B59"/>
    <w:rsid w:val="00CE1E6B"/>
    <w:rsid w:val="00CE2082"/>
    <w:rsid w:val="00CE22EF"/>
    <w:rsid w:val="00CE2644"/>
    <w:rsid w:val="00CE2B01"/>
    <w:rsid w:val="00CE2F48"/>
    <w:rsid w:val="00CE35D6"/>
    <w:rsid w:val="00CE39B3"/>
    <w:rsid w:val="00CE3BBB"/>
    <w:rsid w:val="00CE402F"/>
    <w:rsid w:val="00CE41C5"/>
    <w:rsid w:val="00CE42FC"/>
    <w:rsid w:val="00CE45C7"/>
    <w:rsid w:val="00CE4D22"/>
    <w:rsid w:val="00CE4E6C"/>
    <w:rsid w:val="00CE4EB2"/>
    <w:rsid w:val="00CE5B64"/>
    <w:rsid w:val="00CE5C46"/>
    <w:rsid w:val="00CE61E5"/>
    <w:rsid w:val="00CE65A5"/>
    <w:rsid w:val="00CE6D8A"/>
    <w:rsid w:val="00CE7095"/>
    <w:rsid w:val="00CE7500"/>
    <w:rsid w:val="00CE765B"/>
    <w:rsid w:val="00CE7950"/>
    <w:rsid w:val="00CE7DE4"/>
    <w:rsid w:val="00CE7F1E"/>
    <w:rsid w:val="00CF0504"/>
    <w:rsid w:val="00CF0535"/>
    <w:rsid w:val="00CF05BF"/>
    <w:rsid w:val="00CF070B"/>
    <w:rsid w:val="00CF1231"/>
    <w:rsid w:val="00CF1329"/>
    <w:rsid w:val="00CF1481"/>
    <w:rsid w:val="00CF1BDD"/>
    <w:rsid w:val="00CF1C73"/>
    <w:rsid w:val="00CF2068"/>
    <w:rsid w:val="00CF220D"/>
    <w:rsid w:val="00CF237F"/>
    <w:rsid w:val="00CF2404"/>
    <w:rsid w:val="00CF2546"/>
    <w:rsid w:val="00CF2A4C"/>
    <w:rsid w:val="00CF2F43"/>
    <w:rsid w:val="00CF33C7"/>
    <w:rsid w:val="00CF3429"/>
    <w:rsid w:val="00CF3896"/>
    <w:rsid w:val="00CF3B90"/>
    <w:rsid w:val="00CF40E0"/>
    <w:rsid w:val="00CF41AC"/>
    <w:rsid w:val="00CF43E3"/>
    <w:rsid w:val="00CF4441"/>
    <w:rsid w:val="00CF4B87"/>
    <w:rsid w:val="00CF4F1E"/>
    <w:rsid w:val="00CF5021"/>
    <w:rsid w:val="00CF50EA"/>
    <w:rsid w:val="00CF540C"/>
    <w:rsid w:val="00CF5598"/>
    <w:rsid w:val="00CF5A16"/>
    <w:rsid w:val="00CF5AFB"/>
    <w:rsid w:val="00CF5CC8"/>
    <w:rsid w:val="00CF5DE2"/>
    <w:rsid w:val="00CF692E"/>
    <w:rsid w:val="00CF6D58"/>
    <w:rsid w:val="00CF74E4"/>
    <w:rsid w:val="00CF75BC"/>
    <w:rsid w:val="00CF75FB"/>
    <w:rsid w:val="00CF77DE"/>
    <w:rsid w:val="00CF7BF9"/>
    <w:rsid w:val="00CF7D15"/>
    <w:rsid w:val="00CF7D36"/>
    <w:rsid w:val="00CF7F34"/>
    <w:rsid w:val="00D00069"/>
    <w:rsid w:val="00D00104"/>
    <w:rsid w:val="00D005C8"/>
    <w:rsid w:val="00D00652"/>
    <w:rsid w:val="00D00675"/>
    <w:rsid w:val="00D008EA"/>
    <w:rsid w:val="00D00BDD"/>
    <w:rsid w:val="00D00CD1"/>
    <w:rsid w:val="00D01154"/>
    <w:rsid w:val="00D01584"/>
    <w:rsid w:val="00D0190D"/>
    <w:rsid w:val="00D01C07"/>
    <w:rsid w:val="00D01D8F"/>
    <w:rsid w:val="00D02372"/>
    <w:rsid w:val="00D02629"/>
    <w:rsid w:val="00D02704"/>
    <w:rsid w:val="00D02B29"/>
    <w:rsid w:val="00D02B73"/>
    <w:rsid w:val="00D02F48"/>
    <w:rsid w:val="00D03329"/>
    <w:rsid w:val="00D03696"/>
    <w:rsid w:val="00D03D25"/>
    <w:rsid w:val="00D03FA2"/>
    <w:rsid w:val="00D04045"/>
    <w:rsid w:val="00D040F5"/>
    <w:rsid w:val="00D04248"/>
    <w:rsid w:val="00D04409"/>
    <w:rsid w:val="00D04549"/>
    <w:rsid w:val="00D046E7"/>
    <w:rsid w:val="00D04A0F"/>
    <w:rsid w:val="00D04A34"/>
    <w:rsid w:val="00D04C3A"/>
    <w:rsid w:val="00D04FA1"/>
    <w:rsid w:val="00D051DB"/>
    <w:rsid w:val="00D05582"/>
    <w:rsid w:val="00D0608F"/>
    <w:rsid w:val="00D06207"/>
    <w:rsid w:val="00D0699F"/>
    <w:rsid w:val="00D069D9"/>
    <w:rsid w:val="00D069E7"/>
    <w:rsid w:val="00D06ABA"/>
    <w:rsid w:val="00D06FD4"/>
    <w:rsid w:val="00D074BD"/>
    <w:rsid w:val="00D07862"/>
    <w:rsid w:val="00D07F23"/>
    <w:rsid w:val="00D10193"/>
    <w:rsid w:val="00D10695"/>
    <w:rsid w:val="00D1087D"/>
    <w:rsid w:val="00D1099B"/>
    <w:rsid w:val="00D1121F"/>
    <w:rsid w:val="00D1123F"/>
    <w:rsid w:val="00D11B89"/>
    <w:rsid w:val="00D11D37"/>
    <w:rsid w:val="00D12027"/>
    <w:rsid w:val="00D135AC"/>
    <w:rsid w:val="00D135F0"/>
    <w:rsid w:val="00D1394E"/>
    <w:rsid w:val="00D13B25"/>
    <w:rsid w:val="00D13C92"/>
    <w:rsid w:val="00D140FC"/>
    <w:rsid w:val="00D144CE"/>
    <w:rsid w:val="00D14673"/>
    <w:rsid w:val="00D1474F"/>
    <w:rsid w:val="00D152FE"/>
    <w:rsid w:val="00D1535F"/>
    <w:rsid w:val="00D15705"/>
    <w:rsid w:val="00D15F4A"/>
    <w:rsid w:val="00D15FCA"/>
    <w:rsid w:val="00D16130"/>
    <w:rsid w:val="00D1619D"/>
    <w:rsid w:val="00D1654D"/>
    <w:rsid w:val="00D1669C"/>
    <w:rsid w:val="00D166D1"/>
    <w:rsid w:val="00D16837"/>
    <w:rsid w:val="00D16EEC"/>
    <w:rsid w:val="00D175E0"/>
    <w:rsid w:val="00D17AE5"/>
    <w:rsid w:val="00D17D4F"/>
    <w:rsid w:val="00D17EC4"/>
    <w:rsid w:val="00D17FB7"/>
    <w:rsid w:val="00D17FE6"/>
    <w:rsid w:val="00D215D6"/>
    <w:rsid w:val="00D21634"/>
    <w:rsid w:val="00D21666"/>
    <w:rsid w:val="00D22125"/>
    <w:rsid w:val="00D2237B"/>
    <w:rsid w:val="00D2242D"/>
    <w:rsid w:val="00D2248A"/>
    <w:rsid w:val="00D225AD"/>
    <w:rsid w:val="00D227D1"/>
    <w:rsid w:val="00D22B7C"/>
    <w:rsid w:val="00D22D8A"/>
    <w:rsid w:val="00D22ECE"/>
    <w:rsid w:val="00D23057"/>
    <w:rsid w:val="00D2306C"/>
    <w:rsid w:val="00D23369"/>
    <w:rsid w:val="00D23491"/>
    <w:rsid w:val="00D23AD9"/>
    <w:rsid w:val="00D23C02"/>
    <w:rsid w:val="00D23F76"/>
    <w:rsid w:val="00D24A94"/>
    <w:rsid w:val="00D24AAA"/>
    <w:rsid w:val="00D24AB5"/>
    <w:rsid w:val="00D24AD8"/>
    <w:rsid w:val="00D24D2D"/>
    <w:rsid w:val="00D2552A"/>
    <w:rsid w:val="00D25A06"/>
    <w:rsid w:val="00D25FEA"/>
    <w:rsid w:val="00D2661A"/>
    <w:rsid w:val="00D26774"/>
    <w:rsid w:val="00D26D5F"/>
    <w:rsid w:val="00D2730E"/>
    <w:rsid w:val="00D27A06"/>
    <w:rsid w:val="00D27A91"/>
    <w:rsid w:val="00D27DB2"/>
    <w:rsid w:val="00D300D0"/>
    <w:rsid w:val="00D30390"/>
    <w:rsid w:val="00D30604"/>
    <w:rsid w:val="00D30A2F"/>
    <w:rsid w:val="00D30B53"/>
    <w:rsid w:val="00D30E96"/>
    <w:rsid w:val="00D30F37"/>
    <w:rsid w:val="00D310E0"/>
    <w:rsid w:val="00D319C1"/>
    <w:rsid w:val="00D31ABD"/>
    <w:rsid w:val="00D32588"/>
    <w:rsid w:val="00D327CD"/>
    <w:rsid w:val="00D327D0"/>
    <w:rsid w:val="00D32D30"/>
    <w:rsid w:val="00D3388F"/>
    <w:rsid w:val="00D33A69"/>
    <w:rsid w:val="00D33BC6"/>
    <w:rsid w:val="00D33C7D"/>
    <w:rsid w:val="00D33D13"/>
    <w:rsid w:val="00D33D42"/>
    <w:rsid w:val="00D33F0E"/>
    <w:rsid w:val="00D3407F"/>
    <w:rsid w:val="00D345FC"/>
    <w:rsid w:val="00D34925"/>
    <w:rsid w:val="00D3507A"/>
    <w:rsid w:val="00D361B5"/>
    <w:rsid w:val="00D36D45"/>
    <w:rsid w:val="00D36F08"/>
    <w:rsid w:val="00D40056"/>
    <w:rsid w:val="00D40917"/>
    <w:rsid w:val="00D409E6"/>
    <w:rsid w:val="00D409F5"/>
    <w:rsid w:val="00D41A6D"/>
    <w:rsid w:val="00D41D66"/>
    <w:rsid w:val="00D4222B"/>
    <w:rsid w:val="00D425CB"/>
    <w:rsid w:val="00D42758"/>
    <w:rsid w:val="00D42791"/>
    <w:rsid w:val="00D429B6"/>
    <w:rsid w:val="00D429E5"/>
    <w:rsid w:val="00D42DD4"/>
    <w:rsid w:val="00D43707"/>
    <w:rsid w:val="00D439DD"/>
    <w:rsid w:val="00D43B3D"/>
    <w:rsid w:val="00D43CCA"/>
    <w:rsid w:val="00D43F03"/>
    <w:rsid w:val="00D43F46"/>
    <w:rsid w:val="00D43FB6"/>
    <w:rsid w:val="00D44677"/>
    <w:rsid w:val="00D44A82"/>
    <w:rsid w:val="00D45054"/>
    <w:rsid w:val="00D45103"/>
    <w:rsid w:val="00D4537F"/>
    <w:rsid w:val="00D45456"/>
    <w:rsid w:val="00D45E5B"/>
    <w:rsid w:val="00D46EB4"/>
    <w:rsid w:val="00D471FA"/>
    <w:rsid w:val="00D474DE"/>
    <w:rsid w:val="00D47889"/>
    <w:rsid w:val="00D47B65"/>
    <w:rsid w:val="00D47C25"/>
    <w:rsid w:val="00D47E70"/>
    <w:rsid w:val="00D47ED0"/>
    <w:rsid w:val="00D506F9"/>
    <w:rsid w:val="00D50736"/>
    <w:rsid w:val="00D509C4"/>
    <w:rsid w:val="00D50A0C"/>
    <w:rsid w:val="00D50C31"/>
    <w:rsid w:val="00D514A3"/>
    <w:rsid w:val="00D51717"/>
    <w:rsid w:val="00D51A34"/>
    <w:rsid w:val="00D51C3B"/>
    <w:rsid w:val="00D51FAA"/>
    <w:rsid w:val="00D521BB"/>
    <w:rsid w:val="00D525B8"/>
    <w:rsid w:val="00D527C1"/>
    <w:rsid w:val="00D52C7B"/>
    <w:rsid w:val="00D53209"/>
    <w:rsid w:val="00D539BB"/>
    <w:rsid w:val="00D53C5E"/>
    <w:rsid w:val="00D5442A"/>
    <w:rsid w:val="00D54743"/>
    <w:rsid w:val="00D54ABB"/>
    <w:rsid w:val="00D54E93"/>
    <w:rsid w:val="00D555DB"/>
    <w:rsid w:val="00D560BE"/>
    <w:rsid w:val="00D563B3"/>
    <w:rsid w:val="00D56682"/>
    <w:rsid w:val="00D567C7"/>
    <w:rsid w:val="00D5686B"/>
    <w:rsid w:val="00D5686E"/>
    <w:rsid w:val="00D568A3"/>
    <w:rsid w:val="00D56CD2"/>
    <w:rsid w:val="00D56E25"/>
    <w:rsid w:val="00D56EC4"/>
    <w:rsid w:val="00D57453"/>
    <w:rsid w:val="00D5758B"/>
    <w:rsid w:val="00D57A5C"/>
    <w:rsid w:val="00D57B8D"/>
    <w:rsid w:val="00D57D03"/>
    <w:rsid w:val="00D57E0E"/>
    <w:rsid w:val="00D601E7"/>
    <w:rsid w:val="00D60CBF"/>
    <w:rsid w:val="00D61186"/>
    <w:rsid w:val="00D61238"/>
    <w:rsid w:val="00D612FD"/>
    <w:rsid w:val="00D61419"/>
    <w:rsid w:val="00D61BD5"/>
    <w:rsid w:val="00D61CF0"/>
    <w:rsid w:val="00D61DCC"/>
    <w:rsid w:val="00D61DDD"/>
    <w:rsid w:val="00D62427"/>
    <w:rsid w:val="00D62AD6"/>
    <w:rsid w:val="00D645EB"/>
    <w:rsid w:val="00D6470F"/>
    <w:rsid w:val="00D648CA"/>
    <w:rsid w:val="00D64BD0"/>
    <w:rsid w:val="00D64E0B"/>
    <w:rsid w:val="00D65209"/>
    <w:rsid w:val="00D6556C"/>
    <w:rsid w:val="00D6568E"/>
    <w:rsid w:val="00D66239"/>
    <w:rsid w:val="00D6640A"/>
    <w:rsid w:val="00D674F6"/>
    <w:rsid w:val="00D67613"/>
    <w:rsid w:val="00D6761E"/>
    <w:rsid w:val="00D67752"/>
    <w:rsid w:val="00D67A23"/>
    <w:rsid w:val="00D67DBB"/>
    <w:rsid w:val="00D67FF2"/>
    <w:rsid w:val="00D7064A"/>
    <w:rsid w:val="00D708A9"/>
    <w:rsid w:val="00D70A66"/>
    <w:rsid w:val="00D70CBE"/>
    <w:rsid w:val="00D70CD0"/>
    <w:rsid w:val="00D71162"/>
    <w:rsid w:val="00D71A8E"/>
    <w:rsid w:val="00D71BB2"/>
    <w:rsid w:val="00D71C81"/>
    <w:rsid w:val="00D724C4"/>
    <w:rsid w:val="00D72618"/>
    <w:rsid w:val="00D72642"/>
    <w:rsid w:val="00D72B26"/>
    <w:rsid w:val="00D72DBB"/>
    <w:rsid w:val="00D73189"/>
    <w:rsid w:val="00D731A7"/>
    <w:rsid w:val="00D73528"/>
    <w:rsid w:val="00D73AE3"/>
    <w:rsid w:val="00D73BAF"/>
    <w:rsid w:val="00D73C53"/>
    <w:rsid w:val="00D73C90"/>
    <w:rsid w:val="00D7419D"/>
    <w:rsid w:val="00D74306"/>
    <w:rsid w:val="00D74B54"/>
    <w:rsid w:val="00D74E72"/>
    <w:rsid w:val="00D754A4"/>
    <w:rsid w:val="00D756DF"/>
    <w:rsid w:val="00D75717"/>
    <w:rsid w:val="00D75D5F"/>
    <w:rsid w:val="00D76129"/>
    <w:rsid w:val="00D76187"/>
    <w:rsid w:val="00D76C66"/>
    <w:rsid w:val="00D7750C"/>
    <w:rsid w:val="00D77C58"/>
    <w:rsid w:val="00D77CE6"/>
    <w:rsid w:val="00D8043D"/>
    <w:rsid w:val="00D80673"/>
    <w:rsid w:val="00D80AF2"/>
    <w:rsid w:val="00D814D4"/>
    <w:rsid w:val="00D81806"/>
    <w:rsid w:val="00D81936"/>
    <w:rsid w:val="00D81B9D"/>
    <w:rsid w:val="00D82057"/>
    <w:rsid w:val="00D82311"/>
    <w:rsid w:val="00D8237E"/>
    <w:rsid w:val="00D82B66"/>
    <w:rsid w:val="00D82C7C"/>
    <w:rsid w:val="00D82CE1"/>
    <w:rsid w:val="00D83030"/>
    <w:rsid w:val="00D831FC"/>
    <w:rsid w:val="00D8325C"/>
    <w:rsid w:val="00D83D17"/>
    <w:rsid w:val="00D83E17"/>
    <w:rsid w:val="00D840A5"/>
    <w:rsid w:val="00D8438B"/>
    <w:rsid w:val="00D84841"/>
    <w:rsid w:val="00D84F9B"/>
    <w:rsid w:val="00D8528C"/>
    <w:rsid w:val="00D8535A"/>
    <w:rsid w:val="00D8539B"/>
    <w:rsid w:val="00D85A2A"/>
    <w:rsid w:val="00D85CA6"/>
    <w:rsid w:val="00D85F23"/>
    <w:rsid w:val="00D8614D"/>
    <w:rsid w:val="00D86683"/>
    <w:rsid w:val="00D869CF"/>
    <w:rsid w:val="00D86B97"/>
    <w:rsid w:val="00D87231"/>
    <w:rsid w:val="00D87605"/>
    <w:rsid w:val="00D876FC"/>
    <w:rsid w:val="00D87824"/>
    <w:rsid w:val="00D878B2"/>
    <w:rsid w:val="00D87B23"/>
    <w:rsid w:val="00D87D32"/>
    <w:rsid w:val="00D87E14"/>
    <w:rsid w:val="00D87E45"/>
    <w:rsid w:val="00D90461"/>
    <w:rsid w:val="00D9059C"/>
    <w:rsid w:val="00D90AE4"/>
    <w:rsid w:val="00D91114"/>
    <w:rsid w:val="00D917A9"/>
    <w:rsid w:val="00D91AF4"/>
    <w:rsid w:val="00D920FA"/>
    <w:rsid w:val="00D92423"/>
    <w:rsid w:val="00D924CC"/>
    <w:rsid w:val="00D92667"/>
    <w:rsid w:val="00D92866"/>
    <w:rsid w:val="00D9287D"/>
    <w:rsid w:val="00D937B5"/>
    <w:rsid w:val="00D93802"/>
    <w:rsid w:val="00D93E6F"/>
    <w:rsid w:val="00D940FC"/>
    <w:rsid w:val="00D941B6"/>
    <w:rsid w:val="00D94265"/>
    <w:rsid w:val="00D94366"/>
    <w:rsid w:val="00D944B7"/>
    <w:rsid w:val="00D944EB"/>
    <w:rsid w:val="00D94515"/>
    <w:rsid w:val="00D947A4"/>
    <w:rsid w:val="00D947E9"/>
    <w:rsid w:val="00D94B61"/>
    <w:rsid w:val="00D94C28"/>
    <w:rsid w:val="00D95191"/>
    <w:rsid w:val="00D95585"/>
    <w:rsid w:val="00D95828"/>
    <w:rsid w:val="00D95C43"/>
    <w:rsid w:val="00D965F1"/>
    <w:rsid w:val="00D96744"/>
    <w:rsid w:val="00D9699E"/>
    <w:rsid w:val="00D9736A"/>
    <w:rsid w:val="00D973D0"/>
    <w:rsid w:val="00D974D2"/>
    <w:rsid w:val="00D97851"/>
    <w:rsid w:val="00D97E52"/>
    <w:rsid w:val="00DA00F0"/>
    <w:rsid w:val="00DA02A4"/>
    <w:rsid w:val="00DA0855"/>
    <w:rsid w:val="00DA0A98"/>
    <w:rsid w:val="00DA116F"/>
    <w:rsid w:val="00DA1209"/>
    <w:rsid w:val="00DA15E8"/>
    <w:rsid w:val="00DA1A07"/>
    <w:rsid w:val="00DA23ED"/>
    <w:rsid w:val="00DA320D"/>
    <w:rsid w:val="00DA33F0"/>
    <w:rsid w:val="00DA37E8"/>
    <w:rsid w:val="00DA3C1C"/>
    <w:rsid w:val="00DA3FA2"/>
    <w:rsid w:val="00DA4132"/>
    <w:rsid w:val="00DA4305"/>
    <w:rsid w:val="00DA4417"/>
    <w:rsid w:val="00DA4542"/>
    <w:rsid w:val="00DA495C"/>
    <w:rsid w:val="00DA4D67"/>
    <w:rsid w:val="00DA4DD2"/>
    <w:rsid w:val="00DA51F5"/>
    <w:rsid w:val="00DA569C"/>
    <w:rsid w:val="00DA59B4"/>
    <w:rsid w:val="00DA5A1E"/>
    <w:rsid w:val="00DA5C38"/>
    <w:rsid w:val="00DA5CF7"/>
    <w:rsid w:val="00DA5EA9"/>
    <w:rsid w:val="00DA64C1"/>
    <w:rsid w:val="00DA671E"/>
    <w:rsid w:val="00DA6D03"/>
    <w:rsid w:val="00DA717F"/>
    <w:rsid w:val="00DA729F"/>
    <w:rsid w:val="00DA7385"/>
    <w:rsid w:val="00DA74FD"/>
    <w:rsid w:val="00DA78FF"/>
    <w:rsid w:val="00DB0409"/>
    <w:rsid w:val="00DB04EB"/>
    <w:rsid w:val="00DB0A4C"/>
    <w:rsid w:val="00DB0B71"/>
    <w:rsid w:val="00DB0CB2"/>
    <w:rsid w:val="00DB0DFC"/>
    <w:rsid w:val="00DB1427"/>
    <w:rsid w:val="00DB1ECB"/>
    <w:rsid w:val="00DB2182"/>
    <w:rsid w:val="00DB2976"/>
    <w:rsid w:val="00DB2C01"/>
    <w:rsid w:val="00DB2D87"/>
    <w:rsid w:val="00DB327D"/>
    <w:rsid w:val="00DB3284"/>
    <w:rsid w:val="00DB3660"/>
    <w:rsid w:val="00DB3DD5"/>
    <w:rsid w:val="00DB3FF7"/>
    <w:rsid w:val="00DB4117"/>
    <w:rsid w:val="00DB4124"/>
    <w:rsid w:val="00DB468D"/>
    <w:rsid w:val="00DB4711"/>
    <w:rsid w:val="00DB4A50"/>
    <w:rsid w:val="00DB4E1A"/>
    <w:rsid w:val="00DB5B3F"/>
    <w:rsid w:val="00DB5BB0"/>
    <w:rsid w:val="00DB5D23"/>
    <w:rsid w:val="00DB6210"/>
    <w:rsid w:val="00DB6899"/>
    <w:rsid w:val="00DB6D3B"/>
    <w:rsid w:val="00DB6D4D"/>
    <w:rsid w:val="00DB73B7"/>
    <w:rsid w:val="00DB78E3"/>
    <w:rsid w:val="00DB7FD5"/>
    <w:rsid w:val="00DC044A"/>
    <w:rsid w:val="00DC0A9F"/>
    <w:rsid w:val="00DC0B2B"/>
    <w:rsid w:val="00DC0CEE"/>
    <w:rsid w:val="00DC10DE"/>
    <w:rsid w:val="00DC120C"/>
    <w:rsid w:val="00DC15F9"/>
    <w:rsid w:val="00DC16CA"/>
    <w:rsid w:val="00DC1F11"/>
    <w:rsid w:val="00DC2049"/>
    <w:rsid w:val="00DC205A"/>
    <w:rsid w:val="00DC2277"/>
    <w:rsid w:val="00DC27FD"/>
    <w:rsid w:val="00DC34C1"/>
    <w:rsid w:val="00DC3AEA"/>
    <w:rsid w:val="00DC45FF"/>
    <w:rsid w:val="00DC553B"/>
    <w:rsid w:val="00DC5695"/>
    <w:rsid w:val="00DC5A3D"/>
    <w:rsid w:val="00DC5D40"/>
    <w:rsid w:val="00DC60E3"/>
    <w:rsid w:val="00DC615A"/>
    <w:rsid w:val="00DC67F2"/>
    <w:rsid w:val="00DC6A9D"/>
    <w:rsid w:val="00DC6B91"/>
    <w:rsid w:val="00DC74D1"/>
    <w:rsid w:val="00DC7789"/>
    <w:rsid w:val="00DC7A1B"/>
    <w:rsid w:val="00DC7A53"/>
    <w:rsid w:val="00DC7BAC"/>
    <w:rsid w:val="00DD0650"/>
    <w:rsid w:val="00DD0795"/>
    <w:rsid w:val="00DD121B"/>
    <w:rsid w:val="00DD1B28"/>
    <w:rsid w:val="00DD1D3A"/>
    <w:rsid w:val="00DD1E62"/>
    <w:rsid w:val="00DD1FA8"/>
    <w:rsid w:val="00DD247E"/>
    <w:rsid w:val="00DD25CD"/>
    <w:rsid w:val="00DD266D"/>
    <w:rsid w:val="00DD2C9F"/>
    <w:rsid w:val="00DD2D5A"/>
    <w:rsid w:val="00DD2E4F"/>
    <w:rsid w:val="00DD2F78"/>
    <w:rsid w:val="00DD3052"/>
    <w:rsid w:val="00DD310E"/>
    <w:rsid w:val="00DD3120"/>
    <w:rsid w:val="00DD3A82"/>
    <w:rsid w:val="00DD3B1A"/>
    <w:rsid w:val="00DD3B66"/>
    <w:rsid w:val="00DD3C76"/>
    <w:rsid w:val="00DD3CD9"/>
    <w:rsid w:val="00DD3D7C"/>
    <w:rsid w:val="00DD4247"/>
    <w:rsid w:val="00DD4319"/>
    <w:rsid w:val="00DD4492"/>
    <w:rsid w:val="00DD44CD"/>
    <w:rsid w:val="00DD474D"/>
    <w:rsid w:val="00DD4A62"/>
    <w:rsid w:val="00DD4AB7"/>
    <w:rsid w:val="00DD4BEB"/>
    <w:rsid w:val="00DD542B"/>
    <w:rsid w:val="00DD5BFF"/>
    <w:rsid w:val="00DD5E44"/>
    <w:rsid w:val="00DD6055"/>
    <w:rsid w:val="00DD63C2"/>
    <w:rsid w:val="00DD6494"/>
    <w:rsid w:val="00DD654D"/>
    <w:rsid w:val="00DD6C64"/>
    <w:rsid w:val="00DD750E"/>
    <w:rsid w:val="00DD77B6"/>
    <w:rsid w:val="00DD7833"/>
    <w:rsid w:val="00DD7E0D"/>
    <w:rsid w:val="00DD7EDB"/>
    <w:rsid w:val="00DE009B"/>
    <w:rsid w:val="00DE0850"/>
    <w:rsid w:val="00DE0918"/>
    <w:rsid w:val="00DE093D"/>
    <w:rsid w:val="00DE0AF8"/>
    <w:rsid w:val="00DE0B90"/>
    <w:rsid w:val="00DE0DCA"/>
    <w:rsid w:val="00DE157E"/>
    <w:rsid w:val="00DE205A"/>
    <w:rsid w:val="00DE2D4B"/>
    <w:rsid w:val="00DE2F48"/>
    <w:rsid w:val="00DE30A1"/>
    <w:rsid w:val="00DE32C5"/>
    <w:rsid w:val="00DE3465"/>
    <w:rsid w:val="00DE3495"/>
    <w:rsid w:val="00DE3688"/>
    <w:rsid w:val="00DE3D5F"/>
    <w:rsid w:val="00DE4012"/>
    <w:rsid w:val="00DE530D"/>
    <w:rsid w:val="00DE557F"/>
    <w:rsid w:val="00DE55DE"/>
    <w:rsid w:val="00DE5802"/>
    <w:rsid w:val="00DE5BA4"/>
    <w:rsid w:val="00DE5CBE"/>
    <w:rsid w:val="00DE5CE7"/>
    <w:rsid w:val="00DE5E7A"/>
    <w:rsid w:val="00DE5F0B"/>
    <w:rsid w:val="00DE621D"/>
    <w:rsid w:val="00DE65C8"/>
    <w:rsid w:val="00DE67C0"/>
    <w:rsid w:val="00DE695F"/>
    <w:rsid w:val="00DE6B7B"/>
    <w:rsid w:val="00DE6C66"/>
    <w:rsid w:val="00DE6F55"/>
    <w:rsid w:val="00DE7537"/>
    <w:rsid w:val="00DE76C5"/>
    <w:rsid w:val="00DE76E5"/>
    <w:rsid w:val="00DE779D"/>
    <w:rsid w:val="00DE7D27"/>
    <w:rsid w:val="00DF017F"/>
    <w:rsid w:val="00DF0379"/>
    <w:rsid w:val="00DF05AF"/>
    <w:rsid w:val="00DF103E"/>
    <w:rsid w:val="00DF15C2"/>
    <w:rsid w:val="00DF1C8F"/>
    <w:rsid w:val="00DF1E9C"/>
    <w:rsid w:val="00DF1EBE"/>
    <w:rsid w:val="00DF2323"/>
    <w:rsid w:val="00DF2434"/>
    <w:rsid w:val="00DF2941"/>
    <w:rsid w:val="00DF2BF7"/>
    <w:rsid w:val="00DF2C9F"/>
    <w:rsid w:val="00DF36A7"/>
    <w:rsid w:val="00DF37A2"/>
    <w:rsid w:val="00DF3FAA"/>
    <w:rsid w:val="00DF4305"/>
    <w:rsid w:val="00DF44B4"/>
    <w:rsid w:val="00DF452D"/>
    <w:rsid w:val="00DF4790"/>
    <w:rsid w:val="00DF47ED"/>
    <w:rsid w:val="00DF4924"/>
    <w:rsid w:val="00DF4A94"/>
    <w:rsid w:val="00DF5228"/>
    <w:rsid w:val="00DF5A74"/>
    <w:rsid w:val="00DF5CAC"/>
    <w:rsid w:val="00DF60BE"/>
    <w:rsid w:val="00DF6305"/>
    <w:rsid w:val="00DF64C0"/>
    <w:rsid w:val="00DF660C"/>
    <w:rsid w:val="00DF6F21"/>
    <w:rsid w:val="00DF71F5"/>
    <w:rsid w:val="00DF7310"/>
    <w:rsid w:val="00DF7385"/>
    <w:rsid w:val="00DF73D7"/>
    <w:rsid w:val="00DF7499"/>
    <w:rsid w:val="00DF7B94"/>
    <w:rsid w:val="00DF7CD2"/>
    <w:rsid w:val="00DF7D36"/>
    <w:rsid w:val="00DF7F14"/>
    <w:rsid w:val="00E00036"/>
    <w:rsid w:val="00E00400"/>
    <w:rsid w:val="00E00D47"/>
    <w:rsid w:val="00E00DDC"/>
    <w:rsid w:val="00E00E24"/>
    <w:rsid w:val="00E011AE"/>
    <w:rsid w:val="00E0159C"/>
    <w:rsid w:val="00E0161A"/>
    <w:rsid w:val="00E01BD8"/>
    <w:rsid w:val="00E01C42"/>
    <w:rsid w:val="00E0243F"/>
    <w:rsid w:val="00E02759"/>
    <w:rsid w:val="00E0277C"/>
    <w:rsid w:val="00E02C72"/>
    <w:rsid w:val="00E02E98"/>
    <w:rsid w:val="00E0303B"/>
    <w:rsid w:val="00E03578"/>
    <w:rsid w:val="00E03A03"/>
    <w:rsid w:val="00E04025"/>
    <w:rsid w:val="00E040B6"/>
    <w:rsid w:val="00E04154"/>
    <w:rsid w:val="00E04182"/>
    <w:rsid w:val="00E0448B"/>
    <w:rsid w:val="00E04503"/>
    <w:rsid w:val="00E04AFE"/>
    <w:rsid w:val="00E04B3C"/>
    <w:rsid w:val="00E04B97"/>
    <w:rsid w:val="00E04B9A"/>
    <w:rsid w:val="00E04E75"/>
    <w:rsid w:val="00E050D2"/>
    <w:rsid w:val="00E05B6C"/>
    <w:rsid w:val="00E06176"/>
    <w:rsid w:val="00E061B8"/>
    <w:rsid w:val="00E06342"/>
    <w:rsid w:val="00E06619"/>
    <w:rsid w:val="00E0674E"/>
    <w:rsid w:val="00E06D12"/>
    <w:rsid w:val="00E07B74"/>
    <w:rsid w:val="00E07D03"/>
    <w:rsid w:val="00E07D37"/>
    <w:rsid w:val="00E100B1"/>
    <w:rsid w:val="00E10258"/>
    <w:rsid w:val="00E10544"/>
    <w:rsid w:val="00E1093C"/>
    <w:rsid w:val="00E1099C"/>
    <w:rsid w:val="00E109BC"/>
    <w:rsid w:val="00E1116F"/>
    <w:rsid w:val="00E1131D"/>
    <w:rsid w:val="00E115C9"/>
    <w:rsid w:val="00E116B3"/>
    <w:rsid w:val="00E11ADF"/>
    <w:rsid w:val="00E11CAD"/>
    <w:rsid w:val="00E11D6E"/>
    <w:rsid w:val="00E12055"/>
    <w:rsid w:val="00E12292"/>
    <w:rsid w:val="00E125F6"/>
    <w:rsid w:val="00E125F9"/>
    <w:rsid w:val="00E133E7"/>
    <w:rsid w:val="00E133F2"/>
    <w:rsid w:val="00E13587"/>
    <w:rsid w:val="00E13776"/>
    <w:rsid w:val="00E13BCC"/>
    <w:rsid w:val="00E13D28"/>
    <w:rsid w:val="00E141C9"/>
    <w:rsid w:val="00E1488C"/>
    <w:rsid w:val="00E15E9E"/>
    <w:rsid w:val="00E15FDE"/>
    <w:rsid w:val="00E15FF3"/>
    <w:rsid w:val="00E1632D"/>
    <w:rsid w:val="00E16369"/>
    <w:rsid w:val="00E166B3"/>
    <w:rsid w:val="00E1695A"/>
    <w:rsid w:val="00E17643"/>
    <w:rsid w:val="00E17810"/>
    <w:rsid w:val="00E17E37"/>
    <w:rsid w:val="00E2007F"/>
    <w:rsid w:val="00E202F5"/>
    <w:rsid w:val="00E205A7"/>
    <w:rsid w:val="00E205E8"/>
    <w:rsid w:val="00E20D13"/>
    <w:rsid w:val="00E20DB7"/>
    <w:rsid w:val="00E210A1"/>
    <w:rsid w:val="00E21243"/>
    <w:rsid w:val="00E214F9"/>
    <w:rsid w:val="00E21B8B"/>
    <w:rsid w:val="00E21C17"/>
    <w:rsid w:val="00E21E5C"/>
    <w:rsid w:val="00E21F6C"/>
    <w:rsid w:val="00E2210C"/>
    <w:rsid w:val="00E222A4"/>
    <w:rsid w:val="00E2256E"/>
    <w:rsid w:val="00E225C5"/>
    <w:rsid w:val="00E2289A"/>
    <w:rsid w:val="00E22A28"/>
    <w:rsid w:val="00E22AF6"/>
    <w:rsid w:val="00E22E44"/>
    <w:rsid w:val="00E23190"/>
    <w:rsid w:val="00E23424"/>
    <w:rsid w:val="00E235DF"/>
    <w:rsid w:val="00E23A61"/>
    <w:rsid w:val="00E2423D"/>
    <w:rsid w:val="00E24545"/>
    <w:rsid w:val="00E2458F"/>
    <w:rsid w:val="00E2513B"/>
    <w:rsid w:val="00E253E8"/>
    <w:rsid w:val="00E255F5"/>
    <w:rsid w:val="00E25B62"/>
    <w:rsid w:val="00E2620C"/>
    <w:rsid w:val="00E26233"/>
    <w:rsid w:val="00E26656"/>
    <w:rsid w:val="00E266B7"/>
    <w:rsid w:val="00E26E66"/>
    <w:rsid w:val="00E26F1E"/>
    <w:rsid w:val="00E26FED"/>
    <w:rsid w:val="00E272CA"/>
    <w:rsid w:val="00E27A97"/>
    <w:rsid w:val="00E27D06"/>
    <w:rsid w:val="00E27E9E"/>
    <w:rsid w:val="00E300D4"/>
    <w:rsid w:val="00E3012A"/>
    <w:rsid w:val="00E30162"/>
    <w:rsid w:val="00E30186"/>
    <w:rsid w:val="00E30441"/>
    <w:rsid w:val="00E30CCF"/>
    <w:rsid w:val="00E313EA"/>
    <w:rsid w:val="00E3163F"/>
    <w:rsid w:val="00E31899"/>
    <w:rsid w:val="00E3255F"/>
    <w:rsid w:val="00E3259B"/>
    <w:rsid w:val="00E326A0"/>
    <w:rsid w:val="00E32C0E"/>
    <w:rsid w:val="00E32D41"/>
    <w:rsid w:val="00E32D99"/>
    <w:rsid w:val="00E32F4C"/>
    <w:rsid w:val="00E32F62"/>
    <w:rsid w:val="00E33189"/>
    <w:rsid w:val="00E33337"/>
    <w:rsid w:val="00E33380"/>
    <w:rsid w:val="00E33564"/>
    <w:rsid w:val="00E3377B"/>
    <w:rsid w:val="00E33813"/>
    <w:rsid w:val="00E341A5"/>
    <w:rsid w:val="00E34628"/>
    <w:rsid w:val="00E34C00"/>
    <w:rsid w:val="00E34C0B"/>
    <w:rsid w:val="00E34EF7"/>
    <w:rsid w:val="00E3506F"/>
    <w:rsid w:val="00E35113"/>
    <w:rsid w:val="00E3599E"/>
    <w:rsid w:val="00E35DF0"/>
    <w:rsid w:val="00E360B4"/>
    <w:rsid w:val="00E3611B"/>
    <w:rsid w:val="00E36206"/>
    <w:rsid w:val="00E36374"/>
    <w:rsid w:val="00E36749"/>
    <w:rsid w:val="00E36855"/>
    <w:rsid w:val="00E379DF"/>
    <w:rsid w:val="00E37A37"/>
    <w:rsid w:val="00E37AF1"/>
    <w:rsid w:val="00E37B45"/>
    <w:rsid w:val="00E37B66"/>
    <w:rsid w:val="00E4029B"/>
    <w:rsid w:val="00E4056D"/>
    <w:rsid w:val="00E40A7E"/>
    <w:rsid w:val="00E40C84"/>
    <w:rsid w:val="00E40D82"/>
    <w:rsid w:val="00E40D88"/>
    <w:rsid w:val="00E40F43"/>
    <w:rsid w:val="00E41598"/>
    <w:rsid w:val="00E417AD"/>
    <w:rsid w:val="00E41B88"/>
    <w:rsid w:val="00E4214E"/>
    <w:rsid w:val="00E42367"/>
    <w:rsid w:val="00E4250C"/>
    <w:rsid w:val="00E42553"/>
    <w:rsid w:val="00E426A8"/>
    <w:rsid w:val="00E42A9C"/>
    <w:rsid w:val="00E42FCE"/>
    <w:rsid w:val="00E43273"/>
    <w:rsid w:val="00E43B4D"/>
    <w:rsid w:val="00E43E6A"/>
    <w:rsid w:val="00E43FBD"/>
    <w:rsid w:val="00E44265"/>
    <w:rsid w:val="00E4444D"/>
    <w:rsid w:val="00E44BBB"/>
    <w:rsid w:val="00E44C63"/>
    <w:rsid w:val="00E44D39"/>
    <w:rsid w:val="00E4536C"/>
    <w:rsid w:val="00E456F6"/>
    <w:rsid w:val="00E4588E"/>
    <w:rsid w:val="00E45AE3"/>
    <w:rsid w:val="00E45C10"/>
    <w:rsid w:val="00E4622F"/>
    <w:rsid w:val="00E46AE1"/>
    <w:rsid w:val="00E46C09"/>
    <w:rsid w:val="00E46FA8"/>
    <w:rsid w:val="00E471A4"/>
    <w:rsid w:val="00E4725F"/>
    <w:rsid w:val="00E474D9"/>
    <w:rsid w:val="00E475E5"/>
    <w:rsid w:val="00E47D62"/>
    <w:rsid w:val="00E47E21"/>
    <w:rsid w:val="00E47E88"/>
    <w:rsid w:val="00E47E9A"/>
    <w:rsid w:val="00E500A4"/>
    <w:rsid w:val="00E5018F"/>
    <w:rsid w:val="00E50365"/>
    <w:rsid w:val="00E505A2"/>
    <w:rsid w:val="00E5086B"/>
    <w:rsid w:val="00E510BA"/>
    <w:rsid w:val="00E51183"/>
    <w:rsid w:val="00E519FC"/>
    <w:rsid w:val="00E51ACA"/>
    <w:rsid w:val="00E51BB6"/>
    <w:rsid w:val="00E51BEC"/>
    <w:rsid w:val="00E5243D"/>
    <w:rsid w:val="00E525F1"/>
    <w:rsid w:val="00E52916"/>
    <w:rsid w:val="00E53516"/>
    <w:rsid w:val="00E53959"/>
    <w:rsid w:val="00E53DDB"/>
    <w:rsid w:val="00E5432B"/>
    <w:rsid w:val="00E54496"/>
    <w:rsid w:val="00E54A02"/>
    <w:rsid w:val="00E552D7"/>
    <w:rsid w:val="00E552F5"/>
    <w:rsid w:val="00E55326"/>
    <w:rsid w:val="00E55554"/>
    <w:rsid w:val="00E5597D"/>
    <w:rsid w:val="00E559DD"/>
    <w:rsid w:val="00E55AD3"/>
    <w:rsid w:val="00E55B8F"/>
    <w:rsid w:val="00E55D2C"/>
    <w:rsid w:val="00E56634"/>
    <w:rsid w:val="00E56910"/>
    <w:rsid w:val="00E56BAF"/>
    <w:rsid w:val="00E56E40"/>
    <w:rsid w:val="00E56F90"/>
    <w:rsid w:val="00E57256"/>
    <w:rsid w:val="00E57510"/>
    <w:rsid w:val="00E57732"/>
    <w:rsid w:val="00E577A7"/>
    <w:rsid w:val="00E577F7"/>
    <w:rsid w:val="00E57BAF"/>
    <w:rsid w:val="00E600B9"/>
    <w:rsid w:val="00E600BA"/>
    <w:rsid w:val="00E600CF"/>
    <w:rsid w:val="00E6021E"/>
    <w:rsid w:val="00E6063A"/>
    <w:rsid w:val="00E606D2"/>
    <w:rsid w:val="00E60B81"/>
    <w:rsid w:val="00E6100F"/>
    <w:rsid w:val="00E6193D"/>
    <w:rsid w:val="00E61A74"/>
    <w:rsid w:val="00E61D39"/>
    <w:rsid w:val="00E61E98"/>
    <w:rsid w:val="00E62830"/>
    <w:rsid w:val="00E62993"/>
    <w:rsid w:val="00E62FF3"/>
    <w:rsid w:val="00E63512"/>
    <w:rsid w:val="00E636E0"/>
    <w:rsid w:val="00E63B3C"/>
    <w:rsid w:val="00E63C89"/>
    <w:rsid w:val="00E63D4A"/>
    <w:rsid w:val="00E63DD8"/>
    <w:rsid w:val="00E63F9F"/>
    <w:rsid w:val="00E64124"/>
    <w:rsid w:val="00E642E3"/>
    <w:rsid w:val="00E64311"/>
    <w:rsid w:val="00E644E9"/>
    <w:rsid w:val="00E646C0"/>
    <w:rsid w:val="00E646C8"/>
    <w:rsid w:val="00E64D2F"/>
    <w:rsid w:val="00E65169"/>
    <w:rsid w:val="00E654B6"/>
    <w:rsid w:val="00E6575F"/>
    <w:rsid w:val="00E65862"/>
    <w:rsid w:val="00E65BF6"/>
    <w:rsid w:val="00E65CAE"/>
    <w:rsid w:val="00E65EFF"/>
    <w:rsid w:val="00E6624B"/>
    <w:rsid w:val="00E66344"/>
    <w:rsid w:val="00E6676B"/>
    <w:rsid w:val="00E66AC0"/>
    <w:rsid w:val="00E67231"/>
    <w:rsid w:val="00E6790A"/>
    <w:rsid w:val="00E67D29"/>
    <w:rsid w:val="00E70294"/>
    <w:rsid w:val="00E703F2"/>
    <w:rsid w:val="00E704B1"/>
    <w:rsid w:val="00E7077D"/>
    <w:rsid w:val="00E708A2"/>
    <w:rsid w:val="00E70965"/>
    <w:rsid w:val="00E70C12"/>
    <w:rsid w:val="00E70C49"/>
    <w:rsid w:val="00E70CE9"/>
    <w:rsid w:val="00E70E69"/>
    <w:rsid w:val="00E71198"/>
    <w:rsid w:val="00E712BD"/>
    <w:rsid w:val="00E713A8"/>
    <w:rsid w:val="00E71BC6"/>
    <w:rsid w:val="00E71D95"/>
    <w:rsid w:val="00E71DF4"/>
    <w:rsid w:val="00E721C8"/>
    <w:rsid w:val="00E722DF"/>
    <w:rsid w:val="00E72539"/>
    <w:rsid w:val="00E7260E"/>
    <w:rsid w:val="00E7262D"/>
    <w:rsid w:val="00E727FC"/>
    <w:rsid w:val="00E729A7"/>
    <w:rsid w:val="00E730A8"/>
    <w:rsid w:val="00E730F4"/>
    <w:rsid w:val="00E7353E"/>
    <w:rsid w:val="00E73C2E"/>
    <w:rsid w:val="00E73C55"/>
    <w:rsid w:val="00E73E6C"/>
    <w:rsid w:val="00E7429B"/>
    <w:rsid w:val="00E742B0"/>
    <w:rsid w:val="00E743FC"/>
    <w:rsid w:val="00E745AD"/>
    <w:rsid w:val="00E747A5"/>
    <w:rsid w:val="00E74A16"/>
    <w:rsid w:val="00E74CBE"/>
    <w:rsid w:val="00E756B4"/>
    <w:rsid w:val="00E7576C"/>
    <w:rsid w:val="00E75A46"/>
    <w:rsid w:val="00E75B3D"/>
    <w:rsid w:val="00E75CA3"/>
    <w:rsid w:val="00E75D40"/>
    <w:rsid w:val="00E75DFE"/>
    <w:rsid w:val="00E761D8"/>
    <w:rsid w:val="00E76217"/>
    <w:rsid w:val="00E76454"/>
    <w:rsid w:val="00E7653A"/>
    <w:rsid w:val="00E77083"/>
    <w:rsid w:val="00E77443"/>
    <w:rsid w:val="00E778DA"/>
    <w:rsid w:val="00E801CF"/>
    <w:rsid w:val="00E8047E"/>
    <w:rsid w:val="00E8069D"/>
    <w:rsid w:val="00E80772"/>
    <w:rsid w:val="00E80827"/>
    <w:rsid w:val="00E808BE"/>
    <w:rsid w:val="00E81172"/>
    <w:rsid w:val="00E81265"/>
    <w:rsid w:val="00E8165F"/>
    <w:rsid w:val="00E81903"/>
    <w:rsid w:val="00E82734"/>
    <w:rsid w:val="00E82881"/>
    <w:rsid w:val="00E82A47"/>
    <w:rsid w:val="00E82CA2"/>
    <w:rsid w:val="00E82E12"/>
    <w:rsid w:val="00E832F5"/>
    <w:rsid w:val="00E837A1"/>
    <w:rsid w:val="00E839CE"/>
    <w:rsid w:val="00E839FF"/>
    <w:rsid w:val="00E844D3"/>
    <w:rsid w:val="00E84540"/>
    <w:rsid w:val="00E84795"/>
    <w:rsid w:val="00E84AAB"/>
    <w:rsid w:val="00E84C8B"/>
    <w:rsid w:val="00E858FA"/>
    <w:rsid w:val="00E85BE6"/>
    <w:rsid w:val="00E8615F"/>
    <w:rsid w:val="00E861AF"/>
    <w:rsid w:val="00E86B21"/>
    <w:rsid w:val="00E86CA4"/>
    <w:rsid w:val="00E870F3"/>
    <w:rsid w:val="00E871E9"/>
    <w:rsid w:val="00E8721F"/>
    <w:rsid w:val="00E87658"/>
    <w:rsid w:val="00E879AC"/>
    <w:rsid w:val="00E87F42"/>
    <w:rsid w:val="00E904EC"/>
    <w:rsid w:val="00E905AB"/>
    <w:rsid w:val="00E9094C"/>
    <w:rsid w:val="00E90980"/>
    <w:rsid w:val="00E90D87"/>
    <w:rsid w:val="00E90DA9"/>
    <w:rsid w:val="00E90DF1"/>
    <w:rsid w:val="00E9160D"/>
    <w:rsid w:val="00E91647"/>
    <w:rsid w:val="00E9171B"/>
    <w:rsid w:val="00E9235C"/>
    <w:rsid w:val="00E92A72"/>
    <w:rsid w:val="00E92CC7"/>
    <w:rsid w:val="00E92F44"/>
    <w:rsid w:val="00E9334A"/>
    <w:rsid w:val="00E936CE"/>
    <w:rsid w:val="00E9372E"/>
    <w:rsid w:val="00E93C1C"/>
    <w:rsid w:val="00E93E92"/>
    <w:rsid w:val="00E9482D"/>
    <w:rsid w:val="00E949DC"/>
    <w:rsid w:val="00E94AE1"/>
    <w:rsid w:val="00E94CEE"/>
    <w:rsid w:val="00E94E68"/>
    <w:rsid w:val="00E94FCB"/>
    <w:rsid w:val="00E951C3"/>
    <w:rsid w:val="00E9543B"/>
    <w:rsid w:val="00E95701"/>
    <w:rsid w:val="00E95B36"/>
    <w:rsid w:val="00E95B45"/>
    <w:rsid w:val="00E95C21"/>
    <w:rsid w:val="00E95C74"/>
    <w:rsid w:val="00E95DF3"/>
    <w:rsid w:val="00E95EEB"/>
    <w:rsid w:val="00E9625C"/>
    <w:rsid w:val="00E962A7"/>
    <w:rsid w:val="00E96368"/>
    <w:rsid w:val="00E9687B"/>
    <w:rsid w:val="00E96F83"/>
    <w:rsid w:val="00E973C7"/>
    <w:rsid w:val="00E977FF"/>
    <w:rsid w:val="00E97CB1"/>
    <w:rsid w:val="00EA0BB3"/>
    <w:rsid w:val="00EA1755"/>
    <w:rsid w:val="00EA1AA5"/>
    <w:rsid w:val="00EA1D4E"/>
    <w:rsid w:val="00EA1D8D"/>
    <w:rsid w:val="00EA227C"/>
    <w:rsid w:val="00EA2A77"/>
    <w:rsid w:val="00EA2E7A"/>
    <w:rsid w:val="00EA2F8A"/>
    <w:rsid w:val="00EA34F2"/>
    <w:rsid w:val="00EA359A"/>
    <w:rsid w:val="00EA3786"/>
    <w:rsid w:val="00EA3F53"/>
    <w:rsid w:val="00EA3F89"/>
    <w:rsid w:val="00EA4923"/>
    <w:rsid w:val="00EA52BC"/>
    <w:rsid w:val="00EA52DB"/>
    <w:rsid w:val="00EA549C"/>
    <w:rsid w:val="00EA59FB"/>
    <w:rsid w:val="00EA5EB4"/>
    <w:rsid w:val="00EA6209"/>
    <w:rsid w:val="00EA62ED"/>
    <w:rsid w:val="00EA660A"/>
    <w:rsid w:val="00EA6D5E"/>
    <w:rsid w:val="00EA731C"/>
    <w:rsid w:val="00EA75AC"/>
    <w:rsid w:val="00EA7974"/>
    <w:rsid w:val="00EA7BF7"/>
    <w:rsid w:val="00EA7D1A"/>
    <w:rsid w:val="00EA7F46"/>
    <w:rsid w:val="00EB026A"/>
    <w:rsid w:val="00EB030F"/>
    <w:rsid w:val="00EB03DA"/>
    <w:rsid w:val="00EB045A"/>
    <w:rsid w:val="00EB0513"/>
    <w:rsid w:val="00EB0518"/>
    <w:rsid w:val="00EB05E8"/>
    <w:rsid w:val="00EB06AB"/>
    <w:rsid w:val="00EB0777"/>
    <w:rsid w:val="00EB0809"/>
    <w:rsid w:val="00EB08B5"/>
    <w:rsid w:val="00EB0DF7"/>
    <w:rsid w:val="00EB0E64"/>
    <w:rsid w:val="00EB1253"/>
    <w:rsid w:val="00EB1905"/>
    <w:rsid w:val="00EB1C3F"/>
    <w:rsid w:val="00EB1C9F"/>
    <w:rsid w:val="00EB1DD1"/>
    <w:rsid w:val="00EB252C"/>
    <w:rsid w:val="00EB2919"/>
    <w:rsid w:val="00EB297E"/>
    <w:rsid w:val="00EB2C18"/>
    <w:rsid w:val="00EB2DA6"/>
    <w:rsid w:val="00EB31B9"/>
    <w:rsid w:val="00EB3449"/>
    <w:rsid w:val="00EB3933"/>
    <w:rsid w:val="00EB39FF"/>
    <w:rsid w:val="00EB3E9F"/>
    <w:rsid w:val="00EB41C8"/>
    <w:rsid w:val="00EB43E4"/>
    <w:rsid w:val="00EB4CCD"/>
    <w:rsid w:val="00EB4EC4"/>
    <w:rsid w:val="00EB5052"/>
    <w:rsid w:val="00EB53AA"/>
    <w:rsid w:val="00EB540E"/>
    <w:rsid w:val="00EB560A"/>
    <w:rsid w:val="00EB5647"/>
    <w:rsid w:val="00EB587D"/>
    <w:rsid w:val="00EB5936"/>
    <w:rsid w:val="00EB5AFA"/>
    <w:rsid w:val="00EB6526"/>
    <w:rsid w:val="00EB6721"/>
    <w:rsid w:val="00EB6AC6"/>
    <w:rsid w:val="00EB7123"/>
    <w:rsid w:val="00EB77F3"/>
    <w:rsid w:val="00EB7869"/>
    <w:rsid w:val="00EB79BE"/>
    <w:rsid w:val="00EB7DB6"/>
    <w:rsid w:val="00EC0E97"/>
    <w:rsid w:val="00EC12F8"/>
    <w:rsid w:val="00EC1912"/>
    <w:rsid w:val="00EC1F80"/>
    <w:rsid w:val="00EC275C"/>
    <w:rsid w:val="00EC32AC"/>
    <w:rsid w:val="00EC3B68"/>
    <w:rsid w:val="00EC3D48"/>
    <w:rsid w:val="00EC418F"/>
    <w:rsid w:val="00EC42AC"/>
    <w:rsid w:val="00EC435E"/>
    <w:rsid w:val="00EC4404"/>
    <w:rsid w:val="00EC4703"/>
    <w:rsid w:val="00EC474D"/>
    <w:rsid w:val="00EC4A7F"/>
    <w:rsid w:val="00EC4DAC"/>
    <w:rsid w:val="00EC505A"/>
    <w:rsid w:val="00EC5145"/>
    <w:rsid w:val="00EC5363"/>
    <w:rsid w:val="00EC6234"/>
    <w:rsid w:val="00EC6A14"/>
    <w:rsid w:val="00EC6CF1"/>
    <w:rsid w:val="00EC6E74"/>
    <w:rsid w:val="00EC7122"/>
    <w:rsid w:val="00EC71B9"/>
    <w:rsid w:val="00EC77C5"/>
    <w:rsid w:val="00EC7853"/>
    <w:rsid w:val="00EC7B3A"/>
    <w:rsid w:val="00ED0273"/>
    <w:rsid w:val="00ED0388"/>
    <w:rsid w:val="00ED0907"/>
    <w:rsid w:val="00ED0A34"/>
    <w:rsid w:val="00ED0B19"/>
    <w:rsid w:val="00ED0F7A"/>
    <w:rsid w:val="00ED124D"/>
    <w:rsid w:val="00ED16A3"/>
    <w:rsid w:val="00ED18A7"/>
    <w:rsid w:val="00ED2022"/>
    <w:rsid w:val="00ED2328"/>
    <w:rsid w:val="00ED23B1"/>
    <w:rsid w:val="00ED2B01"/>
    <w:rsid w:val="00ED302B"/>
    <w:rsid w:val="00ED3368"/>
    <w:rsid w:val="00ED3457"/>
    <w:rsid w:val="00ED3557"/>
    <w:rsid w:val="00ED3944"/>
    <w:rsid w:val="00ED4428"/>
    <w:rsid w:val="00ED4E35"/>
    <w:rsid w:val="00ED4F4D"/>
    <w:rsid w:val="00ED4FE3"/>
    <w:rsid w:val="00ED50A8"/>
    <w:rsid w:val="00ED51DE"/>
    <w:rsid w:val="00ED5C9C"/>
    <w:rsid w:val="00ED6012"/>
    <w:rsid w:val="00ED66F9"/>
    <w:rsid w:val="00ED6C51"/>
    <w:rsid w:val="00ED72BE"/>
    <w:rsid w:val="00ED7602"/>
    <w:rsid w:val="00ED77AB"/>
    <w:rsid w:val="00ED7923"/>
    <w:rsid w:val="00ED7A2A"/>
    <w:rsid w:val="00ED7E7F"/>
    <w:rsid w:val="00EE0260"/>
    <w:rsid w:val="00EE02AD"/>
    <w:rsid w:val="00EE02FC"/>
    <w:rsid w:val="00EE0313"/>
    <w:rsid w:val="00EE0514"/>
    <w:rsid w:val="00EE067D"/>
    <w:rsid w:val="00EE0C05"/>
    <w:rsid w:val="00EE0DB6"/>
    <w:rsid w:val="00EE0E0E"/>
    <w:rsid w:val="00EE12A4"/>
    <w:rsid w:val="00EE1303"/>
    <w:rsid w:val="00EE15ED"/>
    <w:rsid w:val="00EE1913"/>
    <w:rsid w:val="00EE1C04"/>
    <w:rsid w:val="00EE1C0C"/>
    <w:rsid w:val="00EE1F66"/>
    <w:rsid w:val="00EE246C"/>
    <w:rsid w:val="00EE29AD"/>
    <w:rsid w:val="00EE2A2B"/>
    <w:rsid w:val="00EE2BE8"/>
    <w:rsid w:val="00EE2D16"/>
    <w:rsid w:val="00EE2DEF"/>
    <w:rsid w:val="00EE3076"/>
    <w:rsid w:val="00EE35B5"/>
    <w:rsid w:val="00EE39D4"/>
    <w:rsid w:val="00EE3A56"/>
    <w:rsid w:val="00EE3A73"/>
    <w:rsid w:val="00EE3AF5"/>
    <w:rsid w:val="00EE42F6"/>
    <w:rsid w:val="00EE447A"/>
    <w:rsid w:val="00EE4543"/>
    <w:rsid w:val="00EE487D"/>
    <w:rsid w:val="00EE497C"/>
    <w:rsid w:val="00EE4F84"/>
    <w:rsid w:val="00EE53E3"/>
    <w:rsid w:val="00EE5485"/>
    <w:rsid w:val="00EE56C5"/>
    <w:rsid w:val="00EE57DF"/>
    <w:rsid w:val="00EE6014"/>
    <w:rsid w:val="00EE67FE"/>
    <w:rsid w:val="00EE684F"/>
    <w:rsid w:val="00EE68C6"/>
    <w:rsid w:val="00EE6AFD"/>
    <w:rsid w:val="00EE6B74"/>
    <w:rsid w:val="00EE6C5A"/>
    <w:rsid w:val="00EE6EA8"/>
    <w:rsid w:val="00EE777D"/>
    <w:rsid w:val="00EE77EC"/>
    <w:rsid w:val="00EE7A2A"/>
    <w:rsid w:val="00EE7AE5"/>
    <w:rsid w:val="00EE7BDB"/>
    <w:rsid w:val="00EE7CEF"/>
    <w:rsid w:val="00EF0266"/>
    <w:rsid w:val="00EF057A"/>
    <w:rsid w:val="00EF05BE"/>
    <w:rsid w:val="00EF0615"/>
    <w:rsid w:val="00EF0668"/>
    <w:rsid w:val="00EF066F"/>
    <w:rsid w:val="00EF0930"/>
    <w:rsid w:val="00EF0B2B"/>
    <w:rsid w:val="00EF0D3A"/>
    <w:rsid w:val="00EF10D2"/>
    <w:rsid w:val="00EF1570"/>
    <w:rsid w:val="00EF15DF"/>
    <w:rsid w:val="00EF1CDE"/>
    <w:rsid w:val="00EF24E1"/>
    <w:rsid w:val="00EF27B3"/>
    <w:rsid w:val="00EF29B0"/>
    <w:rsid w:val="00EF2F4A"/>
    <w:rsid w:val="00EF34EF"/>
    <w:rsid w:val="00EF38C9"/>
    <w:rsid w:val="00EF4095"/>
    <w:rsid w:val="00EF4C1D"/>
    <w:rsid w:val="00EF4E4B"/>
    <w:rsid w:val="00EF5068"/>
    <w:rsid w:val="00EF5660"/>
    <w:rsid w:val="00EF56D8"/>
    <w:rsid w:val="00EF57D2"/>
    <w:rsid w:val="00EF5893"/>
    <w:rsid w:val="00EF5C0A"/>
    <w:rsid w:val="00EF643B"/>
    <w:rsid w:val="00EF65B6"/>
    <w:rsid w:val="00EF6B8C"/>
    <w:rsid w:val="00EF7102"/>
    <w:rsid w:val="00EF7150"/>
    <w:rsid w:val="00EF7693"/>
    <w:rsid w:val="00EF7893"/>
    <w:rsid w:val="00EF78DF"/>
    <w:rsid w:val="00EF78FF"/>
    <w:rsid w:val="00EF791D"/>
    <w:rsid w:val="00EF7AA4"/>
    <w:rsid w:val="00EF7D3A"/>
    <w:rsid w:val="00F00AC3"/>
    <w:rsid w:val="00F0177C"/>
    <w:rsid w:val="00F01A33"/>
    <w:rsid w:val="00F01A55"/>
    <w:rsid w:val="00F01B01"/>
    <w:rsid w:val="00F01BB1"/>
    <w:rsid w:val="00F01E09"/>
    <w:rsid w:val="00F01EDE"/>
    <w:rsid w:val="00F0248C"/>
    <w:rsid w:val="00F02538"/>
    <w:rsid w:val="00F027CD"/>
    <w:rsid w:val="00F02B69"/>
    <w:rsid w:val="00F02CDC"/>
    <w:rsid w:val="00F02E2E"/>
    <w:rsid w:val="00F0334E"/>
    <w:rsid w:val="00F037C5"/>
    <w:rsid w:val="00F03A95"/>
    <w:rsid w:val="00F03C64"/>
    <w:rsid w:val="00F03F9F"/>
    <w:rsid w:val="00F03FCD"/>
    <w:rsid w:val="00F04166"/>
    <w:rsid w:val="00F04213"/>
    <w:rsid w:val="00F04382"/>
    <w:rsid w:val="00F043D4"/>
    <w:rsid w:val="00F04438"/>
    <w:rsid w:val="00F04B77"/>
    <w:rsid w:val="00F04C0F"/>
    <w:rsid w:val="00F04E6B"/>
    <w:rsid w:val="00F04ED3"/>
    <w:rsid w:val="00F0501F"/>
    <w:rsid w:val="00F0579F"/>
    <w:rsid w:val="00F05817"/>
    <w:rsid w:val="00F05881"/>
    <w:rsid w:val="00F05CF1"/>
    <w:rsid w:val="00F05DDB"/>
    <w:rsid w:val="00F05F6A"/>
    <w:rsid w:val="00F06288"/>
    <w:rsid w:val="00F06344"/>
    <w:rsid w:val="00F06412"/>
    <w:rsid w:val="00F065BA"/>
    <w:rsid w:val="00F0748E"/>
    <w:rsid w:val="00F078B9"/>
    <w:rsid w:val="00F07D7F"/>
    <w:rsid w:val="00F07E0F"/>
    <w:rsid w:val="00F07FEE"/>
    <w:rsid w:val="00F10332"/>
    <w:rsid w:val="00F103A5"/>
    <w:rsid w:val="00F1062C"/>
    <w:rsid w:val="00F10A15"/>
    <w:rsid w:val="00F10B11"/>
    <w:rsid w:val="00F10B19"/>
    <w:rsid w:val="00F10D84"/>
    <w:rsid w:val="00F11BDB"/>
    <w:rsid w:val="00F11FCF"/>
    <w:rsid w:val="00F1234D"/>
    <w:rsid w:val="00F12422"/>
    <w:rsid w:val="00F12532"/>
    <w:rsid w:val="00F1263E"/>
    <w:rsid w:val="00F127B4"/>
    <w:rsid w:val="00F12ACC"/>
    <w:rsid w:val="00F12B28"/>
    <w:rsid w:val="00F12C11"/>
    <w:rsid w:val="00F13349"/>
    <w:rsid w:val="00F13804"/>
    <w:rsid w:val="00F138A1"/>
    <w:rsid w:val="00F13EF2"/>
    <w:rsid w:val="00F14160"/>
    <w:rsid w:val="00F151E9"/>
    <w:rsid w:val="00F153B5"/>
    <w:rsid w:val="00F1543F"/>
    <w:rsid w:val="00F155EF"/>
    <w:rsid w:val="00F159EF"/>
    <w:rsid w:val="00F15C94"/>
    <w:rsid w:val="00F15F72"/>
    <w:rsid w:val="00F1636B"/>
    <w:rsid w:val="00F164EE"/>
    <w:rsid w:val="00F16E28"/>
    <w:rsid w:val="00F16EAD"/>
    <w:rsid w:val="00F1738B"/>
    <w:rsid w:val="00F17623"/>
    <w:rsid w:val="00F176A9"/>
    <w:rsid w:val="00F177B5"/>
    <w:rsid w:val="00F17BFE"/>
    <w:rsid w:val="00F20528"/>
    <w:rsid w:val="00F2079F"/>
    <w:rsid w:val="00F20BA1"/>
    <w:rsid w:val="00F20E85"/>
    <w:rsid w:val="00F21602"/>
    <w:rsid w:val="00F21CD8"/>
    <w:rsid w:val="00F22761"/>
    <w:rsid w:val="00F2301B"/>
    <w:rsid w:val="00F230C9"/>
    <w:rsid w:val="00F231D5"/>
    <w:rsid w:val="00F2386D"/>
    <w:rsid w:val="00F23B43"/>
    <w:rsid w:val="00F242E5"/>
    <w:rsid w:val="00F24488"/>
    <w:rsid w:val="00F24595"/>
    <w:rsid w:val="00F246FA"/>
    <w:rsid w:val="00F254F2"/>
    <w:rsid w:val="00F25759"/>
    <w:rsid w:val="00F25BC3"/>
    <w:rsid w:val="00F262B7"/>
    <w:rsid w:val="00F2633D"/>
    <w:rsid w:val="00F2641F"/>
    <w:rsid w:val="00F264B2"/>
    <w:rsid w:val="00F2660A"/>
    <w:rsid w:val="00F26987"/>
    <w:rsid w:val="00F26DC4"/>
    <w:rsid w:val="00F2702E"/>
    <w:rsid w:val="00F27091"/>
    <w:rsid w:val="00F271E7"/>
    <w:rsid w:val="00F27310"/>
    <w:rsid w:val="00F27462"/>
    <w:rsid w:val="00F27546"/>
    <w:rsid w:val="00F278A8"/>
    <w:rsid w:val="00F27B92"/>
    <w:rsid w:val="00F30019"/>
    <w:rsid w:val="00F30121"/>
    <w:rsid w:val="00F30156"/>
    <w:rsid w:val="00F3062D"/>
    <w:rsid w:val="00F309BF"/>
    <w:rsid w:val="00F3171E"/>
    <w:rsid w:val="00F318A1"/>
    <w:rsid w:val="00F318BB"/>
    <w:rsid w:val="00F31CAF"/>
    <w:rsid w:val="00F31F7C"/>
    <w:rsid w:val="00F324A2"/>
    <w:rsid w:val="00F327DA"/>
    <w:rsid w:val="00F32907"/>
    <w:rsid w:val="00F32A0E"/>
    <w:rsid w:val="00F3324A"/>
    <w:rsid w:val="00F3373F"/>
    <w:rsid w:val="00F33B6E"/>
    <w:rsid w:val="00F33BD8"/>
    <w:rsid w:val="00F33DFE"/>
    <w:rsid w:val="00F342B1"/>
    <w:rsid w:val="00F34349"/>
    <w:rsid w:val="00F34845"/>
    <w:rsid w:val="00F34C2F"/>
    <w:rsid w:val="00F34C4D"/>
    <w:rsid w:val="00F34E95"/>
    <w:rsid w:val="00F3555C"/>
    <w:rsid w:val="00F3594B"/>
    <w:rsid w:val="00F35AAB"/>
    <w:rsid w:val="00F369C8"/>
    <w:rsid w:val="00F36EF2"/>
    <w:rsid w:val="00F3717F"/>
    <w:rsid w:val="00F3725F"/>
    <w:rsid w:val="00F37832"/>
    <w:rsid w:val="00F379E3"/>
    <w:rsid w:val="00F37C93"/>
    <w:rsid w:val="00F40046"/>
    <w:rsid w:val="00F400A4"/>
    <w:rsid w:val="00F400AE"/>
    <w:rsid w:val="00F40F8B"/>
    <w:rsid w:val="00F40FBA"/>
    <w:rsid w:val="00F411D6"/>
    <w:rsid w:val="00F41448"/>
    <w:rsid w:val="00F4147F"/>
    <w:rsid w:val="00F41578"/>
    <w:rsid w:val="00F415B9"/>
    <w:rsid w:val="00F4199A"/>
    <w:rsid w:val="00F419D8"/>
    <w:rsid w:val="00F420F4"/>
    <w:rsid w:val="00F425B1"/>
    <w:rsid w:val="00F426F9"/>
    <w:rsid w:val="00F4289F"/>
    <w:rsid w:val="00F429E7"/>
    <w:rsid w:val="00F42B87"/>
    <w:rsid w:val="00F42F15"/>
    <w:rsid w:val="00F4312B"/>
    <w:rsid w:val="00F43260"/>
    <w:rsid w:val="00F43840"/>
    <w:rsid w:val="00F43A15"/>
    <w:rsid w:val="00F43A7E"/>
    <w:rsid w:val="00F43E70"/>
    <w:rsid w:val="00F441C6"/>
    <w:rsid w:val="00F4435F"/>
    <w:rsid w:val="00F443D6"/>
    <w:rsid w:val="00F446F8"/>
    <w:rsid w:val="00F44855"/>
    <w:rsid w:val="00F44B3C"/>
    <w:rsid w:val="00F44D9D"/>
    <w:rsid w:val="00F44F92"/>
    <w:rsid w:val="00F44FE3"/>
    <w:rsid w:val="00F450E2"/>
    <w:rsid w:val="00F4588A"/>
    <w:rsid w:val="00F45930"/>
    <w:rsid w:val="00F45A3E"/>
    <w:rsid w:val="00F464CD"/>
    <w:rsid w:val="00F4676A"/>
    <w:rsid w:val="00F467C2"/>
    <w:rsid w:val="00F46DB1"/>
    <w:rsid w:val="00F46DFA"/>
    <w:rsid w:val="00F47559"/>
    <w:rsid w:val="00F47569"/>
    <w:rsid w:val="00F50609"/>
    <w:rsid w:val="00F509B6"/>
    <w:rsid w:val="00F50B1F"/>
    <w:rsid w:val="00F50C44"/>
    <w:rsid w:val="00F51270"/>
    <w:rsid w:val="00F512E0"/>
    <w:rsid w:val="00F5153E"/>
    <w:rsid w:val="00F515EA"/>
    <w:rsid w:val="00F5173E"/>
    <w:rsid w:val="00F518E4"/>
    <w:rsid w:val="00F51918"/>
    <w:rsid w:val="00F5256D"/>
    <w:rsid w:val="00F52681"/>
    <w:rsid w:val="00F52712"/>
    <w:rsid w:val="00F529C2"/>
    <w:rsid w:val="00F52C3B"/>
    <w:rsid w:val="00F52CFB"/>
    <w:rsid w:val="00F52EAD"/>
    <w:rsid w:val="00F53017"/>
    <w:rsid w:val="00F531C5"/>
    <w:rsid w:val="00F534F2"/>
    <w:rsid w:val="00F53740"/>
    <w:rsid w:val="00F53CF7"/>
    <w:rsid w:val="00F54416"/>
    <w:rsid w:val="00F545F9"/>
    <w:rsid w:val="00F54C78"/>
    <w:rsid w:val="00F54D07"/>
    <w:rsid w:val="00F54D2A"/>
    <w:rsid w:val="00F54FDA"/>
    <w:rsid w:val="00F5500C"/>
    <w:rsid w:val="00F553BC"/>
    <w:rsid w:val="00F55A34"/>
    <w:rsid w:val="00F55D6E"/>
    <w:rsid w:val="00F55DE4"/>
    <w:rsid w:val="00F55DEB"/>
    <w:rsid w:val="00F560E2"/>
    <w:rsid w:val="00F56140"/>
    <w:rsid w:val="00F56547"/>
    <w:rsid w:val="00F5660F"/>
    <w:rsid w:val="00F57286"/>
    <w:rsid w:val="00F573E2"/>
    <w:rsid w:val="00F576B9"/>
    <w:rsid w:val="00F57E0A"/>
    <w:rsid w:val="00F57E98"/>
    <w:rsid w:val="00F57EED"/>
    <w:rsid w:val="00F57FD5"/>
    <w:rsid w:val="00F60193"/>
    <w:rsid w:val="00F6027D"/>
    <w:rsid w:val="00F6058C"/>
    <w:rsid w:val="00F60A4A"/>
    <w:rsid w:val="00F60DD0"/>
    <w:rsid w:val="00F611DB"/>
    <w:rsid w:val="00F61530"/>
    <w:rsid w:val="00F61541"/>
    <w:rsid w:val="00F61586"/>
    <w:rsid w:val="00F61689"/>
    <w:rsid w:val="00F619CE"/>
    <w:rsid w:val="00F61BD7"/>
    <w:rsid w:val="00F61C4E"/>
    <w:rsid w:val="00F61DB5"/>
    <w:rsid w:val="00F62524"/>
    <w:rsid w:val="00F62BB0"/>
    <w:rsid w:val="00F62C05"/>
    <w:rsid w:val="00F630F1"/>
    <w:rsid w:val="00F6379D"/>
    <w:rsid w:val="00F63D16"/>
    <w:rsid w:val="00F641A8"/>
    <w:rsid w:val="00F649BF"/>
    <w:rsid w:val="00F65074"/>
    <w:rsid w:val="00F650C3"/>
    <w:rsid w:val="00F65173"/>
    <w:rsid w:val="00F651AB"/>
    <w:rsid w:val="00F652FB"/>
    <w:rsid w:val="00F6538B"/>
    <w:rsid w:val="00F65411"/>
    <w:rsid w:val="00F657DD"/>
    <w:rsid w:val="00F65D7B"/>
    <w:rsid w:val="00F65E61"/>
    <w:rsid w:val="00F66002"/>
    <w:rsid w:val="00F6612B"/>
    <w:rsid w:val="00F6639D"/>
    <w:rsid w:val="00F670EF"/>
    <w:rsid w:val="00F67615"/>
    <w:rsid w:val="00F67702"/>
    <w:rsid w:val="00F67ED0"/>
    <w:rsid w:val="00F70742"/>
    <w:rsid w:val="00F70DED"/>
    <w:rsid w:val="00F714F6"/>
    <w:rsid w:val="00F7153A"/>
    <w:rsid w:val="00F71617"/>
    <w:rsid w:val="00F719FB"/>
    <w:rsid w:val="00F726D4"/>
    <w:rsid w:val="00F7285F"/>
    <w:rsid w:val="00F72985"/>
    <w:rsid w:val="00F73602"/>
    <w:rsid w:val="00F738AE"/>
    <w:rsid w:val="00F7395C"/>
    <w:rsid w:val="00F73F19"/>
    <w:rsid w:val="00F74080"/>
    <w:rsid w:val="00F74097"/>
    <w:rsid w:val="00F7413D"/>
    <w:rsid w:val="00F7493D"/>
    <w:rsid w:val="00F74E88"/>
    <w:rsid w:val="00F75420"/>
    <w:rsid w:val="00F7557E"/>
    <w:rsid w:val="00F75D1F"/>
    <w:rsid w:val="00F75F02"/>
    <w:rsid w:val="00F765A4"/>
    <w:rsid w:val="00F76A9B"/>
    <w:rsid w:val="00F7704D"/>
    <w:rsid w:val="00F771EF"/>
    <w:rsid w:val="00F77261"/>
    <w:rsid w:val="00F772CE"/>
    <w:rsid w:val="00F773C4"/>
    <w:rsid w:val="00F774DA"/>
    <w:rsid w:val="00F77A11"/>
    <w:rsid w:val="00F77B35"/>
    <w:rsid w:val="00F77CDC"/>
    <w:rsid w:val="00F77D13"/>
    <w:rsid w:val="00F80341"/>
    <w:rsid w:val="00F80559"/>
    <w:rsid w:val="00F80702"/>
    <w:rsid w:val="00F8084D"/>
    <w:rsid w:val="00F80A02"/>
    <w:rsid w:val="00F80A9C"/>
    <w:rsid w:val="00F80D27"/>
    <w:rsid w:val="00F8118F"/>
    <w:rsid w:val="00F814B0"/>
    <w:rsid w:val="00F81A40"/>
    <w:rsid w:val="00F81DB2"/>
    <w:rsid w:val="00F81EB3"/>
    <w:rsid w:val="00F82307"/>
    <w:rsid w:val="00F827EB"/>
    <w:rsid w:val="00F82814"/>
    <w:rsid w:val="00F82887"/>
    <w:rsid w:val="00F82AC6"/>
    <w:rsid w:val="00F83042"/>
    <w:rsid w:val="00F832F5"/>
    <w:rsid w:val="00F834AA"/>
    <w:rsid w:val="00F83837"/>
    <w:rsid w:val="00F83B53"/>
    <w:rsid w:val="00F83C3E"/>
    <w:rsid w:val="00F844FC"/>
    <w:rsid w:val="00F84721"/>
    <w:rsid w:val="00F84AA2"/>
    <w:rsid w:val="00F84BE6"/>
    <w:rsid w:val="00F84C57"/>
    <w:rsid w:val="00F84E94"/>
    <w:rsid w:val="00F84F4D"/>
    <w:rsid w:val="00F8510D"/>
    <w:rsid w:val="00F85383"/>
    <w:rsid w:val="00F855A2"/>
    <w:rsid w:val="00F855B2"/>
    <w:rsid w:val="00F857C4"/>
    <w:rsid w:val="00F859AE"/>
    <w:rsid w:val="00F85D45"/>
    <w:rsid w:val="00F86282"/>
    <w:rsid w:val="00F8661E"/>
    <w:rsid w:val="00F867B5"/>
    <w:rsid w:val="00F86829"/>
    <w:rsid w:val="00F86BCD"/>
    <w:rsid w:val="00F86DC2"/>
    <w:rsid w:val="00F86EAD"/>
    <w:rsid w:val="00F8756F"/>
    <w:rsid w:val="00F875F1"/>
    <w:rsid w:val="00F8776C"/>
    <w:rsid w:val="00F87907"/>
    <w:rsid w:val="00F87BEC"/>
    <w:rsid w:val="00F87D6E"/>
    <w:rsid w:val="00F90058"/>
    <w:rsid w:val="00F9026A"/>
    <w:rsid w:val="00F902E0"/>
    <w:rsid w:val="00F904CF"/>
    <w:rsid w:val="00F9093B"/>
    <w:rsid w:val="00F91939"/>
    <w:rsid w:val="00F91B5C"/>
    <w:rsid w:val="00F91D52"/>
    <w:rsid w:val="00F91E35"/>
    <w:rsid w:val="00F92731"/>
    <w:rsid w:val="00F928B1"/>
    <w:rsid w:val="00F92B09"/>
    <w:rsid w:val="00F92C51"/>
    <w:rsid w:val="00F92E5B"/>
    <w:rsid w:val="00F92F1A"/>
    <w:rsid w:val="00F93680"/>
    <w:rsid w:val="00F93FC2"/>
    <w:rsid w:val="00F944D1"/>
    <w:rsid w:val="00F94547"/>
    <w:rsid w:val="00F94BBF"/>
    <w:rsid w:val="00F94E8F"/>
    <w:rsid w:val="00F94F71"/>
    <w:rsid w:val="00F9516E"/>
    <w:rsid w:val="00F95366"/>
    <w:rsid w:val="00F95A86"/>
    <w:rsid w:val="00F964C7"/>
    <w:rsid w:val="00F96AD5"/>
    <w:rsid w:val="00F96DDD"/>
    <w:rsid w:val="00F96E2E"/>
    <w:rsid w:val="00F97130"/>
    <w:rsid w:val="00F9756A"/>
    <w:rsid w:val="00F976E9"/>
    <w:rsid w:val="00F97B37"/>
    <w:rsid w:val="00F97BD9"/>
    <w:rsid w:val="00F97F32"/>
    <w:rsid w:val="00FA02F6"/>
    <w:rsid w:val="00FA091B"/>
    <w:rsid w:val="00FA0A34"/>
    <w:rsid w:val="00FA0BDA"/>
    <w:rsid w:val="00FA1579"/>
    <w:rsid w:val="00FA1600"/>
    <w:rsid w:val="00FA185D"/>
    <w:rsid w:val="00FA1E8B"/>
    <w:rsid w:val="00FA23EC"/>
    <w:rsid w:val="00FA273E"/>
    <w:rsid w:val="00FA2D2B"/>
    <w:rsid w:val="00FA3820"/>
    <w:rsid w:val="00FA3FF5"/>
    <w:rsid w:val="00FA406F"/>
    <w:rsid w:val="00FA46E7"/>
    <w:rsid w:val="00FA4751"/>
    <w:rsid w:val="00FA47F8"/>
    <w:rsid w:val="00FA48B7"/>
    <w:rsid w:val="00FA4D2F"/>
    <w:rsid w:val="00FA4E48"/>
    <w:rsid w:val="00FA4E52"/>
    <w:rsid w:val="00FA5A02"/>
    <w:rsid w:val="00FA5A24"/>
    <w:rsid w:val="00FA61A8"/>
    <w:rsid w:val="00FA6332"/>
    <w:rsid w:val="00FA6632"/>
    <w:rsid w:val="00FA711D"/>
    <w:rsid w:val="00FA758E"/>
    <w:rsid w:val="00FA7BE8"/>
    <w:rsid w:val="00FB032C"/>
    <w:rsid w:val="00FB0565"/>
    <w:rsid w:val="00FB05FD"/>
    <w:rsid w:val="00FB0998"/>
    <w:rsid w:val="00FB0A1E"/>
    <w:rsid w:val="00FB0A8F"/>
    <w:rsid w:val="00FB0B0B"/>
    <w:rsid w:val="00FB0C00"/>
    <w:rsid w:val="00FB13B8"/>
    <w:rsid w:val="00FB1862"/>
    <w:rsid w:val="00FB1CB1"/>
    <w:rsid w:val="00FB2236"/>
    <w:rsid w:val="00FB23B8"/>
    <w:rsid w:val="00FB26A5"/>
    <w:rsid w:val="00FB281C"/>
    <w:rsid w:val="00FB2CCC"/>
    <w:rsid w:val="00FB3063"/>
    <w:rsid w:val="00FB314B"/>
    <w:rsid w:val="00FB384F"/>
    <w:rsid w:val="00FB42F1"/>
    <w:rsid w:val="00FB4665"/>
    <w:rsid w:val="00FB479F"/>
    <w:rsid w:val="00FB4ED0"/>
    <w:rsid w:val="00FB5AE0"/>
    <w:rsid w:val="00FB5B5C"/>
    <w:rsid w:val="00FB5C9D"/>
    <w:rsid w:val="00FB5D48"/>
    <w:rsid w:val="00FB6179"/>
    <w:rsid w:val="00FB665D"/>
    <w:rsid w:val="00FB6AE7"/>
    <w:rsid w:val="00FB6C07"/>
    <w:rsid w:val="00FB6E13"/>
    <w:rsid w:val="00FB73E1"/>
    <w:rsid w:val="00FB7A31"/>
    <w:rsid w:val="00FB7B48"/>
    <w:rsid w:val="00FB7C4B"/>
    <w:rsid w:val="00FB7CEA"/>
    <w:rsid w:val="00FB7E1C"/>
    <w:rsid w:val="00FB7F2D"/>
    <w:rsid w:val="00FC0053"/>
    <w:rsid w:val="00FC028E"/>
    <w:rsid w:val="00FC0431"/>
    <w:rsid w:val="00FC046E"/>
    <w:rsid w:val="00FC06A8"/>
    <w:rsid w:val="00FC0B9A"/>
    <w:rsid w:val="00FC0EB4"/>
    <w:rsid w:val="00FC0F96"/>
    <w:rsid w:val="00FC10BE"/>
    <w:rsid w:val="00FC16F7"/>
    <w:rsid w:val="00FC1779"/>
    <w:rsid w:val="00FC190C"/>
    <w:rsid w:val="00FC1CEA"/>
    <w:rsid w:val="00FC1D54"/>
    <w:rsid w:val="00FC1DC6"/>
    <w:rsid w:val="00FC1E8E"/>
    <w:rsid w:val="00FC1F89"/>
    <w:rsid w:val="00FC2645"/>
    <w:rsid w:val="00FC27B0"/>
    <w:rsid w:val="00FC2A99"/>
    <w:rsid w:val="00FC315F"/>
    <w:rsid w:val="00FC3414"/>
    <w:rsid w:val="00FC37C2"/>
    <w:rsid w:val="00FC3C16"/>
    <w:rsid w:val="00FC4132"/>
    <w:rsid w:val="00FC49DB"/>
    <w:rsid w:val="00FC4E3B"/>
    <w:rsid w:val="00FC52CC"/>
    <w:rsid w:val="00FC53C6"/>
    <w:rsid w:val="00FC5669"/>
    <w:rsid w:val="00FC5AE6"/>
    <w:rsid w:val="00FC6578"/>
    <w:rsid w:val="00FC65F7"/>
    <w:rsid w:val="00FC6730"/>
    <w:rsid w:val="00FC6886"/>
    <w:rsid w:val="00FC68F5"/>
    <w:rsid w:val="00FC6907"/>
    <w:rsid w:val="00FC6970"/>
    <w:rsid w:val="00FC6C34"/>
    <w:rsid w:val="00FC6C9A"/>
    <w:rsid w:val="00FC6E22"/>
    <w:rsid w:val="00FC7757"/>
    <w:rsid w:val="00FC77AC"/>
    <w:rsid w:val="00FC791F"/>
    <w:rsid w:val="00FD060E"/>
    <w:rsid w:val="00FD0731"/>
    <w:rsid w:val="00FD0A7E"/>
    <w:rsid w:val="00FD0E76"/>
    <w:rsid w:val="00FD104B"/>
    <w:rsid w:val="00FD154B"/>
    <w:rsid w:val="00FD1586"/>
    <w:rsid w:val="00FD19DE"/>
    <w:rsid w:val="00FD1FCA"/>
    <w:rsid w:val="00FD27E1"/>
    <w:rsid w:val="00FD3098"/>
    <w:rsid w:val="00FD3EF2"/>
    <w:rsid w:val="00FD41F0"/>
    <w:rsid w:val="00FD4774"/>
    <w:rsid w:val="00FD47FF"/>
    <w:rsid w:val="00FD48FD"/>
    <w:rsid w:val="00FD4A72"/>
    <w:rsid w:val="00FD4CF3"/>
    <w:rsid w:val="00FD4DC9"/>
    <w:rsid w:val="00FD50F7"/>
    <w:rsid w:val="00FD5359"/>
    <w:rsid w:val="00FD58C6"/>
    <w:rsid w:val="00FD5A02"/>
    <w:rsid w:val="00FD5ABD"/>
    <w:rsid w:val="00FD5BD9"/>
    <w:rsid w:val="00FD5C6F"/>
    <w:rsid w:val="00FD5D93"/>
    <w:rsid w:val="00FD6191"/>
    <w:rsid w:val="00FD689B"/>
    <w:rsid w:val="00FD6B31"/>
    <w:rsid w:val="00FD6C44"/>
    <w:rsid w:val="00FD6E6A"/>
    <w:rsid w:val="00FD7162"/>
    <w:rsid w:val="00FD75D4"/>
    <w:rsid w:val="00FD7642"/>
    <w:rsid w:val="00FD7A95"/>
    <w:rsid w:val="00FD7DAB"/>
    <w:rsid w:val="00FD7E22"/>
    <w:rsid w:val="00FD7ED1"/>
    <w:rsid w:val="00FD7EDA"/>
    <w:rsid w:val="00FE0019"/>
    <w:rsid w:val="00FE011A"/>
    <w:rsid w:val="00FE01C3"/>
    <w:rsid w:val="00FE03EB"/>
    <w:rsid w:val="00FE0510"/>
    <w:rsid w:val="00FE0550"/>
    <w:rsid w:val="00FE0A1C"/>
    <w:rsid w:val="00FE0C0E"/>
    <w:rsid w:val="00FE0CFE"/>
    <w:rsid w:val="00FE14CD"/>
    <w:rsid w:val="00FE1536"/>
    <w:rsid w:val="00FE1CDB"/>
    <w:rsid w:val="00FE1D00"/>
    <w:rsid w:val="00FE1D3D"/>
    <w:rsid w:val="00FE2359"/>
    <w:rsid w:val="00FE2743"/>
    <w:rsid w:val="00FE2AEE"/>
    <w:rsid w:val="00FE2F53"/>
    <w:rsid w:val="00FE3074"/>
    <w:rsid w:val="00FE3343"/>
    <w:rsid w:val="00FE3437"/>
    <w:rsid w:val="00FE36EE"/>
    <w:rsid w:val="00FE37D3"/>
    <w:rsid w:val="00FE38F5"/>
    <w:rsid w:val="00FE39DE"/>
    <w:rsid w:val="00FE3BBC"/>
    <w:rsid w:val="00FE3E8A"/>
    <w:rsid w:val="00FE3E90"/>
    <w:rsid w:val="00FE40C3"/>
    <w:rsid w:val="00FE40E3"/>
    <w:rsid w:val="00FE447F"/>
    <w:rsid w:val="00FE46AD"/>
    <w:rsid w:val="00FE4777"/>
    <w:rsid w:val="00FE48E9"/>
    <w:rsid w:val="00FE4A42"/>
    <w:rsid w:val="00FE4D03"/>
    <w:rsid w:val="00FE4E97"/>
    <w:rsid w:val="00FE550C"/>
    <w:rsid w:val="00FE58F3"/>
    <w:rsid w:val="00FE5C8D"/>
    <w:rsid w:val="00FE66BF"/>
    <w:rsid w:val="00FE6E5F"/>
    <w:rsid w:val="00FE71DF"/>
    <w:rsid w:val="00FE7517"/>
    <w:rsid w:val="00FE7A15"/>
    <w:rsid w:val="00FE7B4C"/>
    <w:rsid w:val="00FE7F94"/>
    <w:rsid w:val="00FF06D6"/>
    <w:rsid w:val="00FF100E"/>
    <w:rsid w:val="00FF1076"/>
    <w:rsid w:val="00FF18AB"/>
    <w:rsid w:val="00FF1A29"/>
    <w:rsid w:val="00FF1A4E"/>
    <w:rsid w:val="00FF1E52"/>
    <w:rsid w:val="00FF1FB7"/>
    <w:rsid w:val="00FF25F5"/>
    <w:rsid w:val="00FF2BCD"/>
    <w:rsid w:val="00FF2CE0"/>
    <w:rsid w:val="00FF34B9"/>
    <w:rsid w:val="00FF358D"/>
    <w:rsid w:val="00FF37F8"/>
    <w:rsid w:val="00FF3812"/>
    <w:rsid w:val="00FF3983"/>
    <w:rsid w:val="00FF4045"/>
    <w:rsid w:val="00FF4143"/>
    <w:rsid w:val="00FF4292"/>
    <w:rsid w:val="00FF4343"/>
    <w:rsid w:val="00FF4C0E"/>
    <w:rsid w:val="00FF5511"/>
    <w:rsid w:val="00FF5891"/>
    <w:rsid w:val="00FF58D1"/>
    <w:rsid w:val="00FF5B56"/>
    <w:rsid w:val="00FF5E17"/>
    <w:rsid w:val="00FF5FC9"/>
    <w:rsid w:val="00FF60B7"/>
    <w:rsid w:val="00FF625A"/>
    <w:rsid w:val="00FF665B"/>
    <w:rsid w:val="00FF6C93"/>
    <w:rsid w:val="00FF6F9C"/>
    <w:rsid w:val="00FF6FE6"/>
    <w:rsid w:val="00FF721D"/>
    <w:rsid w:val="00FF7247"/>
    <w:rsid w:val="00FF7473"/>
    <w:rsid w:val="00FF7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4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C9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403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038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rsid w:val="00804038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804038"/>
    <w:pPr>
      <w:widowControl/>
      <w:spacing w:after="200"/>
      <w:jc w:val="left"/>
    </w:pPr>
    <w:rPr>
      <w:rFonts w:ascii="Calibri" w:hAnsi="Calibri" w:cs="Times New Roman"/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4038"/>
    <w:rPr>
      <w:rFonts w:ascii="Calibri" w:hAnsi="Calibri" w:cs="Times New Roman"/>
      <w:kern w:val="0"/>
      <w:sz w:val="20"/>
      <w:szCs w:val="20"/>
      <w:lang w:eastAsia="en-US"/>
    </w:rPr>
  </w:style>
  <w:style w:type="paragraph" w:customStyle="1" w:styleId="TAMainText">
    <w:name w:val="TA_Main_Text"/>
    <w:basedOn w:val="Normal"/>
    <w:rsid w:val="00060C39"/>
    <w:pPr>
      <w:widowControl/>
      <w:spacing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ATitle">
    <w:name w:val="BA_Title"/>
    <w:basedOn w:val="Normal"/>
    <w:next w:val="BBAuthorName"/>
    <w:rsid w:val="00352E53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Normal"/>
    <w:next w:val="BCAuthorAddress"/>
    <w:rsid w:val="00352E53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Normal"/>
    <w:next w:val="Normal"/>
    <w:rsid w:val="00352E53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ESupportingInformation">
    <w:name w:val="TE_Supporting_Information"/>
    <w:basedOn w:val="Normal"/>
    <w:next w:val="Normal"/>
    <w:rsid w:val="00F531C5"/>
    <w:pPr>
      <w:widowControl/>
      <w:spacing w:after="200" w:line="480" w:lineRule="auto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5E69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E696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69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696A"/>
    <w:rPr>
      <w:sz w:val="18"/>
      <w:szCs w:val="18"/>
    </w:rPr>
  </w:style>
  <w:style w:type="table" w:styleId="TableGrid">
    <w:name w:val="Table Grid"/>
    <w:basedOn w:val="TableNormal"/>
    <w:uiPriority w:val="59"/>
    <w:rsid w:val="00A82F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C9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403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038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rsid w:val="00804038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804038"/>
    <w:pPr>
      <w:widowControl/>
      <w:spacing w:after="200"/>
      <w:jc w:val="left"/>
    </w:pPr>
    <w:rPr>
      <w:rFonts w:ascii="Calibri" w:hAnsi="Calibri" w:cs="Times New Roman"/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4038"/>
    <w:rPr>
      <w:rFonts w:ascii="Calibri" w:hAnsi="Calibri" w:cs="Times New Roman"/>
      <w:kern w:val="0"/>
      <w:sz w:val="20"/>
      <w:szCs w:val="20"/>
      <w:lang w:eastAsia="en-US"/>
    </w:rPr>
  </w:style>
  <w:style w:type="paragraph" w:customStyle="1" w:styleId="TAMainText">
    <w:name w:val="TA_Main_Text"/>
    <w:basedOn w:val="Normal"/>
    <w:rsid w:val="00060C39"/>
    <w:pPr>
      <w:widowControl/>
      <w:spacing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ATitle">
    <w:name w:val="BA_Title"/>
    <w:basedOn w:val="Normal"/>
    <w:next w:val="BBAuthorName"/>
    <w:rsid w:val="00352E53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Normal"/>
    <w:next w:val="BCAuthorAddress"/>
    <w:rsid w:val="00352E53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Normal"/>
    <w:next w:val="Normal"/>
    <w:rsid w:val="00352E53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ESupportingInformation">
    <w:name w:val="TE_Supporting_Information"/>
    <w:basedOn w:val="Normal"/>
    <w:next w:val="Normal"/>
    <w:rsid w:val="00F531C5"/>
    <w:pPr>
      <w:widowControl/>
      <w:spacing w:after="200" w:line="480" w:lineRule="auto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5E69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E696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69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696A"/>
    <w:rPr>
      <w:sz w:val="18"/>
      <w:szCs w:val="18"/>
    </w:rPr>
  </w:style>
  <w:style w:type="table" w:styleId="TableGrid">
    <w:name w:val="Table Grid"/>
    <w:basedOn w:val="TableNormal"/>
    <w:uiPriority w:val="59"/>
    <w:rsid w:val="00A82F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png"/><Relationship Id="rId12" Type="http://schemas.openxmlformats.org/officeDocument/2006/relationships/image" Target="media/image6.png"/><Relationship Id="rId13" Type="http://schemas.openxmlformats.org/officeDocument/2006/relationships/image" Target="media/image7.png"/><Relationship Id="rId14" Type="http://schemas.openxmlformats.org/officeDocument/2006/relationships/footer" Target="footer1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wmf"/><Relationship Id="rId8" Type="http://schemas.openxmlformats.org/officeDocument/2006/relationships/image" Target="media/image2.wmf"/><Relationship Id="rId9" Type="http://schemas.openxmlformats.org/officeDocument/2006/relationships/image" Target="media/image3.wmf"/><Relationship Id="rId10" Type="http://schemas.openxmlformats.org/officeDocument/2006/relationships/image" Target="media/image4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90</Words>
  <Characters>1087</Characters>
  <Application>Microsoft Macintosh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</dc:creator>
  <cp:lastModifiedBy>Sunny Jiang</cp:lastModifiedBy>
  <cp:revision>2</cp:revision>
  <dcterms:created xsi:type="dcterms:W3CDTF">2017-09-16T22:34:00Z</dcterms:created>
  <dcterms:modified xsi:type="dcterms:W3CDTF">2017-09-16T22:34:00Z</dcterms:modified>
</cp:coreProperties>
</file>